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440429">
      <w:pPr>
        <w:pStyle w:val="2"/>
        <w:spacing w:line="240" w:lineRule="auto"/>
        <w:jc w:val="center"/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A Retrospective Natural History Study in Adult and Juvenile Patients with Incident Dermatomyositis and Polymyositis Using Real World Data</w:t>
      </w:r>
    </w:p>
    <w:p w14:paraId="018A030D"/>
    <w:p w14:paraId="2074EB55">
      <w:p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de-DE"/>
        </w:rPr>
        <w:t xml:space="preserve">Authors: </w:t>
      </w:r>
      <w:r>
        <w:rPr>
          <w:rFonts w:ascii="Times New Roman" w:hAnsi="Times New Roman" w:cs="Times New Roman"/>
          <w:sz w:val="24"/>
          <w:szCs w:val="24"/>
          <w:lang w:val="de-DE"/>
        </w:rPr>
        <w:t>David M. Barnes</w:t>
      </w: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*</w:t>
      </w:r>
      <w:r>
        <w:rPr>
          <w:rFonts w:ascii="Times New Roman" w:hAnsi="Times New Roman" w:cs="Times New Roman"/>
          <w:sz w:val="24"/>
          <w:szCs w:val="24"/>
          <w:lang w:val="de-DE"/>
        </w:rPr>
        <w:t>, Daniela Graham</w:t>
      </w: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</w:t>
      </w:r>
      <w:r>
        <w:rPr>
          <w:rFonts w:ascii="Times New Roman" w:hAnsi="Times New Roman" w:cs="Times New Roman"/>
          <w:sz w:val="24"/>
          <w:szCs w:val="24"/>
          <w:lang w:val="de-DE"/>
        </w:rPr>
        <w:t>, Cecilia E. Borlenghi</w:t>
      </w: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3</w:t>
      </w:r>
      <w:r>
        <w:rPr>
          <w:rFonts w:ascii="Times New Roman" w:hAnsi="Times New Roman" w:cs="Times New Roman"/>
          <w:sz w:val="24"/>
          <w:szCs w:val="24"/>
          <w:lang w:val="de-DE"/>
        </w:rPr>
        <w:t>, Thomas Edwards</w:t>
      </w: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4</w:t>
      </w:r>
      <w:r>
        <w:rPr>
          <w:rFonts w:ascii="Times New Roman" w:hAnsi="Times New Roman" w:cs="Times New Roman"/>
          <w:sz w:val="24"/>
          <w:szCs w:val="24"/>
          <w:lang w:val="de-DE"/>
        </w:rPr>
        <w:t>, Stephen E. Schachterle</w:t>
      </w: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>
        <w:rPr>
          <w:rFonts w:ascii="Times New Roman" w:hAnsi="Times New Roman" w:cs="Times New Roman"/>
          <w:sz w:val="24"/>
          <w:szCs w:val="24"/>
          <w:lang w:val="de-DE"/>
        </w:rPr>
        <w:t>, Helen Sile</w:t>
      </w: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</w:p>
    <w:p w14:paraId="15128306">
      <w:p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de-DE"/>
        </w:rPr>
        <w:t>Affiliations: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Pfizer Inc., New York, NY, USA; </w:t>
      </w: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Pfizer Inc., Groton, CT, USA; </w:t>
      </w: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3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Pfizer Inc., Buenos Aires, Argentina; </w:t>
      </w: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4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Panalgo Inc., Boston, MA, USA </w:t>
      </w:r>
    </w:p>
    <w:p w14:paraId="09750E2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Corresponding Author:</w:t>
      </w:r>
    </w:p>
    <w:p w14:paraId="67005EC4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*</w:t>
      </w:r>
      <w: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David M. Barnes</w:t>
      </w:r>
    </w:p>
    <w:p w14:paraId="76C15A7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MS 66HB-13N251/261</w:t>
      </w:r>
    </w:p>
    <w:p w14:paraId="72B91246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66 Hudson Boulevard East</w:t>
      </w:r>
    </w:p>
    <w:p w14:paraId="14408050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New York New York 10001, US </w:t>
      </w:r>
    </w:p>
    <w:p w14:paraId="09874140">
      <w:pPr>
        <w:spacing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Phone Number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: 646-306-8024</w:t>
      </w:r>
    </w:p>
    <w:p w14:paraId="0DBEE269">
      <w:pPr>
        <w:spacing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4FB08B1E">
      <w:pPr>
        <w:spacing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E-mail: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fldChar w:fldCharType="begin"/>
      </w:r>
      <w:r>
        <w:instrText xml:space="preserve"> HYPERLINK "mailto:david.barnes@pfizer.com" </w:instrText>
      </w:r>
      <w:r>
        <w:fldChar w:fldCharType="separate"/>
      </w:r>
      <w:r>
        <w:rPr>
          <w:rStyle w:val="15"/>
          <w:rFonts w:ascii="Times New Roman" w:hAnsi="Times New Roman" w:cs="Times New Roman"/>
          <w:sz w:val="24"/>
          <w:szCs w:val="24"/>
          <w:lang w:val="en-GB"/>
        </w:rPr>
        <w:t>david.barnes@pfizer.com</w:t>
      </w:r>
      <w:r>
        <w:rPr>
          <w:rStyle w:val="15"/>
          <w:rFonts w:ascii="Times New Roman" w:hAnsi="Times New Roman" w:cs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</w:p>
    <w:p w14:paraId="1F4BFA9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264E2FD">
      <w:r>
        <w:rPr>
          <w:rFonts w:ascii="Times New Roman" w:hAnsi="Times New Roman" w:cs="Times New Roman"/>
          <w:b/>
          <w:sz w:val="24"/>
          <w:szCs w:val="24"/>
        </w:rPr>
        <w:t xml:space="preserve">Target Journal: </w:t>
      </w:r>
      <w:r>
        <w:rPr>
          <w:rFonts w:ascii="Times New Roman" w:hAnsi="Times New Roman" w:cs="Times New Roman"/>
          <w:bCs/>
          <w:sz w:val="24"/>
          <w:szCs w:val="24"/>
        </w:rPr>
        <w:t>Clinical Rheumatology</w:t>
      </w:r>
      <w:r>
        <w:br w:type="page"/>
      </w:r>
    </w:p>
    <w:p w14:paraId="2404AC3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s</w:t>
      </w:r>
    </w:p>
    <w:p w14:paraId="21E9949C">
      <w:pPr>
        <w:pStyle w:val="3"/>
        <w:spacing w:line="480" w:lineRule="auto"/>
        <w:ind w:left="806" w:hanging="806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Online Resource 1. Progression Times to Outcomes by Cohort</w:t>
      </w:r>
    </w:p>
    <w:tbl>
      <w:tblPr>
        <w:tblStyle w:val="1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9"/>
        <w:gridCol w:w="1371"/>
        <w:gridCol w:w="1770"/>
        <w:gridCol w:w="1343"/>
        <w:gridCol w:w="1473"/>
      </w:tblGrid>
      <w:tr w14:paraId="003957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1890" w:type="pct"/>
            <w:vAlign w:val="center"/>
          </w:tcPr>
          <w:p w14:paraId="18F6DB99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</w:pPr>
          </w:p>
        </w:tc>
        <w:tc>
          <w:tcPr>
            <w:tcW w:w="3110" w:type="pct"/>
            <w:gridSpan w:val="4"/>
            <w:vAlign w:val="center"/>
          </w:tcPr>
          <w:p w14:paraId="51533587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orts</w:t>
            </w:r>
          </w:p>
        </w:tc>
      </w:tr>
      <w:tr w14:paraId="353EB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1890" w:type="pct"/>
            <w:vAlign w:val="center"/>
          </w:tcPr>
          <w:p w14:paraId="32E58DAC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  <w:t>Outcomes, mean years to event</w:t>
            </w:r>
            <w:r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16" w:type="pct"/>
            <w:vAlign w:val="center"/>
          </w:tcPr>
          <w:p w14:paraId="2B78C2B3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  <w:t>DM (n=4,275)</w:t>
            </w:r>
          </w:p>
        </w:tc>
        <w:tc>
          <w:tcPr>
            <w:tcW w:w="924" w:type="pct"/>
            <w:vAlign w:val="center"/>
          </w:tcPr>
          <w:p w14:paraId="52D20C44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  <w:t xml:space="preserve">JDM </w:t>
            </w:r>
            <w:r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  <w:t>(n=128)</w:t>
            </w:r>
          </w:p>
        </w:tc>
        <w:tc>
          <w:tcPr>
            <w:tcW w:w="701" w:type="pct"/>
            <w:vAlign w:val="center"/>
          </w:tcPr>
          <w:p w14:paraId="5F2D723B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  <w:t>PM (n=4,559)</w:t>
            </w:r>
          </w:p>
        </w:tc>
        <w:tc>
          <w:tcPr>
            <w:tcW w:w="769" w:type="pct"/>
            <w:vAlign w:val="center"/>
          </w:tcPr>
          <w:p w14:paraId="6D841FFE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" w:right="2"/>
              <w:jc w:val="center"/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  <w:t>JPM</w:t>
            </w:r>
          </w:p>
          <w:p w14:paraId="00CC35F5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  <w:t>(n=47)</w:t>
            </w:r>
          </w:p>
        </w:tc>
      </w:tr>
      <w:tr w14:paraId="6F8194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890" w:type="pct"/>
            <w:vAlign w:val="center"/>
          </w:tcPr>
          <w:p w14:paraId="418D109D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D</w:t>
            </w:r>
          </w:p>
        </w:tc>
        <w:tc>
          <w:tcPr>
            <w:tcW w:w="716" w:type="pct"/>
            <w:vAlign w:val="center"/>
          </w:tcPr>
          <w:p w14:paraId="5BC3327C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3</w:t>
            </w:r>
          </w:p>
        </w:tc>
        <w:tc>
          <w:tcPr>
            <w:tcW w:w="924" w:type="pct"/>
            <w:vAlign w:val="center"/>
          </w:tcPr>
          <w:p w14:paraId="6A74A04D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2</w:t>
            </w:r>
          </w:p>
        </w:tc>
        <w:tc>
          <w:tcPr>
            <w:tcW w:w="701" w:type="pct"/>
            <w:vAlign w:val="center"/>
          </w:tcPr>
          <w:p w14:paraId="1736A156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2</w:t>
            </w:r>
          </w:p>
        </w:tc>
        <w:tc>
          <w:tcPr>
            <w:tcW w:w="769" w:type="pct"/>
            <w:vAlign w:val="center"/>
          </w:tcPr>
          <w:p w14:paraId="25D82148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2</w:t>
            </w:r>
          </w:p>
        </w:tc>
      </w:tr>
      <w:tr w14:paraId="161685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890" w:type="pct"/>
            <w:vAlign w:val="center"/>
          </w:tcPr>
          <w:p w14:paraId="591BBE8D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LD requiring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xygen</w:t>
            </w:r>
          </w:p>
        </w:tc>
        <w:tc>
          <w:tcPr>
            <w:tcW w:w="716" w:type="pct"/>
            <w:vAlign w:val="center"/>
          </w:tcPr>
          <w:p w14:paraId="186A130C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3</w:t>
            </w:r>
          </w:p>
        </w:tc>
        <w:tc>
          <w:tcPr>
            <w:tcW w:w="924" w:type="pct"/>
            <w:vAlign w:val="center"/>
          </w:tcPr>
          <w:p w14:paraId="38697572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6</w:t>
            </w:r>
          </w:p>
        </w:tc>
        <w:tc>
          <w:tcPr>
            <w:tcW w:w="701" w:type="pct"/>
            <w:vAlign w:val="center"/>
          </w:tcPr>
          <w:p w14:paraId="40CB7832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4</w:t>
            </w:r>
          </w:p>
        </w:tc>
        <w:tc>
          <w:tcPr>
            <w:tcW w:w="769" w:type="pct"/>
            <w:vAlign w:val="center"/>
          </w:tcPr>
          <w:p w14:paraId="58CEF193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NA</w:t>
            </w:r>
          </w:p>
        </w:tc>
      </w:tr>
      <w:tr w14:paraId="540FAC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890" w:type="pct"/>
          </w:tcPr>
          <w:p w14:paraId="79056A5C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716" w:type="pct"/>
            <w:vAlign w:val="center"/>
          </w:tcPr>
          <w:p w14:paraId="5FCE47E0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6</w:t>
            </w:r>
          </w:p>
        </w:tc>
        <w:tc>
          <w:tcPr>
            <w:tcW w:w="924" w:type="pct"/>
            <w:vAlign w:val="center"/>
          </w:tcPr>
          <w:p w14:paraId="07A85158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6</w:t>
            </w:r>
          </w:p>
        </w:tc>
        <w:tc>
          <w:tcPr>
            <w:tcW w:w="701" w:type="pct"/>
            <w:vAlign w:val="center"/>
          </w:tcPr>
          <w:p w14:paraId="5F453ED6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5</w:t>
            </w:r>
          </w:p>
        </w:tc>
        <w:tc>
          <w:tcPr>
            <w:tcW w:w="769" w:type="pct"/>
            <w:vAlign w:val="center"/>
          </w:tcPr>
          <w:p w14:paraId="7E887579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NA</w:t>
            </w:r>
          </w:p>
        </w:tc>
      </w:tr>
      <w:tr w14:paraId="54487F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890" w:type="pct"/>
            <w:vAlign w:val="center"/>
          </w:tcPr>
          <w:p w14:paraId="78493E53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ardiomyopathy</w:t>
            </w:r>
          </w:p>
        </w:tc>
        <w:tc>
          <w:tcPr>
            <w:tcW w:w="716" w:type="pct"/>
            <w:vAlign w:val="center"/>
          </w:tcPr>
          <w:p w14:paraId="2CE8E5CC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5</w:t>
            </w:r>
          </w:p>
        </w:tc>
        <w:tc>
          <w:tcPr>
            <w:tcW w:w="924" w:type="pct"/>
            <w:vAlign w:val="center"/>
          </w:tcPr>
          <w:p w14:paraId="7DC48F75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4</w:t>
            </w:r>
          </w:p>
        </w:tc>
        <w:tc>
          <w:tcPr>
            <w:tcW w:w="701" w:type="pct"/>
            <w:vAlign w:val="center"/>
          </w:tcPr>
          <w:p w14:paraId="78C07F3A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5</w:t>
            </w:r>
          </w:p>
        </w:tc>
        <w:tc>
          <w:tcPr>
            <w:tcW w:w="769" w:type="pct"/>
            <w:vAlign w:val="center"/>
          </w:tcPr>
          <w:p w14:paraId="0BDDBA80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.8</w:t>
            </w:r>
          </w:p>
        </w:tc>
      </w:tr>
      <w:tr w14:paraId="41F4E3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890" w:type="pct"/>
            <w:vAlign w:val="center"/>
          </w:tcPr>
          <w:p w14:paraId="7C567B50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ac dysrhythmia</w:t>
            </w:r>
          </w:p>
        </w:tc>
        <w:tc>
          <w:tcPr>
            <w:tcW w:w="716" w:type="pct"/>
            <w:vAlign w:val="center"/>
          </w:tcPr>
          <w:p w14:paraId="1CC5B51C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5</w:t>
            </w:r>
          </w:p>
        </w:tc>
        <w:tc>
          <w:tcPr>
            <w:tcW w:w="924" w:type="pct"/>
            <w:vAlign w:val="center"/>
          </w:tcPr>
          <w:p w14:paraId="67C1AF30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0</w:t>
            </w:r>
          </w:p>
        </w:tc>
        <w:tc>
          <w:tcPr>
            <w:tcW w:w="701" w:type="pct"/>
            <w:vAlign w:val="center"/>
          </w:tcPr>
          <w:p w14:paraId="0C6AB13D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5</w:t>
            </w:r>
          </w:p>
        </w:tc>
        <w:tc>
          <w:tcPr>
            <w:tcW w:w="769" w:type="pct"/>
            <w:vAlign w:val="center"/>
          </w:tcPr>
          <w:p w14:paraId="741E1ABE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8</w:t>
            </w:r>
          </w:p>
        </w:tc>
      </w:tr>
      <w:tr w14:paraId="7D877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1890" w:type="pct"/>
            <w:vAlign w:val="center"/>
          </w:tcPr>
          <w:p w14:paraId="6ADA0E6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chemic heart disease</w:t>
            </w:r>
          </w:p>
        </w:tc>
        <w:tc>
          <w:tcPr>
            <w:tcW w:w="716" w:type="pct"/>
            <w:vAlign w:val="center"/>
          </w:tcPr>
          <w:p w14:paraId="4A68AFC2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5</w:t>
            </w:r>
          </w:p>
        </w:tc>
        <w:tc>
          <w:tcPr>
            <w:tcW w:w="924" w:type="pct"/>
            <w:vAlign w:val="center"/>
          </w:tcPr>
          <w:p w14:paraId="2D2B93F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NA</w:t>
            </w:r>
          </w:p>
        </w:tc>
        <w:tc>
          <w:tcPr>
            <w:tcW w:w="701" w:type="pct"/>
            <w:vAlign w:val="center"/>
          </w:tcPr>
          <w:p w14:paraId="7BD97466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5</w:t>
            </w:r>
          </w:p>
        </w:tc>
        <w:tc>
          <w:tcPr>
            <w:tcW w:w="769" w:type="pct"/>
            <w:vAlign w:val="center"/>
          </w:tcPr>
          <w:p w14:paraId="60537A4B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NA</w:t>
            </w:r>
          </w:p>
        </w:tc>
      </w:tr>
      <w:tr w14:paraId="323BCA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6" w:hRule="atLeast"/>
        </w:trPr>
        <w:tc>
          <w:tcPr>
            <w:tcW w:w="1890" w:type="pct"/>
            <w:vAlign w:val="center"/>
          </w:tcPr>
          <w:p w14:paraId="511BE88A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ysphagia</w:t>
            </w:r>
          </w:p>
        </w:tc>
        <w:tc>
          <w:tcPr>
            <w:tcW w:w="716" w:type="pct"/>
            <w:vAlign w:val="center"/>
          </w:tcPr>
          <w:p w14:paraId="36B4DB10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4</w:t>
            </w:r>
          </w:p>
        </w:tc>
        <w:tc>
          <w:tcPr>
            <w:tcW w:w="924" w:type="pct"/>
            <w:vAlign w:val="center"/>
          </w:tcPr>
          <w:p w14:paraId="5344C1FD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1</w:t>
            </w:r>
          </w:p>
        </w:tc>
        <w:tc>
          <w:tcPr>
            <w:tcW w:w="701" w:type="pct"/>
            <w:vAlign w:val="center"/>
          </w:tcPr>
          <w:p w14:paraId="0FD2E433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4</w:t>
            </w:r>
          </w:p>
        </w:tc>
        <w:tc>
          <w:tcPr>
            <w:tcW w:w="769" w:type="pct"/>
            <w:vAlign w:val="center"/>
          </w:tcPr>
          <w:p w14:paraId="28893179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9</w:t>
            </w:r>
          </w:p>
        </w:tc>
      </w:tr>
      <w:tr w14:paraId="12BD68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890" w:type="pct"/>
            <w:vAlign w:val="center"/>
          </w:tcPr>
          <w:p w14:paraId="3AD808AE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ophageal dysmotility</w:t>
            </w:r>
          </w:p>
        </w:tc>
        <w:tc>
          <w:tcPr>
            <w:tcW w:w="716" w:type="pct"/>
            <w:vAlign w:val="center"/>
          </w:tcPr>
          <w:p w14:paraId="0CD1BE6D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4</w:t>
            </w:r>
          </w:p>
        </w:tc>
        <w:tc>
          <w:tcPr>
            <w:tcW w:w="924" w:type="pct"/>
            <w:vAlign w:val="center"/>
          </w:tcPr>
          <w:p w14:paraId="65830C73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5</w:t>
            </w:r>
          </w:p>
        </w:tc>
        <w:tc>
          <w:tcPr>
            <w:tcW w:w="701" w:type="pct"/>
            <w:vAlign w:val="center"/>
          </w:tcPr>
          <w:p w14:paraId="6F818219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5</w:t>
            </w:r>
          </w:p>
        </w:tc>
        <w:tc>
          <w:tcPr>
            <w:tcW w:w="769" w:type="pct"/>
            <w:vAlign w:val="center"/>
          </w:tcPr>
          <w:p w14:paraId="5668EF9E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NA</w:t>
            </w:r>
          </w:p>
        </w:tc>
      </w:tr>
      <w:tr w14:paraId="4E3D84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890" w:type="pct"/>
            <w:vAlign w:val="center"/>
          </w:tcPr>
          <w:p w14:paraId="074C900A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D</w:t>
            </w:r>
          </w:p>
        </w:tc>
        <w:tc>
          <w:tcPr>
            <w:tcW w:w="716" w:type="pct"/>
            <w:vAlign w:val="center"/>
          </w:tcPr>
          <w:p w14:paraId="1F3E8BA7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.3</w:t>
            </w:r>
          </w:p>
        </w:tc>
        <w:tc>
          <w:tcPr>
            <w:tcW w:w="924" w:type="pct"/>
            <w:vAlign w:val="center"/>
          </w:tcPr>
          <w:p w14:paraId="3D804C1A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2</w:t>
            </w:r>
          </w:p>
        </w:tc>
        <w:tc>
          <w:tcPr>
            <w:tcW w:w="701" w:type="pct"/>
            <w:vAlign w:val="center"/>
          </w:tcPr>
          <w:p w14:paraId="7DF45164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3</w:t>
            </w:r>
          </w:p>
        </w:tc>
        <w:tc>
          <w:tcPr>
            <w:tcW w:w="769" w:type="pct"/>
            <w:vAlign w:val="center"/>
          </w:tcPr>
          <w:p w14:paraId="20E36244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0</w:t>
            </w:r>
          </w:p>
        </w:tc>
      </w:tr>
      <w:tr w14:paraId="4B61C8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890" w:type="pct"/>
            <w:vAlign w:val="center"/>
          </w:tcPr>
          <w:p w14:paraId="291B7101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ptic ulcer</w:t>
            </w:r>
          </w:p>
        </w:tc>
        <w:tc>
          <w:tcPr>
            <w:tcW w:w="716" w:type="pct"/>
            <w:vAlign w:val="center"/>
          </w:tcPr>
          <w:p w14:paraId="1CCAFB5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3</w:t>
            </w:r>
          </w:p>
        </w:tc>
        <w:tc>
          <w:tcPr>
            <w:tcW w:w="924" w:type="pct"/>
            <w:vAlign w:val="center"/>
          </w:tcPr>
          <w:p w14:paraId="321A3458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6</w:t>
            </w:r>
          </w:p>
        </w:tc>
        <w:tc>
          <w:tcPr>
            <w:tcW w:w="701" w:type="pct"/>
            <w:vAlign w:val="center"/>
          </w:tcPr>
          <w:p w14:paraId="3256DCBA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6</w:t>
            </w:r>
          </w:p>
        </w:tc>
        <w:tc>
          <w:tcPr>
            <w:tcW w:w="769" w:type="pct"/>
            <w:vAlign w:val="center"/>
          </w:tcPr>
          <w:p w14:paraId="495E8D5B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NA</w:t>
            </w:r>
          </w:p>
        </w:tc>
      </w:tr>
      <w:tr w14:paraId="62AC9A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890" w:type="pct"/>
            <w:vAlign w:val="center"/>
          </w:tcPr>
          <w:p w14:paraId="014F2A6B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ignancy, excluding 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NMSC</w:t>
            </w:r>
          </w:p>
        </w:tc>
        <w:tc>
          <w:tcPr>
            <w:tcW w:w="716" w:type="pct"/>
            <w:vAlign w:val="center"/>
          </w:tcPr>
          <w:p w14:paraId="551AED90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4</w:t>
            </w:r>
          </w:p>
        </w:tc>
        <w:tc>
          <w:tcPr>
            <w:tcW w:w="924" w:type="pct"/>
            <w:vAlign w:val="center"/>
          </w:tcPr>
          <w:p w14:paraId="05188AFA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NA</w:t>
            </w:r>
          </w:p>
        </w:tc>
        <w:tc>
          <w:tcPr>
            <w:tcW w:w="701" w:type="pct"/>
            <w:vAlign w:val="center"/>
          </w:tcPr>
          <w:p w14:paraId="199859B6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6</w:t>
            </w:r>
          </w:p>
        </w:tc>
        <w:tc>
          <w:tcPr>
            <w:tcW w:w="769" w:type="pct"/>
            <w:vAlign w:val="center"/>
          </w:tcPr>
          <w:p w14:paraId="04B65A23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NA</w:t>
            </w:r>
          </w:p>
        </w:tc>
      </w:tr>
      <w:tr w14:paraId="4A938E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1890" w:type="pct"/>
            <w:vAlign w:val="center"/>
          </w:tcPr>
          <w:p w14:paraId="12C22D62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ignancy, main 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16" w:type="pct"/>
            <w:vAlign w:val="center"/>
          </w:tcPr>
          <w:p w14:paraId="3E53C3CC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5</w:t>
            </w:r>
          </w:p>
        </w:tc>
        <w:tc>
          <w:tcPr>
            <w:tcW w:w="924" w:type="pct"/>
            <w:vAlign w:val="center"/>
          </w:tcPr>
          <w:p w14:paraId="2E8B2F9E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NA</w:t>
            </w:r>
          </w:p>
        </w:tc>
        <w:tc>
          <w:tcPr>
            <w:tcW w:w="701" w:type="pct"/>
            <w:vAlign w:val="center"/>
          </w:tcPr>
          <w:p w14:paraId="2CAE9751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5</w:t>
            </w:r>
          </w:p>
        </w:tc>
        <w:tc>
          <w:tcPr>
            <w:tcW w:w="769" w:type="pct"/>
            <w:vAlign w:val="center"/>
          </w:tcPr>
          <w:p w14:paraId="40EFCCE0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NA</w:t>
            </w:r>
          </w:p>
        </w:tc>
      </w:tr>
      <w:tr w14:paraId="1451A4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1890" w:type="pct"/>
            <w:vAlign w:val="center"/>
          </w:tcPr>
          <w:p w14:paraId="19BCAEE3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ll-cause death</w:t>
            </w:r>
          </w:p>
        </w:tc>
        <w:tc>
          <w:tcPr>
            <w:tcW w:w="716" w:type="pct"/>
            <w:vAlign w:val="center"/>
          </w:tcPr>
          <w:p w14:paraId="768DF61B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5</w:t>
            </w:r>
          </w:p>
        </w:tc>
        <w:tc>
          <w:tcPr>
            <w:tcW w:w="924" w:type="pct"/>
            <w:vAlign w:val="center"/>
          </w:tcPr>
          <w:p w14:paraId="3F275A20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8</w:t>
            </w:r>
          </w:p>
        </w:tc>
        <w:tc>
          <w:tcPr>
            <w:tcW w:w="701" w:type="pct"/>
            <w:vAlign w:val="center"/>
          </w:tcPr>
          <w:p w14:paraId="63B96240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7</w:t>
            </w:r>
          </w:p>
        </w:tc>
        <w:tc>
          <w:tcPr>
            <w:tcW w:w="769" w:type="pct"/>
            <w:vAlign w:val="center"/>
          </w:tcPr>
          <w:p w14:paraId="59FB2F47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NA</w:t>
            </w:r>
          </w:p>
        </w:tc>
      </w:tr>
    </w:tbl>
    <w:p w14:paraId="1B23062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Mean follow-up period was generally 2 to 3 years</w:t>
      </w:r>
    </w:p>
    <w:p w14:paraId="29AEBCF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>
        <w:rPr>
          <w:rFonts w:ascii="Times New Roman" w:hAnsi="Times New Roman" w:cs="Times New Roman"/>
          <w:sz w:val="18"/>
          <w:szCs w:val="18"/>
        </w:rPr>
        <w:t>Main 6 malignancies: ovarian, lung, pancreatic, stomach, colorectal, basal or squamous cell</w:t>
      </w:r>
    </w:p>
    <w:p w14:paraId="2F94F4B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DM, dermatomyositis; GERD, gastroesophageal reflux disease; ILD, interstitial lung disease; JDM, juvenile dermatomyositis; JPM, juvenile polymyositis; NA, not applicable (these events did not occur in this sample during the study follow-up time); NMSC, non-melanoma skin cancer; PM, polymyositis  </w:t>
      </w:r>
    </w:p>
    <w:p w14:paraId="35F94BE4">
      <w:pPr>
        <w:rPr>
          <w:rFonts w:ascii="Times New Roman" w:hAnsi="Times New Roman" w:cs="Times New Roman"/>
          <w:sz w:val="18"/>
          <w:szCs w:val="18"/>
        </w:rPr>
      </w:pPr>
    </w:p>
    <w:p w14:paraId="53946D8D">
      <w:pPr>
        <w:rPr>
          <w:rFonts w:ascii="Times New Roman" w:hAnsi="Times New Roman" w:cs="Times New Roman"/>
          <w:sz w:val="18"/>
          <w:szCs w:val="18"/>
        </w:rPr>
      </w:pPr>
    </w:p>
    <w:p w14:paraId="09F088A3">
      <w:pPr>
        <w:rPr>
          <w:rFonts w:ascii="Times New Roman" w:hAnsi="Times New Roman" w:cs="Times New Roman"/>
          <w:sz w:val="18"/>
          <w:szCs w:val="18"/>
        </w:rPr>
      </w:pPr>
    </w:p>
    <w:p w14:paraId="697FCFD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0D919AF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AF5446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92D6F4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11C5E6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7E0BD5A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103B20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AC293D0">
      <w:pPr>
        <w:pStyle w:val="3"/>
        <w:spacing w:before="0" w:line="240" w:lineRule="auto"/>
        <w:ind w:left="1985" w:hanging="1985"/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Online Resourc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e 2. Parameters used in random forest models for ILD, Malignancy, and All-Cause Death by cohort (DM and PM) </w:t>
      </w:r>
    </w:p>
    <w:p w14:paraId="25AD6489"/>
    <w:tbl>
      <w:tblPr>
        <w:tblStyle w:val="1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6"/>
        <w:gridCol w:w="1226"/>
        <w:gridCol w:w="1249"/>
        <w:gridCol w:w="1404"/>
        <w:gridCol w:w="1413"/>
        <w:gridCol w:w="1251"/>
        <w:gridCol w:w="1247"/>
      </w:tblGrid>
      <w:tr w14:paraId="5EAFED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933" w:type="pct"/>
            <w:vAlign w:val="center"/>
          </w:tcPr>
          <w:p w14:paraId="3D95832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  <w:t>Parameters</w:t>
            </w:r>
          </w:p>
        </w:tc>
        <w:tc>
          <w:tcPr>
            <w:tcW w:w="4067" w:type="pct"/>
            <w:gridSpan w:val="6"/>
          </w:tcPr>
          <w:p w14:paraId="2CC1AA4C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  <w:t>Value</w:t>
            </w:r>
          </w:p>
        </w:tc>
      </w:tr>
      <w:tr w14:paraId="0BB494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933" w:type="pct"/>
            <w:vAlign w:val="center"/>
          </w:tcPr>
          <w:p w14:paraId="58927390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</w:pPr>
          </w:p>
        </w:tc>
        <w:tc>
          <w:tcPr>
            <w:tcW w:w="1292" w:type="pct"/>
            <w:gridSpan w:val="2"/>
          </w:tcPr>
          <w:p w14:paraId="5AA69FD1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  <w:t>ILD</w:t>
            </w:r>
          </w:p>
        </w:tc>
        <w:tc>
          <w:tcPr>
            <w:tcW w:w="1471" w:type="pct"/>
            <w:gridSpan w:val="2"/>
          </w:tcPr>
          <w:p w14:paraId="056841E5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  <w:t>Malignancy</w:t>
            </w:r>
          </w:p>
        </w:tc>
        <w:tc>
          <w:tcPr>
            <w:tcW w:w="1304" w:type="pct"/>
            <w:gridSpan w:val="2"/>
          </w:tcPr>
          <w:p w14:paraId="12767A2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  <w:t>All-cause death</w:t>
            </w:r>
          </w:p>
        </w:tc>
      </w:tr>
      <w:tr w14:paraId="0ACA9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933" w:type="pct"/>
            <w:vAlign w:val="center"/>
          </w:tcPr>
          <w:p w14:paraId="7359512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</w:pPr>
          </w:p>
        </w:tc>
        <w:tc>
          <w:tcPr>
            <w:tcW w:w="640" w:type="pct"/>
          </w:tcPr>
          <w:p w14:paraId="61FAF8C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  <w:t>DM</w:t>
            </w:r>
          </w:p>
        </w:tc>
        <w:tc>
          <w:tcPr>
            <w:tcW w:w="652" w:type="pct"/>
          </w:tcPr>
          <w:p w14:paraId="215176D5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  <w:t>PM</w:t>
            </w:r>
          </w:p>
        </w:tc>
        <w:tc>
          <w:tcPr>
            <w:tcW w:w="733" w:type="pct"/>
          </w:tcPr>
          <w:p w14:paraId="74EC105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  <w:t>DM</w:t>
            </w:r>
          </w:p>
        </w:tc>
        <w:tc>
          <w:tcPr>
            <w:tcW w:w="738" w:type="pct"/>
            <w:vAlign w:val="center"/>
          </w:tcPr>
          <w:p w14:paraId="448C1658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  <w:t>PM</w:t>
            </w:r>
          </w:p>
        </w:tc>
        <w:tc>
          <w:tcPr>
            <w:tcW w:w="653" w:type="pct"/>
          </w:tcPr>
          <w:p w14:paraId="4D42167E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  <w:t>DM</w:t>
            </w:r>
          </w:p>
        </w:tc>
        <w:tc>
          <w:tcPr>
            <w:tcW w:w="651" w:type="pct"/>
          </w:tcPr>
          <w:p w14:paraId="7B65C885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  <w:t>PM</w:t>
            </w:r>
          </w:p>
        </w:tc>
      </w:tr>
      <w:tr w14:paraId="4C8E1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933" w:type="pct"/>
            <w:vAlign w:val="center"/>
          </w:tcPr>
          <w:p w14:paraId="3BAF8D0D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rea under curve (AUC)</w:t>
            </w:r>
          </w:p>
        </w:tc>
        <w:tc>
          <w:tcPr>
            <w:tcW w:w="640" w:type="pct"/>
            <w:vAlign w:val="center"/>
          </w:tcPr>
          <w:p w14:paraId="185DE49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65.42%</w:t>
            </w:r>
          </w:p>
        </w:tc>
        <w:tc>
          <w:tcPr>
            <w:tcW w:w="652" w:type="pct"/>
            <w:vAlign w:val="center"/>
          </w:tcPr>
          <w:p w14:paraId="3F9A9D19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60.62%</w:t>
            </w:r>
          </w:p>
        </w:tc>
        <w:tc>
          <w:tcPr>
            <w:tcW w:w="733" w:type="pct"/>
            <w:vAlign w:val="center"/>
          </w:tcPr>
          <w:p w14:paraId="37DA6BDC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61.02%</w:t>
            </w:r>
          </w:p>
        </w:tc>
        <w:tc>
          <w:tcPr>
            <w:tcW w:w="738" w:type="pct"/>
            <w:vAlign w:val="center"/>
          </w:tcPr>
          <w:p w14:paraId="58C30470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63.89%</w:t>
            </w:r>
          </w:p>
        </w:tc>
        <w:tc>
          <w:tcPr>
            <w:tcW w:w="653" w:type="pct"/>
            <w:vAlign w:val="center"/>
          </w:tcPr>
          <w:p w14:paraId="55E89920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82.11%</w:t>
            </w:r>
          </w:p>
        </w:tc>
        <w:tc>
          <w:tcPr>
            <w:tcW w:w="651" w:type="pct"/>
            <w:vAlign w:val="center"/>
          </w:tcPr>
          <w:p w14:paraId="35B814F9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75.21%</w:t>
            </w:r>
          </w:p>
        </w:tc>
      </w:tr>
      <w:tr w14:paraId="5BE006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933" w:type="pct"/>
            <w:vAlign w:val="center"/>
          </w:tcPr>
          <w:p w14:paraId="128C2460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95% CIs around AUC</w:t>
            </w:r>
          </w:p>
        </w:tc>
        <w:tc>
          <w:tcPr>
            <w:tcW w:w="640" w:type="pct"/>
            <w:vAlign w:val="center"/>
          </w:tcPr>
          <w:p w14:paraId="36CB13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59.25%-71.58%</w:t>
            </w:r>
          </w:p>
        </w:tc>
        <w:tc>
          <w:tcPr>
            <w:tcW w:w="652" w:type="pct"/>
            <w:vAlign w:val="center"/>
          </w:tcPr>
          <w:p w14:paraId="72229A3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54.36%-66.88%</w:t>
            </w:r>
          </w:p>
        </w:tc>
        <w:tc>
          <w:tcPr>
            <w:tcW w:w="733" w:type="pct"/>
            <w:vAlign w:val="center"/>
          </w:tcPr>
          <w:p w14:paraId="27D8318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54.73%-67.31%</w:t>
            </w:r>
          </w:p>
        </w:tc>
        <w:tc>
          <w:tcPr>
            <w:tcW w:w="738" w:type="pct"/>
            <w:vAlign w:val="center"/>
          </w:tcPr>
          <w:p w14:paraId="255C2ABB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57.42%-70.36%</w:t>
            </w:r>
          </w:p>
        </w:tc>
        <w:tc>
          <w:tcPr>
            <w:tcW w:w="653" w:type="pct"/>
            <w:vAlign w:val="center"/>
          </w:tcPr>
          <w:p w14:paraId="434FA421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77.62%-86.60%</w:t>
            </w:r>
          </w:p>
        </w:tc>
        <w:tc>
          <w:tcPr>
            <w:tcW w:w="651" w:type="pct"/>
            <w:vAlign w:val="center"/>
          </w:tcPr>
          <w:p w14:paraId="486A9A0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70.60%-79.81%</w:t>
            </w:r>
          </w:p>
        </w:tc>
      </w:tr>
      <w:tr w14:paraId="22D6D7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933" w:type="pct"/>
            <w:vAlign w:val="center"/>
          </w:tcPr>
          <w:p w14:paraId="012CECC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Recall</w:t>
            </w:r>
          </w:p>
        </w:tc>
        <w:tc>
          <w:tcPr>
            <w:tcW w:w="640" w:type="pct"/>
            <w:vAlign w:val="center"/>
          </w:tcPr>
          <w:p w14:paraId="19AF1F8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79.01%</w:t>
            </w:r>
          </w:p>
        </w:tc>
        <w:tc>
          <w:tcPr>
            <w:tcW w:w="652" w:type="pct"/>
            <w:vAlign w:val="center"/>
          </w:tcPr>
          <w:p w14:paraId="2A60B925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41.98%</w:t>
            </w:r>
          </w:p>
        </w:tc>
        <w:tc>
          <w:tcPr>
            <w:tcW w:w="733" w:type="pct"/>
            <w:vAlign w:val="center"/>
          </w:tcPr>
          <w:p w14:paraId="47F5E6B5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47.22%</w:t>
            </w:r>
          </w:p>
        </w:tc>
        <w:tc>
          <w:tcPr>
            <w:tcW w:w="738" w:type="pct"/>
            <w:vAlign w:val="center"/>
          </w:tcPr>
          <w:p w14:paraId="33857B45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58.57%</w:t>
            </w:r>
          </w:p>
        </w:tc>
        <w:tc>
          <w:tcPr>
            <w:tcW w:w="653" w:type="pct"/>
            <w:vAlign w:val="center"/>
          </w:tcPr>
          <w:p w14:paraId="33ABF368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84.09%</w:t>
            </w:r>
          </w:p>
        </w:tc>
        <w:tc>
          <w:tcPr>
            <w:tcW w:w="651" w:type="pct"/>
            <w:vAlign w:val="center"/>
          </w:tcPr>
          <w:p w14:paraId="5A91F8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67.89%</w:t>
            </w:r>
          </w:p>
        </w:tc>
      </w:tr>
      <w:tr w14:paraId="69971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933" w:type="pct"/>
            <w:vAlign w:val="center"/>
          </w:tcPr>
          <w:p w14:paraId="057B78FA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Precision</w:t>
            </w:r>
          </w:p>
        </w:tc>
        <w:tc>
          <w:tcPr>
            <w:tcW w:w="640" w:type="pct"/>
            <w:vAlign w:val="center"/>
          </w:tcPr>
          <w:p w14:paraId="4915C1B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0.42%</w:t>
            </w:r>
          </w:p>
        </w:tc>
        <w:tc>
          <w:tcPr>
            <w:tcW w:w="652" w:type="pct"/>
            <w:vAlign w:val="center"/>
          </w:tcPr>
          <w:p w14:paraId="2B80CF2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9.14%</w:t>
            </w:r>
          </w:p>
        </w:tc>
        <w:tc>
          <w:tcPr>
            <w:tcW w:w="733" w:type="pct"/>
            <w:vAlign w:val="center"/>
          </w:tcPr>
          <w:p w14:paraId="69CB5A4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8.88%</w:t>
            </w:r>
          </w:p>
        </w:tc>
        <w:tc>
          <w:tcPr>
            <w:tcW w:w="738" w:type="pct"/>
            <w:vAlign w:val="center"/>
          </w:tcPr>
          <w:p w14:paraId="6CDCB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8.93%</w:t>
            </w:r>
          </w:p>
        </w:tc>
        <w:tc>
          <w:tcPr>
            <w:tcW w:w="653" w:type="pct"/>
            <w:vAlign w:val="center"/>
          </w:tcPr>
          <w:p w14:paraId="17E16ACB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5.42%</w:t>
            </w:r>
          </w:p>
        </w:tc>
        <w:tc>
          <w:tcPr>
            <w:tcW w:w="651" w:type="pct"/>
            <w:vAlign w:val="center"/>
          </w:tcPr>
          <w:p w14:paraId="5CFED87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5.10%</w:t>
            </w:r>
          </w:p>
        </w:tc>
      </w:tr>
      <w:tr w14:paraId="74D8A6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933" w:type="pct"/>
            <w:vAlign w:val="center"/>
          </w:tcPr>
          <w:p w14:paraId="051A21E9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Negative predictive value</w:t>
            </w:r>
          </w:p>
        </w:tc>
        <w:tc>
          <w:tcPr>
            <w:tcW w:w="640" w:type="pct"/>
            <w:vAlign w:val="center"/>
          </w:tcPr>
          <w:p w14:paraId="16167D7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96.30%</w:t>
            </w:r>
          </w:p>
        </w:tc>
        <w:tc>
          <w:tcPr>
            <w:tcW w:w="652" w:type="pct"/>
            <w:vAlign w:val="center"/>
          </w:tcPr>
          <w:p w14:paraId="23564689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93.98%</w:t>
            </w:r>
          </w:p>
        </w:tc>
        <w:tc>
          <w:tcPr>
            <w:tcW w:w="733" w:type="pct"/>
            <w:vAlign w:val="center"/>
          </w:tcPr>
          <w:p w14:paraId="31BEE3A5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94.29%</w:t>
            </w:r>
          </w:p>
        </w:tc>
        <w:tc>
          <w:tcPr>
            <w:tcW w:w="738" w:type="pct"/>
            <w:vAlign w:val="center"/>
          </w:tcPr>
          <w:p w14:paraId="56938816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95.64%</w:t>
            </w:r>
          </w:p>
        </w:tc>
        <w:tc>
          <w:tcPr>
            <w:tcW w:w="653" w:type="pct"/>
            <w:vAlign w:val="center"/>
          </w:tcPr>
          <w:p w14:paraId="5DCD310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98.25%</w:t>
            </w:r>
          </w:p>
        </w:tc>
        <w:tc>
          <w:tcPr>
            <w:tcW w:w="651" w:type="pct"/>
            <w:vAlign w:val="center"/>
          </w:tcPr>
          <w:p w14:paraId="4C14F0B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96.01%</w:t>
            </w:r>
          </w:p>
        </w:tc>
      </w:tr>
      <w:tr w14:paraId="50CF5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933" w:type="pct"/>
            <w:vAlign w:val="center"/>
          </w:tcPr>
          <w:p w14:paraId="6114E7C7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Specificity</w:t>
            </w:r>
          </w:p>
        </w:tc>
        <w:tc>
          <w:tcPr>
            <w:tcW w:w="640" w:type="pct"/>
            <w:vAlign w:val="center"/>
          </w:tcPr>
          <w:p w14:paraId="2F194E92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44.56%</w:t>
            </w:r>
          </w:p>
        </w:tc>
        <w:tc>
          <w:tcPr>
            <w:tcW w:w="652" w:type="pct"/>
            <w:vAlign w:val="center"/>
          </w:tcPr>
          <w:p w14:paraId="738528D1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68.47%</w:t>
            </w:r>
          </w:p>
        </w:tc>
        <w:tc>
          <w:tcPr>
            <w:tcW w:w="733" w:type="pct"/>
            <w:vAlign w:val="center"/>
          </w:tcPr>
          <w:p w14:paraId="5BCCDBE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64.24%</w:t>
            </w:r>
          </w:p>
        </w:tc>
        <w:tc>
          <w:tcPr>
            <w:tcW w:w="738" w:type="pct"/>
            <w:vAlign w:val="center"/>
          </w:tcPr>
          <w:p w14:paraId="7A0C9C26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60.34%</w:t>
            </w:r>
          </w:p>
        </w:tc>
        <w:tc>
          <w:tcPr>
            <w:tcW w:w="653" w:type="pct"/>
            <w:vAlign w:val="center"/>
          </w:tcPr>
          <w:p w14:paraId="3F044F50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66.00%</w:t>
            </w:r>
          </w:p>
        </w:tc>
        <w:tc>
          <w:tcPr>
            <w:tcW w:w="651" w:type="pct"/>
            <w:vAlign w:val="center"/>
          </w:tcPr>
          <w:p w14:paraId="0C0E3F3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66.96%</w:t>
            </w:r>
          </w:p>
        </w:tc>
      </w:tr>
    </w:tbl>
    <w:p w14:paraId="48A74EEA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UC, area under curve; DM, dermatomyositis; ILD, interstitial lung disease; PM, polymyositis</w:t>
      </w:r>
    </w:p>
    <w:p w14:paraId="558B5467"/>
    <w:p w14:paraId="502BEDB2"/>
    <w:p w14:paraId="65C6DB4F"/>
    <w:p w14:paraId="5827730A"/>
    <w:p w14:paraId="3F524017"/>
    <w:p w14:paraId="164E260A"/>
    <w:p w14:paraId="551D6CCC"/>
    <w:p w14:paraId="30FDE3D0"/>
    <w:p w14:paraId="06BB8A1F"/>
    <w:p w14:paraId="7826FA53"/>
    <w:p w14:paraId="467ECE98"/>
    <w:p w14:paraId="7770D47E"/>
    <w:p w14:paraId="62821C48"/>
    <w:p w14:paraId="04517181">
      <w:bookmarkStart w:id="0" w:name="_GoBack"/>
      <w:bookmarkEnd w:id="0"/>
    </w:p>
    <w:p w14:paraId="47A17FE0"/>
    <w:p w14:paraId="00FF06E2">
      <w:pPr>
        <w:pStyle w:val="3"/>
        <w:spacing w:before="0" w:line="240" w:lineRule="auto"/>
        <w:ind w:left="1985" w:hanging="1985"/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O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nline Resource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3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. Strongest Predictors of ILD, Malignancy, and All-Cause Death by Cohort Using Mean Decrease in Impurity Metric</w:t>
      </w:r>
    </w:p>
    <w:p w14:paraId="3EE6313B"/>
    <w:tbl>
      <w:tblPr>
        <w:tblStyle w:val="16"/>
        <w:tblW w:w="514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6"/>
        <w:gridCol w:w="3596"/>
        <w:gridCol w:w="4056"/>
      </w:tblGrid>
      <w:tr w14:paraId="61D8EC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1119" w:type="pct"/>
            <w:vMerge w:val="restart"/>
            <w:vAlign w:val="center"/>
          </w:tcPr>
          <w:p w14:paraId="07F6AAAC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  <w:t>Outcomes</w:t>
            </w:r>
          </w:p>
        </w:tc>
        <w:tc>
          <w:tcPr>
            <w:tcW w:w="3881" w:type="pct"/>
            <w:gridSpan w:val="2"/>
            <w:vAlign w:val="center"/>
          </w:tcPr>
          <w:p w14:paraId="1CFE463A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est Predictors (MDI, %)</w:t>
            </w:r>
          </w:p>
        </w:tc>
      </w:tr>
      <w:tr w14:paraId="4AA41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1119" w:type="pct"/>
            <w:vMerge w:val="continue"/>
            <w:vAlign w:val="center"/>
          </w:tcPr>
          <w:p w14:paraId="59EEEA0B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</w:pPr>
          </w:p>
        </w:tc>
        <w:tc>
          <w:tcPr>
            <w:tcW w:w="1824" w:type="pct"/>
            <w:vAlign w:val="center"/>
          </w:tcPr>
          <w:p w14:paraId="56B2D988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  <w:t>DM Cohort (n=4,275)</w:t>
            </w:r>
          </w:p>
        </w:tc>
        <w:tc>
          <w:tcPr>
            <w:tcW w:w="2057" w:type="pct"/>
            <w:vAlign w:val="center"/>
          </w:tcPr>
          <w:p w14:paraId="2BD67E16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6"/>
                <w:sz w:val="24"/>
                <w:szCs w:val="24"/>
              </w:rPr>
              <w:t>PM Cohort (n=4,559)</w:t>
            </w:r>
          </w:p>
        </w:tc>
      </w:tr>
      <w:tr w14:paraId="0C0002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119" w:type="pct"/>
            <w:vMerge w:val="restart"/>
            <w:vAlign w:val="center"/>
          </w:tcPr>
          <w:p w14:paraId="1E47986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D</w:t>
            </w:r>
          </w:p>
        </w:tc>
        <w:tc>
          <w:tcPr>
            <w:tcW w:w="1824" w:type="pct"/>
            <w:vAlign w:val="center"/>
          </w:tcPr>
          <w:p w14:paraId="53A0F33A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Immunosuppressants (9.6)</w:t>
            </w:r>
          </w:p>
        </w:tc>
        <w:tc>
          <w:tcPr>
            <w:tcW w:w="2057" w:type="pct"/>
            <w:vAlign w:val="center"/>
          </w:tcPr>
          <w:p w14:paraId="3DC4D3AD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Raynaud’s phenomenon (19.0)</w:t>
            </w:r>
          </w:p>
        </w:tc>
      </w:tr>
      <w:tr w14:paraId="03C66F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119" w:type="pct"/>
            <w:vMerge w:val="continue"/>
            <w:vAlign w:val="center"/>
          </w:tcPr>
          <w:p w14:paraId="025F0695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</w:p>
        </w:tc>
        <w:tc>
          <w:tcPr>
            <w:tcW w:w="1824" w:type="pct"/>
            <w:vAlign w:val="center"/>
          </w:tcPr>
          <w:p w14:paraId="69D51185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ge (8.7)</w:t>
            </w:r>
          </w:p>
        </w:tc>
        <w:tc>
          <w:tcPr>
            <w:tcW w:w="2057" w:type="pct"/>
            <w:vAlign w:val="center"/>
          </w:tcPr>
          <w:p w14:paraId="416A5B38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Topical steroids (11.4)</w:t>
            </w:r>
          </w:p>
        </w:tc>
      </w:tr>
      <w:tr w14:paraId="1C492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119" w:type="pct"/>
            <w:vMerge w:val="continue"/>
          </w:tcPr>
          <w:p w14:paraId="3C6EC94A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pct"/>
            <w:vAlign w:val="center"/>
          </w:tcPr>
          <w:p w14:paraId="06E5512E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Region: South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(6.2)</w:t>
            </w:r>
          </w:p>
        </w:tc>
        <w:tc>
          <w:tcPr>
            <w:tcW w:w="2057" w:type="pct"/>
            <w:vAlign w:val="center"/>
          </w:tcPr>
          <w:p w14:paraId="443BBA25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Malignancy, main 6 (10.0)</w:t>
            </w:r>
          </w:p>
        </w:tc>
      </w:tr>
      <w:tr w14:paraId="31ADDC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119" w:type="pct"/>
            <w:vMerge w:val="continue"/>
            <w:vAlign w:val="center"/>
          </w:tcPr>
          <w:p w14:paraId="27085396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</w:p>
        </w:tc>
        <w:tc>
          <w:tcPr>
            <w:tcW w:w="1824" w:type="pct"/>
            <w:vAlign w:val="center"/>
          </w:tcPr>
          <w:p w14:paraId="230E6CF4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Esophageal dysmotility (4.8)</w:t>
            </w:r>
          </w:p>
        </w:tc>
        <w:tc>
          <w:tcPr>
            <w:tcW w:w="2057" w:type="pct"/>
            <w:vAlign w:val="center"/>
          </w:tcPr>
          <w:p w14:paraId="6FCF5DEE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ge (9.7)</w:t>
            </w:r>
          </w:p>
        </w:tc>
      </w:tr>
      <w:tr w14:paraId="297615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119" w:type="pct"/>
            <w:vMerge w:val="continue"/>
            <w:vAlign w:val="center"/>
          </w:tcPr>
          <w:p w14:paraId="651C2DE9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pct"/>
            <w:vAlign w:val="center"/>
          </w:tcPr>
          <w:p w14:paraId="725A0BC5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Oxygen supplementation (3.8)</w:t>
            </w:r>
          </w:p>
        </w:tc>
        <w:tc>
          <w:tcPr>
            <w:tcW w:w="2057" w:type="pct"/>
            <w:vAlign w:val="center"/>
          </w:tcPr>
          <w:p w14:paraId="0A5F3D11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Pericarditis (7.3)</w:t>
            </w:r>
          </w:p>
        </w:tc>
      </w:tr>
      <w:tr w14:paraId="6DF07E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1119" w:type="pct"/>
            <w:vMerge w:val="restart"/>
            <w:vAlign w:val="center"/>
          </w:tcPr>
          <w:p w14:paraId="36832AFC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lignancy, excluding </w:t>
            </w:r>
            <w:r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</w:rPr>
              <w:t>NMSC</w:t>
            </w:r>
          </w:p>
        </w:tc>
        <w:tc>
          <w:tcPr>
            <w:tcW w:w="1824" w:type="pct"/>
            <w:vAlign w:val="center"/>
          </w:tcPr>
          <w:p w14:paraId="2AA6A560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ge (40.8)</w:t>
            </w:r>
          </w:p>
        </w:tc>
        <w:tc>
          <w:tcPr>
            <w:tcW w:w="2057" w:type="pct"/>
            <w:vAlign w:val="center"/>
          </w:tcPr>
          <w:p w14:paraId="489EA3AE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ge (12.3)</w:t>
            </w:r>
          </w:p>
        </w:tc>
      </w:tr>
      <w:tr w14:paraId="6B2CAA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119" w:type="pct"/>
            <w:vMerge w:val="continue"/>
            <w:vAlign w:val="center"/>
          </w:tcPr>
          <w:p w14:paraId="3E170752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pct"/>
            <w:vAlign w:val="center"/>
          </w:tcPr>
          <w:p w14:paraId="14809CB9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Hyperlipidemia (8.1)</w:t>
            </w:r>
          </w:p>
        </w:tc>
        <w:tc>
          <w:tcPr>
            <w:tcW w:w="2057" w:type="pct"/>
            <w:vAlign w:val="center"/>
          </w:tcPr>
          <w:p w14:paraId="25092712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Heart failure (11.3)</w:t>
            </w:r>
          </w:p>
        </w:tc>
      </w:tr>
      <w:tr w14:paraId="45D2E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119" w:type="pct"/>
            <w:vMerge w:val="continue"/>
            <w:vAlign w:val="center"/>
          </w:tcPr>
          <w:p w14:paraId="2B928C49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</w:p>
        </w:tc>
        <w:tc>
          <w:tcPr>
            <w:tcW w:w="1824" w:type="pct"/>
            <w:vAlign w:val="center"/>
          </w:tcPr>
          <w:p w14:paraId="301C9607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Dysphagia (7.1)</w:t>
            </w:r>
          </w:p>
        </w:tc>
        <w:tc>
          <w:tcPr>
            <w:tcW w:w="2057" w:type="pct"/>
            <w:vAlign w:val="center"/>
          </w:tcPr>
          <w:p w14:paraId="53B44549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Current smoker (9.6)</w:t>
            </w:r>
          </w:p>
        </w:tc>
      </w:tr>
      <w:tr w14:paraId="13EA65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119" w:type="pct"/>
            <w:vMerge w:val="continue"/>
            <w:vAlign w:val="center"/>
          </w:tcPr>
          <w:p w14:paraId="478C0F32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pct"/>
            <w:vAlign w:val="center"/>
          </w:tcPr>
          <w:p w14:paraId="632FBD5D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Hypertension (5.0)</w:t>
            </w:r>
          </w:p>
        </w:tc>
        <w:tc>
          <w:tcPr>
            <w:tcW w:w="2057" w:type="pct"/>
            <w:vAlign w:val="center"/>
          </w:tcPr>
          <w:p w14:paraId="39808E93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Female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(7.5)</w:t>
            </w:r>
          </w:p>
        </w:tc>
      </w:tr>
      <w:tr w14:paraId="73330F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119" w:type="pct"/>
            <w:vMerge w:val="continue"/>
            <w:vAlign w:val="center"/>
          </w:tcPr>
          <w:p w14:paraId="2246F5B8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</w:p>
        </w:tc>
        <w:tc>
          <w:tcPr>
            <w:tcW w:w="1824" w:type="pct"/>
            <w:vAlign w:val="center"/>
          </w:tcPr>
          <w:p w14:paraId="174D545C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Current smoker (4.4)</w:t>
            </w:r>
          </w:p>
        </w:tc>
        <w:tc>
          <w:tcPr>
            <w:tcW w:w="2057" w:type="pct"/>
            <w:vAlign w:val="center"/>
          </w:tcPr>
          <w:p w14:paraId="0CAA0FF6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MAS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(6.5)</w:t>
            </w:r>
          </w:p>
        </w:tc>
      </w:tr>
      <w:tr w14:paraId="26930D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1119" w:type="pct"/>
            <w:vMerge w:val="restart"/>
            <w:vAlign w:val="center"/>
          </w:tcPr>
          <w:p w14:paraId="08DC337D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  <w:t>All-cause death</w:t>
            </w:r>
          </w:p>
        </w:tc>
        <w:tc>
          <w:tcPr>
            <w:tcW w:w="1824" w:type="pct"/>
            <w:vAlign w:val="center"/>
          </w:tcPr>
          <w:p w14:paraId="02AFE901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ge (15.9)</w:t>
            </w:r>
          </w:p>
        </w:tc>
        <w:tc>
          <w:tcPr>
            <w:tcW w:w="2057" w:type="pct"/>
            <w:vAlign w:val="center"/>
          </w:tcPr>
          <w:p w14:paraId="318A6D62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ge (24.3)</w:t>
            </w:r>
          </w:p>
        </w:tc>
      </w:tr>
      <w:tr w14:paraId="4C524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1119" w:type="pct"/>
            <w:vMerge w:val="continue"/>
            <w:vAlign w:val="center"/>
          </w:tcPr>
          <w:p w14:paraId="72899528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</w:p>
        </w:tc>
        <w:tc>
          <w:tcPr>
            <w:tcW w:w="1824" w:type="pct"/>
            <w:vAlign w:val="center"/>
          </w:tcPr>
          <w:p w14:paraId="232C26DB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Heart failure (8.4)</w:t>
            </w:r>
          </w:p>
        </w:tc>
        <w:tc>
          <w:tcPr>
            <w:tcW w:w="2057" w:type="pct"/>
            <w:vAlign w:val="center"/>
          </w:tcPr>
          <w:p w14:paraId="6FDB54D4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Heart failure (12.8)</w:t>
            </w:r>
          </w:p>
        </w:tc>
      </w:tr>
      <w:tr w14:paraId="05AF56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1119" w:type="pct"/>
            <w:vMerge w:val="continue"/>
            <w:vAlign w:val="center"/>
          </w:tcPr>
          <w:p w14:paraId="0CA75178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</w:p>
        </w:tc>
        <w:tc>
          <w:tcPr>
            <w:tcW w:w="1824" w:type="pct"/>
            <w:vAlign w:val="center"/>
          </w:tcPr>
          <w:p w14:paraId="09ED2763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Cardiac dysrhythmia (7.6)</w:t>
            </w:r>
          </w:p>
        </w:tc>
        <w:tc>
          <w:tcPr>
            <w:tcW w:w="2057" w:type="pct"/>
            <w:vAlign w:val="center"/>
          </w:tcPr>
          <w:p w14:paraId="6A0CBCAE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Ischemic heart disease (8.2)</w:t>
            </w:r>
          </w:p>
        </w:tc>
      </w:tr>
      <w:tr w14:paraId="5160BD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1119" w:type="pct"/>
            <w:vMerge w:val="continue"/>
            <w:vAlign w:val="center"/>
          </w:tcPr>
          <w:p w14:paraId="32962692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</w:p>
        </w:tc>
        <w:tc>
          <w:tcPr>
            <w:tcW w:w="1824" w:type="pct"/>
            <w:vAlign w:val="center"/>
          </w:tcPr>
          <w:p w14:paraId="4552801D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Oxygen supplementation (7.0)</w:t>
            </w:r>
          </w:p>
        </w:tc>
        <w:tc>
          <w:tcPr>
            <w:tcW w:w="2057" w:type="pct"/>
            <w:vAlign w:val="center"/>
          </w:tcPr>
          <w:p w14:paraId="0909A08C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spiration pneumonia (5.3)</w:t>
            </w:r>
          </w:p>
        </w:tc>
      </w:tr>
      <w:tr w14:paraId="288264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1119" w:type="pct"/>
            <w:vMerge w:val="continue"/>
            <w:vAlign w:val="center"/>
          </w:tcPr>
          <w:p w14:paraId="074C0846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</w:p>
        </w:tc>
        <w:tc>
          <w:tcPr>
            <w:tcW w:w="1824" w:type="pct"/>
            <w:vAlign w:val="center"/>
          </w:tcPr>
          <w:p w14:paraId="0AE62738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Malignancy, main 6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(5.4)</w:t>
            </w:r>
          </w:p>
        </w:tc>
        <w:tc>
          <w:tcPr>
            <w:tcW w:w="2057" w:type="pct"/>
            <w:vAlign w:val="center"/>
          </w:tcPr>
          <w:p w14:paraId="3A7B5541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Malignancy, excluding NMSC (4.8)</w:t>
            </w:r>
          </w:p>
        </w:tc>
      </w:tr>
    </w:tbl>
    <w:p w14:paraId="2D48CED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 Negative association with the outcome, i.e., the factor was associated with a lower risk of the outcome relative to not having the factor or relative to the reference group</w:t>
      </w:r>
    </w:p>
    <w:p w14:paraId="5D34AB9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 Main 6 malignancies: ovarian, lung, pancreatic, stomach, colorectal, basal or skin squamous cell</w:t>
      </w:r>
    </w:p>
    <w:p w14:paraId="6527152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M, dermatomyositis; ILD, interstitial lung disease; MAS, macrophage activation syndrome; MDI, Mean Decrease in Impurity Metric; NMSC, non-melanoma skin cancer; PM, polymyositis</w:t>
      </w:r>
    </w:p>
    <w:p w14:paraId="317604E8"/>
    <w:p w14:paraId="0645B98A"/>
    <w:p w14:paraId="4AE85D3D">
      <w:pPr>
        <w:rPr>
          <w:rFonts w:ascii="Times New Roman" w:hAnsi="Times New Roman" w:cs="Times New Roman"/>
          <w:sz w:val="18"/>
          <w:szCs w:val="18"/>
        </w:rPr>
      </w:pPr>
    </w:p>
    <w:sectPr>
      <w:headerReference r:id="rId5" w:type="default"/>
      <w:footerReference r:id="rId6" w:type="default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750014072"/>
      <w:docPartObj>
        <w:docPartGallery w:val="AutoText"/>
      </w:docPartObj>
    </w:sdtPr>
    <w:sdtContent>
      <w:p w14:paraId="0BA92CA7">
        <w:pPr>
          <w:pStyle w:val="11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  <w:r>
          <w:t xml:space="preserve"> </w:t>
        </w:r>
      </w:p>
    </w:sdtContent>
  </w:sdt>
  <w:p w14:paraId="5D3AA77D">
    <w:pPr>
      <w:pStyle w:val="1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261E4B6">
    <w:pPr>
      <w:pStyle w:val="14"/>
    </w:pPr>
  </w:p>
  <w:p w14:paraId="7566EB5D">
    <w:pPr>
      <w:pStyle w:val="1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wMzK0NDMyNjQ3tLRQ0lEKTi0uzszPAykwrwUA9aCro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mbria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xwsapa3axe2pe55r0pfve6arsws0tdpdep&quot;&gt;IIM NH_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5D33D7"/>
    <w:rsid w:val="00000236"/>
    <w:rsid w:val="000004B4"/>
    <w:rsid w:val="000004C9"/>
    <w:rsid w:val="00000CBC"/>
    <w:rsid w:val="00000FBF"/>
    <w:rsid w:val="000010C0"/>
    <w:rsid w:val="00001401"/>
    <w:rsid w:val="00001552"/>
    <w:rsid w:val="00001730"/>
    <w:rsid w:val="00001F69"/>
    <w:rsid w:val="000021B2"/>
    <w:rsid w:val="000022ED"/>
    <w:rsid w:val="00002370"/>
    <w:rsid w:val="00002516"/>
    <w:rsid w:val="00002552"/>
    <w:rsid w:val="00002A20"/>
    <w:rsid w:val="00002D2C"/>
    <w:rsid w:val="00002D53"/>
    <w:rsid w:val="00003292"/>
    <w:rsid w:val="00003523"/>
    <w:rsid w:val="000036CC"/>
    <w:rsid w:val="00003968"/>
    <w:rsid w:val="00003EC9"/>
    <w:rsid w:val="000042AE"/>
    <w:rsid w:val="000043F3"/>
    <w:rsid w:val="0000555F"/>
    <w:rsid w:val="0000570B"/>
    <w:rsid w:val="000057D3"/>
    <w:rsid w:val="00005D5F"/>
    <w:rsid w:val="00005E53"/>
    <w:rsid w:val="000061DB"/>
    <w:rsid w:val="000062C2"/>
    <w:rsid w:val="0000645C"/>
    <w:rsid w:val="000065B2"/>
    <w:rsid w:val="000067A4"/>
    <w:rsid w:val="00006B96"/>
    <w:rsid w:val="00007065"/>
    <w:rsid w:val="0000706E"/>
    <w:rsid w:val="000073E7"/>
    <w:rsid w:val="000075F7"/>
    <w:rsid w:val="0000761B"/>
    <w:rsid w:val="00007A0D"/>
    <w:rsid w:val="00007C60"/>
    <w:rsid w:val="00007CA6"/>
    <w:rsid w:val="0001024D"/>
    <w:rsid w:val="00010347"/>
    <w:rsid w:val="0001060E"/>
    <w:rsid w:val="00010634"/>
    <w:rsid w:val="00010A84"/>
    <w:rsid w:val="00010D2A"/>
    <w:rsid w:val="000110B1"/>
    <w:rsid w:val="000117CB"/>
    <w:rsid w:val="00011C9C"/>
    <w:rsid w:val="00011FBC"/>
    <w:rsid w:val="00012067"/>
    <w:rsid w:val="00012146"/>
    <w:rsid w:val="00012457"/>
    <w:rsid w:val="00012834"/>
    <w:rsid w:val="000129E4"/>
    <w:rsid w:val="00012ABD"/>
    <w:rsid w:val="00012C75"/>
    <w:rsid w:val="00012F45"/>
    <w:rsid w:val="0001334C"/>
    <w:rsid w:val="00013912"/>
    <w:rsid w:val="0001397F"/>
    <w:rsid w:val="00013AAA"/>
    <w:rsid w:val="00013C6E"/>
    <w:rsid w:val="00013D17"/>
    <w:rsid w:val="000145E4"/>
    <w:rsid w:val="0001487A"/>
    <w:rsid w:val="000148E8"/>
    <w:rsid w:val="00014D63"/>
    <w:rsid w:val="00014E51"/>
    <w:rsid w:val="00014EC1"/>
    <w:rsid w:val="0001514C"/>
    <w:rsid w:val="0001576A"/>
    <w:rsid w:val="000158A1"/>
    <w:rsid w:val="00016409"/>
    <w:rsid w:val="00016454"/>
    <w:rsid w:val="000164B0"/>
    <w:rsid w:val="000167A6"/>
    <w:rsid w:val="00016EDB"/>
    <w:rsid w:val="0001720A"/>
    <w:rsid w:val="0001724C"/>
    <w:rsid w:val="00017699"/>
    <w:rsid w:val="00017C46"/>
    <w:rsid w:val="00017CD2"/>
    <w:rsid w:val="00017DCD"/>
    <w:rsid w:val="00017E67"/>
    <w:rsid w:val="000200AD"/>
    <w:rsid w:val="00020620"/>
    <w:rsid w:val="00020959"/>
    <w:rsid w:val="00020AEE"/>
    <w:rsid w:val="00021452"/>
    <w:rsid w:val="00021613"/>
    <w:rsid w:val="000216F8"/>
    <w:rsid w:val="000218D1"/>
    <w:rsid w:val="00023085"/>
    <w:rsid w:val="00023182"/>
    <w:rsid w:val="00023383"/>
    <w:rsid w:val="00023415"/>
    <w:rsid w:val="00023488"/>
    <w:rsid w:val="0002360B"/>
    <w:rsid w:val="00023EA3"/>
    <w:rsid w:val="000240FB"/>
    <w:rsid w:val="0002477B"/>
    <w:rsid w:val="00024990"/>
    <w:rsid w:val="00024B3E"/>
    <w:rsid w:val="00024B43"/>
    <w:rsid w:val="00024C3E"/>
    <w:rsid w:val="00024CDB"/>
    <w:rsid w:val="00024D41"/>
    <w:rsid w:val="00024E99"/>
    <w:rsid w:val="00024F10"/>
    <w:rsid w:val="00024F15"/>
    <w:rsid w:val="00025057"/>
    <w:rsid w:val="0002552C"/>
    <w:rsid w:val="00025806"/>
    <w:rsid w:val="00025C93"/>
    <w:rsid w:val="00025D0F"/>
    <w:rsid w:val="0002645D"/>
    <w:rsid w:val="00026664"/>
    <w:rsid w:val="00026B30"/>
    <w:rsid w:val="00026CB5"/>
    <w:rsid w:val="00026F97"/>
    <w:rsid w:val="00027E07"/>
    <w:rsid w:val="00027E38"/>
    <w:rsid w:val="0003019D"/>
    <w:rsid w:val="00030427"/>
    <w:rsid w:val="00030CEA"/>
    <w:rsid w:val="00030D70"/>
    <w:rsid w:val="00030DA1"/>
    <w:rsid w:val="00031474"/>
    <w:rsid w:val="000315C8"/>
    <w:rsid w:val="000315EC"/>
    <w:rsid w:val="00031EBB"/>
    <w:rsid w:val="0003233E"/>
    <w:rsid w:val="000324EE"/>
    <w:rsid w:val="0003290F"/>
    <w:rsid w:val="00032A85"/>
    <w:rsid w:val="00032D9B"/>
    <w:rsid w:val="00033440"/>
    <w:rsid w:val="00033608"/>
    <w:rsid w:val="00033709"/>
    <w:rsid w:val="0003378A"/>
    <w:rsid w:val="00033852"/>
    <w:rsid w:val="000338C4"/>
    <w:rsid w:val="00033CD6"/>
    <w:rsid w:val="00033CDE"/>
    <w:rsid w:val="00034057"/>
    <w:rsid w:val="00034110"/>
    <w:rsid w:val="0003478B"/>
    <w:rsid w:val="0003490F"/>
    <w:rsid w:val="00034B79"/>
    <w:rsid w:val="0003504B"/>
    <w:rsid w:val="00035486"/>
    <w:rsid w:val="000355DD"/>
    <w:rsid w:val="00035688"/>
    <w:rsid w:val="0003569E"/>
    <w:rsid w:val="00035A99"/>
    <w:rsid w:val="00035F45"/>
    <w:rsid w:val="00035F6E"/>
    <w:rsid w:val="000362AF"/>
    <w:rsid w:val="0003643B"/>
    <w:rsid w:val="0003648C"/>
    <w:rsid w:val="00036583"/>
    <w:rsid w:val="00036678"/>
    <w:rsid w:val="00036782"/>
    <w:rsid w:val="000367C7"/>
    <w:rsid w:val="00036E5C"/>
    <w:rsid w:val="00037650"/>
    <w:rsid w:val="0003794C"/>
    <w:rsid w:val="00037A55"/>
    <w:rsid w:val="00037C57"/>
    <w:rsid w:val="00037D2A"/>
    <w:rsid w:val="00037D52"/>
    <w:rsid w:val="00037E75"/>
    <w:rsid w:val="00040165"/>
    <w:rsid w:val="000404F2"/>
    <w:rsid w:val="00040DC4"/>
    <w:rsid w:val="00040EDF"/>
    <w:rsid w:val="0004125B"/>
    <w:rsid w:val="00041399"/>
    <w:rsid w:val="00041689"/>
    <w:rsid w:val="00041BF1"/>
    <w:rsid w:val="000420D2"/>
    <w:rsid w:val="000421E3"/>
    <w:rsid w:val="00042575"/>
    <w:rsid w:val="00042807"/>
    <w:rsid w:val="00042905"/>
    <w:rsid w:val="00042948"/>
    <w:rsid w:val="00042A4A"/>
    <w:rsid w:val="00042CC6"/>
    <w:rsid w:val="00042ED3"/>
    <w:rsid w:val="000430D9"/>
    <w:rsid w:val="000433C7"/>
    <w:rsid w:val="000435F3"/>
    <w:rsid w:val="000437BE"/>
    <w:rsid w:val="00043F1D"/>
    <w:rsid w:val="0004460F"/>
    <w:rsid w:val="00044B76"/>
    <w:rsid w:val="00044D1A"/>
    <w:rsid w:val="00044F66"/>
    <w:rsid w:val="0004501D"/>
    <w:rsid w:val="000450D5"/>
    <w:rsid w:val="000453E7"/>
    <w:rsid w:val="00045564"/>
    <w:rsid w:val="00045A79"/>
    <w:rsid w:val="00045CBC"/>
    <w:rsid w:val="000463A3"/>
    <w:rsid w:val="0004692E"/>
    <w:rsid w:val="00046A59"/>
    <w:rsid w:val="00046B95"/>
    <w:rsid w:val="00046FF4"/>
    <w:rsid w:val="00047358"/>
    <w:rsid w:val="00047486"/>
    <w:rsid w:val="0004758B"/>
    <w:rsid w:val="000477E4"/>
    <w:rsid w:val="00047878"/>
    <w:rsid w:val="00047D61"/>
    <w:rsid w:val="0005005A"/>
    <w:rsid w:val="00050964"/>
    <w:rsid w:val="000511D0"/>
    <w:rsid w:val="000515FF"/>
    <w:rsid w:val="00051D2D"/>
    <w:rsid w:val="00052180"/>
    <w:rsid w:val="000521E8"/>
    <w:rsid w:val="000522B4"/>
    <w:rsid w:val="00052994"/>
    <w:rsid w:val="00052EEB"/>
    <w:rsid w:val="0005301F"/>
    <w:rsid w:val="000538BF"/>
    <w:rsid w:val="000539EC"/>
    <w:rsid w:val="00053C04"/>
    <w:rsid w:val="00053FCE"/>
    <w:rsid w:val="00054536"/>
    <w:rsid w:val="00054586"/>
    <w:rsid w:val="000549CA"/>
    <w:rsid w:val="00054CB9"/>
    <w:rsid w:val="00054D97"/>
    <w:rsid w:val="00054E37"/>
    <w:rsid w:val="000553C8"/>
    <w:rsid w:val="0005564D"/>
    <w:rsid w:val="0005572D"/>
    <w:rsid w:val="0005582A"/>
    <w:rsid w:val="00055DA8"/>
    <w:rsid w:val="00056331"/>
    <w:rsid w:val="0005651F"/>
    <w:rsid w:val="000565EB"/>
    <w:rsid w:val="00056F22"/>
    <w:rsid w:val="00057158"/>
    <w:rsid w:val="0005725A"/>
    <w:rsid w:val="0005758B"/>
    <w:rsid w:val="00057944"/>
    <w:rsid w:val="000600DB"/>
    <w:rsid w:val="000603FA"/>
    <w:rsid w:val="00060560"/>
    <w:rsid w:val="0006090D"/>
    <w:rsid w:val="000617C3"/>
    <w:rsid w:val="000618CE"/>
    <w:rsid w:val="0006193B"/>
    <w:rsid w:val="00061CDD"/>
    <w:rsid w:val="00061E46"/>
    <w:rsid w:val="00062127"/>
    <w:rsid w:val="000622E0"/>
    <w:rsid w:val="0006260C"/>
    <w:rsid w:val="00062D4B"/>
    <w:rsid w:val="00062F58"/>
    <w:rsid w:val="00063268"/>
    <w:rsid w:val="000633B2"/>
    <w:rsid w:val="000634C7"/>
    <w:rsid w:val="000636B6"/>
    <w:rsid w:val="0006386B"/>
    <w:rsid w:val="000642FD"/>
    <w:rsid w:val="000646EC"/>
    <w:rsid w:val="0006488F"/>
    <w:rsid w:val="000648DA"/>
    <w:rsid w:val="00064D7C"/>
    <w:rsid w:val="00064E0B"/>
    <w:rsid w:val="000654CF"/>
    <w:rsid w:val="00065568"/>
    <w:rsid w:val="00066479"/>
    <w:rsid w:val="0006684A"/>
    <w:rsid w:val="00066E21"/>
    <w:rsid w:val="00067676"/>
    <w:rsid w:val="0006794D"/>
    <w:rsid w:val="00067A64"/>
    <w:rsid w:val="00067C6C"/>
    <w:rsid w:val="00067E6D"/>
    <w:rsid w:val="000701E0"/>
    <w:rsid w:val="00070DAC"/>
    <w:rsid w:val="00071373"/>
    <w:rsid w:val="00071531"/>
    <w:rsid w:val="00071548"/>
    <w:rsid w:val="00071BB7"/>
    <w:rsid w:val="00071BD0"/>
    <w:rsid w:val="00071CA7"/>
    <w:rsid w:val="00072389"/>
    <w:rsid w:val="000723BA"/>
    <w:rsid w:val="00072621"/>
    <w:rsid w:val="0007272C"/>
    <w:rsid w:val="00072739"/>
    <w:rsid w:val="00072AA7"/>
    <w:rsid w:val="00072EE0"/>
    <w:rsid w:val="000730A9"/>
    <w:rsid w:val="00073407"/>
    <w:rsid w:val="000737D8"/>
    <w:rsid w:val="00073883"/>
    <w:rsid w:val="000738BE"/>
    <w:rsid w:val="000738E8"/>
    <w:rsid w:val="00073A65"/>
    <w:rsid w:val="00074752"/>
    <w:rsid w:val="00074876"/>
    <w:rsid w:val="000748EE"/>
    <w:rsid w:val="00074C40"/>
    <w:rsid w:val="00074DE5"/>
    <w:rsid w:val="00074E89"/>
    <w:rsid w:val="00074EEF"/>
    <w:rsid w:val="0007505F"/>
    <w:rsid w:val="0007526D"/>
    <w:rsid w:val="00075586"/>
    <w:rsid w:val="000757D2"/>
    <w:rsid w:val="00075E70"/>
    <w:rsid w:val="00076548"/>
    <w:rsid w:val="00076EB5"/>
    <w:rsid w:val="00076F7C"/>
    <w:rsid w:val="00077B7B"/>
    <w:rsid w:val="000801C9"/>
    <w:rsid w:val="00080793"/>
    <w:rsid w:val="000809CD"/>
    <w:rsid w:val="00080CD5"/>
    <w:rsid w:val="00080F0A"/>
    <w:rsid w:val="00081193"/>
    <w:rsid w:val="00081836"/>
    <w:rsid w:val="00081CD6"/>
    <w:rsid w:val="00081E74"/>
    <w:rsid w:val="000823D0"/>
    <w:rsid w:val="0008275A"/>
    <w:rsid w:val="000828B5"/>
    <w:rsid w:val="00082A34"/>
    <w:rsid w:val="00082B81"/>
    <w:rsid w:val="000832BB"/>
    <w:rsid w:val="00083947"/>
    <w:rsid w:val="00083FC0"/>
    <w:rsid w:val="00084236"/>
    <w:rsid w:val="00084C2F"/>
    <w:rsid w:val="00084D56"/>
    <w:rsid w:val="000856A0"/>
    <w:rsid w:val="00085755"/>
    <w:rsid w:val="00085B28"/>
    <w:rsid w:val="00086129"/>
    <w:rsid w:val="000862B2"/>
    <w:rsid w:val="000866C5"/>
    <w:rsid w:val="0008679F"/>
    <w:rsid w:val="00086E1F"/>
    <w:rsid w:val="00087713"/>
    <w:rsid w:val="00087FCC"/>
    <w:rsid w:val="00090222"/>
    <w:rsid w:val="000903BC"/>
    <w:rsid w:val="0009077C"/>
    <w:rsid w:val="00090E74"/>
    <w:rsid w:val="00091466"/>
    <w:rsid w:val="00091ADB"/>
    <w:rsid w:val="00091D37"/>
    <w:rsid w:val="00093029"/>
    <w:rsid w:val="000931C6"/>
    <w:rsid w:val="000932AA"/>
    <w:rsid w:val="00093548"/>
    <w:rsid w:val="00093859"/>
    <w:rsid w:val="00093F96"/>
    <w:rsid w:val="00094118"/>
    <w:rsid w:val="000941A8"/>
    <w:rsid w:val="000942E7"/>
    <w:rsid w:val="000946AE"/>
    <w:rsid w:val="00094783"/>
    <w:rsid w:val="00094917"/>
    <w:rsid w:val="000950EC"/>
    <w:rsid w:val="000952BB"/>
    <w:rsid w:val="00095355"/>
    <w:rsid w:val="00095527"/>
    <w:rsid w:val="00095C7C"/>
    <w:rsid w:val="00095EC3"/>
    <w:rsid w:val="000965F9"/>
    <w:rsid w:val="00096624"/>
    <w:rsid w:val="00096664"/>
    <w:rsid w:val="00096992"/>
    <w:rsid w:val="00096A99"/>
    <w:rsid w:val="00096CF8"/>
    <w:rsid w:val="00096D40"/>
    <w:rsid w:val="00096E4E"/>
    <w:rsid w:val="00096F1F"/>
    <w:rsid w:val="00096F49"/>
    <w:rsid w:val="000970C0"/>
    <w:rsid w:val="0009734F"/>
    <w:rsid w:val="000973CA"/>
    <w:rsid w:val="00097439"/>
    <w:rsid w:val="0009762C"/>
    <w:rsid w:val="00097676"/>
    <w:rsid w:val="000979DC"/>
    <w:rsid w:val="00097BE6"/>
    <w:rsid w:val="00097D77"/>
    <w:rsid w:val="00097E3F"/>
    <w:rsid w:val="000A02C3"/>
    <w:rsid w:val="000A0629"/>
    <w:rsid w:val="000A08E7"/>
    <w:rsid w:val="000A1059"/>
    <w:rsid w:val="000A1648"/>
    <w:rsid w:val="000A1A9F"/>
    <w:rsid w:val="000A1C52"/>
    <w:rsid w:val="000A235B"/>
    <w:rsid w:val="000A289C"/>
    <w:rsid w:val="000A2905"/>
    <w:rsid w:val="000A2B36"/>
    <w:rsid w:val="000A2E1D"/>
    <w:rsid w:val="000A2EDC"/>
    <w:rsid w:val="000A2FCC"/>
    <w:rsid w:val="000A302F"/>
    <w:rsid w:val="000A3072"/>
    <w:rsid w:val="000A31BC"/>
    <w:rsid w:val="000A3436"/>
    <w:rsid w:val="000A34AF"/>
    <w:rsid w:val="000A407E"/>
    <w:rsid w:val="000A4557"/>
    <w:rsid w:val="000A45A7"/>
    <w:rsid w:val="000A46C9"/>
    <w:rsid w:val="000A522B"/>
    <w:rsid w:val="000A5B95"/>
    <w:rsid w:val="000A5BD4"/>
    <w:rsid w:val="000A60EC"/>
    <w:rsid w:val="000A6308"/>
    <w:rsid w:val="000A6464"/>
    <w:rsid w:val="000A679B"/>
    <w:rsid w:val="000A6A89"/>
    <w:rsid w:val="000A71A0"/>
    <w:rsid w:val="000A748A"/>
    <w:rsid w:val="000A7838"/>
    <w:rsid w:val="000A79AA"/>
    <w:rsid w:val="000B035C"/>
    <w:rsid w:val="000B0431"/>
    <w:rsid w:val="000B05A5"/>
    <w:rsid w:val="000B0CA6"/>
    <w:rsid w:val="000B0DC9"/>
    <w:rsid w:val="000B0EDA"/>
    <w:rsid w:val="000B1076"/>
    <w:rsid w:val="000B136B"/>
    <w:rsid w:val="000B1B19"/>
    <w:rsid w:val="000B220C"/>
    <w:rsid w:val="000B224C"/>
    <w:rsid w:val="000B2475"/>
    <w:rsid w:val="000B2783"/>
    <w:rsid w:val="000B2CA2"/>
    <w:rsid w:val="000B2F6F"/>
    <w:rsid w:val="000B31D7"/>
    <w:rsid w:val="000B3238"/>
    <w:rsid w:val="000B347D"/>
    <w:rsid w:val="000B3D9C"/>
    <w:rsid w:val="000B449C"/>
    <w:rsid w:val="000B44DA"/>
    <w:rsid w:val="000B451E"/>
    <w:rsid w:val="000B4522"/>
    <w:rsid w:val="000B4765"/>
    <w:rsid w:val="000B493C"/>
    <w:rsid w:val="000B4943"/>
    <w:rsid w:val="000B4BF5"/>
    <w:rsid w:val="000B4CD3"/>
    <w:rsid w:val="000B516C"/>
    <w:rsid w:val="000B543A"/>
    <w:rsid w:val="000B5AC8"/>
    <w:rsid w:val="000B5DBA"/>
    <w:rsid w:val="000B6088"/>
    <w:rsid w:val="000B67B0"/>
    <w:rsid w:val="000B684D"/>
    <w:rsid w:val="000B7A90"/>
    <w:rsid w:val="000B7DD0"/>
    <w:rsid w:val="000B7E2F"/>
    <w:rsid w:val="000C0113"/>
    <w:rsid w:val="000C03D1"/>
    <w:rsid w:val="000C0609"/>
    <w:rsid w:val="000C0EDC"/>
    <w:rsid w:val="000C0FEA"/>
    <w:rsid w:val="000C128F"/>
    <w:rsid w:val="000C12AD"/>
    <w:rsid w:val="000C1486"/>
    <w:rsid w:val="000C18B7"/>
    <w:rsid w:val="000C1AE9"/>
    <w:rsid w:val="000C1B7A"/>
    <w:rsid w:val="000C1FD5"/>
    <w:rsid w:val="000C2116"/>
    <w:rsid w:val="000C240F"/>
    <w:rsid w:val="000C2471"/>
    <w:rsid w:val="000C2BD1"/>
    <w:rsid w:val="000C3B8E"/>
    <w:rsid w:val="000C3C1F"/>
    <w:rsid w:val="000C4669"/>
    <w:rsid w:val="000C473A"/>
    <w:rsid w:val="000C4E63"/>
    <w:rsid w:val="000C570C"/>
    <w:rsid w:val="000C5812"/>
    <w:rsid w:val="000C5BCD"/>
    <w:rsid w:val="000C5EB1"/>
    <w:rsid w:val="000C6231"/>
    <w:rsid w:val="000C6772"/>
    <w:rsid w:val="000C68C6"/>
    <w:rsid w:val="000C6C90"/>
    <w:rsid w:val="000C7296"/>
    <w:rsid w:val="000C75D5"/>
    <w:rsid w:val="000C7626"/>
    <w:rsid w:val="000C79A6"/>
    <w:rsid w:val="000C7CA7"/>
    <w:rsid w:val="000D03A5"/>
    <w:rsid w:val="000D093F"/>
    <w:rsid w:val="000D0CE5"/>
    <w:rsid w:val="000D0D90"/>
    <w:rsid w:val="000D0F91"/>
    <w:rsid w:val="000D1233"/>
    <w:rsid w:val="000D1886"/>
    <w:rsid w:val="000D193E"/>
    <w:rsid w:val="000D1D27"/>
    <w:rsid w:val="000D1F33"/>
    <w:rsid w:val="000D20E3"/>
    <w:rsid w:val="000D2A80"/>
    <w:rsid w:val="000D2E58"/>
    <w:rsid w:val="000D3183"/>
    <w:rsid w:val="000D3341"/>
    <w:rsid w:val="000D3715"/>
    <w:rsid w:val="000D38B3"/>
    <w:rsid w:val="000D3B33"/>
    <w:rsid w:val="000D3B8D"/>
    <w:rsid w:val="000D3D37"/>
    <w:rsid w:val="000D3E85"/>
    <w:rsid w:val="000D43E7"/>
    <w:rsid w:val="000D47BF"/>
    <w:rsid w:val="000D4941"/>
    <w:rsid w:val="000D4B00"/>
    <w:rsid w:val="000D4B69"/>
    <w:rsid w:val="000D4ED0"/>
    <w:rsid w:val="000D4FF0"/>
    <w:rsid w:val="000D51ED"/>
    <w:rsid w:val="000D52F2"/>
    <w:rsid w:val="000D534E"/>
    <w:rsid w:val="000D548D"/>
    <w:rsid w:val="000D5607"/>
    <w:rsid w:val="000D5829"/>
    <w:rsid w:val="000D5A0F"/>
    <w:rsid w:val="000D5F42"/>
    <w:rsid w:val="000D61CD"/>
    <w:rsid w:val="000D6210"/>
    <w:rsid w:val="000D621A"/>
    <w:rsid w:val="000D66E6"/>
    <w:rsid w:val="000D6830"/>
    <w:rsid w:val="000D6B8E"/>
    <w:rsid w:val="000D6C5D"/>
    <w:rsid w:val="000D6DD1"/>
    <w:rsid w:val="000D6E0D"/>
    <w:rsid w:val="000D7AD8"/>
    <w:rsid w:val="000D7B83"/>
    <w:rsid w:val="000D7C03"/>
    <w:rsid w:val="000E0600"/>
    <w:rsid w:val="000E1174"/>
    <w:rsid w:val="000E14D1"/>
    <w:rsid w:val="000E1969"/>
    <w:rsid w:val="000E1CAD"/>
    <w:rsid w:val="000E1E1F"/>
    <w:rsid w:val="000E200E"/>
    <w:rsid w:val="000E2B4C"/>
    <w:rsid w:val="000E2E97"/>
    <w:rsid w:val="000E2F84"/>
    <w:rsid w:val="000E31CC"/>
    <w:rsid w:val="000E386C"/>
    <w:rsid w:val="000E3B54"/>
    <w:rsid w:val="000E3E7F"/>
    <w:rsid w:val="000E3EB3"/>
    <w:rsid w:val="000E3FF4"/>
    <w:rsid w:val="000E4E66"/>
    <w:rsid w:val="000E532B"/>
    <w:rsid w:val="000E62B6"/>
    <w:rsid w:val="000E66C1"/>
    <w:rsid w:val="000E6D90"/>
    <w:rsid w:val="000E6F59"/>
    <w:rsid w:val="000E71AF"/>
    <w:rsid w:val="000E7384"/>
    <w:rsid w:val="000E78AE"/>
    <w:rsid w:val="000E797C"/>
    <w:rsid w:val="000E7EB2"/>
    <w:rsid w:val="000F0A2A"/>
    <w:rsid w:val="000F0C4A"/>
    <w:rsid w:val="000F11C9"/>
    <w:rsid w:val="000F1534"/>
    <w:rsid w:val="000F17AB"/>
    <w:rsid w:val="000F1D77"/>
    <w:rsid w:val="000F248B"/>
    <w:rsid w:val="000F271A"/>
    <w:rsid w:val="000F2B04"/>
    <w:rsid w:val="000F308C"/>
    <w:rsid w:val="000F338F"/>
    <w:rsid w:val="000F3818"/>
    <w:rsid w:val="000F3B01"/>
    <w:rsid w:val="000F3D75"/>
    <w:rsid w:val="000F3E46"/>
    <w:rsid w:val="000F3E63"/>
    <w:rsid w:val="000F3E69"/>
    <w:rsid w:val="000F3ED3"/>
    <w:rsid w:val="000F3F07"/>
    <w:rsid w:val="000F3F66"/>
    <w:rsid w:val="000F4275"/>
    <w:rsid w:val="000F429B"/>
    <w:rsid w:val="000F4FA3"/>
    <w:rsid w:val="000F5C4E"/>
    <w:rsid w:val="000F6289"/>
    <w:rsid w:val="000F6EBE"/>
    <w:rsid w:val="000F753B"/>
    <w:rsid w:val="000F7BEA"/>
    <w:rsid w:val="0010010A"/>
    <w:rsid w:val="001001DD"/>
    <w:rsid w:val="00100331"/>
    <w:rsid w:val="001004DB"/>
    <w:rsid w:val="0010072B"/>
    <w:rsid w:val="0010133E"/>
    <w:rsid w:val="00101340"/>
    <w:rsid w:val="001016EC"/>
    <w:rsid w:val="00101723"/>
    <w:rsid w:val="001017E0"/>
    <w:rsid w:val="00101BEC"/>
    <w:rsid w:val="00101C3A"/>
    <w:rsid w:val="00101FD0"/>
    <w:rsid w:val="0010216B"/>
    <w:rsid w:val="0010221C"/>
    <w:rsid w:val="001023D3"/>
    <w:rsid w:val="00102484"/>
    <w:rsid w:val="00102696"/>
    <w:rsid w:val="00102735"/>
    <w:rsid w:val="001029AD"/>
    <w:rsid w:val="00102AAD"/>
    <w:rsid w:val="00102BAC"/>
    <w:rsid w:val="00102E99"/>
    <w:rsid w:val="00102EB3"/>
    <w:rsid w:val="00102F45"/>
    <w:rsid w:val="00103158"/>
    <w:rsid w:val="0010344B"/>
    <w:rsid w:val="00103908"/>
    <w:rsid w:val="00103992"/>
    <w:rsid w:val="00103A99"/>
    <w:rsid w:val="00104077"/>
    <w:rsid w:val="0010456D"/>
    <w:rsid w:val="001047D0"/>
    <w:rsid w:val="00104A72"/>
    <w:rsid w:val="00104FDF"/>
    <w:rsid w:val="001055D1"/>
    <w:rsid w:val="001055FA"/>
    <w:rsid w:val="001057CA"/>
    <w:rsid w:val="00105F08"/>
    <w:rsid w:val="0010635B"/>
    <w:rsid w:val="0010647A"/>
    <w:rsid w:val="00106672"/>
    <w:rsid w:val="001066B6"/>
    <w:rsid w:val="001067C1"/>
    <w:rsid w:val="00106990"/>
    <w:rsid w:val="00106CB5"/>
    <w:rsid w:val="00107091"/>
    <w:rsid w:val="0010729A"/>
    <w:rsid w:val="001078D9"/>
    <w:rsid w:val="00107CEC"/>
    <w:rsid w:val="00107CF5"/>
    <w:rsid w:val="001102FF"/>
    <w:rsid w:val="0011040E"/>
    <w:rsid w:val="00110AB3"/>
    <w:rsid w:val="00110CDA"/>
    <w:rsid w:val="00110F52"/>
    <w:rsid w:val="00111E56"/>
    <w:rsid w:val="0011245A"/>
    <w:rsid w:val="0011256E"/>
    <w:rsid w:val="0011273C"/>
    <w:rsid w:val="00112838"/>
    <w:rsid w:val="001129F5"/>
    <w:rsid w:val="001132D0"/>
    <w:rsid w:val="001149DF"/>
    <w:rsid w:val="0011502E"/>
    <w:rsid w:val="0011513B"/>
    <w:rsid w:val="0011518F"/>
    <w:rsid w:val="00116189"/>
    <w:rsid w:val="001162DF"/>
    <w:rsid w:val="0011649C"/>
    <w:rsid w:val="00116697"/>
    <w:rsid w:val="001168BD"/>
    <w:rsid w:val="00116F25"/>
    <w:rsid w:val="00117285"/>
    <w:rsid w:val="00117482"/>
    <w:rsid w:val="00117596"/>
    <w:rsid w:val="00117BE5"/>
    <w:rsid w:val="00120755"/>
    <w:rsid w:val="00120932"/>
    <w:rsid w:val="0012107E"/>
    <w:rsid w:val="001212A2"/>
    <w:rsid w:val="001214E1"/>
    <w:rsid w:val="00121786"/>
    <w:rsid w:val="0012185E"/>
    <w:rsid w:val="00121C1A"/>
    <w:rsid w:val="00121D9F"/>
    <w:rsid w:val="00122210"/>
    <w:rsid w:val="00122657"/>
    <w:rsid w:val="001228B8"/>
    <w:rsid w:val="001229BB"/>
    <w:rsid w:val="001229F8"/>
    <w:rsid w:val="00122AFB"/>
    <w:rsid w:val="00122B83"/>
    <w:rsid w:val="00122BD7"/>
    <w:rsid w:val="00122DCB"/>
    <w:rsid w:val="00122F8B"/>
    <w:rsid w:val="00122FD8"/>
    <w:rsid w:val="00123271"/>
    <w:rsid w:val="00123350"/>
    <w:rsid w:val="0012338F"/>
    <w:rsid w:val="00123467"/>
    <w:rsid w:val="00123A8B"/>
    <w:rsid w:val="00123DE2"/>
    <w:rsid w:val="00123DF7"/>
    <w:rsid w:val="00124260"/>
    <w:rsid w:val="001247B6"/>
    <w:rsid w:val="001247E1"/>
    <w:rsid w:val="00124ABA"/>
    <w:rsid w:val="00124F7A"/>
    <w:rsid w:val="001250EF"/>
    <w:rsid w:val="001252AA"/>
    <w:rsid w:val="0012548F"/>
    <w:rsid w:val="00125579"/>
    <w:rsid w:val="001259F9"/>
    <w:rsid w:val="00125A3B"/>
    <w:rsid w:val="00125F26"/>
    <w:rsid w:val="00125FBC"/>
    <w:rsid w:val="0012632C"/>
    <w:rsid w:val="00126674"/>
    <w:rsid w:val="00126A3F"/>
    <w:rsid w:val="0012752F"/>
    <w:rsid w:val="0012782B"/>
    <w:rsid w:val="001278B4"/>
    <w:rsid w:val="00127912"/>
    <w:rsid w:val="00127B1F"/>
    <w:rsid w:val="00127B59"/>
    <w:rsid w:val="00127DB2"/>
    <w:rsid w:val="0013017A"/>
    <w:rsid w:val="00130815"/>
    <w:rsid w:val="00130987"/>
    <w:rsid w:val="00130A9C"/>
    <w:rsid w:val="00130E96"/>
    <w:rsid w:val="00131310"/>
    <w:rsid w:val="00131317"/>
    <w:rsid w:val="00131D61"/>
    <w:rsid w:val="00131E15"/>
    <w:rsid w:val="0013206B"/>
    <w:rsid w:val="001321AC"/>
    <w:rsid w:val="00133342"/>
    <w:rsid w:val="0013380C"/>
    <w:rsid w:val="00133899"/>
    <w:rsid w:val="00133F43"/>
    <w:rsid w:val="00134036"/>
    <w:rsid w:val="0013460F"/>
    <w:rsid w:val="00134A26"/>
    <w:rsid w:val="00134B1A"/>
    <w:rsid w:val="001350BC"/>
    <w:rsid w:val="001352A9"/>
    <w:rsid w:val="00135ED0"/>
    <w:rsid w:val="00136023"/>
    <w:rsid w:val="00136089"/>
    <w:rsid w:val="001364A0"/>
    <w:rsid w:val="001364B6"/>
    <w:rsid w:val="0013652F"/>
    <w:rsid w:val="00136963"/>
    <w:rsid w:val="001369D5"/>
    <w:rsid w:val="00136A72"/>
    <w:rsid w:val="00137268"/>
    <w:rsid w:val="001376B8"/>
    <w:rsid w:val="001378B1"/>
    <w:rsid w:val="00137920"/>
    <w:rsid w:val="00140017"/>
    <w:rsid w:val="00140327"/>
    <w:rsid w:val="001403A1"/>
    <w:rsid w:val="00140542"/>
    <w:rsid w:val="001416A7"/>
    <w:rsid w:val="001416CF"/>
    <w:rsid w:val="00141958"/>
    <w:rsid w:val="00141BBA"/>
    <w:rsid w:val="00141E95"/>
    <w:rsid w:val="0014244D"/>
    <w:rsid w:val="001429F9"/>
    <w:rsid w:val="00142A18"/>
    <w:rsid w:val="00142FD9"/>
    <w:rsid w:val="001430D3"/>
    <w:rsid w:val="001434F1"/>
    <w:rsid w:val="001435ED"/>
    <w:rsid w:val="00143610"/>
    <w:rsid w:val="00143636"/>
    <w:rsid w:val="00143B5E"/>
    <w:rsid w:val="0014434A"/>
    <w:rsid w:val="00144500"/>
    <w:rsid w:val="001445C8"/>
    <w:rsid w:val="001445F2"/>
    <w:rsid w:val="00144C6F"/>
    <w:rsid w:val="0014550B"/>
    <w:rsid w:val="00145606"/>
    <w:rsid w:val="00145A7B"/>
    <w:rsid w:val="00145B0D"/>
    <w:rsid w:val="001461F4"/>
    <w:rsid w:val="0014622D"/>
    <w:rsid w:val="0014632B"/>
    <w:rsid w:val="0014646D"/>
    <w:rsid w:val="00146521"/>
    <w:rsid w:val="00146674"/>
    <w:rsid w:val="00146701"/>
    <w:rsid w:val="001470CA"/>
    <w:rsid w:val="001475BB"/>
    <w:rsid w:val="00147B01"/>
    <w:rsid w:val="00147C40"/>
    <w:rsid w:val="00147F5A"/>
    <w:rsid w:val="00150432"/>
    <w:rsid w:val="00150926"/>
    <w:rsid w:val="00150CEA"/>
    <w:rsid w:val="00150D80"/>
    <w:rsid w:val="00150F23"/>
    <w:rsid w:val="0015102A"/>
    <w:rsid w:val="001511F0"/>
    <w:rsid w:val="0015159D"/>
    <w:rsid w:val="00151CC9"/>
    <w:rsid w:val="001521D1"/>
    <w:rsid w:val="0015224A"/>
    <w:rsid w:val="00152B27"/>
    <w:rsid w:val="00153117"/>
    <w:rsid w:val="001533C2"/>
    <w:rsid w:val="0015375D"/>
    <w:rsid w:val="00153792"/>
    <w:rsid w:val="00153872"/>
    <w:rsid w:val="0015414E"/>
    <w:rsid w:val="00154224"/>
    <w:rsid w:val="001542F7"/>
    <w:rsid w:val="0015480E"/>
    <w:rsid w:val="00154B14"/>
    <w:rsid w:val="00155001"/>
    <w:rsid w:val="001550DA"/>
    <w:rsid w:val="00155118"/>
    <w:rsid w:val="0015516C"/>
    <w:rsid w:val="00155A0F"/>
    <w:rsid w:val="00155C19"/>
    <w:rsid w:val="00155C6E"/>
    <w:rsid w:val="00155E6C"/>
    <w:rsid w:val="00156237"/>
    <w:rsid w:val="001566AE"/>
    <w:rsid w:val="00156B76"/>
    <w:rsid w:val="00156BE2"/>
    <w:rsid w:val="00156C1B"/>
    <w:rsid w:val="00156CBD"/>
    <w:rsid w:val="001572ED"/>
    <w:rsid w:val="001576BD"/>
    <w:rsid w:val="001576C0"/>
    <w:rsid w:val="001600EF"/>
    <w:rsid w:val="001602CA"/>
    <w:rsid w:val="001603FE"/>
    <w:rsid w:val="00160459"/>
    <w:rsid w:val="001606C8"/>
    <w:rsid w:val="00160C70"/>
    <w:rsid w:val="0016120B"/>
    <w:rsid w:val="0016132A"/>
    <w:rsid w:val="00161398"/>
    <w:rsid w:val="00161FB8"/>
    <w:rsid w:val="001623E8"/>
    <w:rsid w:val="001624DC"/>
    <w:rsid w:val="00162817"/>
    <w:rsid w:val="00162AD0"/>
    <w:rsid w:val="00162CDD"/>
    <w:rsid w:val="00162F10"/>
    <w:rsid w:val="00163270"/>
    <w:rsid w:val="0016390A"/>
    <w:rsid w:val="00163D78"/>
    <w:rsid w:val="00163DF0"/>
    <w:rsid w:val="0016440F"/>
    <w:rsid w:val="00164512"/>
    <w:rsid w:val="00164612"/>
    <w:rsid w:val="00164931"/>
    <w:rsid w:val="00164BDB"/>
    <w:rsid w:val="00164D32"/>
    <w:rsid w:val="00165362"/>
    <w:rsid w:val="00165885"/>
    <w:rsid w:val="0016594E"/>
    <w:rsid w:val="00165A95"/>
    <w:rsid w:val="00165AA3"/>
    <w:rsid w:val="0016632D"/>
    <w:rsid w:val="001667A6"/>
    <w:rsid w:val="0016682F"/>
    <w:rsid w:val="0016696C"/>
    <w:rsid w:val="00166B45"/>
    <w:rsid w:val="00166BAA"/>
    <w:rsid w:val="00166EEA"/>
    <w:rsid w:val="00166F83"/>
    <w:rsid w:val="0016732B"/>
    <w:rsid w:val="00167BAF"/>
    <w:rsid w:val="00167C4B"/>
    <w:rsid w:val="00167F81"/>
    <w:rsid w:val="001704F6"/>
    <w:rsid w:val="00170537"/>
    <w:rsid w:val="00170745"/>
    <w:rsid w:val="00170F60"/>
    <w:rsid w:val="0017108C"/>
    <w:rsid w:val="001712F0"/>
    <w:rsid w:val="00171680"/>
    <w:rsid w:val="001719D1"/>
    <w:rsid w:val="00171AC1"/>
    <w:rsid w:val="001721F4"/>
    <w:rsid w:val="001726C9"/>
    <w:rsid w:val="0017274C"/>
    <w:rsid w:val="00172AE0"/>
    <w:rsid w:val="00172E23"/>
    <w:rsid w:val="00172F5D"/>
    <w:rsid w:val="00173188"/>
    <w:rsid w:val="001732FD"/>
    <w:rsid w:val="001735D3"/>
    <w:rsid w:val="0017364B"/>
    <w:rsid w:val="00174562"/>
    <w:rsid w:val="00174E80"/>
    <w:rsid w:val="001752AC"/>
    <w:rsid w:val="00175330"/>
    <w:rsid w:val="00175343"/>
    <w:rsid w:val="001755DE"/>
    <w:rsid w:val="0017568F"/>
    <w:rsid w:val="001756A0"/>
    <w:rsid w:val="0017594C"/>
    <w:rsid w:val="00175FDB"/>
    <w:rsid w:val="00176AAC"/>
    <w:rsid w:val="00177554"/>
    <w:rsid w:val="001779D5"/>
    <w:rsid w:val="00180621"/>
    <w:rsid w:val="00180898"/>
    <w:rsid w:val="0018099E"/>
    <w:rsid w:val="00180A0A"/>
    <w:rsid w:val="00180B57"/>
    <w:rsid w:val="00180FF5"/>
    <w:rsid w:val="001817FD"/>
    <w:rsid w:val="00181FF7"/>
    <w:rsid w:val="00182393"/>
    <w:rsid w:val="00182BB3"/>
    <w:rsid w:val="001833D3"/>
    <w:rsid w:val="0018346E"/>
    <w:rsid w:val="0018361C"/>
    <w:rsid w:val="001836A1"/>
    <w:rsid w:val="00183713"/>
    <w:rsid w:val="001837E9"/>
    <w:rsid w:val="00183B9F"/>
    <w:rsid w:val="00183C43"/>
    <w:rsid w:val="00183C9D"/>
    <w:rsid w:val="00183EFF"/>
    <w:rsid w:val="001842F9"/>
    <w:rsid w:val="001844EA"/>
    <w:rsid w:val="00184C69"/>
    <w:rsid w:val="00184EFE"/>
    <w:rsid w:val="00184F3E"/>
    <w:rsid w:val="001852A5"/>
    <w:rsid w:val="00185976"/>
    <w:rsid w:val="00185C04"/>
    <w:rsid w:val="00185CE1"/>
    <w:rsid w:val="00185D55"/>
    <w:rsid w:val="001861A9"/>
    <w:rsid w:val="0018639F"/>
    <w:rsid w:val="0018669F"/>
    <w:rsid w:val="00186A64"/>
    <w:rsid w:val="00186CD0"/>
    <w:rsid w:val="00186F61"/>
    <w:rsid w:val="00187217"/>
    <w:rsid w:val="00187342"/>
    <w:rsid w:val="001878A4"/>
    <w:rsid w:val="0019002D"/>
    <w:rsid w:val="0019048C"/>
    <w:rsid w:val="001907D5"/>
    <w:rsid w:val="0019095A"/>
    <w:rsid w:val="001909F3"/>
    <w:rsid w:val="00190B28"/>
    <w:rsid w:val="00190B91"/>
    <w:rsid w:val="001912BA"/>
    <w:rsid w:val="00191588"/>
    <w:rsid w:val="00191679"/>
    <w:rsid w:val="00191C79"/>
    <w:rsid w:val="00191E56"/>
    <w:rsid w:val="00192002"/>
    <w:rsid w:val="001921EC"/>
    <w:rsid w:val="00192468"/>
    <w:rsid w:val="0019287A"/>
    <w:rsid w:val="00192ABD"/>
    <w:rsid w:val="00192B01"/>
    <w:rsid w:val="00192C1A"/>
    <w:rsid w:val="00192CB4"/>
    <w:rsid w:val="00192D5D"/>
    <w:rsid w:val="001937B9"/>
    <w:rsid w:val="00193C88"/>
    <w:rsid w:val="00194228"/>
    <w:rsid w:val="00194349"/>
    <w:rsid w:val="0019440F"/>
    <w:rsid w:val="001944BB"/>
    <w:rsid w:val="00194517"/>
    <w:rsid w:val="0019484B"/>
    <w:rsid w:val="00194B5F"/>
    <w:rsid w:val="0019551E"/>
    <w:rsid w:val="0019557A"/>
    <w:rsid w:val="00195EDB"/>
    <w:rsid w:val="00195F64"/>
    <w:rsid w:val="00196087"/>
    <w:rsid w:val="001960EB"/>
    <w:rsid w:val="00196198"/>
    <w:rsid w:val="00196D62"/>
    <w:rsid w:val="00196FD4"/>
    <w:rsid w:val="0019750D"/>
    <w:rsid w:val="001976F9"/>
    <w:rsid w:val="00197C7F"/>
    <w:rsid w:val="00197D87"/>
    <w:rsid w:val="00197E8D"/>
    <w:rsid w:val="00197F5C"/>
    <w:rsid w:val="001A08B4"/>
    <w:rsid w:val="001A0A4B"/>
    <w:rsid w:val="001A0E83"/>
    <w:rsid w:val="001A1086"/>
    <w:rsid w:val="001A10AC"/>
    <w:rsid w:val="001A10B0"/>
    <w:rsid w:val="001A1118"/>
    <w:rsid w:val="001A1374"/>
    <w:rsid w:val="001A14D2"/>
    <w:rsid w:val="001A1671"/>
    <w:rsid w:val="001A1800"/>
    <w:rsid w:val="001A1C90"/>
    <w:rsid w:val="001A1E98"/>
    <w:rsid w:val="001A2108"/>
    <w:rsid w:val="001A24BB"/>
    <w:rsid w:val="001A2599"/>
    <w:rsid w:val="001A25B6"/>
    <w:rsid w:val="001A26BF"/>
    <w:rsid w:val="001A28DA"/>
    <w:rsid w:val="001A2D23"/>
    <w:rsid w:val="001A2E9E"/>
    <w:rsid w:val="001A3020"/>
    <w:rsid w:val="001A3030"/>
    <w:rsid w:val="001A337D"/>
    <w:rsid w:val="001A3810"/>
    <w:rsid w:val="001A39E8"/>
    <w:rsid w:val="001A3A78"/>
    <w:rsid w:val="001A46D5"/>
    <w:rsid w:val="001A47EF"/>
    <w:rsid w:val="001A4CDC"/>
    <w:rsid w:val="001A560B"/>
    <w:rsid w:val="001A5A22"/>
    <w:rsid w:val="001A5C93"/>
    <w:rsid w:val="001A5E1B"/>
    <w:rsid w:val="001A5EF4"/>
    <w:rsid w:val="001A6C69"/>
    <w:rsid w:val="001A6F11"/>
    <w:rsid w:val="001A7117"/>
    <w:rsid w:val="001A731F"/>
    <w:rsid w:val="001A7414"/>
    <w:rsid w:val="001A76FB"/>
    <w:rsid w:val="001A7710"/>
    <w:rsid w:val="001A7AE7"/>
    <w:rsid w:val="001A7CCB"/>
    <w:rsid w:val="001B0315"/>
    <w:rsid w:val="001B0A2D"/>
    <w:rsid w:val="001B0CBF"/>
    <w:rsid w:val="001B0F45"/>
    <w:rsid w:val="001B1464"/>
    <w:rsid w:val="001B1691"/>
    <w:rsid w:val="001B1692"/>
    <w:rsid w:val="001B1784"/>
    <w:rsid w:val="001B1C21"/>
    <w:rsid w:val="001B1E10"/>
    <w:rsid w:val="001B1E8F"/>
    <w:rsid w:val="001B1ED5"/>
    <w:rsid w:val="001B2580"/>
    <w:rsid w:val="001B27BC"/>
    <w:rsid w:val="001B2AF1"/>
    <w:rsid w:val="001B2CBA"/>
    <w:rsid w:val="001B2CC2"/>
    <w:rsid w:val="001B31F1"/>
    <w:rsid w:val="001B3613"/>
    <w:rsid w:val="001B394A"/>
    <w:rsid w:val="001B3AC3"/>
    <w:rsid w:val="001B3F3C"/>
    <w:rsid w:val="001B4775"/>
    <w:rsid w:val="001B5114"/>
    <w:rsid w:val="001B52EE"/>
    <w:rsid w:val="001B54EB"/>
    <w:rsid w:val="001B59BF"/>
    <w:rsid w:val="001B5A6C"/>
    <w:rsid w:val="001B5CA1"/>
    <w:rsid w:val="001B5CD8"/>
    <w:rsid w:val="001B6340"/>
    <w:rsid w:val="001B6B0F"/>
    <w:rsid w:val="001B6B6D"/>
    <w:rsid w:val="001B6C5E"/>
    <w:rsid w:val="001B6D73"/>
    <w:rsid w:val="001B6FDD"/>
    <w:rsid w:val="001B7139"/>
    <w:rsid w:val="001B7152"/>
    <w:rsid w:val="001B71ED"/>
    <w:rsid w:val="001B73DE"/>
    <w:rsid w:val="001B7A71"/>
    <w:rsid w:val="001C008B"/>
    <w:rsid w:val="001C047A"/>
    <w:rsid w:val="001C0D1E"/>
    <w:rsid w:val="001C0E69"/>
    <w:rsid w:val="001C0F27"/>
    <w:rsid w:val="001C1BF5"/>
    <w:rsid w:val="001C2279"/>
    <w:rsid w:val="001C2653"/>
    <w:rsid w:val="001C2BCF"/>
    <w:rsid w:val="001C2BE7"/>
    <w:rsid w:val="001C3E0D"/>
    <w:rsid w:val="001C418C"/>
    <w:rsid w:val="001C41B0"/>
    <w:rsid w:val="001C458F"/>
    <w:rsid w:val="001C4978"/>
    <w:rsid w:val="001C4FD1"/>
    <w:rsid w:val="001C532F"/>
    <w:rsid w:val="001C57F8"/>
    <w:rsid w:val="001C5B77"/>
    <w:rsid w:val="001C5CC1"/>
    <w:rsid w:val="001C5E44"/>
    <w:rsid w:val="001C6166"/>
    <w:rsid w:val="001C61F6"/>
    <w:rsid w:val="001C6ACA"/>
    <w:rsid w:val="001C6EFB"/>
    <w:rsid w:val="001C7107"/>
    <w:rsid w:val="001C79C8"/>
    <w:rsid w:val="001C7A82"/>
    <w:rsid w:val="001C7D49"/>
    <w:rsid w:val="001C7EF8"/>
    <w:rsid w:val="001D00E0"/>
    <w:rsid w:val="001D081D"/>
    <w:rsid w:val="001D0A17"/>
    <w:rsid w:val="001D0B0D"/>
    <w:rsid w:val="001D160C"/>
    <w:rsid w:val="001D1929"/>
    <w:rsid w:val="001D1EBF"/>
    <w:rsid w:val="001D1EFB"/>
    <w:rsid w:val="001D25D2"/>
    <w:rsid w:val="001D2632"/>
    <w:rsid w:val="001D3458"/>
    <w:rsid w:val="001D3784"/>
    <w:rsid w:val="001D3B6B"/>
    <w:rsid w:val="001D3D2E"/>
    <w:rsid w:val="001D3E2B"/>
    <w:rsid w:val="001D3FF1"/>
    <w:rsid w:val="001D438E"/>
    <w:rsid w:val="001D46DB"/>
    <w:rsid w:val="001D47A4"/>
    <w:rsid w:val="001D4970"/>
    <w:rsid w:val="001D497F"/>
    <w:rsid w:val="001D498E"/>
    <w:rsid w:val="001D4C27"/>
    <w:rsid w:val="001D4FFA"/>
    <w:rsid w:val="001D5AC7"/>
    <w:rsid w:val="001D5B48"/>
    <w:rsid w:val="001D610B"/>
    <w:rsid w:val="001D6154"/>
    <w:rsid w:val="001D673C"/>
    <w:rsid w:val="001D6980"/>
    <w:rsid w:val="001D7127"/>
    <w:rsid w:val="001D7452"/>
    <w:rsid w:val="001D7784"/>
    <w:rsid w:val="001E04D3"/>
    <w:rsid w:val="001E05CD"/>
    <w:rsid w:val="001E079C"/>
    <w:rsid w:val="001E08F0"/>
    <w:rsid w:val="001E0ACA"/>
    <w:rsid w:val="001E0D07"/>
    <w:rsid w:val="001E132A"/>
    <w:rsid w:val="001E161A"/>
    <w:rsid w:val="001E1627"/>
    <w:rsid w:val="001E1629"/>
    <w:rsid w:val="001E18A7"/>
    <w:rsid w:val="001E20A9"/>
    <w:rsid w:val="001E249F"/>
    <w:rsid w:val="001E2674"/>
    <w:rsid w:val="001E2842"/>
    <w:rsid w:val="001E2948"/>
    <w:rsid w:val="001E31A8"/>
    <w:rsid w:val="001E3544"/>
    <w:rsid w:val="001E3549"/>
    <w:rsid w:val="001E380D"/>
    <w:rsid w:val="001E3AAB"/>
    <w:rsid w:val="001E3ED0"/>
    <w:rsid w:val="001E41E0"/>
    <w:rsid w:val="001E4F19"/>
    <w:rsid w:val="001E5026"/>
    <w:rsid w:val="001E5794"/>
    <w:rsid w:val="001E5842"/>
    <w:rsid w:val="001E5CBE"/>
    <w:rsid w:val="001E5DF6"/>
    <w:rsid w:val="001E5EEC"/>
    <w:rsid w:val="001E6362"/>
    <w:rsid w:val="001E66A3"/>
    <w:rsid w:val="001E6E9D"/>
    <w:rsid w:val="001E730D"/>
    <w:rsid w:val="001E78FE"/>
    <w:rsid w:val="001E7930"/>
    <w:rsid w:val="001E7DB7"/>
    <w:rsid w:val="001E7F92"/>
    <w:rsid w:val="001F04EC"/>
    <w:rsid w:val="001F1001"/>
    <w:rsid w:val="001F1244"/>
    <w:rsid w:val="001F12A0"/>
    <w:rsid w:val="001F1821"/>
    <w:rsid w:val="001F22F0"/>
    <w:rsid w:val="001F2427"/>
    <w:rsid w:val="001F27AB"/>
    <w:rsid w:val="001F2AD9"/>
    <w:rsid w:val="001F2B5A"/>
    <w:rsid w:val="001F2E74"/>
    <w:rsid w:val="001F31AC"/>
    <w:rsid w:val="001F32D8"/>
    <w:rsid w:val="001F351F"/>
    <w:rsid w:val="001F39CA"/>
    <w:rsid w:val="001F3BBB"/>
    <w:rsid w:val="001F3E21"/>
    <w:rsid w:val="001F4468"/>
    <w:rsid w:val="001F45EA"/>
    <w:rsid w:val="001F460B"/>
    <w:rsid w:val="001F4A7D"/>
    <w:rsid w:val="001F4B9A"/>
    <w:rsid w:val="001F4DC3"/>
    <w:rsid w:val="001F5072"/>
    <w:rsid w:val="001F50BA"/>
    <w:rsid w:val="001F50D8"/>
    <w:rsid w:val="001F51D6"/>
    <w:rsid w:val="001F5663"/>
    <w:rsid w:val="001F57C1"/>
    <w:rsid w:val="001F5A36"/>
    <w:rsid w:val="001F5ECF"/>
    <w:rsid w:val="001F5FFA"/>
    <w:rsid w:val="001F6115"/>
    <w:rsid w:val="001F628A"/>
    <w:rsid w:val="001F6898"/>
    <w:rsid w:val="001F68A7"/>
    <w:rsid w:val="001F6A65"/>
    <w:rsid w:val="001F6C0F"/>
    <w:rsid w:val="001F6C3E"/>
    <w:rsid w:val="001F6E6F"/>
    <w:rsid w:val="001F6EAF"/>
    <w:rsid w:val="001F6FE1"/>
    <w:rsid w:val="001F74AE"/>
    <w:rsid w:val="001F7754"/>
    <w:rsid w:val="0020003B"/>
    <w:rsid w:val="002000E6"/>
    <w:rsid w:val="002006B1"/>
    <w:rsid w:val="002013A2"/>
    <w:rsid w:val="002013CF"/>
    <w:rsid w:val="002015EA"/>
    <w:rsid w:val="002016BC"/>
    <w:rsid w:val="002024BA"/>
    <w:rsid w:val="00202A9D"/>
    <w:rsid w:val="00202B5D"/>
    <w:rsid w:val="00202D0B"/>
    <w:rsid w:val="00202FA6"/>
    <w:rsid w:val="002031A6"/>
    <w:rsid w:val="00203571"/>
    <w:rsid w:val="002035C9"/>
    <w:rsid w:val="00203A79"/>
    <w:rsid w:val="00203CC5"/>
    <w:rsid w:val="00203E46"/>
    <w:rsid w:val="00204209"/>
    <w:rsid w:val="002043C8"/>
    <w:rsid w:val="002043E3"/>
    <w:rsid w:val="002047D9"/>
    <w:rsid w:val="00204D2D"/>
    <w:rsid w:val="00204DD2"/>
    <w:rsid w:val="00204FD7"/>
    <w:rsid w:val="00205216"/>
    <w:rsid w:val="002056BA"/>
    <w:rsid w:val="00205887"/>
    <w:rsid w:val="00206086"/>
    <w:rsid w:val="0020618D"/>
    <w:rsid w:val="0020636B"/>
    <w:rsid w:val="002068EE"/>
    <w:rsid w:val="00207003"/>
    <w:rsid w:val="0020795A"/>
    <w:rsid w:val="00207B01"/>
    <w:rsid w:val="00207BB0"/>
    <w:rsid w:val="002102E3"/>
    <w:rsid w:val="00210312"/>
    <w:rsid w:val="002103AF"/>
    <w:rsid w:val="002103D2"/>
    <w:rsid w:val="00210740"/>
    <w:rsid w:val="002108D0"/>
    <w:rsid w:val="002109B0"/>
    <w:rsid w:val="002109E7"/>
    <w:rsid w:val="00210B3B"/>
    <w:rsid w:val="00211669"/>
    <w:rsid w:val="00211722"/>
    <w:rsid w:val="00211E14"/>
    <w:rsid w:val="00211EE1"/>
    <w:rsid w:val="00212108"/>
    <w:rsid w:val="002127FA"/>
    <w:rsid w:val="00212904"/>
    <w:rsid w:val="00213019"/>
    <w:rsid w:val="00213107"/>
    <w:rsid w:val="0021339C"/>
    <w:rsid w:val="00213666"/>
    <w:rsid w:val="002138B1"/>
    <w:rsid w:val="00213966"/>
    <w:rsid w:val="00213B14"/>
    <w:rsid w:val="00213BE4"/>
    <w:rsid w:val="00213D0F"/>
    <w:rsid w:val="00213DC0"/>
    <w:rsid w:val="002142A6"/>
    <w:rsid w:val="00215032"/>
    <w:rsid w:val="00215633"/>
    <w:rsid w:val="002159C5"/>
    <w:rsid w:val="0021621B"/>
    <w:rsid w:val="00216345"/>
    <w:rsid w:val="00216595"/>
    <w:rsid w:val="002166F7"/>
    <w:rsid w:val="002169F0"/>
    <w:rsid w:val="00216C2B"/>
    <w:rsid w:val="00216C45"/>
    <w:rsid w:val="00216C94"/>
    <w:rsid w:val="0021718F"/>
    <w:rsid w:val="00217613"/>
    <w:rsid w:val="00217AB7"/>
    <w:rsid w:val="00217DEF"/>
    <w:rsid w:val="00217E0E"/>
    <w:rsid w:val="00220044"/>
    <w:rsid w:val="00220209"/>
    <w:rsid w:val="0022036C"/>
    <w:rsid w:val="00220524"/>
    <w:rsid w:val="002206A1"/>
    <w:rsid w:val="002208D6"/>
    <w:rsid w:val="00220D09"/>
    <w:rsid w:val="00220F5B"/>
    <w:rsid w:val="0022119B"/>
    <w:rsid w:val="0022165A"/>
    <w:rsid w:val="002218AC"/>
    <w:rsid w:val="00221B3E"/>
    <w:rsid w:val="00221C85"/>
    <w:rsid w:val="00221FDB"/>
    <w:rsid w:val="00222349"/>
    <w:rsid w:val="00222701"/>
    <w:rsid w:val="00222AFA"/>
    <w:rsid w:val="00222C17"/>
    <w:rsid w:val="00222D81"/>
    <w:rsid w:val="00222EDE"/>
    <w:rsid w:val="00223304"/>
    <w:rsid w:val="00223405"/>
    <w:rsid w:val="00223718"/>
    <w:rsid w:val="00223A71"/>
    <w:rsid w:val="00223BB4"/>
    <w:rsid w:val="00223BDA"/>
    <w:rsid w:val="00223D2F"/>
    <w:rsid w:val="0022403D"/>
    <w:rsid w:val="00224454"/>
    <w:rsid w:val="002248B5"/>
    <w:rsid w:val="00224A26"/>
    <w:rsid w:val="00224C40"/>
    <w:rsid w:val="0022550D"/>
    <w:rsid w:val="0022584C"/>
    <w:rsid w:val="00225AF5"/>
    <w:rsid w:val="00225B07"/>
    <w:rsid w:val="00225DAA"/>
    <w:rsid w:val="00225F4A"/>
    <w:rsid w:val="002262B9"/>
    <w:rsid w:val="002263D8"/>
    <w:rsid w:val="0022657B"/>
    <w:rsid w:val="00226766"/>
    <w:rsid w:val="002271DC"/>
    <w:rsid w:val="002273C5"/>
    <w:rsid w:val="00227B23"/>
    <w:rsid w:val="00227D1C"/>
    <w:rsid w:val="002302D1"/>
    <w:rsid w:val="0023045B"/>
    <w:rsid w:val="002305C1"/>
    <w:rsid w:val="00230671"/>
    <w:rsid w:val="00230942"/>
    <w:rsid w:val="00230B78"/>
    <w:rsid w:val="00230E04"/>
    <w:rsid w:val="00230FF2"/>
    <w:rsid w:val="002310C1"/>
    <w:rsid w:val="002311F5"/>
    <w:rsid w:val="00231667"/>
    <w:rsid w:val="002317AA"/>
    <w:rsid w:val="00231AB8"/>
    <w:rsid w:val="00231B96"/>
    <w:rsid w:val="00231E88"/>
    <w:rsid w:val="00231F45"/>
    <w:rsid w:val="00232018"/>
    <w:rsid w:val="002321D9"/>
    <w:rsid w:val="002322AB"/>
    <w:rsid w:val="00232466"/>
    <w:rsid w:val="00232A2E"/>
    <w:rsid w:val="00232AA6"/>
    <w:rsid w:val="0023309B"/>
    <w:rsid w:val="00233459"/>
    <w:rsid w:val="00233D48"/>
    <w:rsid w:val="00233EBF"/>
    <w:rsid w:val="00233FF1"/>
    <w:rsid w:val="00234728"/>
    <w:rsid w:val="0023478A"/>
    <w:rsid w:val="0023497B"/>
    <w:rsid w:val="002349CC"/>
    <w:rsid w:val="00234CDD"/>
    <w:rsid w:val="00234EA2"/>
    <w:rsid w:val="00235002"/>
    <w:rsid w:val="00235060"/>
    <w:rsid w:val="00235688"/>
    <w:rsid w:val="00235E54"/>
    <w:rsid w:val="00235F82"/>
    <w:rsid w:val="00235FFC"/>
    <w:rsid w:val="002360DD"/>
    <w:rsid w:val="00236376"/>
    <w:rsid w:val="0023668F"/>
    <w:rsid w:val="002369EA"/>
    <w:rsid w:val="00236E4C"/>
    <w:rsid w:val="00236ED1"/>
    <w:rsid w:val="00237053"/>
    <w:rsid w:val="002371CE"/>
    <w:rsid w:val="002372D4"/>
    <w:rsid w:val="00237DBD"/>
    <w:rsid w:val="00240127"/>
    <w:rsid w:val="00240624"/>
    <w:rsid w:val="00240721"/>
    <w:rsid w:val="0024083F"/>
    <w:rsid w:val="002408C6"/>
    <w:rsid w:val="00240D8A"/>
    <w:rsid w:val="0024176D"/>
    <w:rsid w:val="002419C8"/>
    <w:rsid w:val="00241FC7"/>
    <w:rsid w:val="00241FC9"/>
    <w:rsid w:val="00242114"/>
    <w:rsid w:val="002427F4"/>
    <w:rsid w:val="002428A6"/>
    <w:rsid w:val="00242AA6"/>
    <w:rsid w:val="00242BE0"/>
    <w:rsid w:val="00242F6C"/>
    <w:rsid w:val="00242FB5"/>
    <w:rsid w:val="0024328A"/>
    <w:rsid w:val="00243CC5"/>
    <w:rsid w:val="00243E6F"/>
    <w:rsid w:val="00244030"/>
    <w:rsid w:val="002440C7"/>
    <w:rsid w:val="002446DB"/>
    <w:rsid w:val="0024478F"/>
    <w:rsid w:val="00244E37"/>
    <w:rsid w:val="00244EAD"/>
    <w:rsid w:val="00245417"/>
    <w:rsid w:val="00245A45"/>
    <w:rsid w:val="00245DD7"/>
    <w:rsid w:val="00246529"/>
    <w:rsid w:val="00247165"/>
    <w:rsid w:val="002476E9"/>
    <w:rsid w:val="002478DB"/>
    <w:rsid w:val="00247AFD"/>
    <w:rsid w:val="00247B03"/>
    <w:rsid w:val="002500B6"/>
    <w:rsid w:val="00250381"/>
    <w:rsid w:val="002509A9"/>
    <w:rsid w:val="00250B6C"/>
    <w:rsid w:val="00250D10"/>
    <w:rsid w:val="002511DC"/>
    <w:rsid w:val="002513F7"/>
    <w:rsid w:val="00251924"/>
    <w:rsid w:val="002519F3"/>
    <w:rsid w:val="00251AA3"/>
    <w:rsid w:val="00251ECC"/>
    <w:rsid w:val="00251F35"/>
    <w:rsid w:val="0025215C"/>
    <w:rsid w:val="002521CF"/>
    <w:rsid w:val="002526C9"/>
    <w:rsid w:val="00252749"/>
    <w:rsid w:val="00253638"/>
    <w:rsid w:val="00254208"/>
    <w:rsid w:val="00254441"/>
    <w:rsid w:val="0025450F"/>
    <w:rsid w:val="002545C7"/>
    <w:rsid w:val="00254803"/>
    <w:rsid w:val="00254DAB"/>
    <w:rsid w:val="00254DE3"/>
    <w:rsid w:val="00254E30"/>
    <w:rsid w:val="00254F4D"/>
    <w:rsid w:val="002553BC"/>
    <w:rsid w:val="00255446"/>
    <w:rsid w:val="00256395"/>
    <w:rsid w:val="002573D3"/>
    <w:rsid w:val="00257F6A"/>
    <w:rsid w:val="00260365"/>
    <w:rsid w:val="00260777"/>
    <w:rsid w:val="002608A6"/>
    <w:rsid w:val="00260903"/>
    <w:rsid w:val="00260DF4"/>
    <w:rsid w:val="002610FF"/>
    <w:rsid w:val="0026152A"/>
    <w:rsid w:val="0026182E"/>
    <w:rsid w:val="002618EE"/>
    <w:rsid w:val="00262489"/>
    <w:rsid w:val="00262669"/>
    <w:rsid w:val="0026292D"/>
    <w:rsid w:val="002629E9"/>
    <w:rsid w:val="00262A29"/>
    <w:rsid w:val="00262BC0"/>
    <w:rsid w:val="00262C78"/>
    <w:rsid w:val="00263275"/>
    <w:rsid w:val="0026329A"/>
    <w:rsid w:val="00263321"/>
    <w:rsid w:val="00263851"/>
    <w:rsid w:val="00263927"/>
    <w:rsid w:val="00263B15"/>
    <w:rsid w:val="00263E4C"/>
    <w:rsid w:val="002649EB"/>
    <w:rsid w:val="00264BA2"/>
    <w:rsid w:val="00265664"/>
    <w:rsid w:val="00265C70"/>
    <w:rsid w:val="0026615B"/>
    <w:rsid w:val="002666EA"/>
    <w:rsid w:val="00266846"/>
    <w:rsid w:val="0026714A"/>
    <w:rsid w:val="00267242"/>
    <w:rsid w:val="00267481"/>
    <w:rsid w:val="002676D4"/>
    <w:rsid w:val="002678A1"/>
    <w:rsid w:val="00267CF0"/>
    <w:rsid w:val="00267E9C"/>
    <w:rsid w:val="00270567"/>
    <w:rsid w:val="00270B88"/>
    <w:rsid w:val="002712D3"/>
    <w:rsid w:val="00271A72"/>
    <w:rsid w:val="00271C74"/>
    <w:rsid w:val="00272062"/>
    <w:rsid w:val="00272067"/>
    <w:rsid w:val="002722F8"/>
    <w:rsid w:val="002724E1"/>
    <w:rsid w:val="00272584"/>
    <w:rsid w:val="002726BC"/>
    <w:rsid w:val="00272742"/>
    <w:rsid w:val="002728B2"/>
    <w:rsid w:val="002728C7"/>
    <w:rsid w:val="00272C5C"/>
    <w:rsid w:val="00272EC1"/>
    <w:rsid w:val="00273010"/>
    <w:rsid w:val="0027301D"/>
    <w:rsid w:val="00273246"/>
    <w:rsid w:val="0027328A"/>
    <w:rsid w:val="00273309"/>
    <w:rsid w:val="00273852"/>
    <w:rsid w:val="00273AA8"/>
    <w:rsid w:val="00273BBF"/>
    <w:rsid w:val="00273D74"/>
    <w:rsid w:val="00273DB2"/>
    <w:rsid w:val="0027472C"/>
    <w:rsid w:val="0027485A"/>
    <w:rsid w:val="0027494A"/>
    <w:rsid w:val="00274CD0"/>
    <w:rsid w:val="0027541C"/>
    <w:rsid w:val="0027546A"/>
    <w:rsid w:val="002754B5"/>
    <w:rsid w:val="00275968"/>
    <w:rsid w:val="002762AC"/>
    <w:rsid w:val="00276568"/>
    <w:rsid w:val="002766BC"/>
    <w:rsid w:val="002766DC"/>
    <w:rsid w:val="00276B56"/>
    <w:rsid w:val="00276C9D"/>
    <w:rsid w:val="00276E52"/>
    <w:rsid w:val="002774C7"/>
    <w:rsid w:val="002774D6"/>
    <w:rsid w:val="00277511"/>
    <w:rsid w:val="00277522"/>
    <w:rsid w:val="002775B2"/>
    <w:rsid w:val="00280374"/>
    <w:rsid w:val="0028040F"/>
    <w:rsid w:val="0028057D"/>
    <w:rsid w:val="00281204"/>
    <w:rsid w:val="00281526"/>
    <w:rsid w:val="00281557"/>
    <w:rsid w:val="0028160A"/>
    <w:rsid w:val="0028188C"/>
    <w:rsid w:val="002820C1"/>
    <w:rsid w:val="002824C1"/>
    <w:rsid w:val="00282642"/>
    <w:rsid w:val="00282EBA"/>
    <w:rsid w:val="002830A5"/>
    <w:rsid w:val="002830DD"/>
    <w:rsid w:val="00283216"/>
    <w:rsid w:val="002833BD"/>
    <w:rsid w:val="002839F0"/>
    <w:rsid w:val="00283AAB"/>
    <w:rsid w:val="00283D07"/>
    <w:rsid w:val="002841B4"/>
    <w:rsid w:val="002841BA"/>
    <w:rsid w:val="00284897"/>
    <w:rsid w:val="002848E8"/>
    <w:rsid w:val="0028536C"/>
    <w:rsid w:val="00285638"/>
    <w:rsid w:val="0028565A"/>
    <w:rsid w:val="002856AD"/>
    <w:rsid w:val="00285FC9"/>
    <w:rsid w:val="00286117"/>
    <w:rsid w:val="00286C8E"/>
    <w:rsid w:val="00287022"/>
    <w:rsid w:val="002879CE"/>
    <w:rsid w:val="00287E97"/>
    <w:rsid w:val="00290407"/>
    <w:rsid w:val="0029054F"/>
    <w:rsid w:val="002905CF"/>
    <w:rsid w:val="00290DAE"/>
    <w:rsid w:val="00290FFE"/>
    <w:rsid w:val="00291268"/>
    <w:rsid w:val="00291285"/>
    <w:rsid w:val="002913E3"/>
    <w:rsid w:val="00291453"/>
    <w:rsid w:val="00291877"/>
    <w:rsid w:val="002919F9"/>
    <w:rsid w:val="00291F51"/>
    <w:rsid w:val="00292333"/>
    <w:rsid w:val="002928B5"/>
    <w:rsid w:val="0029294D"/>
    <w:rsid w:val="00292985"/>
    <w:rsid w:val="00292A43"/>
    <w:rsid w:val="002930E7"/>
    <w:rsid w:val="0029407F"/>
    <w:rsid w:val="00294325"/>
    <w:rsid w:val="00294D26"/>
    <w:rsid w:val="002950BC"/>
    <w:rsid w:val="002950FB"/>
    <w:rsid w:val="0029584F"/>
    <w:rsid w:val="002964D2"/>
    <w:rsid w:val="002966E0"/>
    <w:rsid w:val="00296BD3"/>
    <w:rsid w:val="00297168"/>
    <w:rsid w:val="00297179"/>
    <w:rsid w:val="0029776F"/>
    <w:rsid w:val="00297857"/>
    <w:rsid w:val="002978A9"/>
    <w:rsid w:val="00297C96"/>
    <w:rsid w:val="00297D01"/>
    <w:rsid w:val="002A0077"/>
    <w:rsid w:val="002A069F"/>
    <w:rsid w:val="002A07D7"/>
    <w:rsid w:val="002A0873"/>
    <w:rsid w:val="002A0FA9"/>
    <w:rsid w:val="002A107D"/>
    <w:rsid w:val="002A111F"/>
    <w:rsid w:val="002A133F"/>
    <w:rsid w:val="002A1849"/>
    <w:rsid w:val="002A20BC"/>
    <w:rsid w:val="002A26CB"/>
    <w:rsid w:val="002A2733"/>
    <w:rsid w:val="002A2B4D"/>
    <w:rsid w:val="002A2F42"/>
    <w:rsid w:val="002A3023"/>
    <w:rsid w:val="002A307B"/>
    <w:rsid w:val="002A31B3"/>
    <w:rsid w:val="002A37E8"/>
    <w:rsid w:val="002A3AF0"/>
    <w:rsid w:val="002A3D0A"/>
    <w:rsid w:val="002A4365"/>
    <w:rsid w:val="002A45CE"/>
    <w:rsid w:val="002A45F5"/>
    <w:rsid w:val="002A4633"/>
    <w:rsid w:val="002A4867"/>
    <w:rsid w:val="002A4AFD"/>
    <w:rsid w:val="002A4C20"/>
    <w:rsid w:val="002A4E92"/>
    <w:rsid w:val="002A5075"/>
    <w:rsid w:val="002A53DF"/>
    <w:rsid w:val="002A56F0"/>
    <w:rsid w:val="002A5811"/>
    <w:rsid w:val="002A5899"/>
    <w:rsid w:val="002A58B3"/>
    <w:rsid w:val="002A5AF3"/>
    <w:rsid w:val="002A605D"/>
    <w:rsid w:val="002A625C"/>
    <w:rsid w:val="002A6386"/>
    <w:rsid w:val="002A6729"/>
    <w:rsid w:val="002A6933"/>
    <w:rsid w:val="002A6A73"/>
    <w:rsid w:val="002A6DBA"/>
    <w:rsid w:val="002A73CC"/>
    <w:rsid w:val="002A7816"/>
    <w:rsid w:val="002A7AB6"/>
    <w:rsid w:val="002A7C01"/>
    <w:rsid w:val="002A7D93"/>
    <w:rsid w:val="002A7DDF"/>
    <w:rsid w:val="002B03A9"/>
    <w:rsid w:val="002B047C"/>
    <w:rsid w:val="002B0BE9"/>
    <w:rsid w:val="002B0DD0"/>
    <w:rsid w:val="002B1583"/>
    <w:rsid w:val="002B16E3"/>
    <w:rsid w:val="002B1935"/>
    <w:rsid w:val="002B202E"/>
    <w:rsid w:val="002B2498"/>
    <w:rsid w:val="002B2879"/>
    <w:rsid w:val="002B289E"/>
    <w:rsid w:val="002B2FD6"/>
    <w:rsid w:val="002B34A2"/>
    <w:rsid w:val="002B37D0"/>
    <w:rsid w:val="002B37EC"/>
    <w:rsid w:val="002B38EF"/>
    <w:rsid w:val="002B3E36"/>
    <w:rsid w:val="002B3F1A"/>
    <w:rsid w:val="002B3FBA"/>
    <w:rsid w:val="002B4249"/>
    <w:rsid w:val="002B476D"/>
    <w:rsid w:val="002B479B"/>
    <w:rsid w:val="002B4981"/>
    <w:rsid w:val="002B4B87"/>
    <w:rsid w:val="002B5CDF"/>
    <w:rsid w:val="002B6D9A"/>
    <w:rsid w:val="002B7EE9"/>
    <w:rsid w:val="002C06BF"/>
    <w:rsid w:val="002C0819"/>
    <w:rsid w:val="002C0AA0"/>
    <w:rsid w:val="002C0AF4"/>
    <w:rsid w:val="002C0BC1"/>
    <w:rsid w:val="002C0C2A"/>
    <w:rsid w:val="002C0D87"/>
    <w:rsid w:val="002C1B50"/>
    <w:rsid w:val="002C1B6E"/>
    <w:rsid w:val="002C1EC3"/>
    <w:rsid w:val="002C1FA5"/>
    <w:rsid w:val="002C1FB7"/>
    <w:rsid w:val="002C2E42"/>
    <w:rsid w:val="002C407E"/>
    <w:rsid w:val="002C40C0"/>
    <w:rsid w:val="002C4205"/>
    <w:rsid w:val="002C43C9"/>
    <w:rsid w:val="002C446A"/>
    <w:rsid w:val="002C474C"/>
    <w:rsid w:val="002C4A11"/>
    <w:rsid w:val="002C4F71"/>
    <w:rsid w:val="002C50CE"/>
    <w:rsid w:val="002C540B"/>
    <w:rsid w:val="002C5C87"/>
    <w:rsid w:val="002C5CB2"/>
    <w:rsid w:val="002C5DA5"/>
    <w:rsid w:val="002C5DC5"/>
    <w:rsid w:val="002C5EAC"/>
    <w:rsid w:val="002C5F25"/>
    <w:rsid w:val="002C5F51"/>
    <w:rsid w:val="002C6134"/>
    <w:rsid w:val="002C65AF"/>
    <w:rsid w:val="002C6648"/>
    <w:rsid w:val="002C7062"/>
    <w:rsid w:val="002C70AA"/>
    <w:rsid w:val="002C7434"/>
    <w:rsid w:val="002C76B7"/>
    <w:rsid w:val="002C7A83"/>
    <w:rsid w:val="002C7C99"/>
    <w:rsid w:val="002D011B"/>
    <w:rsid w:val="002D017D"/>
    <w:rsid w:val="002D06C3"/>
    <w:rsid w:val="002D0BAC"/>
    <w:rsid w:val="002D0C4A"/>
    <w:rsid w:val="002D1281"/>
    <w:rsid w:val="002D129F"/>
    <w:rsid w:val="002D14AB"/>
    <w:rsid w:val="002D15F5"/>
    <w:rsid w:val="002D196D"/>
    <w:rsid w:val="002D1CB5"/>
    <w:rsid w:val="002D2118"/>
    <w:rsid w:val="002D265D"/>
    <w:rsid w:val="002D2B65"/>
    <w:rsid w:val="002D2D07"/>
    <w:rsid w:val="002D2E49"/>
    <w:rsid w:val="002D324E"/>
    <w:rsid w:val="002D35EC"/>
    <w:rsid w:val="002D37BF"/>
    <w:rsid w:val="002D38F4"/>
    <w:rsid w:val="002D3BF6"/>
    <w:rsid w:val="002D44C0"/>
    <w:rsid w:val="002D514B"/>
    <w:rsid w:val="002D539C"/>
    <w:rsid w:val="002D5662"/>
    <w:rsid w:val="002D5C11"/>
    <w:rsid w:val="002D5C58"/>
    <w:rsid w:val="002D5DF7"/>
    <w:rsid w:val="002D5E50"/>
    <w:rsid w:val="002D60AF"/>
    <w:rsid w:val="002D612A"/>
    <w:rsid w:val="002D6CD1"/>
    <w:rsid w:val="002D6DFD"/>
    <w:rsid w:val="002D7336"/>
    <w:rsid w:val="002D7E06"/>
    <w:rsid w:val="002E047F"/>
    <w:rsid w:val="002E0A09"/>
    <w:rsid w:val="002E0BBA"/>
    <w:rsid w:val="002E0C96"/>
    <w:rsid w:val="002E0CE9"/>
    <w:rsid w:val="002E0EE9"/>
    <w:rsid w:val="002E100F"/>
    <w:rsid w:val="002E120B"/>
    <w:rsid w:val="002E1455"/>
    <w:rsid w:val="002E1756"/>
    <w:rsid w:val="002E1A7A"/>
    <w:rsid w:val="002E1C7A"/>
    <w:rsid w:val="002E204F"/>
    <w:rsid w:val="002E2A70"/>
    <w:rsid w:val="002E2B13"/>
    <w:rsid w:val="002E3326"/>
    <w:rsid w:val="002E35BF"/>
    <w:rsid w:val="002E3AC4"/>
    <w:rsid w:val="002E3CFC"/>
    <w:rsid w:val="002E4872"/>
    <w:rsid w:val="002E49DF"/>
    <w:rsid w:val="002E559E"/>
    <w:rsid w:val="002E56C3"/>
    <w:rsid w:val="002E57B3"/>
    <w:rsid w:val="002E58F8"/>
    <w:rsid w:val="002E5965"/>
    <w:rsid w:val="002E5CC4"/>
    <w:rsid w:val="002E5E08"/>
    <w:rsid w:val="002E6658"/>
    <w:rsid w:val="002E6A2F"/>
    <w:rsid w:val="002E6CFB"/>
    <w:rsid w:val="002E6FED"/>
    <w:rsid w:val="002E705B"/>
    <w:rsid w:val="002F02E3"/>
    <w:rsid w:val="002F055D"/>
    <w:rsid w:val="002F0779"/>
    <w:rsid w:val="002F08FA"/>
    <w:rsid w:val="002F0D5B"/>
    <w:rsid w:val="002F0E12"/>
    <w:rsid w:val="002F0F0F"/>
    <w:rsid w:val="002F1209"/>
    <w:rsid w:val="002F121E"/>
    <w:rsid w:val="002F1469"/>
    <w:rsid w:val="002F1642"/>
    <w:rsid w:val="002F190B"/>
    <w:rsid w:val="002F1E32"/>
    <w:rsid w:val="002F20C2"/>
    <w:rsid w:val="002F248F"/>
    <w:rsid w:val="002F24B3"/>
    <w:rsid w:val="002F28AD"/>
    <w:rsid w:val="002F2F18"/>
    <w:rsid w:val="002F2FA2"/>
    <w:rsid w:val="002F3082"/>
    <w:rsid w:val="002F32DD"/>
    <w:rsid w:val="002F3BD9"/>
    <w:rsid w:val="002F3C5A"/>
    <w:rsid w:val="002F3E43"/>
    <w:rsid w:val="002F40A5"/>
    <w:rsid w:val="002F477E"/>
    <w:rsid w:val="002F492C"/>
    <w:rsid w:val="002F52FE"/>
    <w:rsid w:val="002F57BF"/>
    <w:rsid w:val="002F5A65"/>
    <w:rsid w:val="002F5F3D"/>
    <w:rsid w:val="002F61FA"/>
    <w:rsid w:val="002F6777"/>
    <w:rsid w:val="002F6D6F"/>
    <w:rsid w:val="002F7BAB"/>
    <w:rsid w:val="0030008F"/>
    <w:rsid w:val="003000AD"/>
    <w:rsid w:val="0030038F"/>
    <w:rsid w:val="003008CD"/>
    <w:rsid w:val="003009F7"/>
    <w:rsid w:val="00300ABC"/>
    <w:rsid w:val="00300B46"/>
    <w:rsid w:val="00300BBB"/>
    <w:rsid w:val="00300CC5"/>
    <w:rsid w:val="003023EA"/>
    <w:rsid w:val="00302C04"/>
    <w:rsid w:val="00302E2C"/>
    <w:rsid w:val="00302F97"/>
    <w:rsid w:val="00303A2A"/>
    <w:rsid w:val="00303BDD"/>
    <w:rsid w:val="0030419E"/>
    <w:rsid w:val="00304374"/>
    <w:rsid w:val="00304C5C"/>
    <w:rsid w:val="00305665"/>
    <w:rsid w:val="00305E98"/>
    <w:rsid w:val="00306090"/>
    <w:rsid w:val="00306169"/>
    <w:rsid w:val="0030619C"/>
    <w:rsid w:val="00306515"/>
    <w:rsid w:val="00306577"/>
    <w:rsid w:val="00307044"/>
    <w:rsid w:val="00307099"/>
    <w:rsid w:val="0030714E"/>
    <w:rsid w:val="003076D3"/>
    <w:rsid w:val="00307DF7"/>
    <w:rsid w:val="00307E06"/>
    <w:rsid w:val="00310037"/>
    <w:rsid w:val="0031017E"/>
    <w:rsid w:val="003104C7"/>
    <w:rsid w:val="00310C9B"/>
    <w:rsid w:val="00310F77"/>
    <w:rsid w:val="0031118B"/>
    <w:rsid w:val="00311293"/>
    <w:rsid w:val="003115B6"/>
    <w:rsid w:val="00311C86"/>
    <w:rsid w:val="00311DE3"/>
    <w:rsid w:val="00311E21"/>
    <w:rsid w:val="00311F05"/>
    <w:rsid w:val="0031207E"/>
    <w:rsid w:val="003123E0"/>
    <w:rsid w:val="0031243A"/>
    <w:rsid w:val="00312534"/>
    <w:rsid w:val="0031263D"/>
    <w:rsid w:val="00312D26"/>
    <w:rsid w:val="00313000"/>
    <w:rsid w:val="003130F9"/>
    <w:rsid w:val="00313672"/>
    <w:rsid w:val="0031373A"/>
    <w:rsid w:val="003138A7"/>
    <w:rsid w:val="00313ED4"/>
    <w:rsid w:val="00314EDF"/>
    <w:rsid w:val="00315145"/>
    <w:rsid w:val="00315DF5"/>
    <w:rsid w:val="003162B3"/>
    <w:rsid w:val="00316323"/>
    <w:rsid w:val="00316394"/>
    <w:rsid w:val="00316461"/>
    <w:rsid w:val="003164F2"/>
    <w:rsid w:val="003164FF"/>
    <w:rsid w:val="0031668B"/>
    <w:rsid w:val="00316699"/>
    <w:rsid w:val="003167BB"/>
    <w:rsid w:val="00316991"/>
    <w:rsid w:val="00316AB2"/>
    <w:rsid w:val="00316BB0"/>
    <w:rsid w:val="00316E7C"/>
    <w:rsid w:val="00316EDF"/>
    <w:rsid w:val="00317544"/>
    <w:rsid w:val="003175C0"/>
    <w:rsid w:val="003179DE"/>
    <w:rsid w:val="00317CB4"/>
    <w:rsid w:val="00320778"/>
    <w:rsid w:val="00320B39"/>
    <w:rsid w:val="00320C48"/>
    <w:rsid w:val="00320C5E"/>
    <w:rsid w:val="00320CC2"/>
    <w:rsid w:val="00320F87"/>
    <w:rsid w:val="00321989"/>
    <w:rsid w:val="003219F6"/>
    <w:rsid w:val="00321B8C"/>
    <w:rsid w:val="00321F82"/>
    <w:rsid w:val="003221EA"/>
    <w:rsid w:val="00322825"/>
    <w:rsid w:val="0032298C"/>
    <w:rsid w:val="00322A0B"/>
    <w:rsid w:val="00322E3E"/>
    <w:rsid w:val="00322F97"/>
    <w:rsid w:val="00322FB7"/>
    <w:rsid w:val="003236F3"/>
    <w:rsid w:val="0032373B"/>
    <w:rsid w:val="00323794"/>
    <w:rsid w:val="003239F3"/>
    <w:rsid w:val="00323C3A"/>
    <w:rsid w:val="00323C5F"/>
    <w:rsid w:val="00323D63"/>
    <w:rsid w:val="003240B3"/>
    <w:rsid w:val="00324CEF"/>
    <w:rsid w:val="00324D5A"/>
    <w:rsid w:val="00325365"/>
    <w:rsid w:val="00325841"/>
    <w:rsid w:val="00325889"/>
    <w:rsid w:val="00325A06"/>
    <w:rsid w:val="00325C1B"/>
    <w:rsid w:val="00325F01"/>
    <w:rsid w:val="003261F9"/>
    <w:rsid w:val="00326254"/>
    <w:rsid w:val="0032637E"/>
    <w:rsid w:val="003267AD"/>
    <w:rsid w:val="00326859"/>
    <w:rsid w:val="003269A8"/>
    <w:rsid w:val="003269B6"/>
    <w:rsid w:val="00326EFD"/>
    <w:rsid w:val="00326F7E"/>
    <w:rsid w:val="00326FAC"/>
    <w:rsid w:val="0032704C"/>
    <w:rsid w:val="003270B7"/>
    <w:rsid w:val="003274F3"/>
    <w:rsid w:val="00327644"/>
    <w:rsid w:val="00327850"/>
    <w:rsid w:val="003278F7"/>
    <w:rsid w:val="003279B6"/>
    <w:rsid w:val="00327AE9"/>
    <w:rsid w:val="00327B4B"/>
    <w:rsid w:val="00327B50"/>
    <w:rsid w:val="00327B57"/>
    <w:rsid w:val="00327DCB"/>
    <w:rsid w:val="00330215"/>
    <w:rsid w:val="00330AAB"/>
    <w:rsid w:val="00330EE9"/>
    <w:rsid w:val="003311E3"/>
    <w:rsid w:val="00331420"/>
    <w:rsid w:val="0033145A"/>
    <w:rsid w:val="003318B2"/>
    <w:rsid w:val="00331CAC"/>
    <w:rsid w:val="00331CC2"/>
    <w:rsid w:val="00331EE4"/>
    <w:rsid w:val="00331F81"/>
    <w:rsid w:val="00332101"/>
    <w:rsid w:val="0033235B"/>
    <w:rsid w:val="00332487"/>
    <w:rsid w:val="00332737"/>
    <w:rsid w:val="00332AC8"/>
    <w:rsid w:val="00332C24"/>
    <w:rsid w:val="00333207"/>
    <w:rsid w:val="00333348"/>
    <w:rsid w:val="003334CE"/>
    <w:rsid w:val="00333575"/>
    <w:rsid w:val="00333584"/>
    <w:rsid w:val="003338B9"/>
    <w:rsid w:val="00334021"/>
    <w:rsid w:val="0033421B"/>
    <w:rsid w:val="00334356"/>
    <w:rsid w:val="003343DF"/>
    <w:rsid w:val="0033471D"/>
    <w:rsid w:val="0033484D"/>
    <w:rsid w:val="00334FFA"/>
    <w:rsid w:val="00335744"/>
    <w:rsid w:val="00335A3A"/>
    <w:rsid w:val="00335DC4"/>
    <w:rsid w:val="00335E6A"/>
    <w:rsid w:val="0033635D"/>
    <w:rsid w:val="00336410"/>
    <w:rsid w:val="00336671"/>
    <w:rsid w:val="0033770A"/>
    <w:rsid w:val="00337BED"/>
    <w:rsid w:val="00337FF3"/>
    <w:rsid w:val="003404E5"/>
    <w:rsid w:val="00340D5B"/>
    <w:rsid w:val="003419AB"/>
    <w:rsid w:val="00341EA5"/>
    <w:rsid w:val="00342062"/>
    <w:rsid w:val="003420B4"/>
    <w:rsid w:val="00342105"/>
    <w:rsid w:val="00342687"/>
    <w:rsid w:val="00342C3D"/>
    <w:rsid w:val="00342CDB"/>
    <w:rsid w:val="0034306A"/>
    <w:rsid w:val="003432DB"/>
    <w:rsid w:val="00343559"/>
    <w:rsid w:val="00343C1D"/>
    <w:rsid w:val="00343D19"/>
    <w:rsid w:val="003441F1"/>
    <w:rsid w:val="003444AC"/>
    <w:rsid w:val="00344AB3"/>
    <w:rsid w:val="00344C47"/>
    <w:rsid w:val="0034520F"/>
    <w:rsid w:val="00345934"/>
    <w:rsid w:val="003462EB"/>
    <w:rsid w:val="003464D6"/>
    <w:rsid w:val="003466E5"/>
    <w:rsid w:val="00346B40"/>
    <w:rsid w:val="003470A4"/>
    <w:rsid w:val="00347889"/>
    <w:rsid w:val="00347B02"/>
    <w:rsid w:val="00347B31"/>
    <w:rsid w:val="00347C17"/>
    <w:rsid w:val="00347F4E"/>
    <w:rsid w:val="00347F63"/>
    <w:rsid w:val="003501AC"/>
    <w:rsid w:val="0035031B"/>
    <w:rsid w:val="00350978"/>
    <w:rsid w:val="00350F01"/>
    <w:rsid w:val="00350FDF"/>
    <w:rsid w:val="0035102C"/>
    <w:rsid w:val="0035105C"/>
    <w:rsid w:val="00351136"/>
    <w:rsid w:val="00351342"/>
    <w:rsid w:val="0035142A"/>
    <w:rsid w:val="0035164B"/>
    <w:rsid w:val="0035180D"/>
    <w:rsid w:val="003518CF"/>
    <w:rsid w:val="00351960"/>
    <w:rsid w:val="00351D66"/>
    <w:rsid w:val="00351FD0"/>
    <w:rsid w:val="003521FC"/>
    <w:rsid w:val="0035222A"/>
    <w:rsid w:val="0035250D"/>
    <w:rsid w:val="0035265A"/>
    <w:rsid w:val="00352851"/>
    <w:rsid w:val="0035345C"/>
    <w:rsid w:val="00353479"/>
    <w:rsid w:val="003534E5"/>
    <w:rsid w:val="0035355A"/>
    <w:rsid w:val="0035389B"/>
    <w:rsid w:val="00353A2B"/>
    <w:rsid w:val="00353C42"/>
    <w:rsid w:val="00353EB1"/>
    <w:rsid w:val="00354DD1"/>
    <w:rsid w:val="00354F2F"/>
    <w:rsid w:val="00354F86"/>
    <w:rsid w:val="0035528C"/>
    <w:rsid w:val="003555A5"/>
    <w:rsid w:val="003556B6"/>
    <w:rsid w:val="003558A9"/>
    <w:rsid w:val="00355C9D"/>
    <w:rsid w:val="003563E2"/>
    <w:rsid w:val="00356939"/>
    <w:rsid w:val="00356AAC"/>
    <w:rsid w:val="00356B77"/>
    <w:rsid w:val="003570A6"/>
    <w:rsid w:val="003570A7"/>
    <w:rsid w:val="003570CE"/>
    <w:rsid w:val="0035732C"/>
    <w:rsid w:val="003577C8"/>
    <w:rsid w:val="003602EE"/>
    <w:rsid w:val="003604AE"/>
    <w:rsid w:val="003605D4"/>
    <w:rsid w:val="00360764"/>
    <w:rsid w:val="003607BA"/>
    <w:rsid w:val="003608E2"/>
    <w:rsid w:val="00361266"/>
    <w:rsid w:val="00361841"/>
    <w:rsid w:val="00361F70"/>
    <w:rsid w:val="003623DB"/>
    <w:rsid w:val="003626B4"/>
    <w:rsid w:val="003633A2"/>
    <w:rsid w:val="0036350E"/>
    <w:rsid w:val="00363958"/>
    <w:rsid w:val="00363B4E"/>
    <w:rsid w:val="00363F48"/>
    <w:rsid w:val="003640D4"/>
    <w:rsid w:val="00364491"/>
    <w:rsid w:val="00365F0B"/>
    <w:rsid w:val="003661A7"/>
    <w:rsid w:val="00366237"/>
    <w:rsid w:val="0036638B"/>
    <w:rsid w:val="0036648A"/>
    <w:rsid w:val="0036671F"/>
    <w:rsid w:val="003667A5"/>
    <w:rsid w:val="003675F0"/>
    <w:rsid w:val="0036778F"/>
    <w:rsid w:val="00367A44"/>
    <w:rsid w:val="00367BF8"/>
    <w:rsid w:val="003700EB"/>
    <w:rsid w:val="003701A0"/>
    <w:rsid w:val="003701D1"/>
    <w:rsid w:val="00370C4F"/>
    <w:rsid w:val="00370F8B"/>
    <w:rsid w:val="0037101A"/>
    <w:rsid w:val="0037147D"/>
    <w:rsid w:val="00371E42"/>
    <w:rsid w:val="0037203E"/>
    <w:rsid w:val="00372775"/>
    <w:rsid w:val="00372808"/>
    <w:rsid w:val="00372994"/>
    <w:rsid w:val="00372A5F"/>
    <w:rsid w:val="00372D78"/>
    <w:rsid w:val="00373007"/>
    <w:rsid w:val="003731D1"/>
    <w:rsid w:val="0037360D"/>
    <w:rsid w:val="003739B7"/>
    <w:rsid w:val="003739FD"/>
    <w:rsid w:val="00373F76"/>
    <w:rsid w:val="00373FB8"/>
    <w:rsid w:val="003741ED"/>
    <w:rsid w:val="00374382"/>
    <w:rsid w:val="00374682"/>
    <w:rsid w:val="003749B5"/>
    <w:rsid w:val="00374ABC"/>
    <w:rsid w:val="003761DC"/>
    <w:rsid w:val="0037626D"/>
    <w:rsid w:val="00376301"/>
    <w:rsid w:val="00376325"/>
    <w:rsid w:val="00376851"/>
    <w:rsid w:val="00376FA1"/>
    <w:rsid w:val="00377806"/>
    <w:rsid w:val="00377AC0"/>
    <w:rsid w:val="00377D7D"/>
    <w:rsid w:val="00377F3B"/>
    <w:rsid w:val="003801A1"/>
    <w:rsid w:val="00380222"/>
    <w:rsid w:val="00380866"/>
    <w:rsid w:val="00380A94"/>
    <w:rsid w:val="0038158C"/>
    <w:rsid w:val="00381CC3"/>
    <w:rsid w:val="00381D18"/>
    <w:rsid w:val="003821E8"/>
    <w:rsid w:val="003824C4"/>
    <w:rsid w:val="0038269C"/>
    <w:rsid w:val="00382B29"/>
    <w:rsid w:val="0038377E"/>
    <w:rsid w:val="00383B2B"/>
    <w:rsid w:val="00383D13"/>
    <w:rsid w:val="00383D58"/>
    <w:rsid w:val="00383D7D"/>
    <w:rsid w:val="0038458F"/>
    <w:rsid w:val="003847AA"/>
    <w:rsid w:val="00384FE5"/>
    <w:rsid w:val="003854F0"/>
    <w:rsid w:val="003859D3"/>
    <w:rsid w:val="00385CA7"/>
    <w:rsid w:val="00385D54"/>
    <w:rsid w:val="003862AA"/>
    <w:rsid w:val="00386EEC"/>
    <w:rsid w:val="00386F82"/>
    <w:rsid w:val="0038704F"/>
    <w:rsid w:val="00387457"/>
    <w:rsid w:val="00387667"/>
    <w:rsid w:val="00387AAD"/>
    <w:rsid w:val="00387AC6"/>
    <w:rsid w:val="00387C4C"/>
    <w:rsid w:val="003901C3"/>
    <w:rsid w:val="003901D5"/>
    <w:rsid w:val="003903B3"/>
    <w:rsid w:val="0039055D"/>
    <w:rsid w:val="00390643"/>
    <w:rsid w:val="00390A5D"/>
    <w:rsid w:val="00390C2D"/>
    <w:rsid w:val="00391C07"/>
    <w:rsid w:val="00391D5A"/>
    <w:rsid w:val="00391FB3"/>
    <w:rsid w:val="00392188"/>
    <w:rsid w:val="003921FE"/>
    <w:rsid w:val="003923DA"/>
    <w:rsid w:val="003923DB"/>
    <w:rsid w:val="0039257A"/>
    <w:rsid w:val="003925BF"/>
    <w:rsid w:val="003928BF"/>
    <w:rsid w:val="00392DF6"/>
    <w:rsid w:val="00392F43"/>
    <w:rsid w:val="00392FB1"/>
    <w:rsid w:val="00393402"/>
    <w:rsid w:val="00393640"/>
    <w:rsid w:val="003936F0"/>
    <w:rsid w:val="003937C6"/>
    <w:rsid w:val="00393A67"/>
    <w:rsid w:val="00393A98"/>
    <w:rsid w:val="00393D08"/>
    <w:rsid w:val="00393E87"/>
    <w:rsid w:val="003942BF"/>
    <w:rsid w:val="00394869"/>
    <w:rsid w:val="0039526D"/>
    <w:rsid w:val="0039534F"/>
    <w:rsid w:val="0039536C"/>
    <w:rsid w:val="0039544F"/>
    <w:rsid w:val="00395558"/>
    <w:rsid w:val="00395DA6"/>
    <w:rsid w:val="00395EE8"/>
    <w:rsid w:val="003961C1"/>
    <w:rsid w:val="00396402"/>
    <w:rsid w:val="0039641B"/>
    <w:rsid w:val="0039667C"/>
    <w:rsid w:val="003970D6"/>
    <w:rsid w:val="00397391"/>
    <w:rsid w:val="003973E1"/>
    <w:rsid w:val="003974EA"/>
    <w:rsid w:val="00397653"/>
    <w:rsid w:val="00397DDD"/>
    <w:rsid w:val="00397EC2"/>
    <w:rsid w:val="00397EE0"/>
    <w:rsid w:val="003A09E1"/>
    <w:rsid w:val="003A0E66"/>
    <w:rsid w:val="003A10CA"/>
    <w:rsid w:val="003A132B"/>
    <w:rsid w:val="003A1473"/>
    <w:rsid w:val="003A16AB"/>
    <w:rsid w:val="003A1970"/>
    <w:rsid w:val="003A1D25"/>
    <w:rsid w:val="003A2024"/>
    <w:rsid w:val="003A20C8"/>
    <w:rsid w:val="003A27E5"/>
    <w:rsid w:val="003A2822"/>
    <w:rsid w:val="003A2A8F"/>
    <w:rsid w:val="003A2CA5"/>
    <w:rsid w:val="003A2D3F"/>
    <w:rsid w:val="003A3078"/>
    <w:rsid w:val="003A32BA"/>
    <w:rsid w:val="003A34ED"/>
    <w:rsid w:val="003A40D3"/>
    <w:rsid w:val="003A41A1"/>
    <w:rsid w:val="003A4D90"/>
    <w:rsid w:val="003A5217"/>
    <w:rsid w:val="003A5F2B"/>
    <w:rsid w:val="003A6772"/>
    <w:rsid w:val="003A682C"/>
    <w:rsid w:val="003A6C4E"/>
    <w:rsid w:val="003A7293"/>
    <w:rsid w:val="003A74B2"/>
    <w:rsid w:val="003A7DAA"/>
    <w:rsid w:val="003A7F2E"/>
    <w:rsid w:val="003B0561"/>
    <w:rsid w:val="003B10EB"/>
    <w:rsid w:val="003B1F42"/>
    <w:rsid w:val="003B1F53"/>
    <w:rsid w:val="003B2496"/>
    <w:rsid w:val="003B25DE"/>
    <w:rsid w:val="003B2C9D"/>
    <w:rsid w:val="003B38FA"/>
    <w:rsid w:val="003B46AA"/>
    <w:rsid w:val="003B488C"/>
    <w:rsid w:val="003B4B26"/>
    <w:rsid w:val="003B4E5C"/>
    <w:rsid w:val="003B4F9D"/>
    <w:rsid w:val="003B5648"/>
    <w:rsid w:val="003B5DAC"/>
    <w:rsid w:val="003B6123"/>
    <w:rsid w:val="003B6222"/>
    <w:rsid w:val="003B66EB"/>
    <w:rsid w:val="003B6748"/>
    <w:rsid w:val="003B6BA9"/>
    <w:rsid w:val="003B6ED4"/>
    <w:rsid w:val="003B71DE"/>
    <w:rsid w:val="003B7426"/>
    <w:rsid w:val="003B75A8"/>
    <w:rsid w:val="003B7E09"/>
    <w:rsid w:val="003C002E"/>
    <w:rsid w:val="003C0581"/>
    <w:rsid w:val="003C0689"/>
    <w:rsid w:val="003C070F"/>
    <w:rsid w:val="003C0712"/>
    <w:rsid w:val="003C0770"/>
    <w:rsid w:val="003C07A9"/>
    <w:rsid w:val="003C0BC9"/>
    <w:rsid w:val="003C11D1"/>
    <w:rsid w:val="003C14ED"/>
    <w:rsid w:val="003C1830"/>
    <w:rsid w:val="003C1A56"/>
    <w:rsid w:val="003C25A0"/>
    <w:rsid w:val="003C3033"/>
    <w:rsid w:val="003C34E7"/>
    <w:rsid w:val="003C3847"/>
    <w:rsid w:val="003C3A15"/>
    <w:rsid w:val="003C3BC2"/>
    <w:rsid w:val="003C3D3E"/>
    <w:rsid w:val="003C3FDD"/>
    <w:rsid w:val="003C4108"/>
    <w:rsid w:val="003C431D"/>
    <w:rsid w:val="003C4401"/>
    <w:rsid w:val="003C453C"/>
    <w:rsid w:val="003C47B4"/>
    <w:rsid w:val="003C4DCB"/>
    <w:rsid w:val="003C5047"/>
    <w:rsid w:val="003C51E9"/>
    <w:rsid w:val="003C52BA"/>
    <w:rsid w:val="003C5356"/>
    <w:rsid w:val="003C5996"/>
    <w:rsid w:val="003C59D0"/>
    <w:rsid w:val="003C5D16"/>
    <w:rsid w:val="003C5FAF"/>
    <w:rsid w:val="003C61A9"/>
    <w:rsid w:val="003C6210"/>
    <w:rsid w:val="003C6273"/>
    <w:rsid w:val="003C633D"/>
    <w:rsid w:val="003C65EA"/>
    <w:rsid w:val="003C6B48"/>
    <w:rsid w:val="003C6B95"/>
    <w:rsid w:val="003C6C96"/>
    <w:rsid w:val="003C6E12"/>
    <w:rsid w:val="003C6E2F"/>
    <w:rsid w:val="003C6EDE"/>
    <w:rsid w:val="003C7751"/>
    <w:rsid w:val="003C78A4"/>
    <w:rsid w:val="003C7933"/>
    <w:rsid w:val="003C79BE"/>
    <w:rsid w:val="003C7B4E"/>
    <w:rsid w:val="003C7D84"/>
    <w:rsid w:val="003D0233"/>
    <w:rsid w:val="003D033C"/>
    <w:rsid w:val="003D054F"/>
    <w:rsid w:val="003D05BE"/>
    <w:rsid w:val="003D07CD"/>
    <w:rsid w:val="003D0C52"/>
    <w:rsid w:val="003D0F37"/>
    <w:rsid w:val="003D0F40"/>
    <w:rsid w:val="003D153C"/>
    <w:rsid w:val="003D1626"/>
    <w:rsid w:val="003D187A"/>
    <w:rsid w:val="003D1CE5"/>
    <w:rsid w:val="003D1FC1"/>
    <w:rsid w:val="003D2201"/>
    <w:rsid w:val="003D254A"/>
    <w:rsid w:val="003D2A1C"/>
    <w:rsid w:val="003D311F"/>
    <w:rsid w:val="003D31E2"/>
    <w:rsid w:val="003D32AE"/>
    <w:rsid w:val="003D3594"/>
    <w:rsid w:val="003D3969"/>
    <w:rsid w:val="003D3DD5"/>
    <w:rsid w:val="003D3EB5"/>
    <w:rsid w:val="003D402D"/>
    <w:rsid w:val="003D428D"/>
    <w:rsid w:val="003D457C"/>
    <w:rsid w:val="003D48F4"/>
    <w:rsid w:val="003D4C84"/>
    <w:rsid w:val="003D4D07"/>
    <w:rsid w:val="003D4D59"/>
    <w:rsid w:val="003D5246"/>
    <w:rsid w:val="003D5282"/>
    <w:rsid w:val="003D5303"/>
    <w:rsid w:val="003D5352"/>
    <w:rsid w:val="003D5453"/>
    <w:rsid w:val="003D546B"/>
    <w:rsid w:val="003D5552"/>
    <w:rsid w:val="003D5B72"/>
    <w:rsid w:val="003D5FCD"/>
    <w:rsid w:val="003D6262"/>
    <w:rsid w:val="003D657E"/>
    <w:rsid w:val="003D69E5"/>
    <w:rsid w:val="003D6B79"/>
    <w:rsid w:val="003D721C"/>
    <w:rsid w:val="003D7573"/>
    <w:rsid w:val="003D795B"/>
    <w:rsid w:val="003D7BC1"/>
    <w:rsid w:val="003E01CF"/>
    <w:rsid w:val="003E0347"/>
    <w:rsid w:val="003E0486"/>
    <w:rsid w:val="003E0DA7"/>
    <w:rsid w:val="003E1281"/>
    <w:rsid w:val="003E1787"/>
    <w:rsid w:val="003E19D5"/>
    <w:rsid w:val="003E1CBE"/>
    <w:rsid w:val="003E25A7"/>
    <w:rsid w:val="003E28ED"/>
    <w:rsid w:val="003E28FC"/>
    <w:rsid w:val="003E2B00"/>
    <w:rsid w:val="003E2D1D"/>
    <w:rsid w:val="003E38B5"/>
    <w:rsid w:val="003E3D13"/>
    <w:rsid w:val="003E3F0E"/>
    <w:rsid w:val="003E4050"/>
    <w:rsid w:val="003E4224"/>
    <w:rsid w:val="003E481B"/>
    <w:rsid w:val="003E4C83"/>
    <w:rsid w:val="003E50BF"/>
    <w:rsid w:val="003E50EE"/>
    <w:rsid w:val="003E5165"/>
    <w:rsid w:val="003E58A0"/>
    <w:rsid w:val="003E5C28"/>
    <w:rsid w:val="003E5D8F"/>
    <w:rsid w:val="003E692E"/>
    <w:rsid w:val="003E6C5B"/>
    <w:rsid w:val="003E704B"/>
    <w:rsid w:val="003E7346"/>
    <w:rsid w:val="003E7A04"/>
    <w:rsid w:val="003E7C7E"/>
    <w:rsid w:val="003F0235"/>
    <w:rsid w:val="003F0357"/>
    <w:rsid w:val="003F0403"/>
    <w:rsid w:val="003F059C"/>
    <w:rsid w:val="003F067F"/>
    <w:rsid w:val="003F0950"/>
    <w:rsid w:val="003F0BC8"/>
    <w:rsid w:val="003F0D93"/>
    <w:rsid w:val="003F0F04"/>
    <w:rsid w:val="003F129B"/>
    <w:rsid w:val="003F142B"/>
    <w:rsid w:val="003F14AE"/>
    <w:rsid w:val="003F162F"/>
    <w:rsid w:val="003F165C"/>
    <w:rsid w:val="003F180E"/>
    <w:rsid w:val="003F1A9E"/>
    <w:rsid w:val="003F1AF5"/>
    <w:rsid w:val="003F1C45"/>
    <w:rsid w:val="003F1E08"/>
    <w:rsid w:val="003F1EE2"/>
    <w:rsid w:val="003F20F8"/>
    <w:rsid w:val="003F226C"/>
    <w:rsid w:val="003F2430"/>
    <w:rsid w:val="003F28D3"/>
    <w:rsid w:val="003F2E36"/>
    <w:rsid w:val="003F2E7F"/>
    <w:rsid w:val="003F2F1C"/>
    <w:rsid w:val="003F3BD9"/>
    <w:rsid w:val="003F3CC4"/>
    <w:rsid w:val="003F3F04"/>
    <w:rsid w:val="003F4103"/>
    <w:rsid w:val="003F42C8"/>
    <w:rsid w:val="003F4440"/>
    <w:rsid w:val="003F446B"/>
    <w:rsid w:val="003F4A3C"/>
    <w:rsid w:val="003F586E"/>
    <w:rsid w:val="003F5CDE"/>
    <w:rsid w:val="003F5D0B"/>
    <w:rsid w:val="003F5DE9"/>
    <w:rsid w:val="003F5F9C"/>
    <w:rsid w:val="003F61C4"/>
    <w:rsid w:val="003F73DD"/>
    <w:rsid w:val="003F74A9"/>
    <w:rsid w:val="003F7B13"/>
    <w:rsid w:val="00400038"/>
    <w:rsid w:val="0040017D"/>
    <w:rsid w:val="0040044C"/>
    <w:rsid w:val="004004CC"/>
    <w:rsid w:val="004004F1"/>
    <w:rsid w:val="00400578"/>
    <w:rsid w:val="00400968"/>
    <w:rsid w:val="00400ABD"/>
    <w:rsid w:val="00400AC9"/>
    <w:rsid w:val="00400B68"/>
    <w:rsid w:val="00400DF2"/>
    <w:rsid w:val="00400FD5"/>
    <w:rsid w:val="00401002"/>
    <w:rsid w:val="00401393"/>
    <w:rsid w:val="004013C6"/>
    <w:rsid w:val="0040143C"/>
    <w:rsid w:val="004017E3"/>
    <w:rsid w:val="00401818"/>
    <w:rsid w:val="00401880"/>
    <w:rsid w:val="00401A41"/>
    <w:rsid w:val="0040274E"/>
    <w:rsid w:val="00402826"/>
    <w:rsid w:val="00402AC5"/>
    <w:rsid w:val="00402BB7"/>
    <w:rsid w:val="00402D0F"/>
    <w:rsid w:val="0040311D"/>
    <w:rsid w:val="00403175"/>
    <w:rsid w:val="004038C1"/>
    <w:rsid w:val="00403CAF"/>
    <w:rsid w:val="00403E69"/>
    <w:rsid w:val="00403F3B"/>
    <w:rsid w:val="0040406D"/>
    <w:rsid w:val="004043EC"/>
    <w:rsid w:val="00404747"/>
    <w:rsid w:val="00404FFC"/>
    <w:rsid w:val="0040549B"/>
    <w:rsid w:val="00405524"/>
    <w:rsid w:val="004056B7"/>
    <w:rsid w:val="00405FE8"/>
    <w:rsid w:val="004060A5"/>
    <w:rsid w:val="004060DA"/>
    <w:rsid w:val="00406158"/>
    <w:rsid w:val="00406380"/>
    <w:rsid w:val="0040646D"/>
    <w:rsid w:val="00406B4C"/>
    <w:rsid w:val="00406C71"/>
    <w:rsid w:val="004072E5"/>
    <w:rsid w:val="004079CF"/>
    <w:rsid w:val="00407C99"/>
    <w:rsid w:val="00407D33"/>
    <w:rsid w:val="004103E7"/>
    <w:rsid w:val="0041076F"/>
    <w:rsid w:val="00411039"/>
    <w:rsid w:val="00411288"/>
    <w:rsid w:val="0041144A"/>
    <w:rsid w:val="00411522"/>
    <w:rsid w:val="00411AA6"/>
    <w:rsid w:val="00411BA3"/>
    <w:rsid w:val="00411D88"/>
    <w:rsid w:val="00411DC8"/>
    <w:rsid w:val="00412652"/>
    <w:rsid w:val="0041290A"/>
    <w:rsid w:val="00412AE5"/>
    <w:rsid w:val="00413054"/>
    <w:rsid w:val="00413107"/>
    <w:rsid w:val="0041311D"/>
    <w:rsid w:val="00413200"/>
    <w:rsid w:val="00413696"/>
    <w:rsid w:val="0041385A"/>
    <w:rsid w:val="0041393C"/>
    <w:rsid w:val="00413D40"/>
    <w:rsid w:val="00413DEC"/>
    <w:rsid w:val="0041439E"/>
    <w:rsid w:val="00414419"/>
    <w:rsid w:val="00414749"/>
    <w:rsid w:val="00414790"/>
    <w:rsid w:val="00414A93"/>
    <w:rsid w:val="00414E03"/>
    <w:rsid w:val="00414EDD"/>
    <w:rsid w:val="00415065"/>
    <w:rsid w:val="004152FC"/>
    <w:rsid w:val="00415877"/>
    <w:rsid w:val="00415990"/>
    <w:rsid w:val="00416540"/>
    <w:rsid w:val="0041662D"/>
    <w:rsid w:val="004166B7"/>
    <w:rsid w:val="00416CD0"/>
    <w:rsid w:val="00416D0B"/>
    <w:rsid w:val="00417561"/>
    <w:rsid w:val="00417C0A"/>
    <w:rsid w:val="004201F4"/>
    <w:rsid w:val="00420339"/>
    <w:rsid w:val="00420365"/>
    <w:rsid w:val="0042075D"/>
    <w:rsid w:val="0042083C"/>
    <w:rsid w:val="00420E33"/>
    <w:rsid w:val="004214BE"/>
    <w:rsid w:val="004214DE"/>
    <w:rsid w:val="00421E78"/>
    <w:rsid w:val="00422088"/>
    <w:rsid w:val="0042231D"/>
    <w:rsid w:val="0042231F"/>
    <w:rsid w:val="004225BA"/>
    <w:rsid w:val="004226D1"/>
    <w:rsid w:val="00422A5B"/>
    <w:rsid w:val="00422C68"/>
    <w:rsid w:val="00422CBB"/>
    <w:rsid w:val="00422E1E"/>
    <w:rsid w:val="0042338D"/>
    <w:rsid w:val="00423BA6"/>
    <w:rsid w:val="00423C69"/>
    <w:rsid w:val="00423E58"/>
    <w:rsid w:val="00423E69"/>
    <w:rsid w:val="00423FA7"/>
    <w:rsid w:val="00424879"/>
    <w:rsid w:val="0042492C"/>
    <w:rsid w:val="0042537E"/>
    <w:rsid w:val="00426358"/>
    <w:rsid w:val="00426B6C"/>
    <w:rsid w:val="00427233"/>
    <w:rsid w:val="00427294"/>
    <w:rsid w:val="004273D0"/>
    <w:rsid w:val="00427459"/>
    <w:rsid w:val="004274DC"/>
    <w:rsid w:val="00427BFC"/>
    <w:rsid w:val="00427C06"/>
    <w:rsid w:val="00427D17"/>
    <w:rsid w:val="00427FF2"/>
    <w:rsid w:val="0043002A"/>
    <w:rsid w:val="0043030F"/>
    <w:rsid w:val="004306F6"/>
    <w:rsid w:val="00430A02"/>
    <w:rsid w:val="00430A5C"/>
    <w:rsid w:val="0043109D"/>
    <w:rsid w:val="0043174B"/>
    <w:rsid w:val="00431B67"/>
    <w:rsid w:val="00432004"/>
    <w:rsid w:val="00432065"/>
    <w:rsid w:val="004321E1"/>
    <w:rsid w:val="004324B5"/>
    <w:rsid w:val="00432648"/>
    <w:rsid w:val="004326C4"/>
    <w:rsid w:val="004328D7"/>
    <w:rsid w:val="00432A54"/>
    <w:rsid w:val="00432CAC"/>
    <w:rsid w:val="00432D5D"/>
    <w:rsid w:val="004332C5"/>
    <w:rsid w:val="004333AC"/>
    <w:rsid w:val="00433A7B"/>
    <w:rsid w:val="00433D91"/>
    <w:rsid w:val="0043415E"/>
    <w:rsid w:val="004342CA"/>
    <w:rsid w:val="004346E1"/>
    <w:rsid w:val="00434ACA"/>
    <w:rsid w:val="00434E67"/>
    <w:rsid w:val="00434E9A"/>
    <w:rsid w:val="0043636B"/>
    <w:rsid w:val="00436AF8"/>
    <w:rsid w:val="00436C86"/>
    <w:rsid w:val="00436DFB"/>
    <w:rsid w:val="004372CF"/>
    <w:rsid w:val="004377DB"/>
    <w:rsid w:val="00437953"/>
    <w:rsid w:val="00437E17"/>
    <w:rsid w:val="00440280"/>
    <w:rsid w:val="0044070C"/>
    <w:rsid w:val="0044075E"/>
    <w:rsid w:val="004418BD"/>
    <w:rsid w:val="00441C66"/>
    <w:rsid w:val="00441E4B"/>
    <w:rsid w:val="0044237B"/>
    <w:rsid w:val="0044254E"/>
    <w:rsid w:val="00442C5E"/>
    <w:rsid w:val="0044301D"/>
    <w:rsid w:val="00443165"/>
    <w:rsid w:val="00443597"/>
    <w:rsid w:val="00443759"/>
    <w:rsid w:val="00443AF1"/>
    <w:rsid w:val="00443FCC"/>
    <w:rsid w:val="0044425E"/>
    <w:rsid w:val="004446C1"/>
    <w:rsid w:val="00444BB8"/>
    <w:rsid w:val="0044555C"/>
    <w:rsid w:val="00445B18"/>
    <w:rsid w:val="00445C94"/>
    <w:rsid w:val="00445D44"/>
    <w:rsid w:val="00445F2B"/>
    <w:rsid w:val="00446274"/>
    <w:rsid w:val="004465B5"/>
    <w:rsid w:val="0044698E"/>
    <w:rsid w:val="00446CD1"/>
    <w:rsid w:val="00446EA9"/>
    <w:rsid w:val="00447471"/>
    <w:rsid w:val="004475F3"/>
    <w:rsid w:val="00447DDA"/>
    <w:rsid w:val="00447FD6"/>
    <w:rsid w:val="00450085"/>
    <w:rsid w:val="0045044A"/>
    <w:rsid w:val="004504A5"/>
    <w:rsid w:val="004504E8"/>
    <w:rsid w:val="00450548"/>
    <w:rsid w:val="0045069E"/>
    <w:rsid w:val="00450EE6"/>
    <w:rsid w:val="00450F48"/>
    <w:rsid w:val="0045129C"/>
    <w:rsid w:val="0045153C"/>
    <w:rsid w:val="00451914"/>
    <w:rsid w:val="00451B27"/>
    <w:rsid w:val="00451BA8"/>
    <w:rsid w:val="00451EB6"/>
    <w:rsid w:val="00452271"/>
    <w:rsid w:val="00452297"/>
    <w:rsid w:val="00452810"/>
    <w:rsid w:val="00453754"/>
    <w:rsid w:val="00453820"/>
    <w:rsid w:val="00453B68"/>
    <w:rsid w:val="00453FB7"/>
    <w:rsid w:val="00454013"/>
    <w:rsid w:val="00454198"/>
    <w:rsid w:val="004542DC"/>
    <w:rsid w:val="00454683"/>
    <w:rsid w:val="00454730"/>
    <w:rsid w:val="00455B97"/>
    <w:rsid w:val="00455EF3"/>
    <w:rsid w:val="00456379"/>
    <w:rsid w:val="004566C4"/>
    <w:rsid w:val="00456B06"/>
    <w:rsid w:val="00456B7A"/>
    <w:rsid w:val="00456DFF"/>
    <w:rsid w:val="00456F83"/>
    <w:rsid w:val="00457488"/>
    <w:rsid w:val="00457828"/>
    <w:rsid w:val="00457B0E"/>
    <w:rsid w:val="00457F3B"/>
    <w:rsid w:val="00457F60"/>
    <w:rsid w:val="0045B344"/>
    <w:rsid w:val="004601FF"/>
    <w:rsid w:val="004604BF"/>
    <w:rsid w:val="00460A05"/>
    <w:rsid w:val="00460AAD"/>
    <w:rsid w:val="00460DE7"/>
    <w:rsid w:val="004610AF"/>
    <w:rsid w:val="00461301"/>
    <w:rsid w:val="0046155B"/>
    <w:rsid w:val="004616E0"/>
    <w:rsid w:val="00461BE8"/>
    <w:rsid w:val="00461CA5"/>
    <w:rsid w:val="00461CDB"/>
    <w:rsid w:val="00461D4E"/>
    <w:rsid w:val="00462394"/>
    <w:rsid w:val="00462453"/>
    <w:rsid w:val="004625DE"/>
    <w:rsid w:val="0046282B"/>
    <w:rsid w:val="00462850"/>
    <w:rsid w:val="004629E3"/>
    <w:rsid w:val="004629F9"/>
    <w:rsid w:val="00463028"/>
    <w:rsid w:val="00463334"/>
    <w:rsid w:val="004644FC"/>
    <w:rsid w:val="00464569"/>
    <w:rsid w:val="004647CC"/>
    <w:rsid w:val="00464BE2"/>
    <w:rsid w:val="004651A3"/>
    <w:rsid w:val="0046530C"/>
    <w:rsid w:val="0046551F"/>
    <w:rsid w:val="0046561B"/>
    <w:rsid w:val="004657BC"/>
    <w:rsid w:val="004659F2"/>
    <w:rsid w:val="00465B77"/>
    <w:rsid w:val="00465FC6"/>
    <w:rsid w:val="0046647D"/>
    <w:rsid w:val="00466750"/>
    <w:rsid w:val="004669EA"/>
    <w:rsid w:val="00466BA5"/>
    <w:rsid w:val="00467124"/>
    <w:rsid w:val="00467C74"/>
    <w:rsid w:val="00467E84"/>
    <w:rsid w:val="00467ECB"/>
    <w:rsid w:val="00467FC2"/>
    <w:rsid w:val="00470343"/>
    <w:rsid w:val="0047034A"/>
    <w:rsid w:val="00470390"/>
    <w:rsid w:val="0047062D"/>
    <w:rsid w:val="004709FB"/>
    <w:rsid w:val="00470FA4"/>
    <w:rsid w:val="004711BE"/>
    <w:rsid w:val="0047164E"/>
    <w:rsid w:val="00471D2D"/>
    <w:rsid w:val="00471D98"/>
    <w:rsid w:val="00471E45"/>
    <w:rsid w:val="004720A0"/>
    <w:rsid w:val="004721DF"/>
    <w:rsid w:val="00472300"/>
    <w:rsid w:val="00472D0B"/>
    <w:rsid w:val="0047328A"/>
    <w:rsid w:val="004732EC"/>
    <w:rsid w:val="00473742"/>
    <w:rsid w:val="004737AD"/>
    <w:rsid w:val="00473C57"/>
    <w:rsid w:val="00473F4D"/>
    <w:rsid w:val="00474BDD"/>
    <w:rsid w:val="00474C78"/>
    <w:rsid w:val="00474E0C"/>
    <w:rsid w:val="004758A2"/>
    <w:rsid w:val="00475BA4"/>
    <w:rsid w:val="00476A36"/>
    <w:rsid w:val="004778ED"/>
    <w:rsid w:val="00477A50"/>
    <w:rsid w:val="00477B02"/>
    <w:rsid w:val="00477B04"/>
    <w:rsid w:val="00480861"/>
    <w:rsid w:val="00480B2A"/>
    <w:rsid w:val="00480BF9"/>
    <w:rsid w:val="00481002"/>
    <w:rsid w:val="004812BD"/>
    <w:rsid w:val="004814CF"/>
    <w:rsid w:val="0048151D"/>
    <w:rsid w:val="00481668"/>
    <w:rsid w:val="00481729"/>
    <w:rsid w:val="00481C71"/>
    <w:rsid w:val="00482045"/>
    <w:rsid w:val="0048210B"/>
    <w:rsid w:val="0048212C"/>
    <w:rsid w:val="004821D7"/>
    <w:rsid w:val="00482564"/>
    <w:rsid w:val="004827A0"/>
    <w:rsid w:val="00482876"/>
    <w:rsid w:val="00482C21"/>
    <w:rsid w:val="00482FDC"/>
    <w:rsid w:val="004832E6"/>
    <w:rsid w:val="00483424"/>
    <w:rsid w:val="004839AD"/>
    <w:rsid w:val="00483C5B"/>
    <w:rsid w:val="00483D07"/>
    <w:rsid w:val="00483D16"/>
    <w:rsid w:val="00483FBE"/>
    <w:rsid w:val="00484320"/>
    <w:rsid w:val="00484700"/>
    <w:rsid w:val="0048506E"/>
    <w:rsid w:val="004852C9"/>
    <w:rsid w:val="00485302"/>
    <w:rsid w:val="0048627F"/>
    <w:rsid w:val="004864CD"/>
    <w:rsid w:val="00486637"/>
    <w:rsid w:val="004869D9"/>
    <w:rsid w:val="00487081"/>
    <w:rsid w:val="004870A1"/>
    <w:rsid w:val="004870D0"/>
    <w:rsid w:val="00487558"/>
    <w:rsid w:val="0049011F"/>
    <w:rsid w:val="00490675"/>
    <w:rsid w:val="0049143A"/>
    <w:rsid w:val="00491E99"/>
    <w:rsid w:val="00491EA2"/>
    <w:rsid w:val="00492260"/>
    <w:rsid w:val="00492C50"/>
    <w:rsid w:val="00492F45"/>
    <w:rsid w:val="00493090"/>
    <w:rsid w:val="00493F74"/>
    <w:rsid w:val="00494003"/>
    <w:rsid w:val="00494826"/>
    <w:rsid w:val="00494EE1"/>
    <w:rsid w:val="00495299"/>
    <w:rsid w:val="00495639"/>
    <w:rsid w:val="004958CA"/>
    <w:rsid w:val="00495D9C"/>
    <w:rsid w:val="00495F38"/>
    <w:rsid w:val="00496185"/>
    <w:rsid w:val="004966A7"/>
    <w:rsid w:val="0049686C"/>
    <w:rsid w:val="00496B15"/>
    <w:rsid w:val="00496DFA"/>
    <w:rsid w:val="004976BD"/>
    <w:rsid w:val="004979F5"/>
    <w:rsid w:val="00497A52"/>
    <w:rsid w:val="00497A7D"/>
    <w:rsid w:val="00497DA6"/>
    <w:rsid w:val="00497DDF"/>
    <w:rsid w:val="00497FC1"/>
    <w:rsid w:val="004A0341"/>
    <w:rsid w:val="004A0792"/>
    <w:rsid w:val="004A096F"/>
    <w:rsid w:val="004A0D1A"/>
    <w:rsid w:val="004A12DD"/>
    <w:rsid w:val="004A15AA"/>
    <w:rsid w:val="004A17B6"/>
    <w:rsid w:val="004A17BB"/>
    <w:rsid w:val="004A18C1"/>
    <w:rsid w:val="004A19F1"/>
    <w:rsid w:val="004A1CC4"/>
    <w:rsid w:val="004A1F6B"/>
    <w:rsid w:val="004A22FF"/>
    <w:rsid w:val="004A28DA"/>
    <w:rsid w:val="004A2CA0"/>
    <w:rsid w:val="004A32BA"/>
    <w:rsid w:val="004A360B"/>
    <w:rsid w:val="004A38C9"/>
    <w:rsid w:val="004A38F9"/>
    <w:rsid w:val="004A3979"/>
    <w:rsid w:val="004A39B3"/>
    <w:rsid w:val="004A42C0"/>
    <w:rsid w:val="004A4588"/>
    <w:rsid w:val="004A48C4"/>
    <w:rsid w:val="004A4B49"/>
    <w:rsid w:val="004A5607"/>
    <w:rsid w:val="004A599A"/>
    <w:rsid w:val="004A59C2"/>
    <w:rsid w:val="004A5B8A"/>
    <w:rsid w:val="004A5BE5"/>
    <w:rsid w:val="004A5EFF"/>
    <w:rsid w:val="004A764F"/>
    <w:rsid w:val="004A7A0A"/>
    <w:rsid w:val="004A7BE2"/>
    <w:rsid w:val="004A7F2D"/>
    <w:rsid w:val="004A7F83"/>
    <w:rsid w:val="004B0F1A"/>
    <w:rsid w:val="004B158B"/>
    <w:rsid w:val="004B17CD"/>
    <w:rsid w:val="004B1814"/>
    <w:rsid w:val="004B1EC6"/>
    <w:rsid w:val="004B2702"/>
    <w:rsid w:val="004B332D"/>
    <w:rsid w:val="004B3500"/>
    <w:rsid w:val="004B35D3"/>
    <w:rsid w:val="004B4173"/>
    <w:rsid w:val="004B443D"/>
    <w:rsid w:val="004B4B00"/>
    <w:rsid w:val="004B4E58"/>
    <w:rsid w:val="004B5741"/>
    <w:rsid w:val="004B59B9"/>
    <w:rsid w:val="004B5BCB"/>
    <w:rsid w:val="004B5D80"/>
    <w:rsid w:val="004B5E63"/>
    <w:rsid w:val="004B6138"/>
    <w:rsid w:val="004B6AF5"/>
    <w:rsid w:val="004B6F92"/>
    <w:rsid w:val="004B747C"/>
    <w:rsid w:val="004B779B"/>
    <w:rsid w:val="004B799B"/>
    <w:rsid w:val="004B7A03"/>
    <w:rsid w:val="004B7A2A"/>
    <w:rsid w:val="004B7F67"/>
    <w:rsid w:val="004C01E7"/>
    <w:rsid w:val="004C02C2"/>
    <w:rsid w:val="004C037C"/>
    <w:rsid w:val="004C05C2"/>
    <w:rsid w:val="004C0643"/>
    <w:rsid w:val="004C0734"/>
    <w:rsid w:val="004C0740"/>
    <w:rsid w:val="004C0768"/>
    <w:rsid w:val="004C08CE"/>
    <w:rsid w:val="004C0C18"/>
    <w:rsid w:val="004C0C4B"/>
    <w:rsid w:val="004C0EBB"/>
    <w:rsid w:val="004C0F97"/>
    <w:rsid w:val="004C14A4"/>
    <w:rsid w:val="004C1633"/>
    <w:rsid w:val="004C17A6"/>
    <w:rsid w:val="004C1AAB"/>
    <w:rsid w:val="004C1CFD"/>
    <w:rsid w:val="004C206C"/>
    <w:rsid w:val="004C20E8"/>
    <w:rsid w:val="004C219D"/>
    <w:rsid w:val="004C21B3"/>
    <w:rsid w:val="004C22D4"/>
    <w:rsid w:val="004C2341"/>
    <w:rsid w:val="004C2984"/>
    <w:rsid w:val="004C2B1B"/>
    <w:rsid w:val="004C2BCD"/>
    <w:rsid w:val="004C345F"/>
    <w:rsid w:val="004C36AD"/>
    <w:rsid w:val="004C3A17"/>
    <w:rsid w:val="004C3FE7"/>
    <w:rsid w:val="004C40BE"/>
    <w:rsid w:val="004C41C6"/>
    <w:rsid w:val="004C43BF"/>
    <w:rsid w:val="004C43D2"/>
    <w:rsid w:val="004C45B9"/>
    <w:rsid w:val="004C4770"/>
    <w:rsid w:val="004C4BE3"/>
    <w:rsid w:val="004C4DDA"/>
    <w:rsid w:val="004C4E6B"/>
    <w:rsid w:val="004C506A"/>
    <w:rsid w:val="004C5232"/>
    <w:rsid w:val="004C567A"/>
    <w:rsid w:val="004C58E9"/>
    <w:rsid w:val="004C5B12"/>
    <w:rsid w:val="004C5B7D"/>
    <w:rsid w:val="004C5D84"/>
    <w:rsid w:val="004C643F"/>
    <w:rsid w:val="004C6833"/>
    <w:rsid w:val="004C6C81"/>
    <w:rsid w:val="004C6CE1"/>
    <w:rsid w:val="004C6E5A"/>
    <w:rsid w:val="004C76A1"/>
    <w:rsid w:val="004C7F40"/>
    <w:rsid w:val="004D08E5"/>
    <w:rsid w:val="004D093D"/>
    <w:rsid w:val="004D099B"/>
    <w:rsid w:val="004D0C28"/>
    <w:rsid w:val="004D10F9"/>
    <w:rsid w:val="004D168B"/>
    <w:rsid w:val="004D1AD2"/>
    <w:rsid w:val="004D1AE4"/>
    <w:rsid w:val="004D1AE5"/>
    <w:rsid w:val="004D1C06"/>
    <w:rsid w:val="004D1EC8"/>
    <w:rsid w:val="004D250B"/>
    <w:rsid w:val="004D3790"/>
    <w:rsid w:val="004D3912"/>
    <w:rsid w:val="004D3B05"/>
    <w:rsid w:val="004D3D1C"/>
    <w:rsid w:val="004D3D28"/>
    <w:rsid w:val="004D400A"/>
    <w:rsid w:val="004D401F"/>
    <w:rsid w:val="004D416F"/>
    <w:rsid w:val="004D4297"/>
    <w:rsid w:val="004D4452"/>
    <w:rsid w:val="004D4867"/>
    <w:rsid w:val="004D49D5"/>
    <w:rsid w:val="004D4C14"/>
    <w:rsid w:val="004D4C72"/>
    <w:rsid w:val="004D4FF6"/>
    <w:rsid w:val="004D5378"/>
    <w:rsid w:val="004D551F"/>
    <w:rsid w:val="004D5E47"/>
    <w:rsid w:val="004D6671"/>
    <w:rsid w:val="004D66D9"/>
    <w:rsid w:val="004D6A86"/>
    <w:rsid w:val="004D6DA2"/>
    <w:rsid w:val="004D72B5"/>
    <w:rsid w:val="004D753D"/>
    <w:rsid w:val="004D7821"/>
    <w:rsid w:val="004D7D4E"/>
    <w:rsid w:val="004D7FAA"/>
    <w:rsid w:val="004E0B39"/>
    <w:rsid w:val="004E0CA6"/>
    <w:rsid w:val="004E0D2D"/>
    <w:rsid w:val="004E1251"/>
    <w:rsid w:val="004E1A01"/>
    <w:rsid w:val="004E2DC5"/>
    <w:rsid w:val="004E2F0D"/>
    <w:rsid w:val="004E2FFD"/>
    <w:rsid w:val="004E34C3"/>
    <w:rsid w:val="004E34E4"/>
    <w:rsid w:val="004E3546"/>
    <w:rsid w:val="004E356F"/>
    <w:rsid w:val="004E36B4"/>
    <w:rsid w:val="004E36D0"/>
    <w:rsid w:val="004E3CEC"/>
    <w:rsid w:val="004E3D71"/>
    <w:rsid w:val="004E3D78"/>
    <w:rsid w:val="004E3DD9"/>
    <w:rsid w:val="004E48C6"/>
    <w:rsid w:val="004E4942"/>
    <w:rsid w:val="004E49FC"/>
    <w:rsid w:val="004E4A10"/>
    <w:rsid w:val="004E5498"/>
    <w:rsid w:val="004E5C79"/>
    <w:rsid w:val="004E5E58"/>
    <w:rsid w:val="004E6054"/>
    <w:rsid w:val="004E6095"/>
    <w:rsid w:val="004E64C8"/>
    <w:rsid w:val="004E68FA"/>
    <w:rsid w:val="004E6DB4"/>
    <w:rsid w:val="004E6E5F"/>
    <w:rsid w:val="004E7647"/>
    <w:rsid w:val="004E7683"/>
    <w:rsid w:val="004E7720"/>
    <w:rsid w:val="004E7966"/>
    <w:rsid w:val="004E7E06"/>
    <w:rsid w:val="004F0025"/>
    <w:rsid w:val="004F0183"/>
    <w:rsid w:val="004F0480"/>
    <w:rsid w:val="004F0B0C"/>
    <w:rsid w:val="004F0BA2"/>
    <w:rsid w:val="004F0D47"/>
    <w:rsid w:val="004F135D"/>
    <w:rsid w:val="004F14D1"/>
    <w:rsid w:val="004F1727"/>
    <w:rsid w:val="004F1868"/>
    <w:rsid w:val="004F1E30"/>
    <w:rsid w:val="004F1E4E"/>
    <w:rsid w:val="004F245C"/>
    <w:rsid w:val="004F26C3"/>
    <w:rsid w:val="004F29AE"/>
    <w:rsid w:val="004F3091"/>
    <w:rsid w:val="004F3426"/>
    <w:rsid w:val="004F35CC"/>
    <w:rsid w:val="004F3625"/>
    <w:rsid w:val="004F3C47"/>
    <w:rsid w:val="004F3CF2"/>
    <w:rsid w:val="004F4086"/>
    <w:rsid w:val="004F453F"/>
    <w:rsid w:val="004F45A2"/>
    <w:rsid w:val="004F46C9"/>
    <w:rsid w:val="004F4A6D"/>
    <w:rsid w:val="004F4B6F"/>
    <w:rsid w:val="004F4DFE"/>
    <w:rsid w:val="004F51C4"/>
    <w:rsid w:val="004F548D"/>
    <w:rsid w:val="004F5540"/>
    <w:rsid w:val="004F5D30"/>
    <w:rsid w:val="004F5E5A"/>
    <w:rsid w:val="004F5FE4"/>
    <w:rsid w:val="004F6656"/>
    <w:rsid w:val="004F6705"/>
    <w:rsid w:val="004F71B1"/>
    <w:rsid w:val="004F729C"/>
    <w:rsid w:val="004F7451"/>
    <w:rsid w:val="004F7502"/>
    <w:rsid w:val="004F753C"/>
    <w:rsid w:val="004F77EA"/>
    <w:rsid w:val="004F7972"/>
    <w:rsid w:val="004F7EA8"/>
    <w:rsid w:val="005001E1"/>
    <w:rsid w:val="00500B23"/>
    <w:rsid w:val="00500D03"/>
    <w:rsid w:val="00500E50"/>
    <w:rsid w:val="00500EF3"/>
    <w:rsid w:val="005018FB"/>
    <w:rsid w:val="00501A40"/>
    <w:rsid w:val="00502800"/>
    <w:rsid w:val="00502A51"/>
    <w:rsid w:val="00502B18"/>
    <w:rsid w:val="00502BB1"/>
    <w:rsid w:val="00503594"/>
    <w:rsid w:val="005037F9"/>
    <w:rsid w:val="00503825"/>
    <w:rsid w:val="00503DE5"/>
    <w:rsid w:val="00503E31"/>
    <w:rsid w:val="00504059"/>
    <w:rsid w:val="00504F4F"/>
    <w:rsid w:val="00504FCD"/>
    <w:rsid w:val="00505202"/>
    <w:rsid w:val="0050528F"/>
    <w:rsid w:val="00505397"/>
    <w:rsid w:val="005054DC"/>
    <w:rsid w:val="005055EC"/>
    <w:rsid w:val="005056C1"/>
    <w:rsid w:val="005066CD"/>
    <w:rsid w:val="00506723"/>
    <w:rsid w:val="00506920"/>
    <w:rsid w:val="00506A54"/>
    <w:rsid w:val="00506E0E"/>
    <w:rsid w:val="00506E54"/>
    <w:rsid w:val="0050734B"/>
    <w:rsid w:val="00507528"/>
    <w:rsid w:val="00507ACF"/>
    <w:rsid w:val="00507DBC"/>
    <w:rsid w:val="00507FAF"/>
    <w:rsid w:val="0051053D"/>
    <w:rsid w:val="0051054C"/>
    <w:rsid w:val="00510609"/>
    <w:rsid w:val="0051098F"/>
    <w:rsid w:val="00510D8B"/>
    <w:rsid w:val="00510E65"/>
    <w:rsid w:val="00511193"/>
    <w:rsid w:val="00511A3D"/>
    <w:rsid w:val="00511D20"/>
    <w:rsid w:val="00511D65"/>
    <w:rsid w:val="00511E3C"/>
    <w:rsid w:val="0051205E"/>
    <w:rsid w:val="005121BA"/>
    <w:rsid w:val="00512282"/>
    <w:rsid w:val="005124E9"/>
    <w:rsid w:val="005125EB"/>
    <w:rsid w:val="005126F0"/>
    <w:rsid w:val="00512A9F"/>
    <w:rsid w:val="00512B3F"/>
    <w:rsid w:val="00513181"/>
    <w:rsid w:val="005135AB"/>
    <w:rsid w:val="00513CD6"/>
    <w:rsid w:val="00514064"/>
    <w:rsid w:val="00514B5C"/>
    <w:rsid w:val="00515416"/>
    <w:rsid w:val="00515558"/>
    <w:rsid w:val="00515A21"/>
    <w:rsid w:val="00515EAF"/>
    <w:rsid w:val="00516437"/>
    <w:rsid w:val="00516B18"/>
    <w:rsid w:val="00516C65"/>
    <w:rsid w:val="00516D8B"/>
    <w:rsid w:val="00516E33"/>
    <w:rsid w:val="00517095"/>
    <w:rsid w:val="00517592"/>
    <w:rsid w:val="00517953"/>
    <w:rsid w:val="00517AC9"/>
    <w:rsid w:val="00517ECC"/>
    <w:rsid w:val="00517EED"/>
    <w:rsid w:val="00520D30"/>
    <w:rsid w:val="00520E43"/>
    <w:rsid w:val="0052119B"/>
    <w:rsid w:val="00521760"/>
    <w:rsid w:val="00521794"/>
    <w:rsid w:val="00521A72"/>
    <w:rsid w:val="00521BB9"/>
    <w:rsid w:val="00522003"/>
    <w:rsid w:val="00522C16"/>
    <w:rsid w:val="00522D59"/>
    <w:rsid w:val="00522F99"/>
    <w:rsid w:val="005231F6"/>
    <w:rsid w:val="005233FA"/>
    <w:rsid w:val="0052349B"/>
    <w:rsid w:val="005237FF"/>
    <w:rsid w:val="0052380E"/>
    <w:rsid w:val="0052386D"/>
    <w:rsid w:val="005238DE"/>
    <w:rsid w:val="00523922"/>
    <w:rsid w:val="00523E01"/>
    <w:rsid w:val="00524208"/>
    <w:rsid w:val="005246C9"/>
    <w:rsid w:val="005246D3"/>
    <w:rsid w:val="00524A8B"/>
    <w:rsid w:val="00524ACF"/>
    <w:rsid w:val="00524B42"/>
    <w:rsid w:val="005254CC"/>
    <w:rsid w:val="005255F0"/>
    <w:rsid w:val="0052582A"/>
    <w:rsid w:val="00525B8E"/>
    <w:rsid w:val="00526259"/>
    <w:rsid w:val="00526391"/>
    <w:rsid w:val="0052675D"/>
    <w:rsid w:val="00526858"/>
    <w:rsid w:val="0052756E"/>
    <w:rsid w:val="0052769A"/>
    <w:rsid w:val="0052799A"/>
    <w:rsid w:val="00527CD4"/>
    <w:rsid w:val="005303B4"/>
    <w:rsid w:val="00530783"/>
    <w:rsid w:val="005316CA"/>
    <w:rsid w:val="0053178F"/>
    <w:rsid w:val="005317D9"/>
    <w:rsid w:val="00531FF8"/>
    <w:rsid w:val="0053210E"/>
    <w:rsid w:val="005333D0"/>
    <w:rsid w:val="00533602"/>
    <w:rsid w:val="00533B07"/>
    <w:rsid w:val="00533C8A"/>
    <w:rsid w:val="00533FD7"/>
    <w:rsid w:val="00534491"/>
    <w:rsid w:val="005346AB"/>
    <w:rsid w:val="0053472B"/>
    <w:rsid w:val="00534C35"/>
    <w:rsid w:val="00535351"/>
    <w:rsid w:val="005356DE"/>
    <w:rsid w:val="005360BF"/>
    <w:rsid w:val="0053651C"/>
    <w:rsid w:val="0053795B"/>
    <w:rsid w:val="00537D06"/>
    <w:rsid w:val="00537E0B"/>
    <w:rsid w:val="00537F09"/>
    <w:rsid w:val="00537F79"/>
    <w:rsid w:val="005402BC"/>
    <w:rsid w:val="005402D7"/>
    <w:rsid w:val="005403D1"/>
    <w:rsid w:val="005409D3"/>
    <w:rsid w:val="005409E1"/>
    <w:rsid w:val="00540D25"/>
    <w:rsid w:val="00540ECC"/>
    <w:rsid w:val="00541946"/>
    <w:rsid w:val="00541FD1"/>
    <w:rsid w:val="00542493"/>
    <w:rsid w:val="00542664"/>
    <w:rsid w:val="00542A95"/>
    <w:rsid w:val="00542AC2"/>
    <w:rsid w:val="00542BD2"/>
    <w:rsid w:val="00543500"/>
    <w:rsid w:val="005438D7"/>
    <w:rsid w:val="00543A9E"/>
    <w:rsid w:val="00543D44"/>
    <w:rsid w:val="005443A4"/>
    <w:rsid w:val="00545770"/>
    <w:rsid w:val="0054588E"/>
    <w:rsid w:val="005458C0"/>
    <w:rsid w:val="0054596E"/>
    <w:rsid w:val="00545CA3"/>
    <w:rsid w:val="005461E1"/>
    <w:rsid w:val="00546498"/>
    <w:rsid w:val="005466AB"/>
    <w:rsid w:val="00546738"/>
    <w:rsid w:val="00546972"/>
    <w:rsid w:val="00546B65"/>
    <w:rsid w:val="00546D0D"/>
    <w:rsid w:val="00546F41"/>
    <w:rsid w:val="005474F4"/>
    <w:rsid w:val="00547BA0"/>
    <w:rsid w:val="00547BAC"/>
    <w:rsid w:val="00547BF2"/>
    <w:rsid w:val="00547F31"/>
    <w:rsid w:val="0055041A"/>
    <w:rsid w:val="005506F7"/>
    <w:rsid w:val="0055091E"/>
    <w:rsid w:val="0055106C"/>
    <w:rsid w:val="0055110E"/>
    <w:rsid w:val="005511BF"/>
    <w:rsid w:val="005512A1"/>
    <w:rsid w:val="005514DC"/>
    <w:rsid w:val="0055163E"/>
    <w:rsid w:val="005517B3"/>
    <w:rsid w:val="00551855"/>
    <w:rsid w:val="00551951"/>
    <w:rsid w:val="00551EA8"/>
    <w:rsid w:val="00552421"/>
    <w:rsid w:val="00552428"/>
    <w:rsid w:val="005526AA"/>
    <w:rsid w:val="005528B6"/>
    <w:rsid w:val="00552951"/>
    <w:rsid w:val="00552C5B"/>
    <w:rsid w:val="00552E70"/>
    <w:rsid w:val="00552FDF"/>
    <w:rsid w:val="0055309E"/>
    <w:rsid w:val="005535B5"/>
    <w:rsid w:val="00553868"/>
    <w:rsid w:val="005538B0"/>
    <w:rsid w:val="00553FFC"/>
    <w:rsid w:val="005540A6"/>
    <w:rsid w:val="005542FB"/>
    <w:rsid w:val="005555DB"/>
    <w:rsid w:val="00556040"/>
    <w:rsid w:val="00556127"/>
    <w:rsid w:val="0055616F"/>
    <w:rsid w:val="0055622F"/>
    <w:rsid w:val="00556655"/>
    <w:rsid w:val="00556997"/>
    <w:rsid w:val="005569FB"/>
    <w:rsid w:val="00557331"/>
    <w:rsid w:val="0055738E"/>
    <w:rsid w:val="0055741A"/>
    <w:rsid w:val="00557837"/>
    <w:rsid w:val="00557983"/>
    <w:rsid w:val="005579BB"/>
    <w:rsid w:val="00557BEA"/>
    <w:rsid w:val="005600B8"/>
    <w:rsid w:val="00560157"/>
    <w:rsid w:val="0056065E"/>
    <w:rsid w:val="00560C61"/>
    <w:rsid w:val="005610C8"/>
    <w:rsid w:val="0056127A"/>
    <w:rsid w:val="00561450"/>
    <w:rsid w:val="00561816"/>
    <w:rsid w:val="00561882"/>
    <w:rsid w:val="00561A7F"/>
    <w:rsid w:val="00561B8F"/>
    <w:rsid w:val="00561D26"/>
    <w:rsid w:val="00561FBD"/>
    <w:rsid w:val="005623D7"/>
    <w:rsid w:val="00562B6B"/>
    <w:rsid w:val="00562E72"/>
    <w:rsid w:val="00563613"/>
    <w:rsid w:val="00563D60"/>
    <w:rsid w:val="00563E7B"/>
    <w:rsid w:val="0056402A"/>
    <w:rsid w:val="005643F4"/>
    <w:rsid w:val="005643F9"/>
    <w:rsid w:val="00564475"/>
    <w:rsid w:val="005645BB"/>
    <w:rsid w:val="00564B35"/>
    <w:rsid w:val="00564DCD"/>
    <w:rsid w:val="00564EE8"/>
    <w:rsid w:val="00564F61"/>
    <w:rsid w:val="0056516D"/>
    <w:rsid w:val="00565522"/>
    <w:rsid w:val="00565700"/>
    <w:rsid w:val="00565A37"/>
    <w:rsid w:val="00565D1B"/>
    <w:rsid w:val="00565ECE"/>
    <w:rsid w:val="0056642F"/>
    <w:rsid w:val="00566615"/>
    <w:rsid w:val="0056670B"/>
    <w:rsid w:val="00566F56"/>
    <w:rsid w:val="00567144"/>
    <w:rsid w:val="005678E1"/>
    <w:rsid w:val="00567A81"/>
    <w:rsid w:val="00567AFE"/>
    <w:rsid w:val="00567EF8"/>
    <w:rsid w:val="00567FD9"/>
    <w:rsid w:val="00570632"/>
    <w:rsid w:val="0057066F"/>
    <w:rsid w:val="00570799"/>
    <w:rsid w:val="00570D85"/>
    <w:rsid w:val="00570DB7"/>
    <w:rsid w:val="00570F37"/>
    <w:rsid w:val="00570F5D"/>
    <w:rsid w:val="005710A4"/>
    <w:rsid w:val="005711D6"/>
    <w:rsid w:val="00571497"/>
    <w:rsid w:val="005717DA"/>
    <w:rsid w:val="00571C23"/>
    <w:rsid w:val="00572EAA"/>
    <w:rsid w:val="00572F3C"/>
    <w:rsid w:val="00572F6D"/>
    <w:rsid w:val="00573265"/>
    <w:rsid w:val="0057327D"/>
    <w:rsid w:val="00573357"/>
    <w:rsid w:val="005733BA"/>
    <w:rsid w:val="005737B4"/>
    <w:rsid w:val="00573CD3"/>
    <w:rsid w:val="00573EA5"/>
    <w:rsid w:val="00574494"/>
    <w:rsid w:val="00574495"/>
    <w:rsid w:val="005746EA"/>
    <w:rsid w:val="00574B53"/>
    <w:rsid w:val="00574B65"/>
    <w:rsid w:val="00574CD3"/>
    <w:rsid w:val="00574D95"/>
    <w:rsid w:val="00574F23"/>
    <w:rsid w:val="005750D3"/>
    <w:rsid w:val="00575253"/>
    <w:rsid w:val="0057571E"/>
    <w:rsid w:val="0057587A"/>
    <w:rsid w:val="00575893"/>
    <w:rsid w:val="00575BD5"/>
    <w:rsid w:val="00575EF6"/>
    <w:rsid w:val="005761EA"/>
    <w:rsid w:val="005767CB"/>
    <w:rsid w:val="00576B16"/>
    <w:rsid w:val="0057764D"/>
    <w:rsid w:val="005777C5"/>
    <w:rsid w:val="00577EF4"/>
    <w:rsid w:val="00580414"/>
    <w:rsid w:val="00580B6D"/>
    <w:rsid w:val="00580E58"/>
    <w:rsid w:val="00580EB0"/>
    <w:rsid w:val="0058115A"/>
    <w:rsid w:val="0058149D"/>
    <w:rsid w:val="0058185B"/>
    <w:rsid w:val="00581AF2"/>
    <w:rsid w:val="00581EA5"/>
    <w:rsid w:val="00581F88"/>
    <w:rsid w:val="005822A1"/>
    <w:rsid w:val="0058234F"/>
    <w:rsid w:val="0058239B"/>
    <w:rsid w:val="00582AFF"/>
    <w:rsid w:val="00582B30"/>
    <w:rsid w:val="00582DF4"/>
    <w:rsid w:val="00582EDB"/>
    <w:rsid w:val="005832E5"/>
    <w:rsid w:val="00583477"/>
    <w:rsid w:val="0058354C"/>
    <w:rsid w:val="00583BE4"/>
    <w:rsid w:val="00583D8A"/>
    <w:rsid w:val="00583FB2"/>
    <w:rsid w:val="005847B9"/>
    <w:rsid w:val="00584B73"/>
    <w:rsid w:val="00584B79"/>
    <w:rsid w:val="0058505E"/>
    <w:rsid w:val="005855CA"/>
    <w:rsid w:val="00585B6A"/>
    <w:rsid w:val="00585B75"/>
    <w:rsid w:val="00585E39"/>
    <w:rsid w:val="005860ED"/>
    <w:rsid w:val="00586693"/>
    <w:rsid w:val="005868AC"/>
    <w:rsid w:val="005868D7"/>
    <w:rsid w:val="00586987"/>
    <w:rsid w:val="00586B1F"/>
    <w:rsid w:val="00586C45"/>
    <w:rsid w:val="00587394"/>
    <w:rsid w:val="005874F5"/>
    <w:rsid w:val="0058754C"/>
    <w:rsid w:val="005878F8"/>
    <w:rsid w:val="00587FE0"/>
    <w:rsid w:val="005902A7"/>
    <w:rsid w:val="00590542"/>
    <w:rsid w:val="0059076B"/>
    <w:rsid w:val="00590898"/>
    <w:rsid w:val="00590A74"/>
    <w:rsid w:val="005910D6"/>
    <w:rsid w:val="005915CE"/>
    <w:rsid w:val="005915DC"/>
    <w:rsid w:val="00591885"/>
    <w:rsid w:val="00591898"/>
    <w:rsid w:val="00591DDF"/>
    <w:rsid w:val="00592549"/>
    <w:rsid w:val="005925F2"/>
    <w:rsid w:val="005926C5"/>
    <w:rsid w:val="00592858"/>
    <w:rsid w:val="005929DF"/>
    <w:rsid w:val="00592AAF"/>
    <w:rsid w:val="00592F6A"/>
    <w:rsid w:val="00593428"/>
    <w:rsid w:val="00593B63"/>
    <w:rsid w:val="00593D13"/>
    <w:rsid w:val="00593F1D"/>
    <w:rsid w:val="00593F36"/>
    <w:rsid w:val="005948B6"/>
    <w:rsid w:val="00594EAC"/>
    <w:rsid w:val="00595326"/>
    <w:rsid w:val="00595585"/>
    <w:rsid w:val="00595A29"/>
    <w:rsid w:val="00595A4E"/>
    <w:rsid w:val="00596359"/>
    <w:rsid w:val="00596416"/>
    <w:rsid w:val="00596A0F"/>
    <w:rsid w:val="00596C94"/>
    <w:rsid w:val="00597601"/>
    <w:rsid w:val="0059766F"/>
    <w:rsid w:val="00597802"/>
    <w:rsid w:val="00597A8D"/>
    <w:rsid w:val="00597B7D"/>
    <w:rsid w:val="00597BD7"/>
    <w:rsid w:val="00597C49"/>
    <w:rsid w:val="00597EF3"/>
    <w:rsid w:val="00597F19"/>
    <w:rsid w:val="00597F3A"/>
    <w:rsid w:val="00597FDD"/>
    <w:rsid w:val="005A0688"/>
    <w:rsid w:val="005A0AB6"/>
    <w:rsid w:val="005A0AC8"/>
    <w:rsid w:val="005A0EC6"/>
    <w:rsid w:val="005A1040"/>
    <w:rsid w:val="005A11E4"/>
    <w:rsid w:val="005A1491"/>
    <w:rsid w:val="005A24F4"/>
    <w:rsid w:val="005A25D9"/>
    <w:rsid w:val="005A27CB"/>
    <w:rsid w:val="005A2A7A"/>
    <w:rsid w:val="005A2D81"/>
    <w:rsid w:val="005A2EA8"/>
    <w:rsid w:val="005A2EDA"/>
    <w:rsid w:val="005A312F"/>
    <w:rsid w:val="005A33E9"/>
    <w:rsid w:val="005A3555"/>
    <w:rsid w:val="005A3581"/>
    <w:rsid w:val="005A3730"/>
    <w:rsid w:val="005A3982"/>
    <w:rsid w:val="005A4B06"/>
    <w:rsid w:val="005A4BD9"/>
    <w:rsid w:val="005A4D96"/>
    <w:rsid w:val="005A5578"/>
    <w:rsid w:val="005A5589"/>
    <w:rsid w:val="005A55A6"/>
    <w:rsid w:val="005A5815"/>
    <w:rsid w:val="005A6352"/>
    <w:rsid w:val="005A6B89"/>
    <w:rsid w:val="005A6D0C"/>
    <w:rsid w:val="005A718B"/>
    <w:rsid w:val="005A749B"/>
    <w:rsid w:val="005A7965"/>
    <w:rsid w:val="005A79BF"/>
    <w:rsid w:val="005B0D2B"/>
    <w:rsid w:val="005B0E60"/>
    <w:rsid w:val="005B151F"/>
    <w:rsid w:val="005B19D8"/>
    <w:rsid w:val="005B2B3D"/>
    <w:rsid w:val="005B2E90"/>
    <w:rsid w:val="005B3745"/>
    <w:rsid w:val="005B3B3B"/>
    <w:rsid w:val="005B3E2D"/>
    <w:rsid w:val="005B4012"/>
    <w:rsid w:val="005B4274"/>
    <w:rsid w:val="005B431A"/>
    <w:rsid w:val="005B46D1"/>
    <w:rsid w:val="005B478A"/>
    <w:rsid w:val="005B47E0"/>
    <w:rsid w:val="005B5A3C"/>
    <w:rsid w:val="005B5AE6"/>
    <w:rsid w:val="005B5E68"/>
    <w:rsid w:val="005B5EA3"/>
    <w:rsid w:val="005B6462"/>
    <w:rsid w:val="005B6B7F"/>
    <w:rsid w:val="005B6D15"/>
    <w:rsid w:val="005B7490"/>
    <w:rsid w:val="005B785D"/>
    <w:rsid w:val="005B79EF"/>
    <w:rsid w:val="005B7B90"/>
    <w:rsid w:val="005B7F84"/>
    <w:rsid w:val="005B7F8E"/>
    <w:rsid w:val="005B7FC4"/>
    <w:rsid w:val="005C00E5"/>
    <w:rsid w:val="005C02FC"/>
    <w:rsid w:val="005C0607"/>
    <w:rsid w:val="005C0C8A"/>
    <w:rsid w:val="005C16B8"/>
    <w:rsid w:val="005C1D8F"/>
    <w:rsid w:val="005C232C"/>
    <w:rsid w:val="005C2A1D"/>
    <w:rsid w:val="005C2DA1"/>
    <w:rsid w:val="005C2EF8"/>
    <w:rsid w:val="005C3396"/>
    <w:rsid w:val="005C343D"/>
    <w:rsid w:val="005C3904"/>
    <w:rsid w:val="005C3ED0"/>
    <w:rsid w:val="005C4061"/>
    <w:rsid w:val="005C439B"/>
    <w:rsid w:val="005C4F67"/>
    <w:rsid w:val="005C537E"/>
    <w:rsid w:val="005C55E3"/>
    <w:rsid w:val="005C58B1"/>
    <w:rsid w:val="005C5912"/>
    <w:rsid w:val="005C5BE0"/>
    <w:rsid w:val="005C60B1"/>
    <w:rsid w:val="005C6620"/>
    <w:rsid w:val="005C689F"/>
    <w:rsid w:val="005C6C7B"/>
    <w:rsid w:val="005C6D36"/>
    <w:rsid w:val="005C6D93"/>
    <w:rsid w:val="005C6FB5"/>
    <w:rsid w:val="005C7672"/>
    <w:rsid w:val="005C7FB9"/>
    <w:rsid w:val="005D04F7"/>
    <w:rsid w:val="005D0759"/>
    <w:rsid w:val="005D08D7"/>
    <w:rsid w:val="005D0B91"/>
    <w:rsid w:val="005D0E8A"/>
    <w:rsid w:val="005D1BB9"/>
    <w:rsid w:val="005D1CDF"/>
    <w:rsid w:val="005D2219"/>
    <w:rsid w:val="005D2C22"/>
    <w:rsid w:val="005D2DB3"/>
    <w:rsid w:val="005D33A8"/>
    <w:rsid w:val="005D33D7"/>
    <w:rsid w:val="005D3436"/>
    <w:rsid w:val="005D3603"/>
    <w:rsid w:val="005D36EA"/>
    <w:rsid w:val="005D3733"/>
    <w:rsid w:val="005D38DE"/>
    <w:rsid w:val="005D38F6"/>
    <w:rsid w:val="005D3C89"/>
    <w:rsid w:val="005D415E"/>
    <w:rsid w:val="005D4879"/>
    <w:rsid w:val="005D4DE2"/>
    <w:rsid w:val="005D52AA"/>
    <w:rsid w:val="005D5BAC"/>
    <w:rsid w:val="005D68C8"/>
    <w:rsid w:val="005D69A4"/>
    <w:rsid w:val="005D6D19"/>
    <w:rsid w:val="005D700B"/>
    <w:rsid w:val="005D754C"/>
    <w:rsid w:val="005D7900"/>
    <w:rsid w:val="005D796F"/>
    <w:rsid w:val="005D7E28"/>
    <w:rsid w:val="005D7F52"/>
    <w:rsid w:val="005E0106"/>
    <w:rsid w:val="005E060E"/>
    <w:rsid w:val="005E0D4C"/>
    <w:rsid w:val="005E1A65"/>
    <w:rsid w:val="005E1E7C"/>
    <w:rsid w:val="005E20D8"/>
    <w:rsid w:val="005E22FA"/>
    <w:rsid w:val="005E236B"/>
    <w:rsid w:val="005E2FCD"/>
    <w:rsid w:val="005E3084"/>
    <w:rsid w:val="005E37F3"/>
    <w:rsid w:val="005E3961"/>
    <w:rsid w:val="005E3A29"/>
    <w:rsid w:val="005E3A7C"/>
    <w:rsid w:val="005E3AFE"/>
    <w:rsid w:val="005E41AB"/>
    <w:rsid w:val="005E44AB"/>
    <w:rsid w:val="005E50BA"/>
    <w:rsid w:val="005E540E"/>
    <w:rsid w:val="005E54B4"/>
    <w:rsid w:val="005E5925"/>
    <w:rsid w:val="005E5BAB"/>
    <w:rsid w:val="005E5F70"/>
    <w:rsid w:val="005E6239"/>
    <w:rsid w:val="005E62FC"/>
    <w:rsid w:val="005E64D3"/>
    <w:rsid w:val="005E64F6"/>
    <w:rsid w:val="005E6786"/>
    <w:rsid w:val="005E68E4"/>
    <w:rsid w:val="005E782A"/>
    <w:rsid w:val="005E7AA1"/>
    <w:rsid w:val="005E7BE1"/>
    <w:rsid w:val="005E7E13"/>
    <w:rsid w:val="005E7EE3"/>
    <w:rsid w:val="005F007E"/>
    <w:rsid w:val="005F1D24"/>
    <w:rsid w:val="005F1FBD"/>
    <w:rsid w:val="005F2173"/>
    <w:rsid w:val="005F2337"/>
    <w:rsid w:val="005F2D2C"/>
    <w:rsid w:val="005F2F3F"/>
    <w:rsid w:val="005F2F8D"/>
    <w:rsid w:val="005F334F"/>
    <w:rsid w:val="005F3DED"/>
    <w:rsid w:val="005F4077"/>
    <w:rsid w:val="005F44C0"/>
    <w:rsid w:val="005F4B45"/>
    <w:rsid w:val="005F5122"/>
    <w:rsid w:val="005F537D"/>
    <w:rsid w:val="005F5545"/>
    <w:rsid w:val="005F55BB"/>
    <w:rsid w:val="005F5723"/>
    <w:rsid w:val="005F57C3"/>
    <w:rsid w:val="005F5C0B"/>
    <w:rsid w:val="005F6009"/>
    <w:rsid w:val="005F612B"/>
    <w:rsid w:val="005F6AAA"/>
    <w:rsid w:val="005F73F2"/>
    <w:rsid w:val="005F7B52"/>
    <w:rsid w:val="005F7D28"/>
    <w:rsid w:val="005F7F10"/>
    <w:rsid w:val="00600B3E"/>
    <w:rsid w:val="00601018"/>
    <w:rsid w:val="00601054"/>
    <w:rsid w:val="00601160"/>
    <w:rsid w:val="006011D3"/>
    <w:rsid w:val="006011DF"/>
    <w:rsid w:val="00601AFF"/>
    <w:rsid w:val="00602132"/>
    <w:rsid w:val="006023F5"/>
    <w:rsid w:val="00603349"/>
    <w:rsid w:val="0060336C"/>
    <w:rsid w:val="00603B59"/>
    <w:rsid w:val="00603BBE"/>
    <w:rsid w:val="00603BF0"/>
    <w:rsid w:val="006040CB"/>
    <w:rsid w:val="0060492A"/>
    <w:rsid w:val="00604AFB"/>
    <w:rsid w:val="00604B93"/>
    <w:rsid w:val="00605417"/>
    <w:rsid w:val="0060571E"/>
    <w:rsid w:val="00605847"/>
    <w:rsid w:val="00605B31"/>
    <w:rsid w:val="00605C12"/>
    <w:rsid w:val="00605E9C"/>
    <w:rsid w:val="00605FD9"/>
    <w:rsid w:val="0060675D"/>
    <w:rsid w:val="00606A82"/>
    <w:rsid w:val="00606E05"/>
    <w:rsid w:val="00607143"/>
    <w:rsid w:val="00607398"/>
    <w:rsid w:val="0060750B"/>
    <w:rsid w:val="006077AC"/>
    <w:rsid w:val="0060794D"/>
    <w:rsid w:val="00610150"/>
    <w:rsid w:val="0061040D"/>
    <w:rsid w:val="00610516"/>
    <w:rsid w:val="00610765"/>
    <w:rsid w:val="00610BE0"/>
    <w:rsid w:val="00610C33"/>
    <w:rsid w:val="00610D28"/>
    <w:rsid w:val="00610D2F"/>
    <w:rsid w:val="00610D79"/>
    <w:rsid w:val="006116B5"/>
    <w:rsid w:val="00611701"/>
    <w:rsid w:val="00611899"/>
    <w:rsid w:val="00611BFF"/>
    <w:rsid w:val="006125CE"/>
    <w:rsid w:val="006126C0"/>
    <w:rsid w:val="006129B6"/>
    <w:rsid w:val="00612C23"/>
    <w:rsid w:val="00612C46"/>
    <w:rsid w:val="00612CAF"/>
    <w:rsid w:val="00613313"/>
    <w:rsid w:val="00613510"/>
    <w:rsid w:val="00613C15"/>
    <w:rsid w:val="00613F6A"/>
    <w:rsid w:val="006140D8"/>
    <w:rsid w:val="006141AB"/>
    <w:rsid w:val="00614548"/>
    <w:rsid w:val="00614767"/>
    <w:rsid w:val="00614792"/>
    <w:rsid w:val="006149FE"/>
    <w:rsid w:val="00614DFE"/>
    <w:rsid w:val="00614E75"/>
    <w:rsid w:val="00615307"/>
    <w:rsid w:val="00615B7B"/>
    <w:rsid w:val="00615CB7"/>
    <w:rsid w:val="006165BC"/>
    <w:rsid w:val="00616A0D"/>
    <w:rsid w:val="00616C10"/>
    <w:rsid w:val="00616E0F"/>
    <w:rsid w:val="00616F15"/>
    <w:rsid w:val="006175A6"/>
    <w:rsid w:val="00617777"/>
    <w:rsid w:val="0061793F"/>
    <w:rsid w:val="00617A21"/>
    <w:rsid w:val="00620108"/>
    <w:rsid w:val="006201A6"/>
    <w:rsid w:val="00620280"/>
    <w:rsid w:val="0062064D"/>
    <w:rsid w:val="0062072B"/>
    <w:rsid w:val="00620D66"/>
    <w:rsid w:val="00620DAB"/>
    <w:rsid w:val="00620E39"/>
    <w:rsid w:val="00620E7B"/>
    <w:rsid w:val="00621033"/>
    <w:rsid w:val="00621187"/>
    <w:rsid w:val="006213C8"/>
    <w:rsid w:val="006215A4"/>
    <w:rsid w:val="006215C9"/>
    <w:rsid w:val="00621B27"/>
    <w:rsid w:val="00621E0C"/>
    <w:rsid w:val="00622B4A"/>
    <w:rsid w:val="00623032"/>
    <w:rsid w:val="006231B3"/>
    <w:rsid w:val="0062321D"/>
    <w:rsid w:val="0062346C"/>
    <w:rsid w:val="00623933"/>
    <w:rsid w:val="00623BA5"/>
    <w:rsid w:val="00623CE2"/>
    <w:rsid w:val="00623E76"/>
    <w:rsid w:val="00624011"/>
    <w:rsid w:val="00624026"/>
    <w:rsid w:val="0062405D"/>
    <w:rsid w:val="00624080"/>
    <w:rsid w:val="006241E8"/>
    <w:rsid w:val="00624436"/>
    <w:rsid w:val="006244EC"/>
    <w:rsid w:val="00624526"/>
    <w:rsid w:val="0062452D"/>
    <w:rsid w:val="00624845"/>
    <w:rsid w:val="00624C4C"/>
    <w:rsid w:val="00624E21"/>
    <w:rsid w:val="006257DA"/>
    <w:rsid w:val="0062586D"/>
    <w:rsid w:val="00625F3C"/>
    <w:rsid w:val="006261B0"/>
    <w:rsid w:val="006264F2"/>
    <w:rsid w:val="0062679F"/>
    <w:rsid w:val="00626C63"/>
    <w:rsid w:val="00626E0C"/>
    <w:rsid w:val="00627549"/>
    <w:rsid w:val="00627E78"/>
    <w:rsid w:val="0063040B"/>
    <w:rsid w:val="00630507"/>
    <w:rsid w:val="00630839"/>
    <w:rsid w:val="00630974"/>
    <w:rsid w:val="00630A5B"/>
    <w:rsid w:val="00630D76"/>
    <w:rsid w:val="00631072"/>
    <w:rsid w:val="0063119E"/>
    <w:rsid w:val="00631FB2"/>
    <w:rsid w:val="00631FDA"/>
    <w:rsid w:val="00632082"/>
    <w:rsid w:val="006322FE"/>
    <w:rsid w:val="006323EA"/>
    <w:rsid w:val="00632570"/>
    <w:rsid w:val="00632748"/>
    <w:rsid w:val="00632896"/>
    <w:rsid w:val="00632F39"/>
    <w:rsid w:val="0063362F"/>
    <w:rsid w:val="0063389A"/>
    <w:rsid w:val="006339BD"/>
    <w:rsid w:val="00633C93"/>
    <w:rsid w:val="006345B7"/>
    <w:rsid w:val="0063463F"/>
    <w:rsid w:val="0063472F"/>
    <w:rsid w:val="00634A45"/>
    <w:rsid w:val="0063519A"/>
    <w:rsid w:val="00635473"/>
    <w:rsid w:val="00635868"/>
    <w:rsid w:val="00635BB5"/>
    <w:rsid w:val="00635D4D"/>
    <w:rsid w:val="00635E42"/>
    <w:rsid w:val="006360BF"/>
    <w:rsid w:val="006367E4"/>
    <w:rsid w:val="00636A5F"/>
    <w:rsid w:val="00636DB1"/>
    <w:rsid w:val="00636DC6"/>
    <w:rsid w:val="0063700C"/>
    <w:rsid w:val="00637BE9"/>
    <w:rsid w:val="00637E24"/>
    <w:rsid w:val="00640B48"/>
    <w:rsid w:val="00640B78"/>
    <w:rsid w:val="00640EA8"/>
    <w:rsid w:val="0064122A"/>
    <w:rsid w:val="00641791"/>
    <w:rsid w:val="00641880"/>
    <w:rsid w:val="00641A20"/>
    <w:rsid w:val="0064251D"/>
    <w:rsid w:val="0064288D"/>
    <w:rsid w:val="006429B2"/>
    <w:rsid w:val="00642A01"/>
    <w:rsid w:val="006430EF"/>
    <w:rsid w:val="00643168"/>
    <w:rsid w:val="0064318E"/>
    <w:rsid w:val="006432B9"/>
    <w:rsid w:val="006438A0"/>
    <w:rsid w:val="00643A53"/>
    <w:rsid w:val="00643C19"/>
    <w:rsid w:val="00643DFC"/>
    <w:rsid w:val="00644404"/>
    <w:rsid w:val="0064456A"/>
    <w:rsid w:val="006445C8"/>
    <w:rsid w:val="0064497E"/>
    <w:rsid w:val="006453F2"/>
    <w:rsid w:val="00645537"/>
    <w:rsid w:val="00645695"/>
    <w:rsid w:val="00645AF0"/>
    <w:rsid w:val="00645B04"/>
    <w:rsid w:val="00646170"/>
    <w:rsid w:val="006461C9"/>
    <w:rsid w:val="006469D3"/>
    <w:rsid w:val="00646AC8"/>
    <w:rsid w:val="0064716B"/>
    <w:rsid w:val="00647CA0"/>
    <w:rsid w:val="00647D1B"/>
    <w:rsid w:val="00647E33"/>
    <w:rsid w:val="00647FAC"/>
    <w:rsid w:val="00650129"/>
    <w:rsid w:val="00650279"/>
    <w:rsid w:val="00650706"/>
    <w:rsid w:val="00650995"/>
    <w:rsid w:val="00650D02"/>
    <w:rsid w:val="00650ED3"/>
    <w:rsid w:val="0065123F"/>
    <w:rsid w:val="0065127C"/>
    <w:rsid w:val="00651795"/>
    <w:rsid w:val="006519A5"/>
    <w:rsid w:val="00652456"/>
    <w:rsid w:val="0065253E"/>
    <w:rsid w:val="006526FD"/>
    <w:rsid w:val="00652DC1"/>
    <w:rsid w:val="00653462"/>
    <w:rsid w:val="0065364A"/>
    <w:rsid w:val="00653B6C"/>
    <w:rsid w:val="00653CB4"/>
    <w:rsid w:val="00654575"/>
    <w:rsid w:val="006549E4"/>
    <w:rsid w:val="00654C4C"/>
    <w:rsid w:val="00654DEA"/>
    <w:rsid w:val="006552A8"/>
    <w:rsid w:val="00655449"/>
    <w:rsid w:val="006556A5"/>
    <w:rsid w:val="00655788"/>
    <w:rsid w:val="00655AA5"/>
    <w:rsid w:val="0065628E"/>
    <w:rsid w:val="006562FE"/>
    <w:rsid w:val="00656356"/>
    <w:rsid w:val="006567CA"/>
    <w:rsid w:val="00656A2A"/>
    <w:rsid w:val="006573A6"/>
    <w:rsid w:val="00657588"/>
    <w:rsid w:val="00657D0D"/>
    <w:rsid w:val="0066027A"/>
    <w:rsid w:val="006602B8"/>
    <w:rsid w:val="00660755"/>
    <w:rsid w:val="00660770"/>
    <w:rsid w:val="0066090B"/>
    <w:rsid w:val="006609B6"/>
    <w:rsid w:val="0066110E"/>
    <w:rsid w:val="00661349"/>
    <w:rsid w:val="0066168A"/>
    <w:rsid w:val="006616E0"/>
    <w:rsid w:val="0066187F"/>
    <w:rsid w:val="00661B31"/>
    <w:rsid w:val="00661C28"/>
    <w:rsid w:val="0066214C"/>
    <w:rsid w:val="0066252A"/>
    <w:rsid w:val="0066296B"/>
    <w:rsid w:val="00662B6A"/>
    <w:rsid w:val="00662C46"/>
    <w:rsid w:val="00662D53"/>
    <w:rsid w:val="00662F17"/>
    <w:rsid w:val="00663E1D"/>
    <w:rsid w:val="00664151"/>
    <w:rsid w:val="00664863"/>
    <w:rsid w:val="00664C61"/>
    <w:rsid w:val="00664FFA"/>
    <w:rsid w:val="00665E24"/>
    <w:rsid w:val="0066606D"/>
    <w:rsid w:val="006662F9"/>
    <w:rsid w:val="00666CD9"/>
    <w:rsid w:val="0066720B"/>
    <w:rsid w:val="00667358"/>
    <w:rsid w:val="0066790F"/>
    <w:rsid w:val="0066792A"/>
    <w:rsid w:val="00667E5D"/>
    <w:rsid w:val="00667ECA"/>
    <w:rsid w:val="00667ED9"/>
    <w:rsid w:val="006702BC"/>
    <w:rsid w:val="00670455"/>
    <w:rsid w:val="0067054F"/>
    <w:rsid w:val="006705C8"/>
    <w:rsid w:val="00670623"/>
    <w:rsid w:val="006709CD"/>
    <w:rsid w:val="00670EED"/>
    <w:rsid w:val="006710BA"/>
    <w:rsid w:val="006717A1"/>
    <w:rsid w:val="00671CE5"/>
    <w:rsid w:val="00671E44"/>
    <w:rsid w:val="006720CB"/>
    <w:rsid w:val="00672289"/>
    <w:rsid w:val="006722BB"/>
    <w:rsid w:val="0067239B"/>
    <w:rsid w:val="00672D2C"/>
    <w:rsid w:val="006733E2"/>
    <w:rsid w:val="0067355A"/>
    <w:rsid w:val="006735C9"/>
    <w:rsid w:val="00673927"/>
    <w:rsid w:val="00673979"/>
    <w:rsid w:val="00673B45"/>
    <w:rsid w:val="00673CA6"/>
    <w:rsid w:val="00673D71"/>
    <w:rsid w:val="00674051"/>
    <w:rsid w:val="0067405E"/>
    <w:rsid w:val="00674073"/>
    <w:rsid w:val="006740EC"/>
    <w:rsid w:val="00674165"/>
    <w:rsid w:val="006743F1"/>
    <w:rsid w:val="006746BF"/>
    <w:rsid w:val="00675130"/>
    <w:rsid w:val="00675560"/>
    <w:rsid w:val="00675606"/>
    <w:rsid w:val="006756C9"/>
    <w:rsid w:val="006757D6"/>
    <w:rsid w:val="00675972"/>
    <w:rsid w:val="006759A5"/>
    <w:rsid w:val="00676013"/>
    <w:rsid w:val="0067625B"/>
    <w:rsid w:val="00676321"/>
    <w:rsid w:val="00676B4C"/>
    <w:rsid w:val="00676C7A"/>
    <w:rsid w:val="00676FFF"/>
    <w:rsid w:val="006770FD"/>
    <w:rsid w:val="006771C5"/>
    <w:rsid w:val="006772FB"/>
    <w:rsid w:val="00677578"/>
    <w:rsid w:val="00677A23"/>
    <w:rsid w:val="0068002F"/>
    <w:rsid w:val="00680234"/>
    <w:rsid w:val="00680427"/>
    <w:rsid w:val="0068063D"/>
    <w:rsid w:val="006806E2"/>
    <w:rsid w:val="00680831"/>
    <w:rsid w:val="00680AF3"/>
    <w:rsid w:val="00680FBC"/>
    <w:rsid w:val="00680FFD"/>
    <w:rsid w:val="006812F2"/>
    <w:rsid w:val="0068149E"/>
    <w:rsid w:val="00681633"/>
    <w:rsid w:val="00681791"/>
    <w:rsid w:val="00681AB9"/>
    <w:rsid w:val="00681DF3"/>
    <w:rsid w:val="00681E20"/>
    <w:rsid w:val="00681F21"/>
    <w:rsid w:val="006821B6"/>
    <w:rsid w:val="00682571"/>
    <w:rsid w:val="00682890"/>
    <w:rsid w:val="0068298C"/>
    <w:rsid w:val="00682F80"/>
    <w:rsid w:val="00682FF4"/>
    <w:rsid w:val="00683548"/>
    <w:rsid w:val="00683948"/>
    <w:rsid w:val="006839EF"/>
    <w:rsid w:val="00683AAC"/>
    <w:rsid w:val="00683C67"/>
    <w:rsid w:val="00684567"/>
    <w:rsid w:val="00684A2F"/>
    <w:rsid w:val="00684C36"/>
    <w:rsid w:val="006850B8"/>
    <w:rsid w:val="0068538F"/>
    <w:rsid w:val="0068550B"/>
    <w:rsid w:val="00685BB4"/>
    <w:rsid w:val="00685C66"/>
    <w:rsid w:val="00686069"/>
    <w:rsid w:val="00686192"/>
    <w:rsid w:val="0068627C"/>
    <w:rsid w:val="006863B1"/>
    <w:rsid w:val="006867E0"/>
    <w:rsid w:val="006868EF"/>
    <w:rsid w:val="00686D58"/>
    <w:rsid w:val="00686F5C"/>
    <w:rsid w:val="006870C3"/>
    <w:rsid w:val="00687609"/>
    <w:rsid w:val="00687933"/>
    <w:rsid w:val="00687FC7"/>
    <w:rsid w:val="0069001D"/>
    <w:rsid w:val="006901DF"/>
    <w:rsid w:val="006905C6"/>
    <w:rsid w:val="00690964"/>
    <w:rsid w:val="00690A20"/>
    <w:rsid w:val="00690CF1"/>
    <w:rsid w:val="00690E6D"/>
    <w:rsid w:val="00691214"/>
    <w:rsid w:val="00691324"/>
    <w:rsid w:val="00691723"/>
    <w:rsid w:val="00691F1A"/>
    <w:rsid w:val="00691F24"/>
    <w:rsid w:val="0069232B"/>
    <w:rsid w:val="00692429"/>
    <w:rsid w:val="00692A6C"/>
    <w:rsid w:val="00692C55"/>
    <w:rsid w:val="00692FEF"/>
    <w:rsid w:val="0069304A"/>
    <w:rsid w:val="006932DC"/>
    <w:rsid w:val="0069350B"/>
    <w:rsid w:val="00693B56"/>
    <w:rsid w:val="00693DFF"/>
    <w:rsid w:val="00694B32"/>
    <w:rsid w:val="00694DA7"/>
    <w:rsid w:val="00695025"/>
    <w:rsid w:val="00695958"/>
    <w:rsid w:val="006959C1"/>
    <w:rsid w:val="00696047"/>
    <w:rsid w:val="006966C1"/>
    <w:rsid w:val="006966C3"/>
    <w:rsid w:val="00696B3E"/>
    <w:rsid w:val="0069747B"/>
    <w:rsid w:val="0069781C"/>
    <w:rsid w:val="006978F6"/>
    <w:rsid w:val="00697B08"/>
    <w:rsid w:val="00697CDC"/>
    <w:rsid w:val="00697E1F"/>
    <w:rsid w:val="006A021A"/>
    <w:rsid w:val="006A0243"/>
    <w:rsid w:val="006A0277"/>
    <w:rsid w:val="006A0643"/>
    <w:rsid w:val="006A077E"/>
    <w:rsid w:val="006A0A80"/>
    <w:rsid w:val="006A0E8E"/>
    <w:rsid w:val="006A0EA9"/>
    <w:rsid w:val="006A0F2B"/>
    <w:rsid w:val="006A1496"/>
    <w:rsid w:val="006A2052"/>
    <w:rsid w:val="006A2B77"/>
    <w:rsid w:val="006A2F6D"/>
    <w:rsid w:val="006A32C7"/>
    <w:rsid w:val="006A3D20"/>
    <w:rsid w:val="006A3D4F"/>
    <w:rsid w:val="006A42AD"/>
    <w:rsid w:val="006A4305"/>
    <w:rsid w:val="006A4401"/>
    <w:rsid w:val="006A444E"/>
    <w:rsid w:val="006A44B1"/>
    <w:rsid w:val="006A44B7"/>
    <w:rsid w:val="006A468B"/>
    <w:rsid w:val="006A522E"/>
    <w:rsid w:val="006A6172"/>
    <w:rsid w:val="006A671B"/>
    <w:rsid w:val="006A6771"/>
    <w:rsid w:val="006A7370"/>
    <w:rsid w:val="006A7672"/>
    <w:rsid w:val="006A78DA"/>
    <w:rsid w:val="006A7A5A"/>
    <w:rsid w:val="006A7F06"/>
    <w:rsid w:val="006A8C7A"/>
    <w:rsid w:val="006B00A7"/>
    <w:rsid w:val="006B0680"/>
    <w:rsid w:val="006B0B28"/>
    <w:rsid w:val="006B154E"/>
    <w:rsid w:val="006B167A"/>
    <w:rsid w:val="006B1ED3"/>
    <w:rsid w:val="006B2509"/>
    <w:rsid w:val="006B283B"/>
    <w:rsid w:val="006B34D2"/>
    <w:rsid w:val="006B4104"/>
    <w:rsid w:val="006B41C6"/>
    <w:rsid w:val="006B42D3"/>
    <w:rsid w:val="006B43FD"/>
    <w:rsid w:val="006B44AF"/>
    <w:rsid w:val="006B499A"/>
    <w:rsid w:val="006B4CBC"/>
    <w:rsid w:val="006B4F14"/>
    <w:rsid w:val="006B5727"/>
    <w:rsid w:val="006B5758"/>
    <w:rsid w:val="006B5983"/>
    <w:rsid w:val="006B5A4E"/>
    <w:rsid w:val="006B5B34"/>
    <w:rsid w:val="006B5C5F"/>
    <w:rsid w:val="006B5DBE"/>
    <w:rsid w:val="006B6135"/>
    <w:rsid w:val="006B63E1"/>
    <w:rsid w:val="006B69B0"/>
    <w:rsid w:val="006B6C85"/>
    <w:rsid w:val="006B6D3C"/>
    <w:rsid w:val="006B7523"/>
    <w:rsid w:val="006B7B31"/>
    <w:rsid w:val="006B7C00"/>
    <w:rsid w:val="006B7EA0"/>
    <w:rsid w:val="006B7F99"/>
    <w:rsid w:val="006C0042"/>
    <w:rsid w:val="006C024B"/>
    <w:rsid w:val="006C0388"/>
    <w:rsid w:val="006C042E"/>
    <w:rsid w:val="006C0676"/>
    <w:rsid w:val="006C07AF"/>
    <w:rsid w:val="006C0910"/>
    <w:rsid w:val="006C0B38"/>
    <w:rsid w:val="006C18FF"/>
    <w:rsid w:val="006C1BED"/>
    <w:rsid w:val="006C1E25"/>
    <w:rsid w:val="006C1E5D"/>
    <w:rsid w:val="006C1F1B"/>
    <w:rsid w:val="006C2619"/>
    <w:rsid w:val="006C2A8B"/>
    <w:rsid w:val="006C2AE9"/>
    <w:rsid w:val="006C2FB6"/>
    <w:rsid w:val="006C2FDD"/>
    <w:rsid w:val="006C31C3"/>
    <w:rsid w:val="006C333F"/>
    <w:rsid w:val="006C3488"/>
    <w:rsid w:val="006C36E1"/>
    <w:rsid w:val="006C3977"/>
    <w:rsid w:val="006C3A33"/>
    <w:rsid w:val="006C3E1C"/>
    <w:rsid w:val="006C41E8"/>
    <w:rsid w:val="006C477E"/>
    <w:rsid w:val="006C4E11"/>
    <w:rsid w:val="006C4E58"/>
    <w:rsid w:val="006C506F"/>
    <w:rsid w:val="006C5335"/>
    <w:rsid w:val="006C551C"/>
    <w:rsid w:val="006C5520"/>
    <w:rsid w:val="006C562D"/>
    <w:rsid w:val="006C56F5"/>
    <w:rsid w:val="006C5754"/>
    <w:rsid w:val="006C5E8B"/>
    <w:rsid w:val="006C67D9"/>
    <w:rsid w:val="006C688B"/>
    <w:rsid w:val="006C6B43"/>
    <w:rsid w:val="006C6BDF"/>
    <w:rsid w:val="006C6CA9"/>
    <w:rsid w:val="006C6D3C"/>
    <w:rsid w:val="006C75E4"/>
    <w:rsid w:val="006C7A64"/>
    <w:rsid w:val="006C7EA6"/>
    <w:rsid w:val="006D0B48"/>
    <w:rsid w:val="006D0D51"/>
    <w:rsid w:val="006D1260"/>
    <w:rsid w:val="006D133B"/>
    <w:rsid w:val="006D14B6"/>
    <w:rsid w:val="006D1BD1"/>
    <w:rsid w:val="006D270A"/>
    <w:rsid w:val="006D2A07"/>
    <w:rsid w:val="006D2E1C"/>
    <w:rsid w:val="006D2FD2"/>
    <w:rsid w:val="006D3203"/>
    <w:rsid w:val="006D328E"/>
    <w:rsid w:val="006D3A2C"/>
    <w:rsid w:val="006D3AC5"/>
    <w:rsid w:val="006D3D7F"/>
    <w:rsid w:val="006D3ECC"/>
    <w:rsid w:val="006D4A89"/>
    <w:rsid w:val="006D4E11"/>
    <w:rsid w:val="006D4FA4"/>
    <w:rsid w:val="006D53D8"/>
    <w:rsid w:val="006D5E54"/>
    <w:rsid w:val="006D5F28"/>
    <w:rsid w:val="006D6001"/>
    <w:rsid w:val="006D642C"/>
    <w:rsid w:val="006D7229"/>
    <w:rsid w:val="006D723A"/>
    <w:rsid w:val="006D7375"/>
    <w:rsid w:val="006D73B7"/>
    <w:rsid w:val="006D74E7"/>
    <w:rsid w:val="006D7540"/>
    <w:rsid w:val="006E00D4"/>
    <w:rsid w:val="006E018E"/>
    <w:rsid w:val="006E02A0"/>
    <w:rsid w:val="006E03B0"/>
    <w:rsid w:val="006E0631"/>
    <w:rsid w:val="006E0671"/>
    <w:rsid w:val="006E0A26"/>
    <w:rsid w:val="006E0BE7"/>
    <w:rsid w:val="006E0E92"/>
    <w:rsid w:val="006E0F4B"/>
    <w:rsid w:val="006E0F89"/>
    <w:rsid w:val="006E103A"/>
    <w:rsid w:val="006E1097"/>
    <w:rsid w:val="006E1DAE"/>
    <w:rsid w:val="006E1EFC"/>
    <w:rsid w:val="006E2043"/>
    <w:rsid w:val="006E2166"/>
    <w:rsid w:val="006E279E"/>
    <w:rsid w:val="006E2A5B"/>
    <w:rsid w:val="006E2A73"/>
    <w:rsid w:val="006E2A91"/>
    <w:rsid w:val="006E2F97"/>
    <w:rsid w:val="006E318B"/>
    <w:rsid w:val="006E3771"/>
    <w:rsid w:val="006E3862"/>
    <w:rsid w:val="006E405B"/>
    <w:rsid w:val="006E42BA"/>
    <w:rsid w:val="006E4367"/>
    <w:rsid w:val="006E4803"/>
    <w:rsid w:val="006E4938"/>
    <w:rsid w:val="006E4B64"/>
    <w:rsid w:val="006E4E4F"/>
    <w:rsid w:val="006E4E71"/>
    <w:rsid w:val="006E551B"/>
    <w:rsid w:val="006E5661"/>
    <w:rsid w:val="006E592E"/>
    <w:rsid w:val="006E5AED"/>
    <w:rsid w:val="006E5BCA"/>
    <w:rsid w:val="006E6243"/>
    <w:rsid w:val="006E664C"/>
    <w:rsid w:val="006E683F"/>
    <w:rsid w:val="006E708D"/>
    <w:rsid w:val="006E7371"/>
    <w:rsid w:val="006E7CF2"/>
    <w:rsid w:val="006F0056"/>
    <w:rsid w:val="006F0460"/>
    <w:rsid w:val="006F075D"/>
    <w:rsid w:val="006F0E08"/>
    <w:rsid w:val="006F1604"/>
    <w:rsid w:val="006F18FD"/>
    <w:rsid w:val="006F1B26"/>
    <w:rsid w:val="006F20CE"/>
    <w:rsid w:val="006F21D4"/>
    <w:rsid w:val="006F246F"/>
    <w:rsid w:val="006F27FD"/>
    <w:rsid w:val="006F2B53"/>
    <w:rsid w:val="006F2BD0"/>
    <w:rsid w:val="006F31B4"/>
    <w:rsid w:val="006F374D"/>
    <w:rsid w:val="006F3811"/>
    <w:rsid w:val="006F44AD"/>
    <w:rsid w:val="006F4BDF"/>
    <w:rsid w:val="006F4C46"/>
    <w:rsid w:val="006F5134"/>
    <w:rsid w:val="006F5909"/>
    <w:rsid w:val="006F598D"/>
    <w:rsid w:val="006F59A8"/>
    <w:rsid w:val="006F60ED"/>
    <w:rsid w:val="006F6510"/>
    <w:rsid w:val="006F65EB"/>
    <w:rsid w:val="006F6716"/>
    <w:rsid w:val="006F67A6"/>
    <w:rsid w:val="006F6E43"/>
    <w:rsid w:val="006F7044"/>
    <w:rsid w:val="006F7DCB"/>
    <w:rsid w:val="006F7F34"/>
    <w:rsid w:val="00700384"/>
    <w:rsid w:val="0070051F"/>
    <w:rsid w:val="00700932"/>
    <w:rsid w:val="00700A87"/>
    <w:rsid w:val="007019A5"/>
    <w:rsid w:val="00701FAB"/>
    <w:rsid w:val="007021FB"/>
    <w:rsid w:val="00702238"/>
    <w:rsid w:val="00702724"/>
    <w:rsid w:val="0070312B"/>
    <w:rsid w:val="007032A8"/>
    <w:rsid w:val="00703549"/>
    <w:rsid w:val="00703757"/>
    <w:rsid w:val="007039E4"/>
    <w:rsid w:val="00703E3C"/>
    <w:rsid w:val="00703F1C"/>
    <w:rsid w:val="0070425B"/>
    <w:rsid w:val="00704C40"/>
    <w:rsid w:val="00705097"/>
    <w:rsid w:val="0070563F"/>
    <w:rsid w:val="00705B16"/>
    <w:rsid w:val="00705B82"/>
    <w:rsid w:val="00705BC0"/>
    <w:rsid w:val="00705C4F"/>
    <w:rsid w:val="00706009"/>
    <w:rsid w:val="007061B3"/>
    <w:rsid w:val="007061CC"/>
    <w:rsid w:val="0070621D"/>
    <w:rsid w:val="007066F4"/>
    <w:rsid w:val="007067B7"/>
    <w:rsid w:val="007067C6"/>
    <w:rsid w:val="00706B29"/>
    <w:rsid w:val="00706E9D"/>
    <w:rsid w:val="00706F44"/>
    <w:rsid w:val="00706F8E"/>
    <w:rsid w:val="007073DE"/>
    <w:rsid w:val="00707738"/>
    <w:rsid w:val="00707848"/>
    <w:rsid w:val="007079E1"/>
    <w:rsid w:val="00707B33"/>
    <w:rsid w:val="00707C03"/>
    <w:rsid w:val="00710236"/>
    <w:rsid w:val="00710B3E"/>
    <w:rsid w:val="00710C17"/>
    <w:rsid w:val="007110CA"/>
    <w:rsid w:val="00711A02"/>
    <w:rsid w:val="00711A53"/>
    <w:rsid w:val="00711AF6"/>
    <w:rsid w:val="00711BA3"/>
    <w:rsid w:val="00711C27"/>
    <w:rsid w:val="00711EC8"/>
    <w:rsid w:val="00712422"/>
    <w:rsid w:val="00712523"/>
    <w:rsid w:val="007125DE"/>
    <w:rsid w:val="0071276E"/>
    <w:rsid w:val="007128EF"/>
    <w:rsid w:val="00712CEC"/>
    <w:rsid w:val="00712DAF"/>
    <w:rsid w:val="00712F75"/>
    <w:rsid w:val="0071315A"/>
    <w:rsid w:val="00713457"/>
    <w:rsid w:val="0071349B"/>
    <w:rsid w:val="00713BAA"/>
    <w:rsid w:val="00713CEF"/>
    <w:rsid w:val="00713E83"/>
    <w:rsid w:val="00714612"/>
    <w:rsid w:val="007146F6"/>
    <w:rsid w:val="00714CDD"/>
    <w:rsid w:val="007154C4"/>
    <w:rsid w:val="00715594"/>
    <w:rsid w:val="00715D70"/>
    <w:rsid w:val="007166A5"/>
    <w:rsid w:val="0071677C"/>
    <w:rsid w:val="00716A8B"/>
    <w:rsid w:val="00716ED7"/>
    <w:rsid w:val="00717450"/>
    <w:rsid w:val="00717528"/>
    <w:rsid w:val="00717650"/>
    <w:rsid w:val="0072048E"/>
    <w:rsid w:val="0072066E"/>
    <w:rsid w:val="007206BA"/>
    <w:rsid w:val="007208A6"/>
    <w:rsid w:val="0072146E"/>
    <w:rsid w:val="007216FF"/>
    <w:rsid w:val="007218D1"/>
    <w:rsid w:val="007218D9"/>
    <w:rsid w:val="00721A53"/>
    <w:rsid w:val="00721E29"/>
    <w:rsid w:val="00721F09"/>
    <w:rsid w:val="00722263"/>
    <w:rsid w:val="00722CF2"/>
    <w:rsid w:val="00724383"/>
    <w:rsid w:val="007246ED"/>
    <w:rsid w:val="0072489F"/>
    <w:rsid w:val="00724902"/>
    <w:rsid w:val="00724A0C"/>
    <w:rsid w:val="00724A9C"/>
    <w:rsid w:val="00724B20"/>
    <w:rsid w:val="00724C1C"/>
    <w:rsid w:val="0072516E"/>
    <w:rsid w:val="00725216"/>
    <w:rsid w:val="007252A3"/>
    <w:rsid w:val="007259DF"/>
    <w:rsid w:val="00726223"/>
    <w:rsid w:val="00726302"/>
    <w:rsid w:val="00726306"/>
    <w:rsid w:val="00726A03"/>
    <w:rsid w:val="00726F12"/>
    <w:rsid w:val="00727242"/>
    <w:rsid w:val="007274FB"/>
    <w:rsid w:val="0072754F"/>
    <w:rsid w:val="007277BF"/>
    <w:rsid w:val="00730011"/>
    <w:rsid w:val="0073037D"/>
    <w:rsid w:val="00730CB6"/>
    <w:rsid w:val="00730F05"/>
    <w:rsid w:val="0073181E"/>
    <w:rsid w:val="00731E5C"/>
    <w:rsid w:val="00731E5F"/>
    <w:rsid w:val="007322A7"/>
    <w:rsid w:val="007323BA"/>
    <w:rsid w:val="00732426"/>
    <w:rsid w:val="00732FAE"/>
    <w:rsid w:val="0073328F"/>
    <w:rsid w:val="00733357"/>
    <w:rsid w:val="00733697"/>
    <w:rsid w:val="00733928"/>
    <w:rsid w:val="007339B2"/>
    <w:rsid w:val="007339EB"/>
    <w:rsid w:val="00733A6E"/>
    <w:rsid w:val="007341E4"/>
    <w:rsid w:val="007345DC"/>
    <w:rsid w:val="00734A05"/>
    <w:rsid w:val="00735403"/>
    <w:rsid w:val="00735459"/>
    <w:rsid w:val="00735A3D"/>
    <w:rsid w:val="00735D17"/>
    <w:rsid w:val="007361B2"/>
    <w:rsid w:val="0073649F"/>
    <w:rsid w:val="00736DFD"/>
    <w:rsid w:val="00737241"/>
    <w:rsid w:val="0073736A"/>
    <w:rsid w:val="007391CA"/>
    <w:rsid w:val="00740161"/>
    <w:rsid w:val="00740B5C"/>
    <w:rsid w:val="00740C44"/>
    <w:rsid w:val="00740C5A"/>
    <w:rsid w:val="00740F73"/>
    <w:rsid w:val="00741306"/>
    <w:rsid w:val="00741503"/>
    <w:rsid w:val="0074177B"/>
    <w:rsid w:val="00741D11"/>
    <w:rsid w:val="00741F9F"/>
    <w:rsid w:val="00742671"/>
    <w:rsid w:val="007426A6"/>
    <w:rsid w:val="007427D8"/>
    <w:rsid w:val="00742AF1"/>
    <w:rsid w:val="00742B05"/>
    <w:rsid w:val="0074302A"/>
    <w:rsid w:val="00743437"/>
    <w:rsid w:val="0074406E"/>
    <w:rsid w:val="007444FF"/>
    <w:rsid w:val="00744644"/>
    <w:rsid w:val="00744C56"/>
    <w:rsid w:val="00744E39"/>
    <w:rsid w:val="00744ECD"/>
    <w:rsid w:val="00745297"/>
    <w:rsid w:val="007458F6"/>
    <w:rsid w:val="00745AE8"/>
    <w:rsid w:val="00745BCD"/>
    <w:rsid w:val="00745DD4"/>
    <w:rsid w:val="00746131"/>
    <w:rsid w:val="007461B8"/>
    <w:rsid w:val="00746263"/>
    <w:rsid w:val="007462C7"/>
    <w:rsid w:val="00746D7A"/>
    <w:rsid w:val="00747DD2"/>
    <w:rsid w:val="00750197"/>
    <w:rsid w:val="007501B5"/>
    <w:rsid w:val="007503DA"/>
    <w:rsid w:val="00750A8A"/>
    <w:rsid w:val="00750AF6"/>
    <w:rsid w:val="00750EA6"/>
    <w:rsid w:val="007512BB"/>
    <w:rsid w:val="007514E0"/>
    <w:rsid w:val="007516A5"/>
    <w:rsid w:val="007516F9"/>
    <w:rsid w:val="00751745"/>
    <w:rsid w:val="00752003"/>
    <w:rsid w:val="007520B9"/>
    <w:rsid w:val="007520D3"/>
    <w:rsid w:val="00752BD8"/>
    <w:rsid w:val="00752C14"/>
    <w:rsid w:val="00752D09"/>
    <w:rsid w:val="007530D6"/>
    <w:rsid w:val="007531FD"/>
    <w:rsid w:val="00753564"/>
    <w:rsid w:val="007535DD"/>
    <w:rsid w:val="00754038"/>
    <w:rsid w:val="007541C8"/>
    <w:rsid w:val="00754329"/>
    <w:rsid w:val="007546C3"/>
    <w:rsid w:val="007547E6"/>
    <w:rsid w:val="00754DCB"/>
    <w:rsid w:val="007558E7"/>
    <w:rsid w:val="00755FC5"/>
    <w:rsid w:val="00756245"/>
    <w:rsid w:val="007563E6"/>
    <w:rsid w:val="0075673F"/>
    <w:rsid w:val="00756C8C"/>
    <w:rsid w:val="007570AC"/>
    <w:rsid w:val="0075738C"/>
    <w:rsid w:val="007575EF"/>
    <w:rsid w:val="007576E0"/>
    <w:rsid w:val="00757712"/>
    <w:rsid w:val="0075780D"/>
    <w:rsid w:val="0076033E"/>
    <w:rsid w:val="007606DD"/>
    <w:rsid w:val="00760DEC"/>
    <w:rsid w:val="00760DF5"/>
    <w:rsid w:val="00760E8C"/>
    <w:rsid w:val="0076114A"/>
    <w:rsid w:val="007613EC"/>
    <w:rsid w:val="00761563"/>
    <w:rsid w:val="00761845"/>
    <w:rsid w:val="00761A72"/>
    <w:rsid w:val="00762011"/>
    <w:rsid w:val="007621B4"/>
    <w:rsid w:val="007626F3"/>
    <w:rsid w:val="0076275F"/>
    <w:rsid w:val="00762870"/>
    <w:rsid w:val="00763067"/>
    <w:rsid w:val="00763311"/>
    <w:rsid w:val="0076376D"/>
    <w:rsid w:val="007637EB"/>
    <w:rsid w:val="0076380C"/>
    <w:rsid w:val="00763EEF"/>
    <w:rsid w:val="007646F2"/>
    <w:rsid w:val="00764A3F"/>
    <w:rsid w:val="00765EC4"/>
    <w:rsid w:val="0076747A"/>
    <w:rsid w:val="0076749E"/>
    <w:rsid w:val="00767799"/>
    <w:rsid w:val="007677B1"/>
    <w:rsid w:val="00767FCC"/>
    <w:rsid w:val="007700D2"/>
    <w:rsid w:val="007705E7"/>
    <w:rsid w:val="0077089D"/>
    <w:rsid w:val="00771069"/>
    <w:rsid w:val="007710B6"/>
    <w:rsid w:val="007713D3"/>
    <w:rsid w:val="00771498"/>
    <w:rsid w:val="00771512"/>
    <w:rsid w:val="007717A0"/>
    <w:rsid w:val="00771BAF"/>
    <w:rsid w:val="00771F88"/>
    <w:rsid w:val="007721BF"/>
    <w:rsid w:val="007724C8"/>
    <w:rsid w:val="007726A6"/>
    <w:rsid w:val="007728BB"/>
    <w:rsid w:val="00772ABE"/>
    <w:rsid w:val="00772C06"/>
    <w:rsid w:val="00772CE3"/>
    <w:rsid w:val="00772EE0"/>
    <w:rsid w:val="00773019"/>
    <w:rsid w:val="0077340C"/>
    <w:rsid w:val="0077376E"/>
    <w:rsid w:val="00773D56"/>
    <w:rsid w:val="00773F88"/>
    <w:rsid w:val="0077410C"/>
    <w:rsid w:val="007741E6"/>
    <w:rsid w:val="007743C7"/>
    <w:rsid w:val="007748E4"/>
    <w:rsid w:val="00774DFB"/>
    <w:rsid w:val="00774F5B"/>
    <w:rsid w:val="00775278"/>
    <w:rsid w:val="0077583E"/>
    <w:rsid w:val="00775A06"/>
    <w:rsid w:val="00775A8C"/>
    <w:rsid w:val="00775C66"/>
    <w:rsid w:val="00776612"/>
    <w:rsid w:val="00776694"/>
    <w:rsid w:val="00776BB7"/>
    <w:rsid w:val="00776C68"/>
    <w:rsid w:val="00776E96"/>
    <w:rsid w:val="00777288"/>
    <w:rsid w:val="00777804"/>
    <w:rsid w:val="007778F2"/>
    <w:rsid w:val="00777D3B"/>
    <w:rsid w:val="00780A7D"/>
    <w:rsid w:val="00780AB1"/>
    <w:rsid w:val="00780EC7"/>
    <w:rsid w:val="00781479"/>
    <w:rsid w:val="00781692"/>
    <w:rsid w:val="007816E6"/>
    <w:rsid w:val="00782955"/>
    <w:rsid w:val="00782B9E"/>
    <w:rsid w:val="00782DFE"/>
    <w:rsid w:val="00782E4A"/>
    <w:rsid w:val="00782F84"/>
    <w:rsid w:val="007831D3"/>
    <w:rsid w:val="0078340F"/>
    <w:rsid w:val="007834CD"/>
    <w:rsid w:val="00783970"/>
    <w:rsid w:val="00783A06"/>
    <w:rsid w:val="00784329"/>
    <w:rsid w:val="0078448F"/>
    <w:rsid w:val="00784A08"/>
    <w:rsid w:val="00785181"/>
    <w:rsid w:val="00785325"/>
    <w:rsid w:val="007853B8"/>
    <w:rsid w:val="0078560B"/>
    <w:rsid w:val="007859E9"/>
    <w:rsid w:val="00785D1E"/>
    <w:rsid w:val="00785EB3"/>
    <w:rsid w:val="00786172"/>
    <w:rsid w:val="007861CE"/>
    <w:rsid w:val="007862E2"/>
    <w:rsid w:val="00786B2B"/>
    <w:rsid w:val="0078722D"/>
    <w:rsid w:val="007872A0"/>
    <w:rsid w:val="00787798"/>
    <w:rsid w:val="0078789E"/>
    <w:rsid w:val="00787DD6"/>
    <w:rsid w:val="0079061D"/>
    <w:rsid w:val="00790910"/>
    <w:rsid w:val="00790A1F"/>
    <w:rsid w:val="0079107A"/>
    <w:rsid w:val="00791177"/>
    <w:rsid w:val="007915A6"/>
    <w:rsid w:val="007915AF"/>
    <w:rsid w:val="0079161B"/>
    <w:rsid w:val="007916B0"/>
    <w:rsid w:val="007918D6"/>
    <w:rsid w:val="00791E80"/>
    <w:rsid w:val="00791F02"/>
    <w:rsid w:val="0079269F"/>
    <w:rsid w:val="00793055"/>
    <w:rsid w:val="0079330D"/>
    <w:rsid w:val="00793552"/>
    <w:rsid w:val="00794129"/>
    <w:rsid w:val="00794376"/>
    <w:rsid w:val="007944E0"/>
    <w:rsid w:val="0079465C"/>
    <w:rsid w:val="00794952"/>
    <w:rsid w:val="00794DD0"/>
    <w:rsid w:val="0079506B"/>
    <w:rsid w:val="0079528B"/>
    <w:rsid w:val="0079547E"/>
    <w:rsid w:val="007954B4"/>
    <w:rsid w:val="007957D2"/>
    <w:rsid w:val="00795E6F"/>
    <w:rsid w:val="00795E94"/>
    <w:rsid w:val="007960F6"/>
    <w:rsid w:val="0079613E"/>
    <w:rsid w:val="0079627D"/>
    <w:rsid w:val="00796D74"/>
    <w:rsid w:val="00796E08"/>
    <w:rsid w:val="00797E30"/>
    <w:rsid w:val="007A09D2"/>
    <w:rsid w:val="007A0DBC"/>
    <w:rsid w:val="007A1C72"/>
    <w:rsid w:val="007A1D9F"/>
    <w:rsid w:val="007A2187"/>
    <w:rsid w:val="007A2606"/>
    <w:rsid w:val="007A32AD"/>
    <w:rsid w:val="007A3448"/>
    <w:rsid w:val="007A34DF"/>
    <w:rsid w:val="007A3541"/>
    <w:rsid w:val="007A4210"/>
    <w:rsid w:val="007A4A55"/>
    <w:rsid w:val="007A4A90"/>
    <w:rsid w:val="007A4DA3"/>
    <w:rsid w:val="007A4DF0"/>
    <w:rsid w:val="007A4FFF"/>
    <w:rsid w:val="007A50DE"/>
    <w:rsid w:val="007A5204"/>
    <w:rsid w:val="007A53A5"/>
    <w:rsid w:val="007A587E"/>
    <w:rsid w:val="007A5D21"/>
    <w:rsid w:val="007A5E2C"/>
    <w:rsid w:val="007A5FBB"/>
    <w:rsid w:val="007A6370"/>
    <w:rsid w:val="007A63E9"/>
    <w:rsid w:val="007A6B2E"/>
    <w:rsid w:val="007A6C7C"/>
    <w:rsid w:val="007A7002"/>
    <w:rsid w:val="007A7145"/>
    <w:rsid w:val="007A72A0"/>
    <w:rsid w:val="007A72B1"/>
    <w:rsid w:val="007A7862"/>
    <w:rsid w:val="007A79ED"/>
    <w:rsid w:val="007A7DE5"/>
    <w:rsid w:val="007A7FD0"/>
    <w:rsid w:val="007B03DD"/>
    <w:rsid w:val="007B0427"/>
    <w:rsid w:val="007B06EE"/>
    <w:rsid w:val="007B092D"/>
    <w:rsid w:val="007B0D87"/>
    <w:rsid w:val="007B0F8E"/>
    <w:rsid w:val="007B0FD2"/>
    <w:rsid w:val="007B11B8"/>
    <w:rsid w:val="007B12E1"/>
    <w:rsid w:val="007B175A"/>
    <w:rsid w:val="007B1EE1"/>
    <w:rsid w:val="007B21FB"/>
    <w:rsid w:val="007B2A33"/>
    <w:rsid w:val="007B4128"/>
    <w:rsid w:val="007B42A1"/>
    <w:rsid w:val="007B4D39"/>
    <w:rsid w:val="007B4FB6"/>
    <w:rsid w:val="007B52FA"/>
    <w:rsid w:val="007B5501"/>
    <w:rsid w:val="007B5832"/>
    <w:rsid w:val="007B5BE6"/>
    <w:rsid w:val="007B5CE5"/>
    <w:rsid w:val="007B5F94"/>
    <w:rsid w:val="007B6097"/>
    <w:rsid w:val="007B6139"/>
    <w:rsid w:val="007B66CE"/>
    <w:rsid w:val="007B6CC9"/>
    <w:rsid w:val="007B6E4E"/>
    <w:rsid w:val="007B6EE2"/>
    <w:rsid w:val="007B7271"/>
    <w:rsid w:val="007B7680"/>
    <w:rsid w:val="007B7973"/>
    <w:rsid w:val="007B7CC8"/>
    <w:rsid w:val="007C0DB4"/>
    <w:rsid w:val="007C0DB7"/>
    <w:rsid w:val="007C183A"/>
    <w:rsid w:val="007C1ADF"/>
    <w:rsid w:val="007C1C47"/>
    <w:rsid w:val="007C1D3A"/>
    <w:rsid w:val="007C2079"/>
    <w:rsid w:val="007C2254"/>
    <w:rsid w:val="007C260D"/>
    <w:rsid w:val="007C2AAF"/>
    <w:rsid w:val="007C2BC5"/>
    <w:rsid w:val="007C2D40"/>
    <w:rsid w:val="007C2FCB"/>
    <w:rsid w:val="007C3155"/>
    <w:rsid w:val="007C35CD"/>
    <w:rsid w:val="007C38F4"/>
    <w:rsid w:val="007C392C"/>
    <w:rsid w:val="007C3C0A"/>
    <w:rsid w:val="007C3E92"/>
    <w:rsid w:val="007C4431"/>
    <w:rsid w:val="007C44FE"/>
    <w:rsid w:val="007C48F5"/>
    <w:rsid w:val="007C4A2C"/>
    <w:rsid w:val="007C4E07"/>
    <w:rsid w:val="007C4E4C"/>
    <w:rsid w:val="007C53F9"/>
    <w:rsid w:val="007C568B"/>
    <w:rsid w:val="007C57BF"/>
    <w:rsid w:val="007C58B7"/>
    <w:rsid w:val="007C59FB"/>
    <w:rsid w:val="007C5D3E"/>
    <w:rsid w:val="007C6592"/>
    <w:rsid w:val="007C693D"/>
    <w:rsid w:val="007C6A32"/>
    <w:rsid w:val="007C6AD9"/>
    <w:rsid w:val="007C7568"/>
    <w:rsid w:val="007C773E"/>
    <w:rsid w:val="007C79A4"/>
    <w:rsid w:val="007C7C52"/>
    <w:rsid w:val="007C7C62"/>
    <w:rsid w:val="007C7F21"/>
    <w:rsid w:val="007C7F77"/>
    <w:rsid w:val="007D038E"/>
    <w:rsid w:val="007D0912"/>
    <w:rsid w:val="007D0B14"/>
    <w:rsid w:val="007D0B26"/>
    <w:rsid w:val="007D0F5F"/>
    <w:rsid w:val="007D1172"/>
    <w:rsid w:val="007D162E"/>
    <w:rsid w:val="007D179E"/>
    <w:rsid w:val="007D20D2"/>
    <w:rsid w:val="007D279F"/>
    <w:rsid w:val="007D2A61"/>
    <w:rsid w:val="007D303A"/>
    <w:rsid w:val="007D32B6"/>
    <w:rsid w:val="007D3686"/>
    <w:rsid w:val="007D370B"/>
    <w:rsid w:val="007D3716"/>
    <w:rsid w:val="007D3E70"/>
    <w:rsid w:val="007D4335"/>
    <w:rsid w:val="007D45D5"/>
    <w:rsid w:val="007D45F3"/>
    <w:rsid w:val="007D4CD5"/>
    <w:rsid w:val="007D4F66"/>
    <w:rsid w:val="007D51D4"/>
    <w:rsid w:val="007D5312"/>
    <w:rsid w:val="007D55CA"/>
    <w:rsid w:val="007D5F68"/>
    <w:rsid w:val="007D6D2C"/>
    <w:rsid w:val="007D73F3"/>
    <w:rsid w:val="007D74AB"/>
    <w:rsid w:val="007D77D9"/>
    <w:rsid w:val="007D7901"/>
    <w:rsid w:val="007D7947"/>
    <w:rsid w:val="007D7A85"/>
    <w:rsid w:val="007D7CB5"/>
    <w:rsid w:val="007D7D68"/>
    <w:rsid w:val="007E0276"/>
    <w:rsid w:val="007E048E"/>
    <w:rsid w:val="007E05D0"/>
    <w:rsid w:val="007E0756"/>
    <w:rsid w:val="007E0CC7"/>
    <w:rsid w:val="007E0D56"/>
    <w:rsid w:val="007E0DBB"/>
    <w:rsid w:val="007E10C5"/>
    <w:rsid w:val="007E119D"/>
    <w:rsid w:val="007E11CC"/>
    <w:rsid w:val="007E1274"/>
    <w:rsid w:val="007E14AE"/>
    <w:rsid w:val="007E16ED"/>
    <w:rsid w:val="007E1AE7"/>
    <w:rsid w:val="007E2081"/>
    <w:rsid w:val="007E2377"/>
    <w:rsid w:val="007E28DE"/>
    <w:rsid w:val="007E2A7D"/>
    <w:rsid w:val="007E2E85"/>
    <w:rsid w:val="007E3164"/>
    <w:rsid w:val="007E335F"/>
    <w:rsid w:val="007E3375"/>
    <w:rsid w:val="007E34F2"/>
    <w:rsid w:val="007E35A9"/>
    <w:rsid w:val="007E3668"/>
    <w:rsid w:val="007E38FF"/>
    <w:rsid w:val="007E3CB8"/>
    <w:rsid w:val="007E3D80"/>
    <w:rsid w:val="007E48F5"/>
    <w:rsid w:val="007E49D0"/>
    <w:rsid w:val="007E4D20"/>
    <w:rsid w:val="007E4F4E"/>
    <w:rsid w:val="007E5F11"/>
    <w:rsid w:val="007E61B5"/>
    <w:rsid w:val="007E6A70"/>
    <w:rsid w:val="007E6B57"/>
    <w:rsid w:val="007E6BAC"/>
    <w:rsid w:val="007E6E09"/>
    <w:rsid w:val="007E6FFA"/>
    <w:rsid w:val="007E76BD"/>
    <w:rsid w:val="007E7B8B"/>
    <w:rsid w:val="007E7EA0"/>
    <w:rsid w:val="007F063B"/>
    <w:rsid w:val="007F0992"/>
    <w:rsid w:val="007F0C92"/>
    <w:rsid w:val="007F0CAF"/>
    <w:rsid w:val="007F11F3"/>
    <w:rsid w:val="007F14E8"/>
    <w:rsid w:val="007F18E2"/>
    <w:rsid w:val="007F19A1"/>
    <w:rsid w:val="007F19C0"/>
    <w:rsid w:val="007F1B69"/>
    <w:rsid w:val="007F1EF1"/>
    <w:rsid w:val="007F2276"/>
    <w:rsid w:val="007F2302"/>
    <w:rsid w:val="007F34DB"/>
    <w:rsid w:val="007F3996"/>
    <w:rsid w:val="007F3FA3"/>
    <w:rsid w:val="007F42C5"/>
    <w:rsid w:val="007F4BD3"/>
    <w:rsid w:val="007F5130"/>
    <w:rsid w:val="007F5322"/>
    <w:rsid w:val="007F62A1"/>
    <w:rsid w:val="007F639C"/>
    <w:rsid w:val="007F65C0"/>
    <w:rsid w:val="007F67E1"/>
    <w:rsid w:val="007F67E2"/>
    <w:rsid w:val="007F68D6"/>
    <w:rsid w:val="007F6E70"/>
    <w:rsid w:val="007F7190"/>
    <w:rsid w:val="007F71EA"/>
    <w:rsid w:val="007F72AB"/>
    <w:rsid w:val="007F740C"/>
    <w:rsid w:val="007F7C5D"/>
    <w:rsid w:val="00800502"/>
    <w:rsid w:val="0080053F"/>
    <w:rsid w:val="0080081A"/>
    <w:rsid w:val="00800EE3"/>
    <w:rsid w:val="0080128B"/>
    <w:rsid w:val="00801454"/>
    <w:rsid w:val="008018E1"/>
    <w:rsid w:val="00801D74"/>
    <w:rsid w:val="00802589"/>
    <w:rsid w:val="00802640"/>
    <w:rsid w:val="00802C43"/>
    <w:rsid w:val="00802CA3"/>
    <w:rsid w:val="00802D0F"/>
    <w:rsid w:val="00802F40"/>
    <w:rsid w:val="00803354"/>
    <w:rsid w:val="00803693"/>
    <w:rsid w:val="00803802"/>
    <w:rsid w:val="00803D89"/>
    <w:rsid w:val="00803DEF"/>
    <w:rsid w:val="00804013"/>
    <w:rsid w:val="00804196"/>
    <w:rsid w:val="00804499"/>
    <w:rsid w:val="008048D3"/>
    <w:rsid w:val="00804F48"/>
    <w:rsid w:val="00805A57"/>
    <w:rsid w:val="00805CCD"/>
    <w:rsid w:val="00805F6A"/>
    <w:rsid w:val="008062FF"/>
    <w:rsid w:val="00806647"/>
    <w:rsid w:val="008068FD"/>
    <w:rsid w:val="00806BE2"/>
    <w:rsid w:val="00806C93"/>
    <w:rsid w:val="00806CBA"/>
    <w:rsid w:val="00806D52"/>
    <w:rsid w:val="00806D88"/>
    <w:rsid w:val="00806EA1"/>
    <w:rsid w:val="00807DD7"/>
    <w:rsid w:val="008100C1"/>
    <w:rsid w:val="0081028A"/>
    <w:rsid w:val="0081032B"/>
    <w:rsid w:val="008104A0"/>
    <w:rsid w:val="00810543"/>
    <w:rsid w:val="00810FAF"/>
    <w:rsid w:val="00811657"/>
    <w:rsid w:val="00811A2B"/>
    <w:rsid w:val="00811EFC"/>
    <w:rsid w:val="00812069"/>
    <w:rsid w:val="00812183"/>
    <w:rsid w:val="00812974"/>
    <w:rsid w:val="008129A7"/>
    <w:rsid w:val="00812A84"/>
    <w:rsid w:val="00812FD4"/>
    <w:rsid w:val="00813CF4"/>
    <w:rsid w:val="00813F7B"/>
    <w:rsid w:val="00814350"/>
    <w:rsid w:val="00814828"/>
    <w:rsid w:val="008148A2"/>
    <w:rsid w:val="00814AA0"/>
    <w:rsid w:val="00814D9A"/>
    <w:rsid w:val="00815714"/>
    <w:rsid w:val="008158D4"/>
    <w:rsid w:val="00815A16"/>
    <w:rsid w:val="00815CC2"/>
    <w:rsid w:val="00816009"/>
    <w:rsid w:val="0081657A"/>
    <w:rsid w:val="008167E1"/>
    <w:rsid w:val="0081687A"/>
    <w:rsid w:val="008174F0"/>
    <w:rsid w:val="008179E7"/>
    <w:rsid w:val="00817C94"/>
    <w:rsid w:val="00817E70"/>
    <w:rsid w:val="00817FD1"/>
    <w:rsid w:val="008200DD"/>
    <w:rsid w:val="008207B1"/>
    <w:rsid w:val="00820C38"/>
    <w:rsid w:val="00821231"/>
    <w:rsid w:val="00821372"/>
    <w:rsid w:val="008213D8"/>
    <w:rsid w:val="0082151B"/>
    <w:rsid w:val="0082154A"/>
    <w:rsid w:val="00821695"/>
    <w:rsid w:val="00821834"/>
    <w:rsid w:val="00821945"/>
    <w:rsid w:val="00821A85"/>
    <w:rsid w:val="00821E7B"/>
    <w:rsid w:val="008221CF"/>
    <w:rsid w:val="008222C2"/>
    <w:rsid w:val="008224E6"/>
    <w:rsid w:val="00822608"/>
    <w:rsid w:val="0082298C"/>
    <w:rsid w:val="00822C06"/>
    <w:rsid w:val="0082306C"/>
    <w:rsid w:val="00823351"/>
    <w:rsid w:val="008238D2"/>
    <w:rsid w:val="0082392C"/>
    <w:rsid w:val="00823E5B"/>
    <w:rsid w:val="008240C6"/>
    <w:rsid w:val="00824152"/>
    <w:rsid w:val="00824466"/>
    <w:rsid w:val="0082468D"/>
    <w:rsid w:val="008248B2"/>
    <w:rsid w:val="00825097"/>
    <w:rsid w:val="0082538B"/>
    <w:rsid w:val="008258A5"/>
    <w:rsid w:val="00825922"/>
    <w:rsid w:val="00826051"/>
    <w:rsid w:val="008260F9"/>
    <w:rsid w:val="00826301"/>
    <w:rsid w:val="008263CA"/>
    <w:rsid w:val="00826685"/>
    <w:rsid w:val="0082685F"/>
    <w:rsid w:val="00826923"/>
    <w:rsid w:val="00826F6F"/>
    <w:rsid w:val="00827047"/>
    <w:rsid w:val="008273EA"/>
    <w:rsid w:val="00827453"/>
    <w:rsid w:val="008276B5"/>
    <w:rsid w:val="00827818"/>
    <w:rsid w:val="00827E1B"/>
    <w:rsid w:val="00827FD4"/>
    <w:rsid w:val="008303BF"/>
    <w:rsid w:val="00830869"/>
    <w:rsid w:val="00830B35"/>
    <w:rsid w:val="00831389"/>
    <w:rsid w:val="00831538"/>
    <w:rsid w:val="008316D3"/>
    <w:rsid w:val="00831B20"/>
    <w:rsid w:val="00831F42"/>
    <w:rsid w:val="0083210A"/>
    <w:rsid w:val="00832377"/>
    <w:rsid w:val="008324EF"/>
    <w:rsid w:val="0083276F"/>
    <w:rsid w:val="008327B5"/>
    <w:rsid w:val="00832B64"/>
    <w:rsid w:val="00832EEE"/>
    <w:rsid w:val="00833095"/>
    <w:rsid w:val="008333E7"/>
    <w:rsid w:val="008334A6"/>
    <w:rsid w:val="008334A8"/>
    <w:rsid w:val="0083378B"/>
    <w:rsid w:val="0083395E"/>
    <w:rsid w:val="00833C5E"/>
    <w:rsid w:val="00833CD3"/>
    <w:rsid w:val="008342F6"/>
    <w:rsid w:val="008345D1"/>
    <w:rsid w:val="008348F3"/>
    <w:rsid w:val="00834CF5"/>
    <w:rsid w:val="00835831"/>
    <w:rsid w:val="00835B8A"/>
    <w:rsid w:val="008361AE"/>
    <w:rsid w:val="00836806"/>
    <w:rsid w:val="00836CC8"/>
    <w:rsid w:val="00836D60"/>
    <w:rsid w:val="00836E3B"/>
    <w:rsid w:val="00836F60"/>
    <w:rsid w:val="008370DC"/>
    <w:rsid w:val="00837476"/>
    <w:rsid w:val="00837B27"/>
    <w:rsid w:val="00840213"/>
    <w:rsid w:val="00840A39"/>
    <w:rsid w:val="00840AE2"/>
    <w:rsid w:val="00840C7C"/>
    <w:rsid w:val="008415E6"/>
    <w:rsid w:val="008418D1"/>
    <w:rsid w:val="00841AB2"/>
    <w:rsid w:val="00841B0D"/>
    <w:rsid w:val="00841B1A"/>
    <w:rsid w:val="00841DD2"/>
    <w:rsid w:val="00842051"/>
    <w:rsid w:val="00842131"/>
    <w:rsid w:val="00842362"/>
    <w:rsid w:val="00842A58"/>
    <w:rsid w:val="00842BC2"/>
    <w:rsid w:val="0084309A"/>
    <w:rsid w:val="00843D5A"/>
    <w:rsid w:val="00844280"/>
    <w:rsid w:val="00844426"/>
    <w:rsid w:val="00844686"/>
    <w:rsid w:val="00844978"/>
    <w:rsid w:val="008449D2"/>
    <w:rsid w:val="00844DCB"/>
    <w:rsid w:val="00844FD8"/>
    <w:rsid w:val="0084513D"/>
    <w:rsid w:val="0084543A"/>
    <w:rsid w:val="008459AB"/>
    <w:rsid w:val="00845D2F"/>
    <w:rsid w:val="008467EC"/>
    <w:rsid w:val="0084694F"/>
    <w:rsid w:val="00846AAD"/>
    <w:rsid w:val="00846B17"/>
    <w:rsid w:val="00846C56"/>
    <w:rsid w:val="008471A9"/>
    <w:rsid w:val="0084738B"/>
    <w:rsid w:val="00847453"/>
    <w:rsid w:val="00847FE9"/>
    <w:rsid w:val="0085011F"/>
    <w:rsid w:val="00850136"/>
    <w:rsid w:val="0085047A"/>
    <w:rsid w:val="00850538"/>
    <w:rsid w:val="008508CA"/>
    <w:rsid w:val="00850934"/>
    <w:rsid w:val="00850A65"/>
    <w:rsid w:val="0085109A"/>
    <w:rsid w:val="008515C3"/>
    <w:rsid w:val="008519D1"/>
    <w:rsid w:val="00851B06"/>
    <w:rsid w:val="00851B45"/>
    <w:rsid w:val="00851E42"/>
    <w:rsid w:val="0085279B"/>
    <w:rsid w:val="00852A72"/>
    <w:rsid w:val="008530D2"/>
    <w:rsid w:val="0085311A"/>
    <w:rsid w:val="00853862"/>
    <w:rsid w:val="00854317"/>
    <w:rsid w:val="008546FC"/>
    <w:rsid w:val="00854744"/>
    <w:rsid w:val="00854B29"/>
    <w:rsid w:val="00854C9A"/>
    <w:rsid w:val="00854D36"/>
    <w:rsid w:val="00854F86"/>
    <w:rsid w:val="00855182"/>
    <w:rsid w:val="00855724"/>
    <w:rsid w:val="00855769"/>
    <w:rsid w:val="00855823"/>
    <w:rsid w:val="00855895"/>
    <w:rsid w:val="00855913"/>
    <w:rsid w:val="00855A18"/>
    <w:rsid w:val="00855B23"/>
    <w:rsid w:val="00855FF7"/>
    <w:rsid w:val="008563E9"/>
    <w:rsid w:val="0085658A"/>
    <w:rsid w:val="00856778"/>
    <w:rsid w:val="0085692A"/>
    <w:rsid w:val="00856A84"/>
    <w:rsid w:val="00856D7A"/>
    <w:rsid w:val="00856E2E"/>
    <w:rsid w:val="00857136"/>
    <w:rsid w:val="00857B06"/>
    <w:rsid w:val="00857CB2"/>
    <w:rsid w:val="00860392"/>
    <w:rsid w:val="00860A1D"/>
    <w:rsid w:val="00860A8E"/>
    <w:rsid w:val="00860DB1"/>
    <w:rsid w:val="0086110F"/>
    <w:rsid w:val="00861476"/>
    <w:rsid w:val="00861E07"/>
    <w:rsid w:val="00862354"/>
    <w:rsid w:val="00862857"/>
    <w:rsid w:val="00862CF7"/>
    <w:rsid w:val="00862FF6"/>
    <w:rsid w:val="00863177"/>
    <w:rsid w:val="008637D5"/>
    <w:rsid w:val="00863A76"/>
    <w:rsid w:val="00863CAE"/>
    <w:rsid w:val="00863DD9"/>
    <w:rsid w:val="008646E8"/>
    <w:rsid w:val="00864EAD"/>
    <w:rsid w:val="00865378"/>
    <w:rsid w:val="0086544D"/>
    <w:rsid w:val="008654C5"/>
    <w:rsid w:val="00865C7E"/>
    <w:rsid w:val="00865D4D"/>
    <w:rsid w:val="0086665D"/>
    <w:rsid w:val="00866995"/>
    <w:rsid w:val="00866F50"/>
    <w:rsid w:val="00867179"/>
    <w:rsid w:val="00867306"/>
    <w:rsid w:val="00867702"/>
    <w:rsid w:val="0086771E"/>
    <w:rsid w:val="00867965"/>
    <w:rsid w:val="008702A6"/>
    <w:rsid w:val="008704EE"/>
    <w:rsid w:val="008710CF"/>
    <w:rsid w:val="00871351"/>
    <w:rsid w:val="00871395"/>
    <w:rsid w:val="00871956"/>
    <w:rsid w:val="00871ED7"/>
    <w:rsid w:val="00871F99"/>
    <w:rsid w:val="008723ED"/>
    <w:rsid w:val="00872724"/>
    <w:rsid w:val="008729EC"/>
    <w:rsid w:val="00872C9D"/>
    <w:rsid w:val="00873220"/>
    <w:rsid w:val="008733DD"/>
    <w:rsid w:val="00873552"/>
    <w:rsid w:val="0087384C"/>
    <w:rsid w:val="008738F0"/>
    <w:rsid w:val="00873961"/>
    <w:rsid w:val="00874500"/>
    <w:rsid w:val="008748E6"/>
    <w:rsid w:val="0087517B"/>
    <w:rsid w:val="00875BE1"/>
    <w:rsid w:val="0087623E"/>
    <w:rsid w:val="0087649F"/>
    <w:rsid w:val="008765FF"/>
    <w:rsid w:val="0087662C"/>
    <w:rsid w:val="00876902"/>
    <w:rsid w:val="00876B06"/>
    <w:rsid w:val="0087733B"/>
    <w:rsid w:val="008774DF"/>
    <w:rsid w:val="00877866"/>
    <w:rsid w:val="008778CA"/>
    <w:rsid w:val="0087796C"/>
    <w:rsid w:val="00877B8F"/>
    <w:rsid w:val="00877C50"/>
    <w:rsid w:val="00880E01"/>
    <w:rsid w:val="00880EDC"/>
    <w:rsid w:val="0088133D"/>
    <w:rsid w:val="00881356"/>
    <w:rsid w:val="00881A91"/>
    <w:rsid w:val="00881BD3"/>
    <w:rsid w:val="0088242D"/>
    <w:rsid w:val="00882BF5"/>
    <w:rsid w:val="00882CD1"/>
    <w:rsid w:val="008832C0"/>
    <w:rsid w:val="0088338A"/>
    <w:rsid w:val="0088347C"/>
    <w:rsid w:val="008839D9"/>
    <w:rsid w:val="00883FEC"/>
    <w:rsid w:val="0088404E"/>
    <w:rsid w:val="00884539"/>
    <w:rsid w:val="008845ED"/>
    <w:rsid w:val="0088466A"/>
    <w:rsid w:val="00884799"/>
    <w:rsid w:val="00884DB0"/>
    <w:rsid w:val="0088510C"/>
    <w:rsid w:val="0088534F"/>
    <w:rsid w:val="008853D4"/>
    <w:rsid w:val="00885876"/>
    <w:rsid w:val="00885936"/>
    <w:rsid w:val="00886A28"/>
    <w:rsid w:val="00886DF0"/>
    <w:rsid w:val="00887A7E"/>
    <w:rsid w:val="00887C07"/>
    <w:rsid w:val="00887C6B"/>
    <w:rsid w:val="008904C0"/>
    <w:rsid w:val="00890ADE"/>
    <w:rsid w:val="00890B07"/>
    <w:rsid w:val="00890E6F"/>
    <w:rsid w:val="00890EA8"/>
    <w:rsid w:val="0089336C"/>
    <w:rsid w:val="00893422"/>
    <w:rsid w:val="008934CC"/>
    <w:rsid w:val="0089373D"/>
    <w:rsid w:val="00893814"/>
    <w:rsid w:val="00893B58"/>
    <w:rsid w:val="00893BF0"/>
    <w:rsid w:val="00893DF5"/>
    <w:rsid w:val="0089454F"/>
    <w:rsid w:val="00894D2C"/>
    <w:rsid w:val="00894FC3"/>
    <w:rsid w:val="00895474"/>
    <w:rsid w:val="008958B6"/>
    <w:rsid w:val="008959F5"/>
    <w:rsid w:val="008968E0"/>
    <w:rsid w:val="008969F5"/>
    <w:rsid w:val="00897349"/>
    <w:rsid w:val="00897806"/>
    <w:rsid w:val="008978A8"/>
    <w:rsid w:val="008978FA"/>
    <w:rsid w:val="00897B4E"/>
    <w:rsid w:val="008A0116"/>
    <w:rsid w:val="008A01D7"/>
    <w:rsid w:val="008A074E"/>
    <w:rsid w:val="008A0BC5"/>
    <w:rsid w:val="008A0E76"/>
    <w:rsid w:val="008A14D8"/>
    <w:rsid w:val="008A19AC"/>
    <w:rsid w:val="008A1C05"/>
    <w:rsid w:val="008A1EAF"/>
    <w:rsid w:val="008A219B"/>
    <w:rsid w:val="008A26B4"/>
    <w:rsid w:val="008A2A26"/>
    <w:rsid w:val="008A2ABD"/>
    <w:rsid w:val="008A2C76"/>
    <w:rsid w:val="008A2EC4"/>
    <w:rsid w:val="008A2F6D"/>
    <w:rsid w:val="008A33AA"/>
    <w:rsid w:val="008A3772"/>
    <w:rsid w:val="008A39EE"/>
    <w:rsid w:val="008A4537"/>
    <w:rsid w:val="008A46F2"/>
    <w:rsid w:val="008A4BBF"/>
    <w:rsid w:val="008A5532"/>
    <w:rsid w:val="008A5B15"/>
    <w:rsid w:val="008A5DDC"/>
    <w:rsid w:val="008A5F15"/>
    <w:rsid w:val="008A6D05"/>
    <w:rsid w:val="008A6EF5"/>
    <w:rsid w:val="008A790B"/>
    <w:rsid w:val="008A7A04"/>
    <w:rsid w:val="008A7DF1"/>
    <w:rsid w:val="008B00FC"/>
    <w:rsid w:val="008B0209"/>
    <w:rsid w:val="008B032F"/>
    <w:rsid w:val="008B06C9"/>
    <w:rsid w:val="008B0720"/>
    <w:rsid w:val="008B0C89"/>
    <w:rsid w:val="008B1213"/>
    <w:rsid w:val="008B1459"/>
    <w:rsid w:val="008B1633"/>
    <w:rsid w:val="008B1818"/>
    <w:rsid w:val="008B189E"/>
    <w:rsid w:val="008B1AE9"/>
    <w:rsid w:val="008B1C65"/>
    <w:rsid w:val="008B31F7"/>
    <w:rsid w:val="008B3704"/>
    <w:rsid w:val="008B3790"/>
    <w:rsid w:val="008B3ED0"/>
    <w:rsid w:val="008B40FC"/>
    <w:rsid w:val="008B439F"/>
    <w:rsid w:val="008B44C3"/>
    <w:rsid w:val="008B4501"/>
    <w:rsid w:val="008B4725"/>
    <w:rsid w:val="008B491A"/>
    <w:rsid w:val="008B4BB5"/>
    <w:rsid w:val="008B4CEB"/>
    <w:rsid w:val="008B4DEE"/>
    <w:rsid w:val="008B534B"/>
    <w:rsid w:val="008B53B1"/>
    <w:rsid w:val="008B56A3"/>
    <w:rsid w:val="008B570E"/>
    <w:rsid w:val="008B57CE"/>
    <w:rsid w:val="008B58DF"/>
    <w:rsid w:val="008B590E"/>
    <w:rsid w:val="008B6238"/>
    <w:rsid w:val="008B65E5"/>
    <w:rsid w:val="008B6B3A"/>
    <w:rsid w:val="008B6C1A"/>
    <w:rsid w:val="008B6F0D"/>
    <w:rsid w:val="008B71C5"/>
    <w:rsid w:val="008B7492"/>
    <w:rsid w:val="008B7884"/>
    <w:rsid w:val="008B78CA"/>
    <w:rsid w:val="008C038B"/>
    <w:rsid w:val="008C0C8A"/>
    <w:rsid w:val="008C0CFC"/>
    <w:rsid w:val="008C1743"/>
    <w:rsid w:val="008C1812"/>
    <w:rsid w:val="008C19B5"/>
    <w:rsid w:val="008C1F3F"/>
    <w:rsid w:val="008C2A1B"/>
    <w:rsid w:val="008C2AAE"/>
    <w:rsid w:val="008C2F15"/>
    <w:rsid w:val="008C31AA"/>
    <w:rsid w:val="008C359D"/>
    <w:rsid w:val="008C377E"/>
    <w:rsid w:val="008C388F"/>
    <w:rsid w:val="008C3AEA"/>
    <w:rsid w:val="008C3B39"/>
    <w:rsid w:val="008C3D32"/>
    <w:rsid w:val="008C5AD1"/>
    <w:rsid w:val="008C616C"/>
    <w:rsid w:val="008C64D2"/>
    <w:rsid w:val="008C66BB"/>
    <w:rsid w:val="008C6D79"/>
    <w:rsid w:val="008C7159"/>
    <w:rsid w:val="008C715D"/>
    <w:rsid w:val="008C7245"/>
    <w:rsid w:val="008C72C3"/>
    <w:rsid w:val="008C7876"/>
    <w:rsid w:val="008C787E"/>
    <w:rsid w:val="008C7ECA"/>
    <w:rsid w:val="008D00BB"/>
    <w:rsid w:val="008D03D6"/>
    <w:rsid w:val="008D0613"/>
    <w:rsid w:val="008D08F0"/>
    <w:rsid w:val="008D0994"/>
    <w:rsid w:val="008D0CFE"/>
    <w:rsid w:val="008D0DC7"/>
    <w:rsid w:val="008D108B"/>
    <w:rsid w:val="008D131A"/>
    <w:rsid w:val="008D131E"/>
    <w:rsid w:val="008D132D"/>
    <w:rsid w:val="008D171D"/>
    <w:rsid w:val="008D1D74"/>
    <w:rsid w:val="008D1DAD"/>
    <w:rsid w:val="008D22B8"/>
    <w:rsid w:val="008D242C"/>
    <w:rsid w:val="008D2634"/>
    <w:rsid w:val="008D2667"/>
    <w:rsid w:val="008D2BC7"/>
    <w:rsid w:val="008D3196"/>
    <w:rsid w:val="008D33EE"/>
    <w:rsid w:val="008D3459"/>
    <w:rsid w:val="008D360A"/>
    <w:rsid w:val="008D39C2"/>
    <w:rsid w:val="008D3A68"/>
    <w:rsid w:val="008D3B10"/>
    <w:rsid w:val="008D3BC8"/>
    <w:rsid w:val="008D3C80"/>
    <w:rsid w:val="008D3E54"/>
    <w:rsid w:val="008D3EBF"/>
    <w:rsid w:val="008D4534"/>
    <w:rsid w:val="008D4C5B"/>
    <w:rsid w:val="008D55E0"/>
    <w:rsid w:val="008D578C"/>
    <w:rsid w:val="008D63AF"/>
    <w:rsid w:val="008D6414"/>
    <w:rsid w:val="008D65C2"/>
    <w:rsid w:val="008D6971"/>
    <w:rsid w:val="008D6A50"/>
    <w:rsid w:val="008D75EB"/>
    <w:rsid w:val="008D760B"/>
    <w:rsid w:val="008D76F9"/>
    <w:rsid w:val="008D7BA1"/>
    <w:rsid w:val="008E076E"/>
    <w:rsid w:val="008E0BFE"/>
    <w:rsid w:val="008E0C25"/>
    <w:rsid w:val="008E0FF0"/>
    <w:rsid w:val="008E1724"/>
    <w:rsid w:val="008E1A3B"/>
    <w:rsid w:val="008E1B58"/>
    <w:rsid w:val="008E1FB5"/>
    <w:rsid w:val="008E22F5"/>
    <w:rsid w:val="008E23D1"/>
    <w:rsid w:val="008E242F"/>
    <w:rsid w:val="008E2B9B"/>
    <w:rsid w:val="008E2EC5"/>
    <w:rsid w:val="008E378E"/>
    <w:rsid w:val="008E381A"/>
    <w:rsid w:val="008E39E8"/>
    <w:rsid w:val="008E3A34"/>
    <w:rsid w:val="008E3A55"/>
    <w:rsid w:val="008E43AE"/>
    <w:rsid w:val="008E45FA"/>
    <w:rsid w:val="008E46F9"/>
    <w:rsid w:val="008E4AAA"/>
    <w:rsid w:val="008E4E13"/>
    <w:rsid w:val="008E523E"/>
    <w:rsid w:val="008E57A2"/>
    <w:rsid w:val="008E5AFB"/>
    <w:rsid w:val="008E6C43"/>
    <w:rsid w:val="008E742B"/>
    <w:rsid w:val="008E7555"/>
    <w:rsid w:val="008E7564"/>
    <w:rsid w:val="008E7B19"/>
    <w:rsid w:val="008F035A"/>
    <w:rsid w:val="008F0410"/>
    <w:rsid w:val="008F044B"/>
    <w:rsid w:val="008F0708"/>
    <w:rsid w:val="008F0833"/>
    <w:rsid w:val="008F0E47"/>
    <w:rsid w:val="008F1178"/>
    <w:rsid w:val="008F1460"/>
    <w:rsid w:val="008F18BB"/>
    <w:rsid w:val="008F1FCA"/>
    <w:rsid w:val="008F22C9"/>
    <w:rsid w:val="008F2426"/>
    <w:rsid w:val="008F2902"/>
    <w:rsid w:val="008F29AC"/>
    <w:rsid w:val="008F2CEB"/>
    <w:rsid w:val="008F2E53"/>
    <w:rsid w:val="008F3360"/>
    <w:rsid w:val="008F3B5E"/>
    <w:rsid w:val="008F408A"/>
    <w:rsid w:val="008F43C3"/>
    <w:rsid w:val="008F4490"/>
    <w:rsid w:val="008F4956"/>
    <w:rsid w:val="008F51D1"/>
    <w:rsid w:val="008F5C1E"/>
    <w:rsid w:val="008F5C77"/>
    <w:rsid w:val="008F5F05"/>
    <w:rsid w:val="008F601A"/>
    <w:rsid w:val="008F6201"/>
    <w:rsid w:val="008F6521"/>
    <w:rsid w:val="008F65E6"/>
    <w:rsid w:val="008F65F5"/>
    <w:rsid w:val="008F6E97"/>
    <w:rsid w:val="008F6F6E"/>
    <w:rsid w:val="008F7703"/>
    <w:rsid w:val="008F770C"/>
    <w:rsid w:val="008F780B"/>
    <w:rsid w:val="008F78CE"/>
    <w:rsid w:val="008F7C2D"/>
    <w:rsid w:val="008F7F66"/>
    <w:rsid w:val="008F7F6B"/>
    <w:rsid w:val="00900053"/>
    <w:rsid w:val="0090063E"/>
    <w:rsid w:val="00900957"/>
    <w:rsid w:val="00900CDF"/>
    <w:rsid w:val="00901285"/>
    <w:rsid w:val="00901573"/>
    <w:rsid w:val="00901AFF"/>
    <w:rsid w:val="00901C72"/>
    <w:rsid w:val="009025E0"/>
    <w:rsid w:val="0090286E"/>
    <w:rsid w:val="00902BE6"/>
    <w:rsid w:val="00902F8E"/>
    <w:rsid w:val="00902FC7"/>
    <w:rsid w:val="00903227"/>
    <w:rsid w:val="00903234"/>
    <w:rsid w:val="0090329C"/>
    <w:rsid w:val="00903408"/>
    <w:rsid w:val="00903A7B"/>
    <w:rsid w:val="00903B72"/>
    <w:rsid w:val="00903D72"/>
    <w:rsid w:val="0090429E"/>
    <w:rsid w:val="0090458C"/>
    <w:rsid w:val="00904A0D"/>
    <w:rsid w:val="00904B2A"/>
    <w:rsid w:val="009052E3"/>
    <w:rsid w:val="00905327"/>
    <w:rsid w:val="009059D4"/>
    <w:rsid w:val="00905A36"/>
    <w:rsid w:val="00905DEC"/>
    <w:rsid w:val="00906154"/>
    <w:rsid w:val="0090636C"/>
    <w:rsid w:val="009066C3"/>
    <w:rsid w:val="009066DD"/>
    <w:rsid w:val="009067DA"/>
    <w:rsid w:val="00906D76"/>
    <w:rsid w:val="0090717C"/>
    <w:rsid w:val="0090776C"/>
    <w:rsid w:val="009077D4"/>
    <w:rsid w:val="00907D28"/>
    <w:rsid w:val="009103E3"/>
    <w:rsid w:val="00910595"/>
    <w:rsid w:val="009105F8"/>
    <w:rsid w:val="00910921"/>
    <w:rsid w:val="00911582"/>
    <w:rsid w:val="009115F3"/>
    <w:rsid w:val="00911C41"/>
    <w:rsid w:val="009125B5"/>
    <w:rsid w:val="009126F6"/>
    <w:rsid w:val="009127C9"/>
    <w:rsid w:val="009127DE"/>
    <w:rsid w:val="0091296E"/>
    <w:rsid w:val="00912A7E"/>
    <w:rsid w:val="00913287"/>
    <w:rsid w:val="009139A1"/>
    <w:rsid w:val="00913DFB"/>
    <w:rsid w:val="009143A6"/>
    <w:rsid w:val="00914475"/>
    <w:rsid w:val="009145B0"/>
    <w:rsid w:val="0091461E"/>
    <w:rsid w:val="00914701"/>
    <w:rsid w:val="00914ECE"/>
    <w:rsid w:val="00914F36"/>
    <w:rsid w:val="009150ED"/>
    <w:rsid w:val="0091525F"/>
    <w:rsid w:val="009154DD"/>
    <w:rsid w:val="00915784"/>
    <w:rsid w:val="0091590E"/>
    <w:rsid w:val="00915C6A"/>
    <w:rsid w:val="0091612C"/>
    <w:rsid w:val="00916725"/>
    <w:rsid w:val="009167FC"/>
    <w:rsid w:val="00916A04"/>
    <w:rsid w:val="00916C25"/>
    <w:rsid w:val="00917225"/>
    <w:rsid w:val="009173B6"/>
    <w:rsid w:val="00917659"/>
    <w:rsid w:val="0091775D"/>
    <w:rsid w:val="00917C04"/>
    <w:rsid w:val="009200EC"/>
    <w:rsid w:val="00920A1A"/>
    <w:rsid w:val="0092129B"/>
    <w:rsid w:val="009213E6"/>
    <w:rsid w:val="0092146A"/>
    <w:rsid w:val="00921639"/>
    <w:rsid w:val="009217EC"/>
    <w:rsid w:val="00921A6C"/>
    <w:rsid w:val="00921C6F"/>
    <w:rsid w:val="00922012"/>
    <w:rsid w:val="009221FA"/>
    <w:rsid w:val="00922A3A"/>
    <w:rsid w:val="00922B15"/>
    <w:rsid w:val="00922B39"/>
    <w:rsid w:val="009231B1"/>
    <w:rsid w:val="009234F5"/>
    <w:rsid w:val="009236F6"/>
    <w:rsid w:val="00923872"/>
    <w:rsid w:val="00923A42"/>
    <w:rsid w:val="00923EB0"/>
    <w:rsid w:val="00923EC2"/>
    <w:rsid w:val="0092415D"/>
    <w:rsid w:val="00924541"/>
    <w:rsid w:val="00924E7F"/>
    <w:rsid w:val="00925175"/>
    <w:rsid w:val="0092544F"/>
    <w:rsid w:val="009255B7"/>
    <w:rsid w:val="00925B90"/>
    <w:rsid w:val="0092608A"/>
    <w:rsid w:val="009260ED"/>
    <w:rsid w:val="009262F9"/>
    <w:rsid w:val="00926B85"/>
    <w:rsid w:val="0092769F"/>
    <w:rsid w:val="009279E8"/>
    <w:rsid w:val="00927BD5"/>
    <w:rsid w:val="00927D0A"/>
    <w:rsid w:val="00927D19"/>
    <w:rsid w:val="00927FBB"/>
    <w:rsid w:val="00930048"/>
    <w:rsid w:val="009305A1"/>
    <w:rsid w:val="00930AF1"/>
    <w:rsid w:val="00931357"/>
    <w:rsid w:val="00931487"/>
    <w:rsid w:val="00931C17"/>
    <w:rsid w:val="00931F5B"/>
    <w:rsid w:val="00932491"/>
    <w:rsid w:val="00932C5F"/>
    <w:rsid w:val="00932D8F"/>
    <w:rsid w:val="00932FA2"/>
    <w:rsid w:val="00933419"/>
    <w:rsid w:val="00933ED5"/>
    <w:rsid w:val="0093458D"/>
    <w:rsid w:val="00934619"/>
    <w:rsid w:val="00934640"/>
    <w:rsid w:val="00934810"/>
    <w:rsid w:val="009348C4"/>
    <w:rsid w:val="00934B1D"/>
    <w:rsid w:val="00934BD4"/>
    <w:rsid w:val="00934F81"/>
    <w:rsid w:val="0093525B"/>
    <w:rsid w:val="0093588E"/>
    <w:rsid w:val="00935968"/>
    <w:rsid w:val="00935AC1"/>
    <w:rsid w:val="00936272"/>
    <w:rsid w:val="0093708B"/>
    <w:rsid w:val="009370E5"/>
    <w:rsid w:val="0093750A"/>
    <w:rsid w:val="0093786F"/>
    <w:rsid w:val="00937A9C"/>
    <w:rsid w:val="00937F09"/>
    <w:rsid w:val="00937FA7"/>
    <w:rsid w:val="00940301"/>
    <w:rsid w:val="00940EF1"/>
    <w:rsid w:val="00940F99"/>
    <w:rsid w:val="009411C8"/>
    <w:rsid w:val="00941236"/>
    <w:rsid w:val="0094123D"/>
    <w:rsid w:val="00941DE7"/>
    <w:rsid w:val="00941F43"/>
    <w:rsid w:val="00941FA2"/>
    <w:rsid w:val="009422CC"/>
    <w:rsid w:val="00942932"/>
    <w:rsid w:val="00942B11"/>
    <w:rsid w:val="00943393"/>
    <w:rsid w:val="0094386E"/>
    <w:rsid w:val="00943FA4"/>
    <w:rsid w:val="009442CB"/>
    <w:rsid w:val="009448BE"/>
    <w:rsid w:val="00944A2D"/>
    <w:rsid w:val="00945136"/>
    <w:rsid w:val="0094525D"/>
    <w:rsid w:val="009453A6"/>
    <w:rsid w:val="0094589E"/>
    <w:rsid w:val="00945C63"/>
    <w:rsid w:val="00946219"/>
    <w:rsid w:val="009462EC"/>
    <w:rsid w:val="0094639B"/>
    <w:rsid w:val="009468F2"/>
    <w:rsid w:val="0094698D"/>
    <w:rsid w:val="00946A78"/>
    <w:rsid w:val="00947101"/>
    <w:rsid w:val="00947148"/>
    <w:rsid w:val="00947663"/>
    <w:rsid w:val="00947B69"/>
    <w:rsid w:val="00947BC8"/>
    <w:rsid w:val="00947F67"/>
    <w:rsid w:val="00947F98"/>
    <w:rsid w:val="0095084B"/>
    <w:rsid w:val="009509D4"/>
    <w:rsid w:val="009510DB"/>
    <w:rsid w:val="009511FA"/>
    <w:rsid w:val="009515E9"/>
    <w:rsid w:val="00951FD0"/>
    <w:rsid w:val="0095200C"/>
    <w:rsid w:val="009520A6"/>
    <w:rsid w:val="009527C8"/>
    <w:rsid w:val="00952947"/>
    <w:rsid w:val="00952CE6"/>
    <w:rsid w:val="009535EF"/>
    <w:rsid w:val="00953A1A"/>
    <w:rsid w:val="00953AC8"/>
    <w:rsid w:val="00953B92"/>
    <w:rsid w:val="00953D5C"/>
    <w:rsid w:val="00954381"/>
    <w:rsid w:val="0095486A"/>
    <w:rsid w:val="009548D1"/>
    <w:rsid w:val="00954E0D"/>
    <w:rsid w:val="0095510A"/>
    <w:rsid w:val="00955232"/>
    <w:rsid w:val="00955299"/>
    <w:rsid w:val="00955543"/>
    <w:rsid w:val="009559ED"/>
    <w:rsid w:val="00955B82"/>
    <w:rsid w:val="00955CF5"/>
    <w:rsid w:val="0095617D"/>
    <w:rsid w:val="009561D3"/>
    <w:rsid w:val="009564DE"/>
    <w:rsid w:val="00956535"/>
    <w:rsid w:val="00956951"/>
    <w:rsid w:val="009569E5"/>
    <w:rsid w:val="00956B97"/>
    <w:rsid w:val="00956DDA"/>
    <w:rsid w:val="00957385"/>
    <w:rsid w:val="00957474"/>
    <w:rsid w:val="009578C4"/>
    <w:rsid w:val="009578DC"/>
    <w:rsid w:val="00957D0A"/>
    <w:rsid w:val="009601F3"/>
    <w:rsid w:val="009603FC"/>
    <w:rsid w:val="00960BCB"/>
    <w:rsid w:val="0096130F"/>
    <w:rsid w:val="009613D9"/>
    <w:rsid w:val="0096176F"/>
    <w:rsid w:val="00961989"/>
    <w:rsid w:val="00961F22"/>
    <w:rsid w:val="00961F86"/>
    <w:rsid w:val="009620CD"/>
    <w:rsid w:val="009626D9"/>
    <w:rsid w:val="00962966"/>
    <w:rsid w:val="009638FA"/>
    <w:rsid w:val="00963E3C"/>
    <w:rsid w:val="0096454F"/>
    <w:rsid w:val="00964A36"/>
    <w:rsid w:val="00964CDC"/>
    <w:rsid w:val="00964E5A"/>
    <w:rsid w:val="00964EF5"/>
    <w:rsid w:val="009650A7"/>
    <w:rsid w:val="00965115"/>
    <w:rsid w:val="009654E8"/>
    <w:rsid w:val="0096558F"/>
    <w:rsid w:val="009655E5"/>
    <w:rsid w:val="009657AE"/>
    <w:rsid w:val="00965E81"/>
    <w:rsid w:val="00965F07"/>
    <w:rsid w:val="00966709"/>
    <w:rsid w:val="00966952"/>
    <w:rsid w:val="009674E9"/>
    <w:rsid w:val="0096777E"/>
    <w:rsid w:val="009677D9"/>
    <w:rsid w:val="00967D35"/>
    <w:rsid w:val="00967EE9"/>
    <w:rsid w:val="009700D3"/>
    <w:rsid w:val="00970309"/>
    <w:rsid w:val="00970759"/>
    <w:rsid w:val="00970865"/>
    <w:rsid w:val="009708A3"/>
    <w:rsid w:val="009708E5"/>
    <w:rsid w:val="0097156E"/>
    <w:rsid w:val="00971BA2"/>
    <w:rsid w:val="00971D76"/>
    <w:rsid w:val="0097229E"/>
    <w:rsid w:val="00972759"/>
    <w:rsid w:val="009728D0"/>
    <w:rsid w:val="00972C31"/>
    <w:rsid w:val="009730F4"/>
    <w:rsid w:val="0097331E"/>
    <w:rsid w:val="00973361"/>
    <w:rsid w:val="009737F6"/>
    <w:rsid w:val="0097425F"/>
    <w:rsid w:val="009745E7"/>
    <w:rsid w:val="00974677"/>
    <w:rsid w:val="00974771"/>
    <w:rsid w:val="009748AD"/>
    <w:rsid w:val="009748AF"/>
    <w:rsid w:val="00974D98"/>
    <w:rsid w:val="00974EC9"/>
    <w:rsid w:val="00974F2F"/>
    <w:rsid w:val="00975086"/>
    <w:rsid w:val="009751FC"/>
    <w:rsid w:val="0097530C"/>
    <w:rsid w:val="009754EE"/>
    <w:rsid w:val="00976223"/>
    <w:rsid w:val="00976B1F"/>
    <w:rsid w:val="0097705B"/>
    <w:rsid w:val="009770DD"/>
    <w:rsid w:val="00977837"/>
    <w:rsid w:val="009778AF"/>
    <w:rsid w:val="0098023C"/>
    <w:rsid w:val="009803EA"/>
    <w:rsid w:val="0098049D"/>
    <w:rsid w:val="009808FC"/>
    <w:rsid w:val="00980AFC"/>
    <w:rsid w:val="00981167"/>
    <w:rsid w:val="009811DE"/>
    <w:rsid w:val="0098154D"/>
    <w:rsid w:val="0098163A"/>
    <w:rsid w:val="00981665"/>
    <w:rsid w:val="009816F7"/>
    <w:rsid w:val="00981E8F"/>
    <w:rsid w:val="00981E99"/>
    <w:rsid w:val="00982339"/>
    <w:rsid w:val="009829FC"/>
    <w:rsid w:val="00982AEC"/>
    <w:rsid w:val="00982CD1"/>
    <w:rsid w:val="00982E92"/>
    <w:rsid w:val="009835C7"/>
    <w:rsid w:val="00983B77"/>
    <w:rsid w:val="00984015"/>
    <w:rsid w:val="00985027"/>
    <w:rsid w:val="0098590C"/>
    <w:rsid w:val="0098596D"/>
    <w:rsid w:val="00985AC3"/>
    <w:rsid w:val="00985C54"/>
    <w:rsid w:val="00985E72"/>
    <w:rsid w:val="00986055"/>
    <w:rsid w:val="00987156"/>
    <w:rsid w:val="009874A3"/>
    <w:rsid w:val="0098754F"/>
    <w:rsid w:val="00990613"/>
    <w:rsid w:val="00990703"/>
    <w:rsid w:val="00990A78"/>
    <w:rsid w:val="00991087"/>
    <w:rsid w:val="00991182"/>
    <w:rsid w:val="00991424"/>
    <w:rsid w:val="0099174D"/>
    <w:rsid w:val="00991CC3"/>
    <w:rsid w:val="00991E57"/>
    <w:rsid w:val="009926AD"/>
    <w:rsid w:val="009929F5"/>
    <w:rsid w:val="00992DCD"/>
    <w:rsid w:val="00993056"/>
    <w:rsid w:val="00993170"/>
    <w:rsid w:val="0099321A"/>
    <w:rsid w:val="00993CF1"/>
    <w:rsid w:val="009940D8"/>
    <w:rsid w:val="00994265"/>
    <w:rsid w:val="00994479"/>
    <w:rsid w:val="00994B7F"/>
    <w:rsid w:val="009950CB"/>
    <w:rsid w:val="00995136"/>
    <w:rsid w:val="0099547A"/>
    <w:rsid w:val="00995671"/>
    <w:rsid w:val="00995A79"/>
    <w:rsid w:val="00995F8C"/>
    <w:rsid w:val="00996249"/>
    <w:rsid w:val="0099626D"/>
    <w:rsid w:val="00996319"/>
    <w:rsid w:val="00996A03"/>
    <w:rsid w:val="00996BC6"/>
    <w:rsid w:val="00996C1B"/>
    <w:rsid w:val="00996E35"/>
    <w:rsid w:val="00997624"/>
    <w:rsid w:val="00997C53"/>
    <w:rsid w:val="00997FE7"/>
    <w:rsid w:val="009A01A3"/>
    <w:rsid w:val="009A0450"/>
    <w:rsid w:val="009A0526"/>
    <w:rsid w:val="009A0619"/>
    <w:rsid w:val="009A083F"/>
    <w:rsid w:val="009A0EEA"/>
    <w:rsid w:val="009A11C4"/>
    <w:rsid w:val="009A13D7"/>
    <w:rsid w:val="009A1530"/>
    <w:rsid w:val="009A1543"/>
    <w:rsid w:val="009A1EE5"/>
    <w:rsid w:val="009A1F3A"/>
    <w:rsid w:val="009A2128"/>
    <w:rsid w:val="009A2194"/>
    <w:rsid w:val="009A2298"/>
    <w:rsid w:val="009A35E1"/>
    <w:rsid w:val="009A3F5C"/>
    <w:rsid w:val="009A4531"/>
    <w:rsid w:val="009A47A6"/>
    <w:rsid w:val="009A4AEB"/>
    <w:rsid w:val="009A4C8E"/>
    <w:rsid w:val="009A51C6"/>
    <w:rsid w:val="009A5209"/>
    <w:rsid w:val="009A530E"/>
    <w:rsid w:val="009A57E3"/>
    <w:rsid w:val="009A581F"/>
    <w:rsid w:val="009A58AB"/>
    <w:rsid w:val="009A5AEF"/>
    <w:rsid w:val="009A5D75"/>
    <w:rsid w:val="009A5F72"/>
    <w:rsid w:val="009A6086"/>
    <w:rsid w:val="009A6534"/>
    <w:rsid w:val="009A6994"/>
    <w:rsid w:val="009A69E2"/>
    <w:rsid w:val="009A6CA6"/>
    <w:rsid w:val="009A6DF6"/>
    <w:rsid w:val="009A6EC9"/>
    <w:rsid w:val="009A7276"/>
    <w:rsid w:val="009A73DE"/>
    <w:rsid w:val="009A76BD"/>
    <w:rsid w:val="009A7747"/>
    <w:rsid w:val="009A78FF"/>
    <w:rsid w:val="009A7C53"/>
    <w:rsid w:val="009A7DB6"/>
    <w:rsid w:val="009A7FCA"/>
    <w:rsid w:val="009B0A25"/>
    <w:rsid w:val="009B0C98"/>
    <w:rsid w:val="009B0DD4"/>
    <w:rsid w:val="009B1160"/>
    <w:rsid w:val="009B133D"/>
    <w:rsid w:val="009B14DA"/>
    <w:rsid w:val="009B1699"/>
    <w:rsid w:val="009B197C"/>
    <w:rsid w:val="009B1D4A"/>
    <w:rsid w:val="009B2060"/>
    <w:rsid w:val="009B20BE"/>
    <w:rsid w:val="009B2349"/>
    <w:rsid w:val="009B26DC"/>
    <w:rsid w:val="009B2D5F"/>
    <w:rsid w:val="009B33CA"/>
    <w:rsid w:val="009B3651"/>
    <w:rsid w:val="009B3724"/>
    <w:rsid w:val="009B3CB0"/>
    <w:rsid w:val="009B4255"/>
    <w:rsid w:val="009B4B51"/>
    <w:rsid w:val="009B4D60"/>
    <w:rsid w:val="009B4F02"/>
    <w:rsid w:val="009B4FF1"/>
    <w:rsid w:val="009B56D8"/>
    <w:rsid w:val="009B5832"/>
    <w:rsid w:val="009B5A9C"/>
    <w:rsid w:val="009B5B4C"/>
    <w:rsid w:val="009B5D86"/>
    <w:rsid w:val="009B5E26"/>
    <w:rsid w:val="009B625C"/>
    <w:rsid w:val="009B7228"/>
    <w:rsid w:val="009B7920"/>
    <w:rsid w:val="009B7A66"/>
    <w:rsid w:val="009B7A91"/>
    <w:rsid w:val="009B7D23"/>
    <w:rsid w:val="009B7D49"/>
    <w:rsid w:val="009C02F4"/>
    <w:rsid w:val="009C09A6"/>
    <w:rsid w:val="009C0FD6"/>
    <w:rsid w:val="009C1314"/>
    <w:rsid w:val="009C157C"/>
    <w:rsid w:val="009C15ED"/>
    <w:rsid w:val="009C16FF"/>
    <w:rsid w:val="009C1C17"/>
    <w:rsid w:val="009C2501"/>
    <w:rsid w:val="009C2C44"/>
    <w:rsid w:val="009C2F01"/>
    <w:rsid w:val="009C2FA8"/>
    <w:rsid w:val="009C2FE9"/>
    <w:rsid w:val="009C3061"/>
    <w:rsid w:val="009C36B9"/>
    <w:rsid w:val="009C3BAB"/>
    <w:rsid w:val="009C3E0F"/>
    <w:rsid w:val="009C3F43"/>
    <w:rsid w:val="009C4180"/>
    <w:rsid w:val="009C41D5"/>
    <w:rsid w:val="009C4C7E"/>
    <w:rsid w:val="009C500F"/>
    <w:rsid w:val="009C516D"/>
    <w:rsid w:val="009C529A"/>
    <w:rsid w:val="009C53E7"/>
    <w:rsid w:val="009C54F4"/>
    <w:rsid w:val="009C573B"/>
    <w:rsid w:val="009C5A58"/>
    <w:rsid w:val="009C5DE9"/>
    <w:rsid w:val="009C5DED"/>
    <w:rsid w:val="009C5F2E"/>
    <w:rsid w:val="009C61B3"/>
    <w:rsid w:val="009C63A1"/>
    <w:rsid w:val="009C64E8"/>
    <w:rsid w:val="009C659B"/>
    <w:rsid w:val="009C6933"/>
    <w:rsid w:val="009C6BBF"/>
    <w:rsid w:val="009C6CC5"/>
    <w:rsid w:val="009C6E3C"/>
    <w:rsid w:val="009C7680"/>
    <w:rsid w:val="009C7DDC"/>
    <w:rsid w:val="009C7FD9"/>
    <w:rsid w:val="009D0031"/>
    <w:rsid w:val="009D0D75"/>
    <w:rsid w:val="009D10D8"/>
    <w:rsid w:val="009D154D"/>
    <w:rsid w:val="009D17AB"/>
    <w:rsid w:val="009D17ED"/>
    <w:rsid w:val="009D1897"/>
    <w:rsid w:val="009D190A"/>
    <w:rsid w:val="009D1970"/>
    <w:rsid w:val="009D1996"/>
    <w:rsid w:val="009D1D27"/>
    <w:rsid w:val="009D1D3C"/>
    <w:rsid w:val="009D2135"/>
    <w:rsid w:val="009D24DC"/>
    <w:rsid w:val="009D26DD"/>
    <w:rsid w:val="009D27A5"/>
    <w:rsid w:val="009D2D80"/>
    <w:rsid w:val="009D2F5F"/>
    <w:rsid w:val="009D3490"/>
    <w:rsid w:val="009D34D0"/>
    <w:rsid w:val="009D3610"/>
    <w:rsid w:val="009D3C26"/>
    <w:rsid w:val="009D3D8B"/>
    <w:rsid w:val="009D4122"/>
    <w:rsid w:val="009D43F5"/>
    <w:rsid w:val="009D44F0"/>
    <w:rsid w:val="009D4B6B"/>
    <w:rsid w:val="009D4DE5"/>
    <w:rsid w:val="009D5055"/>
    <w:rsid w:val="009D5123"/>
    <w:rsid w:val="009D5243"/>
    <w:rsid w:val="009D555B"/>
    <w:rsid w:val="009D5667"/>
    <w:rsid w:val="009D579F"/>
    <w:rsid w:val="009D5B51"/>
    <w:rsid w:val="009D5D13"/>
    <w:rsid w:val="009D5EF4"/>
    <w:rsid w:val="009D635A"/>
    <w:rsid w:val="009D6B3F"/>
    <w:rsid w:val="009D6BAD"/>
    <w:rsid w:val="009D709D"/>
    <w:rsid w:val="009D7182"/>
    <w:rsid w:val="009D77E9"/>
    <w:rsid w:val="009D78B5"/>
    <w:rsid w:val="009D7ADF"/>
    <w:rsid w:val="009D7B96"/>
    <w:rsid w:val="009D7C23"/>
    <w:rsid w:val="009D7E6B"/>
    <w:rsid w:val="009D7FD5"/>
    <w:rsid w:val="009E0500"/>
    <w:rsid w:val="009E0A16"/>
    <w:rsid w:val="009E0AD9"/>
    <w:rsid w:val="009E0DAB"/>
    <w:rsid w:val="009E131A"/>
    <w:rsid w:val="009E155B"/>
    <w:rsid w:val="009E18F2"/>
    <w:rsid w:val="009E19EA"/>
    <w:rsid w:val="009E1A67"/>
    <w:rsid w:val="009E2070"/>
    <w:rsid w:val="009E2311"/>
    <w:rsid w:val="009E2351"/>
    <w:rsid w:val="009E25A5"/>
    <w:rsid w:val="009E25EF"/>
    <w:rsid w:val="009E272F"/>
    <w:rsid w:val="009E28B3"/>
    <w:rsid w:val="009E2A0C"/>
    <w:rsid w:val="009E2C90"/>
    <w:rsid w:val="009E2EC6"/>
    <w:rsid w:val="009E3109"/>
    <w:rsid w:val="009E3380"/>
    <w:rsid w:val="009E3458"/>
    <w:rsid w:val="009E34F1"/>
    <w:rsid w:val="009E37A2"/>
    <w:rsid w:val="009E3853"/>
    <w:rsid w:val="009E390B"/>
    <w:rsid w:val="009E3A6E"/>
    <w:rsid w:val="009E3B51"/>
    <w:rsid w:val="009E3E65"/>
    <w:rsid w:val="009E401F"/>
    <w:rsid w:val="009E4ABF"/>
    <w:rsid w:val="009E51A2"/>
    <w:rsid w:val="009E567B"/>
    <w:rsid w:val="009E5706"/>
    <w:rsid w:val="009E586D"/>
    <w:rsid w:val="009E5E58"/>
    <w:rsid w:val="009E67F1"/>
    <w:rsid w:val="009E6A74"/>
    <w:rsid w:val="009E6AC7"/>
    <w:rsid w:val="009E6D7C"/>
    <w:rsid w:val="009E6DF4"/>
    <w:rsid w:val="009E72B0"/>
    <w:rsid w:val="009E7315"/>
    <w:rsid w:val="009E7373"/>
    <w:rsid w:val="009E7405"/>
    <w:rsid w:val="009E742A"/>
    <w:rsid w:val="009E744C"/>
    <w:rsid w:val="009E7CBA"/>
    <w:rsid w:val="009E7E53"/>
    <w:rsid w:val="009E7EA3"/>
    <w:rsid w:val="009F003B"/>
    <w:rsid w:val="009F04B7"/>
    <w:rsid w:val="009F09B0"/>
    <w:rsid w:val="009F0BE0"/>
    <w:rsid w:val="009F0CAE"/>
    <w:rsid w:val="009F0D90"/>
    <w:rsid w:val="009F185B"/>
    <w:rsid w:val="009F18A2"/>
    <w:rsid w:val="009F18FF"/>
    <w:rsid w:val="009F22B8"/>
    <w:rsid w:val="009F230D"/>
    <w:rsid w:val="009F246F"/>
    <w:rsid w:val="009F28B6"/>
    <w:rsid w:val="009F2970"/>
    <w:rsid w:val="009F29AF"/>
    <w:rsid w:val="009F3443"/>
    <w:rsid w:val="009F373F"/>
    <w:rsid w:val="009F37E6"/>
    <w:rsid w:val="009F37F5"/>
    <w:rsid w:val="009F38D6"/>
    <w:rsid w:val="009F39A5"/>
    <w:rsid w:val="009F39B9"/>
    <w:rsid w:val="009F3C69"/>
    <w:rsid w:val="009F45A6"/>
    <w:rsid w:val="009F4BCD"/>
    <w:rsid w:val="009F4CF0"/>
    <w:rsid w:val="009F4FF5"/>
    <w:rsid w:val="009F501A"/>
    <w:rsid w:val="009F538B"/>
    <w:rsid w:val="009F5663"/>
    <w:rsid w:val="009F59CB"/>
    <w:rsid w:val="009F5A38"/>
    <w:rsid w:val="009F5B12"/>
    <w:rsid w:val="009F5BD4"/>
    <w:rsid w:val="009F5CDF"/>
    <w:rsid w:val="009F5DE1"/>
    <w:rsid w:val="009F600C"/>
    <w:rsid w:val="009F646F"/>
    <w:rsid w:val="009F69EE"/>
    <w:rsid w:val="009F6D74"/>
    <w:rsid w:val="009F6F6A"/>
    <w:rsid w:val="009F71D7"/>
    <w:rsid w:val="009F733D"/>
    <w:rsid w:val="009F7827"/>
    <w:rsid w:val="009F7CA0"/>
    <w:rsid w:val="00A000D2"/>
    <w:rsid w:val="00A00467"/>
    <w:rsid w:val="00A0110E"/>
    <w:rsid w:val="00A0124E"/>
    <w:rsid w:val="00A01639"/>
    <w:rsid w:val="00A01765"/>
    <w:rsid w:val="00A01881"/>
    <w:rsid w:val="00A01E2C"/>
    <w:rsid w:val="00A01F19"/>
    <w:rsid w:val="00A02494"/>
    <w:rsid w:val="00A025B3"/>
    <w:rsid w:val="00A027B5"/>
    <w:rsid w:val="00A027D0"/>
    <w:rsid w:val="00A02980"/>
    <w:rsid w:val="00A02CA7"/>
    <w:rsid w:val="00A02CF0"/>
    <w:rsid w:val="00A02F03"/>
    <w:rsid w:val="00A03696"/>
    <w:rsid w:val="00A0384A"/>
    <w:rsid w:val="00A03C80"/>
    <w:rsid w:val="00A03E44"/>
    <w:rsid w:val="00A04877"/>
    <w:rsid w:val="00A04D07"/>
    <w:rsid w:val="00A04F6D"/>
    <w:rsid w:val="00A05518"/>
    <w:rsid w:val="00A05A51"/>
    <w:rsid w:val="00A05AD7"/>
    <w:rsid w:val="00A05BB0"/>
    <w:rsid w:val="00A05C8C"/>
    <w:rsid w:val="00A05EC4"/>
    <w:rsid w:val="00A06684"/>
    <w:rsid w:val="00A066DF"/>
    <w:rsid w:val="00A06833"/>
    <w:rsid w:val="00A068C9"/>
    <w:rsid w:val="00A06920"/>
    <w:rsid w:val="00A06CD5"/>
    <w:rsid w:val="00A06E93"/>
    <w:rsid w:val="00A06F69"/>
    <w:rsid w:val="00A072B5"/>
    <w:rsid w:val="00A074F5"/>
    <w:rsid w:val="00A07557"/>
    <w:rsid w:val="00A075D8"/>
    <w:rsid w:val="00A07F39"/>
    <w:rsid w:val="00A07F7E"/>
    <w:rsid w:val="00A10818"/>
    <w:rsid w:val="00A10895"/>
    <w:rsid w:val="00A10A24"/>
    <w:rsid w:val="00A10A2A"/>
    <w:rsid w:val="00A1114A"/>
    <w:rsid w:val="00A1139F"/>
    <w:rsid w:val="00A114A2"/>
    <w:rsid w:val="00A1161B"/>
    <w:rsid w:val="00A1167C"/>
    <w:rsid w:val="00A12024"/>
    <w:rsid w:val="00A1212F"/>
    <w:rsid w:val="00A12D15"/>
    <w:rsid w:val="00A12D1C"/>
    <w:rsid w:val="00A13D88"/>
    <w:rsid w:val="00A13DA9"/>
    <w:rsid w:val="00A13F01"/>
    <w:rsid w:val="00A13F05"/>
    <w:rsid w:val="00A14279"/>
    <w:rsid w:val="00A142E1"/>
    <w:rsid w:val="00A143B7"/>
    <w:rsid w:val="00A14759"/>
    <w:rsid w:val="00A1489F"/>
    <w:rsid w:val="00A14EF1"/>
    <w:rsid w:val="00A15457"/>
    <w:rsid w:val="00A15626"/>
    <w:rsid w:val="00A158B8"/>
    <w:rsid w:val="00A15F5E"/>
    <w:rsid w:val="00A16536"/>
    <w:rsid w:val="00A16859"/>
    <w:rsid w:val="00A16B71"/>
    <w:rsid w:val="00A16CF1"/>
    <w:rsid w:val="00A16FAD"/>
    <w:rsid w:val="00A1724C"/>
    <w:rsid w:val="00A17345"/>
    <w:rsid w:val="00A176F3"/>
    <w:rsid w:val="00A17A77"/>
    <w:rsid w:val="00A17D8F"/>
    <w:rsid w:val="00A2066E"/>
    <w:rsid w:val="00A20C21"/>
    <w:rsid w:val="00A210FF"/>
    <w:rsid w:val="00A2175D"/>
    <w:rsid w:val="00A21D30"/>
    <w:rsid w:val="00A22157"/>
    <w:rsid w:val="00A22206"/>
    <w:rsid w:val="00A22B85"/>
    <w:rsid w:val="00A22C97"/>
    <w:rsid w:val="00A22FA6"/>
    <w:rsid w:val="00A23013"/>
    <w:rsid w:val="00A23424"/>
    <w:rsid w:val="00A23A4B"/>
    <w:rsid w:val="00A24556"/>
    <w:rsid w:val="00A24CD6"/>
    <w:rsid w:val="00A2544E"/>
    <w:rsid w:val="00A254B4"/>
    <w:rsid w:val="00A2561A"/>
    <w:rsid w:val="00A25BFD"/>
    <w:rsid w:val="00A25FFF"/>
    <w:rsid w:val="00A26241"/>
    <w:rsid w:val="00A264BF"/>
    <w:rsid w:val="00A26B81"/>
    <w:rsid w:val="00A26E43"/>
    <w:rsid w:val="00A2740B"/>
    <w:rsid w:val="00A275B3"/>
    <w:rsid w:val="00A27AAC"/>
    <w:rsid w:val="00A3043F"/>
    <w:rsid w:val="00A3050D"/>
    <w:rsid w:val="00A30602"/>
    <w:rsid w:val="00A30871"/>
    <w:rsid w:val="00A308D7"/>
    <w:rsid w:val="00A309A0"/>
    <w:rsid w:val="00A30B6B"/>
    <w:rsid w:val="00A30F39"/>
    <w:rsid w:val="00A31222"/>
    <w:rsid w:val="00A314E7"/>
    <w:rsid w:val="00A316BA"/>
    <w:rsid w:val="00A31735"/>
    <w:rsid w:val="00A31797"/>
    <w:rsid w:val="00A318F5"/>
    <w:rsid w:val="00A32186"/>
    <w:rsid w:val="00A32428"/>
    <w:rsid w:val="00A326DA"/>
    <w:rsid w:val="00A3286F"/>
    <w:rsid w:val="00A32886"/>
    <w:rsid w:val="00A334FF"/>
    <w:rsid w:val="00A33FC6"/>
    <w:rsid w:val="00A33FDB"/>
    <w:rsid w:val="00A348A1"/>
    <w:rsid w:val="00A3496E"/>
    <w:rsid w:val="00A34E88"/>
    <w:rsid w:val="00A34FF7"/>
    <w:rsid w:val="00A35039"/>
    <w:rsid w:val="00A35264"/>
    <w:rsid w:val="00A3546A"/>
    <w:rsid w:val="00A357AD"/>
    <w:rsid w:val="00A357DF"/>
    <w:rsid w:val="00A35D4B"/>
    <w:rsid w:val="00A37710"/>
    <w:rsid w:val="00A37A64"/>
    <w:rsid w:val="00A40CBE"/>
    <w:rsid w:val="00A40D76"/>
    <w:rsid w:val="00A414EF"/>
    <w:rsid w:val="00A41A96"/>
    <w:rsid w:val="00A41FDC"/>
    <w:rsid w:val="00A4248B"/>
    <w:rsid w:val="00A427E3"/>
    <w:rsid w:val="00A42AAA"/>
    <w:rsid w:val="00A42AD0"/>
    <w:rsid w:val="00A42ADB"/>
    <w:rsid w:val="00A433E9"/>
    <w:rsid w:val="00A4369C"/>
    <w:rsid w:val="00A43FC2"/>
    <w:rsid w:val="00A443F3"/>
    <w:rsid w:val="00A44808"/>
    <w:rsid w:val="00A44939"/>
    <w:rsid w:val="00A4493C"/>
    <w:rsid w:val="00A44D39"/>
    <w:rsid w:val="00A44D70"/>
    <w:rsid w:val="00A44DE9"/>
    <w:rsid w:val="00A4500D"/>
    <w:rsid w:val="00A453C9"/>
    <w:rsid w:val="00A4543E"/>
    <w:rsid w:val="00A4579C"/>
    <w:rsid w:val="00A45892"/>
    <w:rsid w:val="00A45E18"/>
    <w:rsid w:val="00A461E6"/>
    <w:rsid w:val="00A46280"/>
    <w:rsid w:val="00A46395"/>
    <w:rsid w:val="00A4649B"/>
    <w:rsid w:val="00A464E0"/>
    <w:rsid w:val="00A467C7"/>
    <w:rsid w:val="00A469A2"/>
    <w:rsid w:val="00A4749F"/>
    <w:rsid w:val="00A4767F"/>
    <w:rsid w:val="00A47CC1"/>
    <w:rsid w:val="00A5004C"/>
    <w:rsid w:val="00A50073"/>
    <w:rsid w:val="00A510DD"/>
    <w:rsid w:val="00A51360"/>
    <w:rsid w:val="00A51EA9"/>
    <w:rsid w:val="00A52638"/>
    <w:rsid w:val="00A52818"/>
    <w:rsid w:val="00A52934"/>
    <w:rsid w:val="00A52946"/>
    <w:rsid w:val="00A52987"/>
    <w:rsid w:val="00A5299B"/>
    <w:rsid w:val="00A52D05"/>
    <w:rsid w:val="00A52F71"/>
    <w:rsid w:val="00A5318E"/>
    <w:rsid w:val="00A53A57"/>
    <w:rsid w:val="00A53EDC"/>
    <w:rsid w:val="00A54617"/>
    <w:rsid w:val="00A54A4B"/>
    <w:rsid w:val="00A54AEC"/>
    <w:rsid w:val="00A54D2D"/>
    <w:rsid w:val="00A55006"/>
    <w:rsid w:val="00A5535E"/>
    <w:rsid w:val="00A55505"/>
    <w:rsid w:val="00A5553D"/>
    <w:rsid w:val="00A55762"/>
    <w:rsid w:val="00A558BB"/>
    <w:rsid w:val="00A55B72"/>
    <w:rsid w:val="00A56239"/>
    <w:rsid w:val="00A56B4C"/>
    <w:rsid w:val="00A56B90"/>
    <w:rsid w:val="00A570A1"/>
    <w:rsid w:val="00A57411"/>
    <w:rsid w:val="00A5796B"/>
    <w:rsid w:val="00A57A6A"/>
    <w:rsid w:val="00A57CC2"/>
    <w:rsid w:val="00A57E4E"/>
    <w:rsid w:val="00A57F24"/>
    <w:rsid w:val="00A57FF7"/>
    <w:rsid w:val="00A6001B"/>
    <w:rsid w:val="00A60221"/>
    <w:rsid w:val="00A6029D"/>
    <w:rsid w:val="00A602E2"/>
    <w:rsid w:val="00A60A62"/>
    <w:rsid w:val="00A60B90"/>
    <w:rsid w:val="00A60CED"/>
    <w:rsid w:val="00A60EED"/>
    <w:rsid w:val="00A612D9"/>
    <w:rsid w:val="00A61B19"/>
    <w:rsid w:val="00A61F6F"/>
    <w:rsid w:val="00A62125"/>
    <w:rsid w:val="00A6236C"/>
    <w:rsid w:val="00A624E5"/>
    <w:rsid w:val="00A62A67"/>
    <w:rsid w:val="00A62B15"/>
    <w:rsid w:val="00A63024"/>
    <w:rsid w:val="00A63554"/>
    <w:rsid w:val="00A63B41"/>
    <w:rsid w:val="00A63BBF"/>
    <w:rsid w:val="00A63CD4"/>
    <w:rsid w:val="00A6407E"/>
    <w:rsid w:val="00A6424E"/>
    <w:rsid w:val="00A64351"/>
    <w:rsid w:val="00A64645"/>
    <w:rsid w:val="00A65117"/>
    <w:rsid w:val="00A6548C"/>
    <w:rsid w:val="00A655AC"/>
    <w:rsid w:val="00A65638"/>
    <w:rsid w:val="00A6582C"/>
    <w:rsid w:val="00A65BF9"/>
    <w:rsid w:val="00A65FCE"/>
    <w:rsid w:val="00A66A2C"/>
    <w:rsid w:val="00A66B86"/>
    <w:rsid w:val="00A67089"/>
    <w:rsid w:val="00A672F5"/>
    <w:rsid w:val="00A673EB"/>
    <w:rsid w:val="00A6766B"/>
    <w:rsid w:val="00A67CAF"/>
    <w:rsid w:val="00A67E5C"/>
    <w:rsid w:val="00A67F27"/>
    <w:rsid w:val="00A70137"/>
    <w:rsid w:val="00A70145"/>
    <w:rsid w:val="00A701BE"/>
    <w:rsid w:val="00A70780"/>
    <w:rsid w:val="00A709A5"/>
    <w:rsid w:val="00A71BFE"/>
    <w:rsid w:val="00A71C3B"/>
    <w:rsid w:val="00A72549"/>
    <w:rsid w:val="00A7297E"/>
    <w:rsid w:val="00A72DFF"/>
    <w:rsid w:val="00A733A2"/>
    <w:rsid w:val="00A73550"/>
    <w:rsid w:val="00A73942"/>
    <w:rsid w:val="00A73DB2"/>
    <w:rsid w:val="00A73F26"/>
    <w:rsid w:val="00A741E7"/>
    <w:rsid w:val="00A7422E"/>
    <w:rsid w:val="00A74230"/>
    <w:rsid w:val="00A743C0"/>
    <w:rsid w:val="00A746EB"/>
    <w:rsid w:val="00A7492C"/>
    <w:rsid w:val="00A7511A"/>
    <w:rsid w:val="00A7517C"/>
    <w:rsid w:val="00A7541F"/>
    <w:rsid w:val="00A75C02"/>
    <w:rsid w:val="00A75E7D"/>
    <w:rsid w:val="00A760DB"/>
    <w:rsid w:val="00A7648C"/>
    <w:rsid w:val="00A766C1"/>
    <w:rsid w:val="00A76778"/>
    <w:rsid w:val="00A76ACA"/>
    <w:rsid w:val="00A76E11"/>
    <w:rsid w:val="00A77655"/>
    <w:rsid w:val="00A77C28"/>
    <w:rsid w:val="00A77E8B"/>
    <w:rsid w:val="00A77F13"/>
    <w:rsid w:val="00A800B6"/>
    <w:rsid w:val="00A810C5"/>
    <w:rsid w:val="00A81481"/>
    <w:rsid w:val="00A815D4"/>
    <w:rsid w:val="00A816A2"/>
    <w:rsid w:val="00A81DCE"/>
    <w:rsid w:val="00A82A3B"/>
    <w:rsid w:val="00A82AD2"/>
    <w:rsid w:val="00A82B88"/>
    <w:rsid w:val="00A8303C"/>
    <w:rsid w:val="00A83644"/>
    <w:rsid w:val="00A8382E"/>
    <w:rsid w:val="00A83859"/>
    <w:rsid w:val="00A83C2A"/>
    <w:rsid w:val="00A83D9A"/>
    <w:rsid w:val="00A83EA5"/>
    <w:rsid w:val="00A8400B"/>
    <w:rsid w:val="00A84653"/>
    <w:rsid w:val="00A84CD6"/>
    <w:rsid w:val="00A850CC"/>
    <w:rsid w:val="00A8537D"/>
    <w:rsid w:val="00A854DD"/>
    <w:rsid w:val="00A854EF"/>
    <w:rsid w:val="00A85740"/>
    <w:rsid w:val="00A8597F"/>
    <w:rsid w:val="00A85C3B"/>
    <w:rsid w:val="00A85F58"/>
    <w:rsid w:val="00A86231"/>
    <w:rsid w:val="00A862CD"/>
    <w:rsid w:val="00A86760"/>
    <w:rsid w:val="00A86B99"/>
    <w:rsid w:val="00A86E74"/>
    <w:rsid w:val="00A87007"/>
    <w:rsid w:val="00A87116"/>
    <w:rsid w:val="00A87728"/>
    <w:rsid w:val="00A87F6A"/>
    <w:rsid w:val="00A902E7"/>
    <w:rsid w:val="00A9039B"/>
    <w:rsid w:val="00A90619"/>
    <w:rsid w:val="00A90839"/>
    <w:rsid w:val="00A909BB"/>
    <w:rsid w:val="00A90D8B"/>
    <w:rsid w:val="00A90E83"/>
    <w:rsid w:val="00A92651"/>
    <w:rsid w:val="00A928E7"/>
    <w:rsid w:val="00A92D5D"/>
    <w:rsid w:val="00A92E9B"/>
    <w:rsid w:val="00A92F81"/>
    <w:rsid w:val="00A9333E"/>
    <w:rsid w:val="00A9399A"/>
    <w:rsid w:val="00A93A9F"/>
    <w:rsid w:val="00A93B75"/>
    <w:rsid w:val="00A93F0C"/>
    <w:rsid w:val="00A9448F"/>
    <w:rsid w:val="00A94553"/>
    <w:rsid w:val="00A9489B"/>
    <w:rsid w:val="00A94C60"/>
    <w:rsid w:val="00A94E45"/>
    <w:rsid w:val="00A954B6"/>
    <w:rsid w:val="00A95BB4"/>
    <w:rsid w:val="00A96168"/>
    <w:rsid w:val="00A9667E"/>
    <w:rsid w:val="00A97263"/>
    <w:rsid w:val="00A9734E"/>
    <w:rsid w:val="00A97745"/>
    <w:rsid w:val="00A97E91"/>
    <w:rsid w:val="00AA07C1"/>
    <w:rsid w:val="00AA0B93"/>
    <w:rsid w:val="00AA0FE8"/>
    <w:rsid w:val="00AA1072"/>
    <w:rsid w:val="00AA1240"/>
    <w:rsid w:val="00AA16E9"/>
    <w:rsid w:val="00AA1753"/>
    <w:rsid w:val="00AA1C1F"/>
    <w:rsid w:val="00AA1F5A"/>
    <w:rsid w:val="00AA257E"/>
    <w:rsid w:val="00AA262C"/>
    <w:rsid w:val="00AA2AFE"/>
    <w:rsid w:val="00AA2EAD"/>
    <w:rsid w:val="00AA2F50"/>
    <w:rsid w:val="00AA3172"/>
    <w:rsid w:val="00AA352E"/>
    <w:rsid w:val="00AA4588"/>
    <w:rsid w:val="00AA463C"/>
    <w:rsid w:val="00AA4C3E"/>
    <w:rsid w:val="00AA4C4D"/>
    <w:rsid w:val="00AA4ECD"/>
    <w:rsid w:val="00AA4FB9"/>
    <w:rsid w:val="00AA5028"/>
    <w:rsid w:val="00AA533F"/>
    <w:rsid w:val="00AA53C1"/>
    <w:rsid w:val="00AA5B11"/>
    <w:rsid w:val="00AA5C42"/>
    <w:rsid w:val="00AA6145"/>
    <w:rsid w:val="00AA6B17"/>
    <w:rsid w:val="00AA6CA9"/>
    <w:rsid w:val="00AA7089"/>
    <w:rsid w:val="00AA709D"/>
    <w:rsid w:val="00AA7243"/>
    <w:rsid w:val="00AA72D8"/>
    <w:rsid w:val="00AA73DB"/>
    <w:rsid w:val="00AA7716"/>
    <w:rsid w:val="00AA771D"/>
    <w:rsid w:val="00AA7841"/>
    <w:rsid w:val="00AA7B10"/>
    <w:rsid w:val="00AA7B1D"/>
    <w:rsid w:val="00AB00A4"/>
    <w:rsid w:val="00AB015B"/>
    <w:rsid w:val="00AB045E"/>
    <w:rsid w:val="00AB0475"/>
    <w:rsid w:val="00AB170B"/>
    <w:rsid w:val="00AB1987"/>
    <w:rsid w:val="00AB1EAC"/>
    <w:rsid w:val="00AB1F01"/>
    <w:rsid w:val="00AB2847"/>
    <w:rsid w:val="00AB34B7"/>
    <w:rsid w:val="00AB3DEF"/>
    <w:rsid w:val="00AB3E78"/>
    <w:rsid w:val="00AB3F31"/>
    <w:rsid w:val="00AB436C"/>
    <w:rsid w:val="00AB4423"/>
    <w:rsid w:val="00AB45FC"/>
    <w:rsid w:val="00AB47DB"/>
    <w:rsid w:val="00AB4C47"/>
    <w:rsid w:val="00AB4D15"/>
    <w:rsid w:val="00AB4DE2"/>
    <w:rsid w:val="00AB4ED8"/>
    <w:rsid w:val="00AB51A2"/>
    <w:rsid w:val="00AB5348"/>
    <w:rsid w:val="00AB5389"/>
    <w:rsid w:val="00AB55B7"/>
    <w:rsid w:val="00AB5A68"/>
    <w:rsid w:val="00AB5EB9"/>
    <w:rsid w:val="00AB5F6E"/>
    <w:rsid w:val="00AB607A"/>
    <w:rsid w:val="00AB6289"/>
    <w:rsid w:val="00AB6A4B"/>
    <w:rsid w:val="00AB6BAE"/>
    <w:rsid w:val="00AB6E48"/>
    <w:rsid w:val="00AB6FA0"/>
    <w:rsid w:val="00AB7059"/>
    <w:rsid w:val="00AB74C9"/>
    <w:rsid w:val="00AB7607"/>
    <w:rsid w:val="00AB7792"/>
    <w:rsid w:val="00AB79C8"/>
    <w:rsid w:val="00AB7BFD"/>
    <w:rsid w:val="00AC0159"/>
    <w:rsid w:val="00AC091E"/>
    <w:rsid w:val="00AC09BF"/>
    <w:rsid w:val="00AC131E"/>
    <w:rsid w:val="00AC13B8"/>
    <w:rsid w:val="00AC13D2"/>
    <w:rsid w:val="00AC18FE"/>
    <w:rsid w:val="00AC1965"/>
    <w:rsid w:val="00AC1B6C"/>
    <w:rsid w:val="00AC1B75"/>
    <w:rsid w:val="00AC1BD5"/>
    <w:rsid w:val="00AC1E39"/>
    <w:rsid w:val="00AC1FDD"/>
    <w:rsid w:val="00AC1FE3"/>
    <w:rsid w:val="00AC21E2"/>
    <w:rsid w:val="00AC2275"/>
    <w:rsid w:val="00AC2845"/>
    <w:rsid w:val="00AC301E"/>
    <w:rsid w:val="00AC338A"/>
    <w:rsid w:val="00AC34A0"/>
    <w:rsid w:val="00AC35E1"/>
    <w:rsid w:val="00AC3674"/>
    <w:rsid w:val="00AC3B78"/>
    <w:rsid w:val="00AC44FD"/>
    <w:rsid w:val="00AC4577"/>
    <w:rsid w:val="00AC4B83"/>
    <w:rsid w:val="00AC4F7C"/>
    <w:rsid w:val="00AC502C"/>
    <w:rsid w:val="00AC5233"/>
    <w:rsid w:val="00AC523B"/>
    <w:rsid w:val="00AC54FF"/>
    <w:rsid w:val="00AC567C"/>
    <w:rsid w:val="00AC57C0"/>
    <w:rsid w:val="00AC5AF0"/>
    <w:rsid w:val="00AC5E9D"/>
    <w:rsid w:val="00AC6465"/>
    <w:rsid w:val="00AC6478"/>
    <w:rsid w:val="00AC6B13"/>
    <w:rsid w:val="00AC6E58"/>
    <w:rsid w:val="00AC6E6C"/>
    <w:rsid w:val="00AC6EE6"/>
    <w:rsid w:val="00AC705C"/>
    <w:rsid w:val="00AC7913"/>
    <w:rsid w:val="00AC7AAB"/>
    <w:rsid w:val="00AC7AAC"/>
    <w:rsid w:val="00AC7E7F"/>
    <w:rsid w:val="00AD0231"/>
    <w:rsid w:val="00AD02ED"/>
    <w:rsid w:val="00AD0354"/>
    <w:rsid w:val="00AD04EF"/>
    <w:rsid w:val="00AD0633"/>
    <w:rsid w:val="00AD0639"/>
    <w:rsid w:val="00AD066B"/>
    <w:rsid w:val="00AD073F"/>
    <w:rsid w:val="00AD089D"/>
    <w:rsid w:val="00AD08A5"/>
    <w:rsid w:val="00AD0925"/>
    <w:rsid w:val="00AD0BE8"/>
    <w:rsid w:val="00AD0EC1"/>
    <w:rsid w:val="00AD12F4"/>
    <w:rsid w:val="00AD20BC"/>
    <w:rsid w:val="00AD2571"/>
    <w:rsid w:val="00AD2828"/>
    <w:rsid w:val="00AD2840"/>
    <w:rsid w:val="00AD305A"/>
    <w:rsid w:val="00AD3182"/>
    <w:rsid w:val="00AD31D0"/>
    <w:rsid w:val="00AD37AB"/>
    <w:rsid w:val="00AD3C5B"/>
    <w:rsid w:val="00AD3D0D"/>
    <w:rsid w:val="00AD410F"/>
    <w:rsid w:val="00AD42F6"/>
    <w:rsid w:val="00AD4909"/>
    <w:rsid w:val="00AD4B65"/>
    <w:rsid w:val="00AD4C2F"/>
    <w:rsid w:val="00AD4E05"/>
    <w:rsid w:val="00AD5184"/>
    <w:rsid w:val="00AD51EF"/>
    <w:rsid w:val="00AD61A4"/>
    <w:rsid w:val="00AD6393"/>
    <w:rsid w:val="00AD6C46"/>
    <w:rsid w:val="00AD6E20"/>
    <w:rsid w:val="00AD716F"/>
    <w:rsid w:val="00AD71CB"/>
    <w:rsid w:val="00AD74B5"/>
    <w:rsid w:val="00AD7838"/>
    <w:rsid w:val="00AD792F"/>
    <w:rsid w:val="00AD7B88"/>
    <w:rsid w:val="00AE0159"/>
    <w:rsid w:val="00AE158B"/>
    <w:rsid w:val="00AE159A"/>
    <w:rsid w:val="00AE1A56"/>
    <w:rsid w:val="00AE2275"/>
    <w:rsid w:val="00AE2450"/>
    <w:rsid w:val="00AE248A"/>
    <w:rsid w:val="00AE26EE"/>
    <w:rsid w:val="00AE27DA"/>
    <w:rsid w:val="00AE2B50"/>
    <w:rsid w:val="00AE2C63"/>
    <w:rsid w:val="00AE2F66"/>
    <w:rsid w:val="00AE303F"/>
    <w:rsid w:val="00AE30F2"/>
    <w:rsid w:val="00AE3142"/>
    <w:rsid w:val="00AE33BF"/>
    <w:rsid w:val="00AE39D1"/>
    <w:rsid w:val="00AE4124"/>
    <w:rsid w:val="00AE45ED"/>
    <w:rsid w:val="00AE474D"/>
    <w:rsid w:val="00AE4755"/>
    <w:rsid w:val="00AE4C1D"/>
    <w:rsid w:val="00AE4E7C"/>
    <w:rsid w:val="00AE519C"/>
    <w:rsid w:val="00AE585A"/>
    <w:rsid w:val="00AE58DE"/>
    <w:rsid w:val="00AE5DF5"/>
    <w:rsid w:val="00AE5EFA"/>
    <w:rsid w:val="00AE603B"/>
    <w:rsid w:val="00AE61A2"/>
    <w:rsid w:val="00AE6599"/>
    <w:rsid w:val="00AE6804"/>
    <w:rsid w:val="00AE6B81"/>
    <w:rsid w:val="00AE6DBE"/>
    <w:rsid w:val="00AE6E4B"/>
    <w:rsid w:val="00AE7230"/>
    <w:rsid w:val="00AE78C9"/>
    <w:rsid w:val="00AE7BF6"/>
    <w:rsid w:val="00AE7BFB"/>
    <w:rsid w:val="00AE7FA9"/>
    <w:rsid w:val="00AF0049"/>
    <w:rsid w:val="00AF020F"/>
    <w:rsid w:val="00AF029A"/>
    <w:rsid w:val="00AF0428"/>
    <w:rsid w:val="00AF0754"/>
    <w:rsid w:val="00AF09E4"/>
    <w:rsid w:val="00AF0C35"/>
    <w:rsid w:val="00AF0D19"/>
    <w:rsid w:val="00AF10CE"/>
    <w:rsid w:val="00AF134E"/>
    <w:rsid w:val="00AF16F6"/>
    <w:rsid w:val="00AF17A8"/>
    <w:rsid w:val="00AF1F05"/>
    <w:rsid w:val="00AF25F1"/>
    <w:rsid w:val="00AF2626"/>
    <w:rsid w:val="00AF292D"/>
    <w:rsid w:val="00AF3132"/>
    <w:rsid w:val="00AF3203"/>
    <w:rsid w:val="00AF3F0D"/>
    <w:rsid w:val="00AF4277"/>
    <w:rsid w:val="00AF44AB"/>
    <w:rsid w:val="00AF44D9"/>
    <w:rsid w:val="00AF459B"/>
    <w:rsid w:val="00AF49CB"/>
    <w:rsid w:val="00AF4EF8"/>
    <w:rsid w:val="00AF5148"/>
    <w:rsid w:val="00AF5530"/>
    <w:rsid w:val="00AF596F"/>
    <w:rsid w:val="00AF64D4"/>
    <w:rsid w:val="00AF6AB3"/>
    <w:rsid w:val="00AF6CF4"/>
    <w:rsid w:val="00AF6F1E"/>
    <w:rsid w:val="00AF70FF"/>
    <w:rsid w:val="00AF7580"/>
    <w:rsid w:val="00AF7613"/>
    <w:rsid w:val="00AF763A"/>
    <w:rsid w:val="00B00506"/>
    <w:rsid w:val="00B008F9"/>
    <w:rsid w:val="00B00B64"/>
    <w:rsid w:val="00B00D1D"/>
    <w:rsid w:val="00B00F6E"/>
    <w:rsid w:val="00B00FE8"/>
    <w:rsid w:val="00B013D9"/>
    <w:rsid w:val="00B02184"/>
    <w:rsid w:val="00B0228F"/>
    <w:rsid w:val="00B026E9"/>
    <w:rsid w:val="00B02CB9"/>
    <w:rsid w:val="00B03393"/>
    <w:rsid w:val="00B03AFB"/>
    <w:rsid w:val="00B03BCA"/>
    <w:rsid w:val="00B03C48"/>
    <w:rsid w:val="00B03C77"/>
    <w:rsid w:val="00B03CF5"/>
    <w:rsid w:val="00B03F85"/>
    <w:rsid w:val="00B050D0"/>
    <w:rsid w:val="00B052DE"/>
    <w:rsid w:val="00B054BF"/>
    <w:rsid w:val="00B05583"/>
    <w:rsid w:val="00B0574B"/>
    <w:rsid w:val="00B05B7B"/>
    <w:rsid w:val="00B05C0C"/>
    <w:rsid w:val="00B060B4"/>
    <w:rsid w:val="00B060EF"/>
    <w:rsid w:val="00B06181"/>
    <w:rsid w:val="00B063B7"/>
    <w:rsid w:val="00B06454"/>
    <w:rsid w:val="00B072AB"/>
    <w:rsid w:val="00B0733C"/>
    <w:rsid w:val="00B074AC"/>
    <w:rsid w:val="00B07C34"/>
    <w:rsid w:val="00B07D97"/>
    <w:rsid w:val="00B1024C"/>
    <w:rsid w:val="00B10982"/>
    <w:rsid w:val="00B109E4"/>
    <w:rsid w:val="00B10BB5"/>
    <w:rsid w:val="00B10F1A"/>
    <w:rsid w:val="00B11564"/>
    <w:rsid w:val="00B115CA"/>
    <w:rsid w:val="00B11A88"/>
    <w:rsid w:val="00B11D64"/>
    <w:rsid w:val="00B11E54"/>
    <w:rsid w:val="00B1235F"/>
    <w:rsid w:val="00B12526"/>
    <w:rsid w:val="00B1280C"/>
    <w:rsid w:val="00B1281D"/>
    <w:rsid w:val="00B12A47"/>
    <w:rsid w:val="00B12AFF"/>
    <w:rsid w:val="00B12BE5"/>
    <w:rsid w:val="00B12CD4"/>
    <w:rsid w:val="00B12F40"/>
    <w:rsid w:val="00B1304E"/>
    <w:rsid w:val="00B133F8"/>
    <w:rsid w:val="00B1381E"/>
    <w:rsid w:val="00B139A1"/>
    <w:rsid w:val="00B13C4A"/>
    <w:rsid w:val="00B153C2"/>
    <w:rsid w:val="00B15A59"/>
    <w:rsid w:val="00B1675B"/>
    <w:rsid w:val="00B168B4"/>
    <w:rsid w:val="00B16E3C"/>
    <w:rsid w:val="00B17210"/>
    <w:rsid w:val="00B17445"/>
    <w:rsid w:val="00B17666"/>
    <w:rsid w:val="00B17E3A"/>
    <w:rsid w:val="00B208F9"/>
    <w:rsid w:val="00B20B75"/>
    <w:rsid w:val="00B213DF"/>
    <w:rsid w:val="00B21914"/>
    <w:rsid w:val="00B219E7"/>
    <w:rsid w:val="00B21C70"/>
    <w:rsid w:val="00B21CE4"/>
    <w:rsid w:val="00B22314"/>
    <w:rsid w:val="00B22463"/>
    <w:rsid w:val="00B22A26"/>
    <w:rsid w:val="00B22A7B"/>
    <w:rsid w:val="00B22A8C"/>
    <w:rsid w:val="00B22D94"/>
    <w:rsid w:val="00B232B1"/>
    <w:rsid w:val="00B2358C"/>
    <w:rsid w:val="00B23B54"/>
    <w:rsid w:val="00B23CE5"/>
    <w:rsid w:val="00B23D48"/>
    <w:rsid w:val="00B23E96"/>
    <w:rsid w:val="00B23E9E"/>
    <w:rsid w:val="00B23F2C"/>
    <w:rsid w:val="00B23FE7"/>
    <w:rsid w:val="00B24181"/>
    <w:rsid w:val="00B241B8"/>
    <w:rsid w:val="00B24506"/>
    <w:rsid w:val="00B2484C"/>
    <w:rsid w:val="00B24B66"/>
    <w:rsid w:val="00B25510"/>
    <w:rsid w:val="00B2557A"/>
    <w:rsid w:val="00B25FC3"/>
    <w:rsid w:val="00B26ABE"/>
    <w:rsid w:val="00B272DC"/>
    <w:rsid w:val="00B27465"/>
    <w:rsid w:val="00B274A5"/>
    <w:rsid w:val="00B2755C"/>
    <w:rsid w:val="00B279D7"/>
    <w:rsid w:val="00B27C32"/>
    <w:rsid w:val="00B30B7C"/>
    <w:rsid w:val="00B30BD0"/>
    <w:rsid w:val="00B30BDD"/>
    <w:rsid w:val="00B30C14"/>
    <w:rsid w:val="00B31043"/>
    <w:rsid w:val="00B31200"/>
    <w:rsid w:val="00B312A5"/>
    <w:rsid w:val="00B31579"/>
    <w:rsid w:val="00B315EF"/>
    <w:rsid w:val="00B3177E"/>
    <w:rsid w:val="00B318DF"/>
    <w:rsid w:val="00B31C93"/>
    <w:rsid w:val="00B31D47"/>
    <w:rsid w:val="00B32367"/>
    <w:rsid w:val="00B32403"/>
    <w:rsid w:val="00B325F3"/>
    <w:rsid w:val="00B3264E"/>
    <w:rsid w:val="00B326BC"/>
    <w:rsid w:val="00B32BBC"/>
    <w:rsid w:val="00B32E80"/>
    <w:rsid w:val="00B32EF9"/>
    <w:rsid w:val="00B32F59"/>
    <w:rsid w:val="00B32F6B"/>
    <w:rsid w:val="00B332D5"/>
    <w:rsid w:val="00B338DC"/>
    <w:rsid w:val="00B33C34"/>
    <w:rsid w:val="00B33E55"/>
    <w:rsid w:val="00B33F45"/>
    <w:rsid w:val="00B34489"/>
    <w:rsid w:val="00B3466C"/>
    <w:rsid w:val="00B3487E"/>
    <w:rsid w:val="00B34BFC"/>
    <w:rsid w:val="00B34D38"/>
    <w:rsid w:val="00B34F97"/>
    <w:rsid w:val="00B352B6"/>
    <w:rsid w:val="00B354CF"/>
    <w:rsid w:val="00B359EB"/>
    <w:rsid w:val="00B35F4A"/>
    <w:rsid w:val="00B360B4"/>
    <w:rsid w:val="00B363DA"/>
    <w:rsid w:val="00B36782"/>
    <w:rsid w:val="00B36D07"/>
    <w:rsid w:val="00B372E4"/>
    <w:rsid w:val="00B3742E"/>
    <w:rsid w:val="00B37B03"/>
    <w:rsid w:val="00B37F39"/>
    <w:rsid w:val="00B40111"/>
    <w:rsid w:val="00B402DD"/>
    <w:rsid w:val="00B403C5"/>
    <w:rsid w:val="00B40582"/>
    <w:rsid w:val="00B40CCB"/>
    <w:rsid w:val="00B40F47"/>
    <w:rsid w:val="00B41343"/>
    <w:rsid w:val="00B417A8"/>
    <w:rsid w:val="00B42707"/>
    <w:rsid w:val="00B42839"/>
    <w:rsid w:val="00B428E5"/>
    <w:rsid w:val="00B42903"/>
    <w:rsid w:val="00B42E39"/>
    <w:rsid w:val="00B42F8A"/>
    <w:rsid w:val="00B43348"/>
    <w:rsid w:val="00B4352E"/>
    <w:rsid w:val="00B437CC"/>
    <w:rsid w:val="00B43C4F"/>
    <w:rsid w:val="00B43FC6"/>
    <w:rsid w:val="00B44150"/>
    <w:rsid w:val="00B442BC"/>
    <w:rsid w:val="00B44486"/>
    <w:rsid w:val="00B44550"/>
    <w:rsid w:val="00B44765"/>
    <w:rsid w:val="00B449CE"/>
    <w:rsid w:val="00B449D3"/>
    <w:rsid w:val="00B449F6"/>
    <w:rsid w:val="00B44AA8"/>
    <w:rsid w:val="00B44D1C"/>
    <w:rsid w:val="00B44D8A"/>
    <w:rsid w:val="00B44FAE"/>
    <w:rsid w:val="00B45642"/>
    <w:rsid w:val="00B45AE2"/>
    <w:rsid w:val="00B45C55"/>
    <w:rsid w:val="00B45F10"/>
    <w:rsid w:val="00B4609E"/>
    <w:rsid w:val="00B4619C"/>
    <w:rsid w:val="00B461B6"/>
    <w:rsid w:val="00B4651C"/>
    <w:rsid w:val="00B46551"/>
    <w:rsid w:val="00B468F5"/>
    <w:rsid w:val="00B4691D"/>
    <w:rsid w:val="00B4699D"/>
    <w:rsid w:val="00B46EC1"/>
    <w:rsid w:val="00B46F42"/>
    <w:rsid w:val="00B47D27"/>
    <w:rsid w:val="00B50023"/>
    <w:rsid w:val="00B50409"/>
    <w:rsid w:val="00B50424"/>
    <w:rsid w:val="00B50673"/>
    <w:rsid w:val="00B508E0"/>
    <w:rsid w:val="00B508F0"/>
    <w:rsid w:val="00B50AF1"/>
    <w:rsid w:val="00B50C4B"/>
    <w:rsid w:val="00B51297"/>
    <w:rsid w:val="00B5162C"/>
    <w:rsid w:val="00B51986"/>
    <w:rsid w:val="00B519AD"/>
    <w:rsid w:val="00B51E46"/>
    <w:rsid w:val="00B51FCF"/>
    <w:rsid w:val="00B521F5"/>
    <w:rsid w:val="00B524E7"/>
    <w:rsid w:val="00B525EB"/>
    <w:rsid w:val="00B5287F"/>
    <w:rsid w:val="00B52939"/>
    <w:rsid w:val="00B52AA7"/>
    <w:rsid w:val="00B52B44"/>
    <w:rsid w:val="00B53226"/>
    <w:rsid w:val="00B53677"/>
    <w:rsid w:val="00B53A85"/>
    <w:rsid w:val="00B54B24"/>
    <w:rsid w:val="00B550CF"/>
    <w:rsid w:val="00B559DE"/>
    <w:rsid w:val="00B55D88"/>
    <w:rsid w:val="00B561FF"/>
    <w:rsid w:val="00B56654"/>
    <w:rsid w:val="00B56899"/>
    <w:rsid w:val="00B569D5"/>
    <w:rsid w:val="00B56A62"/>
    <w:rsid w:val="00B56E7E"/>
    <w:rsid w:val="00B57283"/>
    <w:rsid w:val="00B574A8"/>
    <w:rsid w:val="00B577CB"/>
    <w:rsid w:val="00B579BA"/>
    <w:rsid w:val="00B57C7C"/>
    <w:rsid w:val="00B57D67"/>
    <w:rsid w:val="00B57DB4"/>
    <w:rsid w:val="00B57E81"/>
    <w:rsid w:val="00B600E3"/>
    <w:rsid w:val="00B6079F"/>
    <w:rsid w:val="00B60BCE"/>
    <w:rsid w:val="00B60C94"/>
    <w:rsid w:val="00B60CC4"/>
    <w:rsid w:val="00B60D7A"/>
    <w:rsid w:val="00B619A4"/>
    <w:rsid w:val="00B619DB"/>
    <w:rsid w:val="00B61E21"/>
    <w:rsid w:val="00B629B3"/>
    <w:rsid w:val="00B62DB4"/>
    <w:rsid w:val="00B6344E"/>
    <w:rsid w:val="00B63835"/>
    <w:rsid w:val="00B63D72"/>
    <w:rsid w:val="00B64828"/>
    <w:rsid w:val="00B64A06"/>
    <w:rsid w:val="00B6576A"/>
    <w:rsid w:val="00B659BC"/>
    <w:rsid w:val="00B65EDE"/>
    <w:rsid w:val="00B66219"/>
    <w:rsid w:val="00B6655C"/>
    <w:rsid w:val="00B6668E"/>
    <w:rsid w:val="00B66747"/>
    <w:rsid w:val="00B669D9"/>
    <w:rsid w:val="00B66ABD"/>
    <w:rsid w:val="00B6753F"/>
    <w:rsid w:val="00B67B2F"/>
    <w:rsid w:val="00B70AE6"/>
    <w:rsid w:val="00B7156B"/>
    <w:rsid w:val="00B723A5"/>
    <w:rsid w:val="00B727E3"/>
    <w:rsid w:val="00B72C5D"/>
    <w:rsid w:val="00B73608"/>
    <w:rsid w:val="00B736D7"/>
    <w:rsid w:val="00B739AB"/>
    <w:rsid w:val="00B74033"/>
    <w:rsid w:val="00B741D3"/>
    <w:rsid w:val="00B7462F"/>
    <w:rsid w:val="00B74866"/>
    <w:rsid w:val="00B74C7D"/>
    <w:rsid w:val="00B74FAE"/>
    <w:rsid w:val="00B75077"/>
    <w:rsid w:val="00B7606B"/>
    <w:rsid w:val="00B760AF"/>
    <w:rsid w:val="00B7610F"/>
    <w:rsid w:val="00B7683C"/>
    <w:rsid w:val="00B76A86"/>
    <w:rsid w:val="00B776C9"/>
    <w:rsid w:val="00B779FD"/>
    <w:rsid w:val="00B8022C"/>
    <w:rsid w:val="00B80A3F"/>
    <w:rsid w:val="00B80AB4"/>
    <w:rsid w:val="00B80D2B"/>
    <w:rsid w:val="00B80DA5"/>
    <w:rsid w:val="00B80E12"/>
    <w:rsid w:val="00B812CA"/>
    <w:rsid w:val="00B815C7"/>
    <w:rsid w:val="00B8160F"/>
    <w:rsid w:val="00B81A65"/>
    <w:rsid w:val="00B81B6C"/>
    <w:rsid w:val="00B81C64"/>
    <w:rsid w:val="00B8211A"/>
    <w:rsid w:val="00B8232F"/>
    <w:rsid w:val="00B8252C"/>
    <w:rsid w:val="00B8270F"/>
    <w:rsid w:val="00B827A9"/>
    <w:rsid w:val="00B827AC"/>
    <w:rsid w:val="00B82CDF"/>
    <w:rsid w:val="00B830A2"/>
    <w:rsid w:val="00B83105"/>
    <w:rsid w:val="00B83235"/>
    <w:rsid w:val="00B83443"/>
    <w:rsid w:val="00B83921"/>
    <w:rsid w:val="00B83EA7"/>
    <w:rsid w:val="00B8421C"/>
    <w:rsid w:val="00B84309"/>
    <w:rsid w:val="00B846FE"/>
    <w:rsid w:val="00B84AFA"/>
    <w:rsid w:val="00B84B61"/>
    <w:rsid w:val="00B84F58"/>
    <w:rsid w:val="00B85032"/>
    <w:rsid w:val="00B85442"/>
    <w:rsid w:val="00B8547C"/>
    <w:rsid w:val="00B85510"/>
    <w:rsid w:val="00B856C0"/>
    <w:rsid w:val="00B85A35"/>
    <w:rsid w:val="00B85EB5"/>
    <w:rsid w:val="00B86194"/>
    <w:rsid w:val="00B8642F"/>
    <w:rsid w:val="00B86935"/>
    <w:rsid w:val="00B86DD0"/>
    <w:rsid w:val="00B8722F"/>
    <w:rsid w:val="00B87870"/>
    <w:rsid w:val="00B879DA"/>
    <w:rsid w:val="00B87C70"/>
    <w:rsid w:val="00B87CA1"/>
    <w:rsid w:val="00B9001B"/>
    <w:rsid w:val="00B90235"/>
    <w:rsid w:val="00B90A58"/>
    <w:rsid w:val="00B90ED9"/>
    <w:rsid w:val="00B912EA"/>
    <w:rsid w:val="00B9142A"/>
    <w:rsid w:val="00B91522"/>
    <w:rsid w:val="00B91A18"/>
    <w:rsid w:val="00B91DFF"/>
    <w:rsid w:val="00B91EC6"/>
    <w:rsid w:val="00B9261A"/>
    <w:rsid w:val="00B92C94"/>
    <w:rsid w:val="00B92CB6"/>
    <w:rsid w:val="00B92CCF"/>
    <w:rsid w:val="00B92E24"/>
    <w:rsid w:val="00B930D0"/>
    <w:rsid w:val="00B93193"/>
    <w:rsid w:val="00B934F4"/>
    <w:rsid w:val="00B937D2"/>
    <w:rsid w:val="00B950F0"/>
    <w:rsid w:val="00B95111"/>
    <w:rsid w:val="00B95196"/>
    <w:rsid w:val="00B95F6D"/>
    <w:rsid w:val="00B96933"/>
    <w:rsid w:val="00B96BF7"/>
    <w:rsid w:val="00B96EB1"/>
    <w:rsid w:val="00B9702C"/>
    <w:rsid w:val="00B970CC"/>
    <w:rsid w:val="00B97199"/>
    <w:rsid w:val="00B974A3"/>
    <w:rsid w:val="00B97835"/>
    <w:rsid w:val="00B97ACA"/>
    <w:rsid w:val="00B97C98"/>
    <w:rsid w:val="00BA0239"/>
    <w:rsid w:val="00BA036C"/>
    <w:rsid w:val="00BA070D"/>
    <w:rsid w:val="00BA0A70"/>
    <w:rsid w:val="00BA12CB"/>
    <w:rsid w:val="00BA18A1"/>
    <w:rsid w:val="00BA18E0"/>
    <w:rsid w:val="00BA1FEF"/>
    <w:rsid w:val="00BA2048"/>
    <w:rsid w:val="00BA23B1"/>
    <w:rsid w:val="00BA2732"/>
    <w:rsid w:val="00BA2749"/>
    <w:rsid w:val="00BA27A3"/>
    <w:rsid w:val="00BA2D5A"/>
    <w:rsid w:val="00BA2E45"/>
    <w:rsid w:val="00BA3451"/>
    <w:rsid w:val="00BA3874"/>
    <w:rsid w:val="00BA3D65"/>
    <w:rsid w:val="00BA3F5D"/>
    <w:rsid w:val="00BA4481"/>
    <w:rsid w:val="00BA4675"/>
    <w:rsid w:val="00BA4FD7"/>
    <w:rsid w:val="00BA52D5"/>
    <w:rsid w:val="00BA5478"/>
    <w:rsid w:val="00BA5BA2"/>
    <w:rsid w:val="00BA5BF2"/>
    <w:rsid w:val="00BA5C39"/>
    <w:rsid w:val="00BA6610"/>
    <w:rsid w:val="00BA6795"/>
    <w:rsid w:val="00BA6961"/>
    <w:rsid w:val="00BA6B12"/>
    <w:rsid w:val="00BA6C04"/>
    <w:rsid w:val="00BA6D7F"/>
    <w:rsid w:val="00BA6DFA"/>
    <w:rsid w:val="00BA6EFD"/>
    <w:rsid w:val="00BA7E1E"/>
    <w:rsid w:val="00BA7FB2"/>
    <w:rsid w:val="00BB0046"/>
    <w:rsid w:val="00BB06C0"/>
    <w:rsid w:val="00BB0803"/>
    <w:rsid w:val="00BB0C63"/>
    <w:rsid w:val="00BB0EA6"/>
    <w:rsid w:val="00BB1649"/>
    <w:rsid w:val="00BB164D"/>
    <w:rsid w:val="00BB1D69"/>
    <w:rsid w:val="00BB282E"/>
    <w:rsid w:val="00BB28B6"/>
    <w:rsid w:val="00BB2AFA"/>
    <w:rsid w:val="00BB2B18"/>
    <w:rsid w:val="00BB2B28"/>
    <w:rsid w:val="00BB2F20"/>
    <w:rsid w:val="00BB3191"/>
    <w:rsid w:val="00BB3D28"/>
    <w:rsid w:val="00BB402C"/>
    <w:rsid w:val="00BB4DBD"/>
    <w:rsid w:val="00BB5339"/>
    <w:rsid w:val="00BB561F"/>
    <w:rsid w:val="00BB56C4"/>
    <w:rsid w:val="00BB5ACF"/>
    <w:rsid w:val="00BB5CAC"/>
    <w:rsid w:val="00BB5D4C"/>
    <w:rsid w:val="00BB5DE9"/>
    <w:rsid w:val="00BB5E30"/>
    <w:rsid w:val="00BB5F50"/>
    <w:rsid w:val="00BB6081"/>
    <w:rsid w:val="00BB6130"/>
    <w:rsid w:val="00BB6855"/>
    <w:rsid w:val="00BB6BD8"/>
    <w:rsid w:val="00BB6F96"/>
    <w:rsid w:val="00BB74CC"/>
    <w:rsid w:val="00BB7617"/>
    <w:rsid w:val="00BB79B8"/>
    <w:rsid w:val="00BB79C2"/>
    <w:rsid w:val="00BB7AC1"/>
    <w:rsid w:val="00BB7D2B"/>
    <w:rsid w:val="00BC0029"/>
    <w:rsid w:val="00BC0188"/>
    <w:rsid w:val="00BC060C"/>
    <w:rsid w:val="00BC081E"/>
    <w:rsid w:val="00BC0B7B"/>
    <w:rsid w:val="00BC0F7F"/>
    <w:rsid w:val="00BC10AE"/>
    <w:rsid w:val="00BC15FA"/>
    <w:rsid w:val="00BC165A"/>
    <w:rsid w:val="00BC192D"/>
    <w:rsid w:val="00BC1983"/>
    <w:rsid w:val="00BC1B8F"/>
    <w:rsid w:val="00BC1D07"/>
    <w:rsid w:val="00BC1DBA"/>
    <w:rsid w:val="00BC3A62"/>
    <w:rsid w:val="00BC3ADE"/>
    <w:rsid w:val="00BC3AE8"/>
    <w:rsid w:val="00BC4103"/>
    <w:rsid w:val="00BC4112"/>
    <w:rsid w:val="00BC44F8"/>
    <w:rsid w:val="00BC4615"/>
    <w:rsid w:val="00BC471C"/>
    <w:rsid w:val="00BC4A99"/>
    <w:rsid w:val="00BC50D5"/>
    <w:rsid w:val="00BC54BC"/>
    <w:rsid w:val="00BC55AA"/>
    <w:rsid w:val="00BC569E"/>
    <w:rsid w:val="00BC5A8A"/>
    <w:rsid w:val="00BC5D0B"/>
    <w:rsid w:val="00BC6099"/>
    <w:rsid w:val="00BC647A"/>
    <w:rsid w:val="00BC651F"/>
    <w:rsid w:val="00BC6843"/>
    <w:rsid w:val="00BC692A"/>
    <w:rsid w:val="00BC6BBB"/>
    <w:rsid w:val="00BC6C91"/>
    <w:rsid w:val="00BC733E"/>
    <w:rsid w:val="00BC792A"/>
    <w:rsid w:val="00BC7AC2"/>
    <w:rsid w:val="00BC7ADD"/>
    <w:rsid w:val="00BC7B69"/>
    <w:rsid w:val="00BD01B2"/>
    <w:rsid w:val="00BD0285"/>
    <w:rsid w:val="00BD034C"/>
    <w:rsid w:val="00BD0C0C"/>
    <w:rsid w:val="00BD0CD5"/>
    <w:rsid w:val="00BD0E2D"/>
    <w:rsid w:val="00BD105D"/>
    <w:rsid w:val="00BD1273"/>
    <w:rsid w:val="00BD13D6"/>
    <w:rsid w:val="00BD1733"/>
    <w:rsid w:val="00BD1ACC"/>
    <w:rsid w:val="00BD1B0D"/>
    <w:rsid w:val="00BD1D8B"/>
    <w:rsid w:val="00BD1FA8"/>
    <w:rsid w:val="00BD2033"/>
    <w:rsid w:val="00BD2564"/>
    <w:rsid w:val="00BD2669"/>
    <w:rsid w:val="00BD2C32"/>
    <w:rsid w:val="00BD3419"/>
    <w:rsid w:val="00BD366C"/>
    <w:rsid w:val="00BD421F"/>
    <w:rsid w:val="00BD4352"/>
    <w:rsid w:val="00BD44E1"/>
    <w:rsid w:val="00BD4745"/>
    <w:rsid w:val="00BD4929"/>
    <w:rsid w:val="00BD4A27"/>
    <w:rsid w:val="00BD4A8A"/>
    <w:rsid w:val="00BD4C54"/>
    <w:rsid w:val="00BD4D0F"/>
    <w:rsid w:val="00BD4FCB"/>
    <w:rsid w:val="00BD5840"/>
    <w:rsid w:val="00BD5B71"/>
    <w:rsid w:val="00BD5EDD"/>
    <w:rsid w:val="00BD5EF8"/>
    <w:rsid w:val="00BD63C1"/>
    <w:rsid w:val="00BD6C58"/>
    <w:rsid w:val="00BD75C9"/>
    <w:rsid w:val="00BD7615"/>
    <w:rsid w:val="00BD7C49"/>
    <w:rsid w:val="00BE0767"/>
    <w:rsid w:val="00BE080A"/>
    <w:rsid w:val="00BE0B66"/>
    <w:rsid w:val="00BE0D1F"/>
    <w:rsid w:val="00BE0F8A"/>
    <w:rsid w:val="00BE12A3"/>
    <w:rsid w:val="00BE1908"/>
    <w:rsid w:val="00BE1C4E"/>
    <w:rsid w:val="00BE1D3B"/>
    <w:rsid w:val="00BE1F3D"/>
    <w:rsid w:val="00BE21C0"/>
    <w:rsid w:val="00BE2B0F"/>
    <w:rsid w:val="00BE2E64"/>
    <w:rsid w:val="00BE2F6C"/>
    <w:rsid w:val="00BE310A"/>
    <w:rsid w:val="00BE322D"/>
    <w:rsid w:val="00BE32DF"/>
    <w:rsid w:val="00BE34B4"/>
    <w:rsid w:val="00BE3503"/>
    <w:rsid w:val="00BE35B1"/>
    <w:rsid w:val="00BE3A3D"/>
    <w:rsid w:val="00BE3B6E"/>
    <w:rsid w:val="00BE4C06"/>
    <w:rsid w:val="00BE4C66"/>
    <w:rsid w:val="00BE5042"/>
    <w:rsid w:val="00BE556F"/>
    <w:rsid w:val="00BE583A"/>
    <w:rsid w:val="00BE5A22"/>
    <w:rsid w:val="00BE5C47"/>
    <w:rsid w:val="00BE5D36"/>
    <w:rsid w:val="00BE5FAD"/>
    <w:rsid w:val="00BE6C9F"/>
    <w:rsid w:val="00BE6CDD"/>
    <w:rsid w:val="00BE6FEE"/>
    <w:rsid w:val="00BE70FE"/>
    <w:rsid w:val="00BE7EC9"/>
    <w:rsid w:val="00BF0CCE"/>
    <w:rsid w:val="00BF14BB"/>
    <w:rsid w:val="00BF15B6"/>
    <w:rsid w:val="00BF1709"/>
    <w:rsid w:val="00BF1E35"/>
    <w:rsid w:val="00BF1FA9"/>
    <w:rsid w:val="00BF2825"/>
    <w:rsid w:val="00BF2899"/>
    <w:rsid w:val="00BF2FA3"/>
    <w:rsid w:val="00BF346C"/>
    <w:rsid w:val="00BF35BF"/>
    <w:rsid w:val="00BF3B7D"/>
    <w:rsid w:val="00BF3DEB"/>
    <w:rsid w:val="00BF3FA7"/>
    <w:rsid w:val="00BF4084"/>
    <w:rsid w:val="00BF445B"/>
    <w:rsid w:val="00BF47D2"/>
    <w:rsid w:val="00BF4FF8"/>
    <w:rsid w:val="00BF5494"/>
    <w:rsid w:val="00BF574A"/>
    <w:rsid w:val="00BF5A62"/>
    <w:rsid w:val="00BF5CD8"/>
    <w:rsid w:val="00BF6109"/>
    <w:rsid w:val="00BF677C"/>
    <w:rsid w:val="00BF6C83"/>
    <w:rsid w:val="00BF6CDB"/>
    <w:rsid w:val="00BF71F2"/>
    <w:rsid w:val="00BF7692"/>
    <w:rsid w:val="00BF7A97"/>
    <w:rsid w:val="00BF7C4B"/>
    <w:rsid w:val="00BF7D1B"/>
    <w:rsid w:val="00C0005F"/>
    <w:rsid w:val="00C0034E"/>
    <w:rsid w:val="00C0062E"/>
    <w:rsid w:val="00C0077F"/>
    <w:rsid w:val="00C01077"/>
    <w:rsid w:val="00C01143"/>
    <w:rsid w:val="00C01322"/>
    <w:rsid w:val="00C0181A"/>
    <w:rsid w:val="00C0192C"/>
    <w:rsid w:val="00C01F69"/>
    <w:rsid w:val="00C0215F"/>
    <w:rsid w:val="00C028DA"/>
    <w:rsid w:val="00C02C94"/>
    <w:rsid w:val="00C02E4B"/>
    <w:rsid w:val="00C02EC4"/>
    <w:rsid w:val="00C030F2"/>
    <w:rsid w:val="00C03BE4"/>
    <w:rsid w:val="00C03D3F"/>
    <w:rsid w:val="00C03DCA"/>
    <w:rsid w:val="00C03F27"/>
    <w:rsid w:val="00C0404D"/>
    <w:rsid w:val="00C04725"/>
    <w:rsid w:val="00C04811"/>
    <w:rsid w:val="00C04A83"/>
    <w:rsid w:val="00C04BF7"/>
    <w:rsid w:val="00C05585"/>
    <w:rsid w:val="00C05601"/>
    <w:rsid w:val="00C06AC6"/>
    <w:rsid w:val="00C06AD3"/>
    <w:rsid w:val="00C06CEA"/>
    <w:rsid w:val="00C06DA1"/>
    <w:rsid w:val="00C06FF5"/>
    <w:rsid w:val="00C073CB"/>
    <w:rsid w:val="00C07790"/>
    <w:rsid w:val="00C07991"/>
    <w:rsid w:val="00C079B5"/>
    <w:rsid w:val="00C07C09"/>
    <w:rsid w:val="00C07D08"/>
    <w:rsid w:val="00C07D8C"/>
    <w:rsid w:val="00C07E00"/>
    <w:rsid w:val="00C10D69"/>
    <w:rsid w:val="00C10F71"/>
    <w:rsid w:val="00C10FE9"/>
    <w:rsid w:val="00C11110"/>
    <w:rsid w:val="00C11AEC"/>
    <w:rsid w:val="00C123D2"/>
    <w:rsid w:val="00C1254A"/>
    <w:rsid w:val="00C128BA"/>
    <w:rsid w:val="00C12C53"/>
    <w:rsid w:val="00C12EF9"/>
    <w:rsid w:val="00C12F84"/>
    <w:rsid w:val="00C12F95"/>
    <w:rsid w:val="00C13568"/>
    <w:rsid w:val="00C135F7"/>
    <w:rsid w:val="00C1381A"/>
    <w:rsid w:val="00C13E97"/>
    <w:rsid w:val="00C13F14"/>
    <w:rsid w:val="00C143CA"/>
    <w:rsid w:val="00C14988"/>
    <w:rsid w:val="00C14AEC"/>
    <w:rsid w:val="00C14BEC"/>
    <w:rsid w:val="00C14DC7"/>
    <w:rsid w:val="00C14F37"/>
    <w:rsid w:val="00C1530F"/>
    <w:rsid w:val="00C1564A"/>
    <w:rsid w:val="00C15E98"/>
    <w:rsid w:val="00C160AA"/>
    <w:rsid w:val="00C16686"/>
    <w:rsid w:val="00C1691E"/>
    <w:rsid w:val="00C16E4E"/>
    <w:rsid w:val="00C16E81"/>
    <w:rsid w:val="00C16E8C"/>
    <w:rsid w:val="00C17027"/>
    <w:rsid w:val="00C171A5"/>
    <w:rsid w:val="00C17260"/>
    <w:rsid w:val="00C17587"/>
    <w:rsid w:val="00C17AB0"/>
    <w:rsid w:val="00C2075B"/>
    <w:rsid w:val="00C20B80"/>
    <w:rsid w:val="00C20CC9"/>
    <w:rsid w:val="00C20D40"/>
    <w:rsid w:val="00C20E72"/>
    <w:rsid w:val="00C2101A"/>
    <w:rsid w:val="00C21191"/>
    <w:rsid w:val="00C2123C"/>
    <w:rsid w:val="00C214B9"/>
    <w:rsid w:val="00C22114"/>
    <w:rsid w:val="00C22472"/>
    <w:rsid w:val="00C2281F"/>
    <w:rsid w:val="00C228D4"/>
    <w:rsid w:val="00C229C7"/>
    <w:rsid w:val="00C229CF"/>
    <w:rsid w:val="00C23227"/>
    <w:rsid w:val="00C232CF"/>
    <w:rsid w:val="00C2337A"/>
    <w:rsid w:val="00C23EBD"/>
    <w:rsid w:val="00C23F6F"/>
    <w:rsid w:val="00C2405F"/>
    <w:rsid w:val="00C2422B"/>
    <w:rsid w:val="00C24279"/>
    <w:rsid w:val="00C242F6"/>
    <w:rsid w:val="00C24435"/>
    <w:rsid w:val="00C244D3"/>
    <w:rsid w:val="00C24A56"/>
    <w:rsid w:val="00C24B01"/>
    <w:rsid w:val="00C24C6E"/>
    <w:rsid w:val="00C24F5D"/>
    <w:rsid w:val="00C25549"/>
    <w:rsid w:val="00C25BB6"/>
    <w:rsid w:val="00C265CF"/>
    <w:rsid w:val="00C268A9"/>
    <w:rsid w:val="00C2738D"/>
    <w:rsid w:val="00C27B68"/>
    <w:rsid w:val="00C27B85"/>
    <w:rsid w:val="00C3009F"/>
    <w:rsid w:val="00C30126"/>
    <w:rsid w:val="00C302BB"/>
    <w:rsid w:val="00C3045A"/>
    <w:rsid w:val="00C30503"/>
    <w:rsid w:val="00C307F7"/>
    <w:rsid w:val="00C3084D"/>
    <w:rsid w:val="00C309C1"/>
    <w:rsid w:val="00C309CF"/>
    <w:rsid w:val="00C30A42"/>
    <w:rsid w:val="00C30B57"/>
    <w:rsid w:val="00C317E3"/>
    <w:rsid w:val="00C31CA1"/>
    <w:rsid w:val="00C321F5"/>
    <w:rsid w:val="00C3226B"/>
    <w:rsid w:val="00C324F0"/>
    <w:rsid w:val="00C32C01"/>
    <w:rsid w:val="00C32DF4"/>
    <w:rsid w:val="00C32E28"/>
    <w:rsid w:val="00C33429"/>
    <w:rsid w:val="00C3375C"/>
    <w:rsid w:val="00C33D96"/>
    <w:rsid w:val="00C3403E"/>
    <w:rsid w:val="00C341ED"/>
    <w:rsid w:val="00C34255"/>
    <w:rsid w:val="00C344E8"/>
    <w:rsid w:val="00C34BDD"/>
    <w:rsid w:val="00C34D34"/>
    <w:rsid w:val="00C34E56"/>
    <w:rsid w:val="00C34EC5"/>
    <w:rsid w:val="00C3511A"/>
    <w:rsid w:val="00C3514F"/>
    <w:rsid w:val="00C35203"/>
    <w:rsid w:val="00C35594"/>
    <w:rsid w:val="00C356CE"/>
    <w:rsid w:val="00C3587A"/>
    <w:rsid w:val="00C35E73"/>
    <w:rsid w:val="00C36021"/>
    <w:rsid w:val="00C36389"/>
    <w:rsid w:val="00C367A7"/>
    <w:rsid w:val="00C36B67"/>
    <w:rsid w:val="00C36C0E"/>
    <w:rsid w:val="00C36CC8"/>
    <w:rsid w:val="00C36D9C"/>
    <w:rsid w:val="00C36E34"/>
    <w:rsid w:val="00C36FA3"/>
    <w:rsid w:val="00C36FAA"/>
    <w:rsid w:val="00C3701D"/>
    <w:rsid w:val="00C37795"/>
    <w:rsid w:val="00C402FF"/>
    <w:rsid w:val="00C403F6"/>
    <w:rsid w:val="00C4072D"/>
    <w:rsid w:val="00C411D0"/>
    <w:rsid w:val="00C411D6"/>
    <w:rsid w:val="00C413B6"/>
    <w:rsid w:val="00C4161E"/>
    <w:rsid w:val="00C418C8"/>
    <w:rsid w:val="00C418D8"/>
    <w:rsid w:val="00C41C68"/>
    <w:rsid w:val="00C41DF6"/>
    <w:rsid w:val="00C41E66"/>
    <w:rsid w:val="00C42152"/>
    <w:rsid w:val="00C4220B"/>
    <w:rsid w:val="00C424EA"/>
    <w:rsid w:val="00C42680"/>
    <w:rsid w:val="00C4271E"/>
    <w:rsid w:val="00C429D3"/>
    <w:rsid w:val="00C42A4F"/>
    <w:rsid w:val="00C42C41"/>
    <w:rsid w:val="00C42F65"/>
    <w:rsid w:val="00C43152"/>
    <w:rsid w:val="00C4327F"/>
    <w:rsid w:val="00C43E76"/>
    <w:rsid w:val="00C4440A"/>
    <w:rsid w:val="00C447D6"/>
    <w:rsid w:val="00C44832"/>
    <w:rsid w:val="00C449D1"/>
    <w:rsid w:val="00C44BBA"/>
    <w:rsid w:val="00C44EED"/>
    <w:rsid w:val="00C44FD3"/>
    <w:rsid w:val="00C4504B"/>
    <w:rsid w:val="00C45084"/>
    <w:rsid w:val="00C450AE"/>
    <w:rsid w:val="00C450B8"/>
    <w:rsid w:val="00C450CF"/>
    <w:rsid w:val="00C45356"/>
    <w:rsid w:val="00C45BA4"/>
    <w:rsid w:val="00C45D30"/>
    <w:rsid w:val="00C45E1A"/>
    <w:rsid w:val="00C45E6F"/>
    <w:rsid w:val="00C461D4"/>
    <w:rsid w:val="00C462F2"/>
    <w:rsid w:val="00C46325"/>
    <w:rsid w:val="00C46CCF"/>
    <w:rsid w:val="00C46DFC"/>
    <w:rsid w:val="00C47209"/>
    <w:rsid w:val="00C4764B"/>
    <w:rsid w:val="00C4781E"/>
    <w:rsid w:val="00C479E0"/>
    <w:rsid w:val="00C47AC1"/>
    <w:rsid w:val="00C5031E"/>
    <w:rsid w:val="00C508DE"/>
    <w:rsid w:val="00C50EA5"/>
    <w:rsid w:val="00C50EB0"/>
    <w:rsid w:val="00C50EC3"/>
    <w:rsid w:val="00C50EC4"/>
    <w:rsid w:val="00C51057"/>
    <w:rsid w:val="00C51711"/>
    <w:rsid w:val="00C51C01"/>
    <w:rsid w:val="00C51C18"/>
    <w:rsid w:val="00C51D5E"/>
    <w:rsid w:val="00C524F2"/>
    <w:rsid w:val="00C5278F"/>
    <w:rsid w:val="00C527A0"/>
    <w:rsid w:val="00C52AFC"/>
    <w:rsid w:val="00C52E98"/>
    <w:rsid w:val="00C533D0"/>
    <w:rsid w:val="00C53B54"/>
    <w:rsid w:val="00C53D1F"/>
    <w:rsid w:val="00C54075"/>
    <w:rsid w:val="00C5414A"/>
    <w:rsid w:val="00C54362"/>
    <w:rsid w:val="00C54A49"/>
    <w:rsid w:val="00C54AD7"/>
    <w:rsid w:val="00C55372"/>
    <w:rsid w:val="00C555B0"/>
    <w:rsid w:val="00C55601"/>
    <w:rsid w:val="00C55910"/>
    <w:rsid w:val="00C55A84"/>
    <w:rsid w:val="00C55ACE"/>
    <w:rsid w:val="00C55B2A"/>
    <w:rsid w:val="00C55D76"/>
    <w:rsid w:val="00C56437"/>
    <w:rsid w:val="00C567AA"/>
    <w:rsid w:val="00C567B0"/>
    <w:rsid w:val="00C56A57"/>
    <w:rsid w:val="00C56AE7"/>
    <w:rsid w:val="00C56CD5"/>
    <w:rsid w:val="00C56FA6"/>
    <w:rsid w:val="00C57448"/>
    <w:rsid w:val="00C57595"/>
    <w:rsid w:val="00C57768"/>
    <w:rsid w:val="00C57D11"/>
    <w:rsid w:val="00C57DE4"/>
    <w:rsid w:val="00C6049E"/>
    <w:rsid w:val="00C6059C"/>
    <w:rsid w:val="00C609AB"/>
    <w:rsid w:val="00C60CA9"/>
    <w:rsid w:val="00C61280"/>
    <w:rsid w:val="00C61343"/>
    <w:rsid w:val="00C61582"/>
    <w:rsid w:val="00C617B5"/>
    <w:rsid w:val="00C61A10"/>
    <w:rsid w:val="00C621FC"/>
    <w:rsid w:val="00C62466"/>
    <w:rsid w:val="00C627D6"/>
    <w:rsid w:val="00C63260"/>
    <w:rsid w:val="00C63949"/>
    <w:rsid w:val="00C63A48"/>
    <w:rsid w:val="00C63BCC"/>
    <w:rsid w:val="00C64008"/>
    <w:rsid w:val="00C643BF"/>
    <w:rsid w:val="00C64969"/>
    <w:rsid w:val="00C64A3B"/>
    <w:rsid w:val="00C64B86"/>
    <w:rsid w:val="00C64BFC"/>
    <w:rsid w:val="00C64E89"/>
    <w:rsid w:val="00C65107"/>
    <w:rsid w:val="00C65189"/>
    <w:rsid w:val="00C65338"/>
    <w:rsid w:val="00C65A8E"/>
    <w:rsid w:val="00C65E37"/>
    <w:rsid w:val="00C65F29"/>
    <w:rsid w:val="00C6608F"/>
    <w:rsid w:val="00C660AE"/>
    <w:rsid w:val="00C66164"/>
    <w:rsid w:val="00C667EF"/>
    <w:rsid w:val="00C66D82"/>
    <w:rsid w:val="00C66DE6"/>
    <w:rsid w:val="00C66F25"/>
    <w:rsid w:val="00C66F4A"/>
    <w:rsid w:val="00C67576"/>
    <w:rsid w:val="00C678AB"/>
    <w:rsid w:val="00C678FC"/>
    <w:rsid w:val="00C707A4"/>
    <w:rsid w:val="00C707E8"/>
    <w:rsid w:val="00C7159B"/>
    <w:rsid w:val="00C71677"/>
    <w:rsid w:val="00C7170C"/>
    <w:rsid w:val="00C7185F"/>
    <w:rsid w:val="00C71941"/>
    <w:rsid w:val="00C71CE2"/>
    <w:rsid w:val="00C71DEC"/>
    <w:rsid w:val="00C71E24"/>
    <w:rsid w:val="00C71EC2"/>
    <w:rsid w:val="00C71ECF"/>
    <w:rsid w:val="00C72268"/>
    <w:rsid w:val="00C72F90"/>
    <w:rsid w:val="00C73175"/>
    <w:rsid w:val="00C7328C"/>
    <w:rsid w:val="00C7396D"/>
    <w:rsid w:val="00C73E01"/>
    <w:rsid w:val="00C74E5B"/>
    <w:rsid w:val="00C75047"/>
    <w:rsid w:val="00C75447"/>
    <w:rsid w:val="00C75C90"/>
    <w:rsid w:val="00C76414"/>
    <w:rsid w:val="00C76439"/>
    <w:rsid w:val="00C764BC"/>
    <w:rsid w:val="00C76967"/>
    <w:rsid w:val="00C769CA"/>
    <w:rsid w:val="00C76CF0"/>
    <w:rsid w:val="00C76E99"/>
    <w:rsid w:val="00C773DE"/>
    <w:rsid w:val="00C77846"/>
    <w:rsid w:val="00C77F8A"/>
    <w:rsid w:val="00C8008B"/>
    <w:rsid w:val="00C8009A"/>
    <w:rsid w:val="00C8026E"/>
    <w:rsid w:val="00C80597"/>
    <w:rsid w:val="00C80B00"/>
    <w:rsid w:val="00C80BF3"/>
    <w:rsid w:val="00C80D49"/>
    <w:rsid w:val="00C81111"/>
    <w:rsid w:val="00C81408"/>
    <w:rsid w:val="00C8169B"/>
    <w:rsid w:val="00C81AAD"/>
    <w:rsid w:val="00C82055"/>
    <w:rsid w:val="00C82815"/>
    <w:rsid w:val="00C82CB0"/>
    <w:rsid w:val="00C831B3"/>
    <w:rsid w:val="00C831B6"/>
    <w:rsid w:val="00C835A8"/>
    <w:rsid w:val="00C83627"/>
    <w:rsid w:val="00C83D4B"/>
    <w:rsid w:val="00C83E2F"/>
    <w:rsid w:val="00C83F63"/>
    <w:rsid w:val="00C84134"/>
    <w:rsid w:val="00C8421A"/>
    <w:rsid w:val="00C8495B"/>
    <w:rsid w:val="00C84A96"/>
    <w:rsid w:val="00C84C30"/>
    <w:rsid w:val="00C8529C"/>
    <w:rsid w:val="00C85701"/>
    <w:rsid w:val="00C85858"/>
    <w:rsid w:val="00C858C0"/>
    <w:rsid w:val="00C85989"/>
    <w:rsid w:val="00C8599C"/>
    <w:rsid w:val="00C86245"/>
    <w:rsid w:val="00C864C8"/>
    <w:rsid w:val="00C864E4"/>
    <w:rsid w:val="00C866F4"/>
    <w:rsid w:val="00C87365"/>
    <w:rsid w:val="00C8746E"/>
    <w:rsid w:val="00C8752C"/>
    <w:rsid w:val="00C87988"/>
    <w:rsid w:val="00C87A0D"/>
    <w:rsid w:val="00C87BF7"/>
    <w:rsid w:val="00C87F0C"/>
    <w:rsid w:val="00C901CF"/>
    <w:rsid w:val="00C90A1B"/>
    <w:rsid w:val="00C911FB"/>
    <w:rsid w:val="00C91AEE"/>
    <w:rsid w:val="00C91C20"/>
    <w:rsid w:val="00C91C21"/>
    <w:rsid w:val="00C922F3"/>
    <w:rsid w:val="00C923F3"/>
    <w:rsid w:val="00C92484"/>
    <w:rsid w:val="00C925F0"/>
    <w:rsid w:val="00C92E4E"/>
    <w:rsid w:val="00C933BE"/>
    <w:rsid w:val="00C9378F"/>
    <w:rsid w:val="00C93B46"/>
    <w:rsid w:val="00C93D03"/>
    <w:rsid w:val="00C94127"/>
    <w:rsid w:val="00C942D5"/>
    <w:rsid w:val="00C94826"/>
    <w:rsid w:val="00C95076"/>
    <w:rsid w:val="00C953F7"/>
    <w:rsid w:val="00C955CA"/>
    <w:rsid w:val="00C95641"/>
    <w:rsid w:val="00C96B4B"/>
    <w:rsid w:val="00C96D45"/>
    <w:rsid w:val="00C96F5B"/>
    <w:rsid w:val="00C9703A"/>
    <w:rsid w:val="00C9726C"/>
    <w:rsid w:val="00C979CD"/>
    <w:rsid w:val="00CA0848"/>
    <w:rsid w:val="00CA0996"/>
    <w:rsid w:val="00CA0AD5"/>
    <w:rsid w:val="00CA0E6A"/>
    <w:rsid w:val="00CA178F"/>
    <w:rsid w:val="00CA182E"/>
    <w:rsid w:val="00CA1C4E"/>
    <w:rsid w:val="00CA1D08"/>
    <w:rsid w:val="00CA1D1F"/>
    <w:rsid w:val="00CA1E03"/>
    <w:rsid w:val="00CA2109"/>
    <w:rsid w:val="00CA270B"/>
    <w:rsid w:val="00CA2968"/>
    <w:rsid w:val="00CA2A5A"/>
    <w:rsid w:val="00CA3384"/>
    <w:rsid w:val="00CA344F"/>
    <w:rsid w:val="00CA366F"/>
    <w:rsid w:val="00CA3AED"/>
    <w:rsid w:val="00CA3E32"/>
    <w:rsid w:val="00CA3F61"/>
    <w:rsid w:val="00CA409D"/>
    <w:rsid w:val="00CA428D"/>
    <w:rsid w:val="00CA428F"/>
    <w:rsid w:val="00CA4384"/>
    <w:rsid w:val="00CA43D4"/>
    <w:rsid w:val="00CA4524"/>
    <w:rsid w:val="00CA49EC"/>
    <w:rsid w:val="00CA4C85"/>
    <w:rsid w:val="00CA4DE6"/>
    <w:rsid w:val="00CA4E7D"/>
    <w:rsid w:val="00CA4F63"/>
    <w:rsid w:val="00CA50A7"/>
    <w:rsid w:val="00CA50DC"/>
    <w:rsid w:val="00CA5B12"/>
    <w:rsid w:val="00CA5D55"/>
    <w:rsid w:val="00CA5E82"/>
    <w:rsid w:val="00CA5EAA"/>
    <w:rsid w:val="00CA5EEC"/>
    <w:rsid w:val="00CA613A"/>
    <w:rsid w:val="00CA638D"/>
    <w:rsid w:val="00CA64BA"/>
    <w:rsid w:val="00CA65D7"/>
    <w:rsid w:val="00CA6E98"/>
    <w:rsid w:val="00CA7309"/>
    <w:rsid w:val="00CA7612"/>
    <w:rsid w:val="00CA77DE"/>
    <w:rsid w:val="00CA798E"/>
    <w:rsid w:val="00CA7A26"/>
    <w:rsid w:val="00CA7A51"/>
    <w:rsid w:val="00CA7BEE"/>
    <w:rsid w:val="00CB0146"/>
    <w:rsid w:val="00CB0703"/>
    <w:rsid w:val="00CB0A5C"/>
    <w:rsid w:val="00CB0CD5"/>
    <w:rsid w:val="00CB1766"/>
    <w:rsid w:val="00CB1F75"/>
    <w:rsid w:val="00CB1FE2"/>
    <w:rsid w:val="00CB3322"/>
    <w:rsid w:val="00CB34B1"/>
    <w:rsid w:val="00CB34B3"/>
    <w:rsid w:val="00CB3598"/>
    <w:rsid w:val="00CB35A8"/>
    <w:rsid w:val="00CB37D1"/>
    <w:rsid w:val="00CB37DF"/>
    <w:rsid w:val="00CB3913"/>
    <w:rsid w:val="00CB3B27"/>
    <w:rsid w:val="00CB3D48"/>
    <w:rsid w:val="00CB3FDB"/>
    <w:rsid w:val="00CB3FEF"/>
    <w:rsid w:val="00CB458E"/>
    <w:rsid w:val="00CB48BB"/>
    <w:rsid w:val="00CB49EA"/>
    <w:rsid w:val="00CB4E90"/>
    <w:rsid w:val="00CB4EF6"/>
    <w:rsid w:val="00CB5028"/>
    <w:rsid w:val="00CB506E"/>
    <w:rsid w:val="00CB57D4"/>
    <w:rsid w:val="00CB5868"/>
    <w:rsid w:val="00CB5D60"/>
    <w:rsid w:val="00CB69D7"/>
    <w:rsid w:val="00CB6AAD"/>
    <w:rsid w:val="00CB6F5E"/>
    <w:rsid w:val="00CB6FD1"/>
    <w:rsid w:val="00CB73E3"/>
    <w:rsid w:val="00CC0286"/>
    <w:rsid w:val="00CC13F1"/>
    <w:rsid w:val="00CC15D6"/>
    <w:rsid w:val="00CC20E8"/>
    <w:rsid w:val="00CC2280"/>
    <w:rsid w:val="00CC26A3"/>
    <w:rsid w:val="00CC279B"/>
    <w:rsid w:val="00CC32FD"/>
    <w:rsid w:val="00CC34F5"/>
    <w:rsid w:val="00CC39F1"/>
    <w:rsid w:val="00CC3C2B"/>
    <w:rsid w:val="00CC3CEB"/>
    <w:rsid w:val="00CC3E01"/>
    <w:rsid w:val="00CC402B"/>
    <w:rsid w:val="00CC5105"/>
    <w:rsid w:val="00CC55E4"/>
    <w:rsid w:val="00CC7019"/>
    <w:rsid w:val="00CC7054"/>
    <w:rsid w:val="00CC72C3"/>
    <w:rsid w:val="00CC7332"/>
    <w:rsid w:val="00CC736A"/>
    <w:rsid w:val="00CC7504"/>
    <w:rsid w:val="00CC7610"/>
    <w:rsid w:val="00CC7CEB"/>
    <w:rsid w:val="00CC7CEC"/>
    <w:rsid w:val="00CC7D27"/>
    <w:rsid w:val="00CD07E7"/>
    <w:rsid w:val="00CD0902"/>
    <w:rsid w:val="00CD0E7D"/>
    <w:rsid w:val="00CD0F47"/>
    <w:rsid w:val="00CD100E"/>
    <w:rsid w:val="00CD11A8"/>
    <w:rsid w:val="00CD145D"/>
    <w:rsid w:val="00CD17E4"/>
    <w:rsid w:val="00CD180E"/>
    <w:rsid w:val="00CD231C"/>
    <w:rsid w:val="00CD252E"/>
    <w:rsid w:val="00CD26A8"/>
    <w:rsid w:val="00CD2D94"/>
    <w:rsid w:val="00CD2EDE"/>
    <w:rsid w:val="00CD309E"/>
    <w:rsid w:val="00CD3378"/>
    <w:rsid w:val="00CD3612"/>
    <w:rsid w:val="00CD3B6B"/>
    <w:rsid w:val="00CD4F7B"/>
    <w:rsid w:val="00CD522B"/>
    <w:rsid w:val="00CD5373"/>
    <w:rsid w:val="00CD5396"/>
    <w:rsid w:val="00CD541D"/>
    <w:rsid w:val="00CD5C12"/>
    <w:rsid w:val="00CD6088"/>
    <w:rsid w:val="00CD60E0"/>
    <w:rsid w:val="00CD6283"/>
    <w:rsid w:val="00CD670D"/>
    <w:rsid w:val="00CD6A2C"/>
    <w:rsid w:val="00CD6C93"/>
    <w:rsid w:val="00CD6EFB"/>
    <w:rsid w:val="00CD7047"/>
    <w:rsid w:val="00CD7375"/>
    <w:rsid w:val="00CD764F"/>
    <w:rsid w:val="00CD7B6C"/>
    <w:rsid w:val="00CD7BDC"/>
    <w:rsid w:val="00CD7BF3"/>
    <w:rsid w:val="00CD7D50"/>
    <w:rsid w:val="00CD7E5A"/>
    <w:rsid w:val="00CD7F0A"/>
    <w:rsid w:val="00CE0154"/>
    <w:rsid w:val="00CE0345"/>
    <w:rsid w:val="00CE03A4"/>
    <w:rsid w:val="00CE03D6"/>
    <w:rsid w:val="00CE04AD"/>
    <w:rsid w:val="00CE0CA8"/>
    <w:rsid w:val="00CE0EBF"/>
    <w:rsid w:val="00CE1309"/>
    <w:rsid w:val="00CE1320"/>
    <w:rsid w:val="00CE1342"/>
    <w:rsid w:val="00CE137D"/>
    <w:rsid w:val="00CE15EA"/>
    <w:rsid w:val="00CE1663"/>
    <w:rsid w:val="00CE1954"/>
    <w:rsid w:val="00CE1D1B"/>
    <w:rsid w:val="00CE1D92"/>
    <w:rsid w:val="00CE2150"/>
    <w:rsid w:val="00CE2396"/>
    <w:rsid w:val="00CE2F96"/>
    <w:rsid w:val="00CE3027"/>
    <w:rsid w:val="00CE3906"/>
    <w:rsid w:val="00CE39BD"/>
    <w:rsid w:val="00CE4017"/>
    <w:rsid w:val="00CE405C"/>
    <w:rsid w:val="00CE4204"/>
    <w:rsid w:val="00CE43CB"/>
    <w:rsid w:val="00CE475B"/>
    <w:rsid w:val="00CE4798"/>
    <w:rsid w:val="00CE4B7A"/>
    <w:rsid w:val="00CE4DA1"/>
    <w:rsid w:val="00CE4FAF"/>
    <w:rsid w:val="00CE51EE"/>
    <w:rsid w:val="00CE56E4"/>
    <w:rsid w:val="00CE58BF"/>
    <w:rsid w:val="00CE5A21"/>
    <w:rsid w:val="00CE60F4"/>
    <w:rsid w:val="00CE65DC"/>
    <w:rsid w:val="00CE6C70"/>
    <w:rsid w:val="00CE7804"/>
    <w:rsid w:val="00CE7901"/>
    <w:rsid w:val="00CE7BB3"/>
    <w:rsid w:val="00CE7D1F"/>
    <w:rsid w:val="00CE7E6E"/>
    <w:rsid w:val="00CE7ECC"/>
    <w:rsid w:val="00CE7F2B"/>
    <w:rsid w:val="00CF00A5"/>
    <w:rsid w:val="00CF0469"/>
    <w:rsid w:val="00CF109C"/>
    <w:rsid w:val="00CF1B53"/>
    <w:rsid w:val="00CF1D9D"/>
    <w:rsid w:val="00CF1DC4"/>
    <w:rsid w:val="00CF1E4D"/>
    <w:rsid w:val="00CF1EDD"/>
    <w:rsid w:val="00CF2470"/>
    <w:rsid w:val="00CF26B1"/>
    <w:rsid w:val="00CF2722"/>
    <w:rsid w:val="00CF31E8"/>
    <w:rsid w:val="00CF3241"/>
    <w:rsid w:val="00CF36EA"/>
    <w:rsid w:val="00CF3A7E"/>
    <w:rsid w:val="00CF3ED6"/>
    <w:rsid w:val="00CF4042"/>
    <w:rsid w:val="00CF43F6"/>
    <w:rsid w:val="00CF4558"/>
    <w:rsid w:val="00CF463B"/>
    <w:rsid w:val="00CF49D3"/>
    <w:rsid w:val="00CF4A39"/>
    <w:rsid w:val="00CF4BE1"/>
    <w:rsid w:val="00CF4CDA"/>
    <w:rsid w:val="00CF5509"/>
    <w:rsid w:val="00CF55D5"/>
    <w:rsid w:val="00CF567E"/>
    <w:rsid w:val="00CF5686"/>
    <w:rsid w:val="00CF5791"/>
    <w:rsid w:val="00CF5A69"/>
    <w:rsid w:val="00CF60AF"/>
    <w:rsid w:val="00CF644E"/>
    <w:rsid w:val="00CF6A3F"/>
    <w:rsid w:val="00CF6E40"/>
    <w:rsid w:val="00CF6EEF"/>
    <w:rsid w:val="00CF6FA5"/>
    <w:rsid w:val="00CF7206"/>
    <w:rsid w:val="00CF73D4"/>
    <w:rsid w:val="00D000EB"/>
    <w:rsid w:val="00D00BD8"/>
    <w:rsid w:val="00D013BE"/>
    <w:rsid w:val="00D0155B"/>
    <w:rsid w:val="00D01F95"/>
    <w:rsid w:val="00D027BF"/>
    <w:rsid w:val="00D027FF"/>
    <w:rsid w:val="00D02B51"/>
    <w:rsid w:val="00D030F3"/>
    <w:rsid w:val="00D0322E"/>
    <w:rsid w:val="00D03524"/>
    <w:rsid w:val="00D0361D"/>
    <w:rsid w:val="00D03B61"/>
    <w:rsid w:val="00D03E44"/>
    <w:rsid w:val="00D03EC4"/>
    <w:rsid w:val="00D03F90"/>
    <w:rsid w:val="00D0402B"/>
    <w:rsid w:val="00D0412F"/>
    <w:rsid w:val="00D04400"/>
    <w:rsid w:val="00D04C37"/>
    <w:rsid w:val="00D04EE5"/>
    <w:rsid w:val="00D0506B"/>
    <w:rsid w:val="00D051D7"/>
    <w:rsid w:val="00D0529A"/>
    <w:rsid w:val="00D053A3"/>
    <w:rsid w:val="00D053BF"/>
    <w:rsid w:val="00D05A10"/>
    <w:rsid w:val="00D05F34"/>
    <w:rsid w:val="00D06293"/>
    <w:rsid w:val="00D066EC"/>
    <w:rsid w:val="00D06BB5"/>
    <w:rsid w:val="00D07067"/>
    <w:rsid w:val="00D0765B"/>
    <w:rsid w:val="00D07A89"/>
    <w:rsid w:val="00D07AEA"/>
    <w:rsid w:val="00D07E00"/>
    <w:rsid w:val="00D1098F"/>
    <w:rsid w:val="00D10A09"/>
    <w:rsid w:val="00D10E29"/>
    <w:rsid w:val="00D10E5C"/>
    <w:rsid w:val="00D10EA3"/>
    <w:rsid w:val="00D1136E"/>
    <w:rsid w:val="00D1149A"/>
    <w:rsid w:val="00D11786"/>
    <w:rsid w:val="00D118AD"/>
    <w:rsid w:val="00D11DF7"/>
    <w:rsid w:val="00D121FD"/>
    <w:rsid w:val="00D12562"/>
    <w:rsid w:val="00D1341F"/>
    <w:rsid w:val="00D13CF8"/>
    <w:rsid w:val="00D13EF3"/>
    <w:rsid w:val="00D14159"/>
    <w:rsid w:val="00D14214"/>
    <w:rsid w:val="00D14564"/>
    <w:rsid w:val="00D146AA"/>
    <w:rsid w:val="00D15403"/>
    <w:rsid w:val="00D156F3"/>
    <w:rsid w:val="00D159D1"/>
    <w:rsid w:val="00D15D65"/>
    <w:rsid w:val="00D162DD"/>
    <w:rsid w:val="00D16582"/>
    <w:rsid w:val="00D16738"/>
    <w:rsid w:val="00D16BAB"/>
    <w:rsid w:val="00D16C29"/>
    <w:rsid w:val="00D16E53"/>
    <w:rsid w:val="00D1720D"/>
    <w:rsid w:val="00D173E1"/>
    <w:rsid w:val="00D178C6"/>
    <w:rsid w:val="00D17947"/>
    <w:rsid w:val="00D17CBD"/>
    <w:rsid w:val="00D1A9BE"/>
    <w:rsid w:val="00D203BF"/>
    <w:rsid w:val="00D2041B"/>
    <w:rsid w:val="00D20502"/>
    <w:rsid w:val="00D205F1"/>
    <w:rsid w:val="00D20A24"/>
    <w:rsid w:val="00D20A50"/>
    <w:rsid w:val="00D20F18"/>
    <w:rsid w:val="00D20F35"/>
    <w:rsid w:val="00D2176B"/>
    <w:rsid w:val="00D2190A"/>
    <w:rsid w:val="00D21920"/>
    <w:rsid w:val="00D21BCF"/>
    <w:rsid w:val="00D22229"/>
    <w:rsid w:val="00D223A6"/>
    <w:rsid w:val="00D229F3"/>
    <w:rsid w:val="00D22A61"/>
    <w:rsid w:val="00D2342A"/>
    <w:rsid w:val="00D23764"/>
    <w:rsid w:val="00D244A8"/>
    <w:rsid w:val="00D2458E"/>
    <w:rsid w:val="00D246CC"/>
    <w:rsid w:val="00D24B51"/>
    <w:rsid w:val="00D25181"/>
    <w:rsid w:val="00D2520A"/>
    <w:rsid w:val="00D252B4"/>
    <w:rsid w:val="00D2530F"/>
    <w:rsid w:val="00D256AA"/>
    <w:rsid w:val="00D256B8"/>
    <w:rsid w:val="00D257DC"/>
    <w:rsid w:val="00D2587F"/>
    <w:rsid w:val="00D258D0"/>
    <w:rsid w:val="00D25DE5"/>
    <w:rsid w:val="00D25EFC"/>
    <w:rsid w:val="00D260FB"/>
    <w:rsid w:val="00D26121"/>
    <w:rsid w:val="00D269D3"/>
    <w:rsid w:val="00D269FC"/>
    <w:rsid w:val="00D26A19"/>
    <w:rsid w:val="00D26B61"/>
    <w:rsid w:val="00D26B87"/>
    <w:rsid w:val="00D272CC"/>
    <w:rsid w:val="00D27B0E"/>
    <w:rsid w:val="00D27C2B"/>
    <w:rsid w:val="00D3031B"/>
    <w:rsid w:val="00D30477"/>
    <w:rsid w:val="00D30BB0"/>
    <w:rsid w:val="00D30C42"/>
    <w:rsid w:val="00D30E56"/>
    <w:rsid w:val="00D31078"/>
    <w:rsid w:val="00D3152A"/>
    <w:rsid w:val="00D3165A"/>
    <w:rsid w:val="00D31A2E"/>
    <w:rsid w:val="00D31B37"/>
    <w:rsid w:val="00D31E94"/>
    <w:rsid w:val="00D31F1E"/>
    <w:rsid w:val="00D32182"/>
    <w:rsid w:val="00D3259F"/>
    <w:rsid w:val="00D327F5"/>
    <w:rsid w:val="00D32BD6"/>
    <w:rsid w:val="00D32BF3"/>
    <w:rsid w:val="00D32D9A"/>
    <w:rsid w:val="00D32D9F"/>
    <w:rsid w:val="00D32DC6"/>
    <w:rsid w:val="00D32E22"/>
    <w:rsid w:val="00D32F8E"/>
    <w:rsid w:val="00D330FA"/>
    <w:rsid w:val="00D3323E"/>
    <w:rsid w:val="00D33401"/>
    <w:rsid w:val="00D336E7"/>
    <w:rsid w:val="00D33D82"/>
    <w:rsid w:val="00D33FB2"/>
    <w:rsid w:val="00D3433E"/>
    <w:rsid w:val="00D3450F"/>
    <w:rsid w:val="00D34861"/>
    <w:rsid w:val="00D34E1C"/>
    <w:rsid w:val="00D34FA3"/>
    <w:rsid w:val="00D352B6"/>
    <w:rsid w:val="00D35805"/>
    <w:rsid w:val="00D35D78"/>
    <w:rsid w:val="00D3688F"/>
    <w:rsid w:val="00D368C1"/>
    <w:rsid w:val="00D368C9"/>
    <w:rsid w:val="00D369CD"/>
    <w:rsid w:val="00D36B85"/>
    <w:rsid w:val="00D36CCA"/>
    <w:rsid w:val="00D3754A"/>
    <w:rsid w:val="00D3763A"/>
    <w:rsid w:val="00D3766A"/>
    <w:rsid w:val="00D37BE8"/>
    <w:rsid w:val="00D37DD5"/>
    <w:rsid w:val="00D4037B"/>
    <w:rsid w:val="00D40A15"/>
    <w:rsid w:val="00D40D06"/>
    <w:rsid w:val="00D40F6B"/>
    <w:rsid w:val="00D41D84"/>
    <w:rsid w:val="00D41FDD"/>
    <w:rsid w:val="00D420C4"/>
    <w:rsid w:val="00D42207"/>
    <w:rsid w:val="00D422A6"/>
    <w:rsid w:val="00D42447"/>
    <w:rsid w:val="00D42492"/>
    <w:rsid w:val="00D425C9"/>
    <w:rsid w:val="00D42B16"/>
    <w:rsid w:val="00D42C21"/>
    <w:rsid w:val="00D43102"/>
    <w:rsid w:val="00D4361B"/>
    <w:rsid w:val="00D436E9"/>
    <w:rsid w:val="00D43704"/>
    <w:rsid w:val="00D43B68"/>
    <w:rsid w:val="00D442EA"/>
    <w:rsid w:val="00D443BD"/>
    <w:rsid w:val="00D44584"/>
    <w:rsid w:val="00D44781"/>
    <w:rsid w:val="00D4507A"/>
    <w:rsid w:val="00D453CE"/>
    <w:rsid w:val="00D45712"/>
    <w:rsid w:val="00D45E00"/>
    <w:rsid w:val="00D45F17"/>
    <w:rsid w:val="00D46037"/>
    <w:rsid w:val="00D464DA"/>
    <w:rsid w:val="00D46ACA"/>
    <w:rsid w:val="00D46D30"/>
    <w:rsid w:val="00D46D9E"/>
    <w:rsid w:val="00D46E71"/>
    <w:rsid w:val="00D46EC7"/>
    <w:rsid w:val="00D47128"/>
    <w:rsid w:val="00D4731E"/>
    <w:rsid w:val="00D47978"/>
    <w:rsid w:val="00D47F7F"/>
    <w:rsid w:val="00D501E7"/>
    <w:rsid w:val="00D5025A"/>
    <w:rsid w:val="00D50333"/>
    <w:rsid w:val="00D506F8"/>
    <w:rsid w:val="00D50840"/>
    <w:rsid w:val="00D508FC"/>
    <w:rsid w:val="00D50B1C"/>
    <w:rsid w:val="00D51311"/>
    <w:rsid w:val="00D5205F"/>
    <w:rsid w:val="00D523CC"/>
    <w:rsid w:val="00D5271A"/>
    <w:rsid w:val="00D52872"/>
    <w:rsid w:val="00D52B25"/>
    <w:rsid w:val="00D52B5C"/>
    <w:rsid w:val="00D5302B"/>
    <w:rsid w:val="00D535EF"/>
    <w:rsid w:val="00D536F0"/>
    <w:rsid w:val="00D53B6E"/>
    <w:rsid w:val="00D53E0E"/>
    <w:rsid w:val="00D53EA7"/>
    <w:rsid w:val="00D5415D"/>
    <w:rsid w:val="00D542B8"/>
    <w:rsid w:val="00D54836"/>
    <w:rsid w:val="00D54EE4"/>
    <w:rsid w:val="00D553D9"/>
    <w:rsid w:val="00D554E2"/>
    <w:rsid w:val="00D5563E"/>
    <w:rsid w:val="00D559C4"/>
    <w:rsid w:val="00D55BB1"/>
    <w:rsid w:val="00D5603A"/>
    <w:rsid w:val="00D562DC"/>
    <w:rsid w:val="00D56543"/>
    <w:rsid w:val="00D5689A"/>
    <w:rsid w:val="00D56B0F"/>
    <w:rsid w:val="00D57036"/>
    <w:rsid w:val="00D570F4"/>
    <w:rsid w:val="00D572F6"/>
    <w:rsid w:val="00D57510"/>
    <w:rsid w:val="00D575AE"/>
    <w:rsid w:val="00D57680"/>
    <w:rsid w:val="00D57EEF"/>
    <w:rsid w:val="00D602A9"/>
    <w:rsid w:val="00D60677"/>
    <w:rsid w:val="00D60799"/>
    <w:rsid w:val="00D608E4"/>
    <w:rsid w:val="00D60E6C"/>
    <w:rsid w:val="00D61679"/>
    <w:rsid w:val="00D6196A"/>
    <w:rsid w:val="00D61C40"/>
    <w:rsid w:val="00D61F5A"/>
    <w:rsid w:val="00D61FE8"/>
    <w:rsid w:val="00D62329"/>
    <w:rsid w:val="00D62641"/>
    <w:rsid w:val="00D6281F"/>
    <w:rsid w:val="00D62BDB"/>
    <w:rsid w:val="00D62C93"/>
    <w:rsid w:val="00D62DA2"/>
    <w:rsid w:val="00D62E1F"/>
    <w:rsid w:val="00D6311E"/>
    <w:rsid w:val="00D63496"/>
    <w:rsid w:val="00D6389D"/>
    <w:rsid w:val="00D63A4C"/>
    <w:rsid w:val="00D63C9B"/>
    <w:rsid w:val="00D63DD5"/>
    <w:rsid w:val="00D641EA"/>
    <w:rsid w:val="00D641F9"/>
    <w:rsid w:val="00D6446B"/>
    <w:rsid w:val="00D64A54"/>
    <w:rsid w:val="00D64B83"/>
    <w:rsid w:val="00D64F01"/>
    <w:rsid w:val="00D650FA"/>
    <w:rsid w:val="00D650FD"/>
    <w:rsid w:val="00D655F9"/>
    <w:rsid w:val="00D657DE"/>
    <w:rsid w:val="00D65A3D"/>
    <w:rsid w:val="00D65ABA"/>
    <w:rsid w:val="00D65C32"/>
    <w:rsid w:val="00D65F98"/>
    <w:rsid w:val="00D66066"/>
    <w:rsid w:val="00D66106"/>
    <w:rsid w:val="00D6612B"/>
    <w:rsid w:val="00D662CE"/>
    <w:rsid w:val="00D668A9"/>
    <w:rsid w:val="00D66B72"/>
    <w:rsid w:val="00D66CDA"/>
    <w:rsid w:val="00D66D20"/>
    <w:rsid w:val="00D67421"/>
    <w:rsid w:val="00D6742F"/>
    <w:rsid w:val="00D674D9"/>
    <w:rsid w:val="00D67705"/>
    <w:rsid w:val="00D67A31"/>
    <w:rsid w:val="00D67AF4"/>
    <w:rsid w:val="00D67C7E"/>
    <w:rsid w:val="00D70463"/>
    <w:rsid w:val="00D707FD"/>
    <w:rsid w:val="00D714AC"/>
    <w:rsid w:val="00D71C45"/>
    <w:rsid w:val="00D71F12"/>
    <w:rsid w:val="00D728EF"/>
    <w:rsid w:val="00D73806"/>
    <w:rsid w:val="00D738BA"/>
    <w:rsid w:val="00D73A11"/>
    <w:rsid w:val="00D73F8E"/>
    <w:rsid w:val="00D73FDC"/>
    <w:rsid w:val="00D74219"/>
    <w:rsid w:val="00D743CD"/>
    <w:rsid w:val="00D74732"/>
    <w:rsid w:val="00D74B82"/>
    <w:rsid w:val="00D74C22"/>
    <w:rsid w:val="00D74E0E"/>
    <w:rsid w:val="00D74E71"/>
    <w:rsid w:val="00D751A9"/>
    <w:rsid w:val="00D752E0"/>
    <w:rsid w:val="00D755AC"/>
    <w:rsid w:val="00D7593A"/>
    <w:rsid w:val="00D75B8B"/>
    <w:rsid w:val="00D75C1F"/>
    <w:rsid w:val="00D75DD0"/>
    <w:rsid w:val="00D76054"/>
    <w:rsid w:val="00D7660F"/>
    <w:rsid w:val="00D768BD"/>
    <w:rsid w:val="00D76E35"/>
    <w:rsid w:val="00D772CF"/>
    <w:rsid w:val="00D775BC"/>
    <w:rsid w:val="00D779A2"/>
    <w:rsid w:val="00D801EB"/>
    <w:rsid w:val="00D80216"/>
    <w:rsid w:val="00D80265"/>
    <w:rsid w:val="00D80540"/>
    <w:rsid w:val="00D80B1B"/>
    <w:rsid w:val="00D80B84"/>
    <w:rsid w:val="00D80D14"/>
    <w:rsid w:val="00D811CB"/>
    <w:rsid w:val="00D816CF"/>
    <w:rsid w:val="00D8191F"/>
    <w:rsid w:val="00D81CBD"/>
    <w:rsid w:val="00D81F27"/>
    <w:rsid w:val="00D827AA"/>
    <w:rsid w:val="00D82800"/>
    <w:rsid w:val="00D82D31"/>
    <w:rsid w:val="00D82E11"/>
    <w:rsid w:val="00D83A58"/>
    <w:rsid w:val="00D83ABD"/>
    <w:rsid w:val="00D83CB6"/>
    <w:rsid w:val="00D83D96"/>
    <w:rsid w:val="00D840FA"/>
    <w:rsid w:val="00D847AC"/>
    <w:rsid w:val="00D847F5"/>
    <w:rsid w:val="00D852B1"/>
    <w:rsid w:val="00D856C2"/>
    <w:rsid w:val="00D856CA"/>
    <w:rsid w:val="00D85CC1"/>
    <w:rsid w:val="00D85E4D"/>
    <w:rsid w:val="00D861A2"/>
    <w:rsid w:val="00D864CE"/>
    <w:rsid w:val="00D864E0"/>
    <w:rsid w:val="00D86B3A"/>
    <w:rsid w:val="00D87174"/>
    <w:rsid w:val="00D877BE"/>
    <w:rsid w:val="00D87962"/>
    <w:rsid w:val="00D879C0"/>
    <w:rsid w:val="00D87DE0"/>
    <w:rsid w:val="00D90225"/>
    <w:rsid w:val="00D902E1"/>
    <w:rsid w:val="00D90496"/>
    <w:rsid w:val="00D905A8"/>
    <w:rsid w:val="00D908CA"/>
    <w:rsid w:val="00D90CD3"/>
    <w:rsid w:val="00D90D37"/>
    <w:rsid w:val="00D914A1"/>
    <w:rsid w:val="00D915D9"/>
    <w:rsid w:val="00D91E15"/>
    <w:rsid w:val="00D91FF8"/>
    <w:rsid w:val="00D92182"/>
    <w:rsid w:val="00D92CE0"/>
    <w:rsid w:val="00D92E98"/>
    <w:rsid w:val="00D9325D"/>
    <w:rsid w:val="00D93929"/>
    <w:rsid w:val="00D93BE3"/>
    <w:rsid w:val="00D93E63"/>
    <w:rsid w:val="00D94843"/>
    <w:rsid w:val="00D94ED3"/>
    <w:rsid w:val="00D950BE"/>
    <w:rsid w:val="00D955D7"/>
    <w:rsid w:val="00D957B0"/>
    <w:rsid w:val="00D95817"/>
    <w:rsid w:val="00D95B2D"/>
    <w:rsid w:val="00D96237"/>
    <w:rsid w:val="00D962D0"/>
    <w:rsid w:val="00D967F1"/>
    <w:rsid w:val="00D9682C"/>
    <w:rsid w:val="00D96840"/>
    <w:rsid w:val="00D9686D"/>
    <w:rsid w:val="00D968A8"/>
    <w:rsid w:val="00D9709F"/>
    <w:rsid w:val="00D97661"/>
    <w:rsid w:val="00D976DB"/>
    <w:rsid w:val="00D979CA"/>
    <w:rsid w:val="00DA004A"/>
    <w:rsid w:val="00DA00CC"/>
    <w:rsid w:val="00DA03A3"/>
    <w:rsid w:val="00DA07F0"/>
    <w:rsid w:val="00DA0A65"/>
    <w:rsid w:val="00DA0A85"/>
    <w:rsid w:val="00DA0D8C"/>
    <w:rsid w:val="00DA1569"/>
    <w:rsid w:val="00DA1990"/>
    <w:rsid w:val="00DA19D3"/>
    <w:rsid w:val="00DA1A73"/>
    <w:rsid w:val="00DA2136"/>
    <w:rsid w:val="00DA2395"/>
    <w:rsid w:val="00DA2723"/>
    <w:rsid w:val="00DA2A6B"/>
    <w:rsid w:val="00DA2F24"/>
    <w:rsid w:val="00DA31FB"/>
    <w:rsid w:val="00DA3286"/>
    <w:rsid w:val="00DA32A1"/>
    <w:rsid w:val="00DA3B5A"/>
    <w:rsid w:val="00DA3BB0"/>
    <w:rsid w:val="00DA3D59"/>
    <w:rsid w:val="00DA3EEF"/>
    <w:rsid w:val="00DA43E5"/>
    <w:rsid w:val="00DA44C7"/>
    <w:rsid w:val="00DA45F4"/>
    <w:rsid w:val="00DA4CD9"/>
    <w:rsid w:val="00DA4D3F"/>
    <w:rsid w:val="00DA563B"/>
    <w:rsid w:val="00DA589A"/>
    <w:rsid w:val="00DA5BF1"/>
    <w:rsid w:val="00DA5F80"/>
    <w:rsid w:val="00DA6044"/>
    <w:rsid w:val="00DA606A"/>
    <w:rsid w:val="00DA6430"/>
    <w:rsid w:val="00DA659B"/>
    <w:rsid w:val="00DA686B"/>
    <w:rsid w:val="00DA6BFD"/>
    <w:rsid w:val="00DA6E42"/>
    <w:rsid w:val="00DA7426"/>
    <w:rsid w:val="00DA74E6"/>
    <w:rsid w:val="00DA76ED"/>
    <w:rsid w:val="00DA776D"/>
    <w:rsid w:val="00DA78BE"/>
    <w:rsid w:val="00DA7D11"/>
    <w:rsid w:val="00DB0016"/>
    <w:rsid w:val="00DB03A1"/>
    <w:rsid w:val="00DB074C"/>
    <w:rsid w:val="00DB1197"/>
    <w:rsid w:val="00DB128C"/>
    <w:rsid w:val="00DB130F"/>
    <w:rsid w:val="00DB14D3"/>
    <w:rsid w:val="00DB165C"/>
    <w:rsid w:val="00DB1812"/>
    <w:rsid w:val="00DB18EC"/>
    <w:rsid w:val="00DB1A64"/>
    <w:rsid w:val="00DB1C08"/>
    <w:rsid w:val="00DB1DAE"/>
    <w:rsid w:val="00DB1EAC"/>
    <w:rsid w:val="00DB2102"/>
    <w:rsid w:val="00DB2187"/>
    <w:rsid w:val="00DB2350"/>
    <w:rsid w:val="00DB252E"/>
    <w:rsid w:val="00DB2C43"/>
    <w:rsid w:val="00DB2C54"/>
    <w:rsid w:val="00DB335D"/>
    <w:rsid w:val="00DB348E"/>
    <w:rsid w:val="00DB3EC4"/>
    <w:rsid w:val="00DB4032"/>
    <w:rsid w:val="00DB4667"/>
    <w:rsid w:val="00DB4EF4"/>
    <w:rsid w:val="00DB4FEC"/>
    <w:rsid w:val="00DB5100"/>
    <w:rsid w:val="00DB55F7"/>
    <w:rsid w:val="00DB5F92"/>
    <w:rsid w:val="00DB60B4"/>
    <w:rsid w:val="00DB7598"/>
    <w:rsid w:val="00DB75D6"/>
    <w:rsid w:val="00DB7777"/>
    <w:rsid w:val="00DB7794"/>
    <w:rsid w:val="00DB792E"/>
    <w:rsid w:val="00DC0958"/>
    <w:rsid w:val="00DC0F94"/>
    <w:rsid w:val="00DC136F"/>
    <w:rsid w:val="00DC1600"/>
    <w:rsid w:val="00DC17C2"/>
    <w:rsid w:val="00DC189C"/>
    <w:rsid w:val="00DC196F"/>
    <w:rsid w:val="00DC1EB2"/>
    <w:rsid w:val="00DC2439"/>
    <w:rsid w:val="00DC2C11"/>
    <w:rsid w:val="00DC2F31"/>
    <w:rsid w:val="00DC3A0D"/>
    <w:rsid w:val="00DC43DD"/>
    <w:rsid w:val="00DC452B"/>
    <w:rsid w:val="00DC46DA"/>
    <w:rsid w:val="00DC4B95"/>
    <w:rsid w:val="00DC4C0B"/>
    <w:rsid w:val="00DC4E11"/>
    <w:rsid w:val="00DC4FA0"/>
    <w:rsid w:val="00DC5045"/>
    <w:rsid w:val="00DC51A2"/>
    <w:rsid w:val="00DC57EF"/>
    <w:rsid w:val="00DC5A2F"/>
    <w:rsid w:val="00DC5CE0"/>
    <w:rsid w:val="00DC619F"/>
    <w:rsid w:val="00DC61BE"/>
    <w:rsid w:val="00DC6242"/>
    <w:rsid w:val="00DC6578"/>
    <w:rsid w:val="00DC663E"/>
    <w:rsid w:val="00DC668F"/>
    <w:rsid w:val="00DC6732"/>
    <w:rsid w:val="00DC6904"/>
    <w:rsid w:val="00DC6927"/>
    <w:rsid w:val="00DC6BC1"/>
    <w:rsid w:val="00DC6BEE"/>
    <w:rsid w:val="00DC6C18"/>
    <w:rsid w:val="00DC6D24"/>
    <w:rsid w:val="00DC6E0A"/>
    <w:rsid w:val="00DC7074"/>
    <w:rsid w:val="00DC74DD"/>
    <w:rsid w:val="00DC75BB"/>
    <w:rsid w:val="00DC7628"/>
    <w:rsid w:val="00DC7673"/>
    <w:rsid w:val="00DC7698"/>
    <w:rsid w:val="00DC7A57"/>
    <w:rsid w:val="00DD013F"/>
    <w:rsid w:val="00DD0161"/>
    <w:rsid w:val="00DD0175"/>
    <w:rsid w:val="00DD01C8"/>
    <w:rsid w:val="00DD024B"/>
    <w:rsid w:val="00DD07D3"/>
    <w:rsid w:val="00DD0D92"/>
    <w:rsid w:val="00DD0FC8"/>
    <w:rsid w:val="00DD10A9"/>
    <w:rsid w:val="00DD14AA"/>
    <w:rsid w:val="00DD1663"/>
    <w:rsid w:val="00DD1966"/>
    <w:rsid w:val="00DD1E35"/>
    <w:rsid w:val="00DD1E72"/>
    <w:rsid w:val="00DD2398"/>
    <w:rsid w:val="00DD2926"/>
    <w:rsid w:val="00DD2932"/>
    <w:rsid w:val="00DD2A49"/>
    <w:rsid w:val="00DD2B9C"/>
    <w:rsid w:val="00DD2CB7"/>
    <w:rsid w:val="00DD301C"/>
    <w:rsid w:val="00DD3247"/>
    <w:rsid w:val="00DD387A"/>
    <w:rsid w:val="00DD3CA6"/>
    <w:rsid w:val="00DD3D2E"/>
    <w:rsid w:val="00DD3F79"/>
    <w:rsid w:val="00DD4532"/>
    <w:rsid w:val="00DD49DE"/>
    <w:rsid w:val="00DD5043"/>
    <w:rsid w:val="00DD5095"/>
    <w:rsid w:val="00DD5103"/>
    <w:rsid w:val="00DD51F4"/>
    <w:rsid w:val="00DD53CA"/>
    <w:rsid w:val="00DD5464"/>
    <w:rsid w:val="00DD5491"/>
    <w:rsid w:val="00DD55D3"/>
    <w:rsid w:val="00DD5640"/>
    <w:rsid w:val="00DD56BB"/>
    <w:rsid w:val="00DD56CF"/>
    <w:rsid w:val="00DD56D4"/>
    <w:rsid w:val="00DD5AF7"/>
    <w:rsid w:val="00DD5C76"/>
    <w:rsid w:val="00DD5D95"/>
    <w:rsid w:val="00DD5DA8"/>
    <w:rsid w:val="00DD600B"/>
    <w:rsid w:val="00DD6030"/>
    <w:rsid w:val="00DD67A2"/>
    <w:rsid w:val="00DD72FF"/>
    <w:rsid w:val="00DD7ADB"/>
    <w:rsid w:val="00DD7AF8"/>
    <w:rsid w:val="00DD7D81"/>
    <w:rsid w:val="00DE02EA"/>
    <w:rsid w:val="00DE0F41"/>
    <w:rsid w:val="00DE162E"/>
    <w:rsid w:val="00DE168D"/>
    <w:rsid w:val="00DE16E8"/>
    <w:rsid w:val="00DE178E"/>
    <w:rsid w:val="00DE19A9"/>
    <w:rsid w:val="00DE19D4"/>
    <w:rsid w:val="00DE1A23"/>
    <w:rsid w:val="00DE1AF9"/>
    <w:rsid w:val="00DE1CCB"/>
    <w:rsid w:val="00DE25A8"/>
    <w:rsid w:val="00DE266D"/>
    <w:rsid w:val="00DE2706"/>
    <w:rsid w:val="00DE273C"/>
    <w:rsid w:val="00DE28BD"/>
    <w:rsid w:val="00DE3406"/>
    <w:rsid w:val="00DE3844"/>
    <w:rsid w:val="00DE3BA5"/>
    <w:rsid w:val="00DE3BEF"/>
    <w:rsid w:val="00DE3C26"/>
    <w:rsid w:val="00DE40BD"/>
    <w:rsid w:val="00DE4383"/>
    <w:rsid w:val="00DE4822"/>
    <w:rsid w:val="00DE4A98"/>
    <w:rsid w:val="00DE4B0B"/>
    <w:rsid w:val="00DE4CB2"/>
    <w:rsid w:val="00DE4CC3"/>
    <w:rsid w:val="00DE4D8B"/>
    <w:rsid w:val="00DE5A26"/>
    <w:rsid w:val="00DE5EB8"/>
    <w:rsid w:val="00DE640A"/>
    <w:rsid w:val="00DE68E8"/>
    <w:rsid w:val="00DE6F85"/>
    <w:rsid w:val="00DE71EE"/>
    <w:rsid w:val="00DE7850"/>
    <w:rsid w:val="00DE787B"/>
    <w:rsid w:val="00DE7DFC"/>
    <w:rsid w:val="00DE7EDD"/>
    <w:rsid w:val="00DE7EE0"/>
    <w:rsid w:val="00DF039D"/>
    <w:rsid w:val="00DF060C"/>
    <w:rsid w:val="00DF09D7"/>
    <w:rsid w:val="00DF0E12"/>
    <w:rsid w:val="00DF10FB"/>
    <w:rsid w:val="00DF1FA8"/>
    <w:rsid w:val="00DF248C"/>
    <w:rsid w:val="00DF2AA5"/>
    <w:rsid w:val="00DF2CBC"/>
    <w:rsid w:val="00DF3041"/>
    <w:rsid w:val="00DF3129"/>
    <w:rsid w:val="00DF33EC"/>
    <w:rsid w:val="00DF3EA8"/>
    <w:rsid w:val="00DF4636"/>
    <w:rsid w:val="00DF468B"/>
    <w:rsid w:val="00DF49CD"/>
    <w:rsid w:val="00DF4C61"/>
    <w:rsid w:val="00DF4E66"/>
    <w:rsid w:val="00DF5043"/>
    <w:rsid w:val="00DF53A2"/>
    <w:rsid w:val="00DF57C5"/>
    <w:rsid w:val="00DF5C1B"/>
    <w:rsid w:val="00DF5C66"/>
    <w:rsid w:val="00DF5CC8"/>
    <w:rsid w:val="00DF5D97"/>
    <w:rsid w:val="00DF6043"/>
    <w:rsid w:val="00DF6286"/>
    <w:rsid w:val="00DF65EF"/>
    <w:rsid w:val="00DF7131"/>
    <w:rsid w:val="00DF7321"/>
    <w:rsid w:val="00DF782C"/>
    <w:rsid w:val="00DF7BDF"/>
    <w:rsid w:val="00DF7F42"/>
    <w:rsid w:val="00DF7FB4"/>
    <w:rsid w:val="00E00E64"/>
    <w:rsid w:val="00E00EC8"/>
    <w:rsid w:val="00E01413"/>
    <w:rsid w:val="00E01CB2"/>
    <w:rsid w:val="00E01E43"/>
    <w:rsid w:val="00E01E71"/>
    <w:rsid w:val="00E01F86"/>
    <w:rsid w:val="00E0206C"/>
    <w:rsid w:val="00E02273"/>
    <w:rsid w:val="00E0234D"/>
    <w:rsid w:val="00E0259A"/>
    <w:rsid w:val="00E028EF"/>
    <w:rsid w:val="00E02A1B"/>
    <w:rsid w:val="00E02C4F"/>
    <w:rsid w:val="00E02EA5"/>
    <w:rsid w:val="00E03019"/>
    <w:rsid w:val="00E03206"/>
    <w:rsid w:val="00E035E9"/>
    <w:rsid w:val="00E038D4"/>
    <w:rsid w:val="00E03B43"/>
    <w:rsid w:val="00E041AB"/>
    <w:rsid w:val="00E04486"/>
    <w:rsid w:val="00E04C33"/>
    <w:rsid w:val="00E04F09"/>
    <w:rsid w:val="00E0528F"/>
    <w:rsid w:val="00E05656"/>
    <w:rsid w:val="00E058CA"/>
    <w:rsid w:val="00E05C49"/>
    <w:rsid w:val="00E05F36"/>
    <w:rsid w:val="00E06B03"/>
    <w:rsid w:val="00E07179"/>
    <w:rsid w:val="00E0720C"/>
    <w:rsid w:val="00E073A2"/>
    <w:rsid w:val="00E073C2"/>
    <w:rsid w:val="00E07666"/>
    <w:rsid w:val="00E07752"/>
    <w:rsid w:val="00E078F5"/>
    <w:rsid w:val="00E10538"/>
    <w:rsid w:val="00E10695"/>
    <w:rsid w:val="00E10956"/>
    <w:rsid w:val="00E10A60"/>
    <w:rsid w:val="00E10B87"/>
    <w:rsid w:val="00E10E0C"/>
    <w:rsid w:val="00E10E6E"/>
    <w:rsid w:val="00E10F52"/>
    <w:rsid w:val="00E10FEA"/>
    <w:rsid w:val="00E1126E"/>
    <w:rsid w:val="00E119E4"/>
    <w:rsid w:val="00E11BA3"/>
    <w:rsid w:val="00E11C71"/>
    <w:rsid w:val="00E1229A"/>
    <w:rsid w:val="00E124A1"/>
    <w:rsid w:val="00E124B6"/>
    <w:rsid w:val="00E126AA"/>
    <w:rsid w:val="00E12AE6"/>
    <w:rsid w:val="00E12C08"/>
    <w:rsid w:val="00E12D9F"/>
    <w:rsid w:val="00E12E7A"/>
    <w:rsid w:val="00E132ED"/>
    <w:rsid w:val="00E13479"/>
    <w:rsid w:val="00E13773"/>
    <w:rsid w:val="00E13D77"/>
    <w:rsid w:val="00E14176"/>
    <w:rsid w:val="00E14955"/>
    <w:rsid w:val="00E151BB"/>
    <w:rsid w:val="00E15296"/>
    <w:rsid w:val="00E152FB"/>
    <w:rsid w:val="00E15764"/>
    <w:rsid w:val="00E15D7A"/>
    <w:rsid w:val="00E16491"/>
    <w:rsid w:val="00E16988"/>
    <w:rsid w:val="00E16CF6"/>
    <w:rsid w:val="00E16DEB"/>
    <w:rsid w:val="00E17069"/>
    <w:rsid w:val="00E1731D"/>
    <w:rsid w:val="00E175D2"/>
    <w:rsid w:val="00E178C5"/>
    <w:rsid w:val="00E17922"/>
    <w:rsid w:val="00E17D28"/>
    <w:rsid w:val="00E20159"/>
    <w:rsid w:val="00E202A8"/>
    <w:rsid w:val="00E20482"/>
    <w:rsid w:val="00E20754"/>
    <w:rsid w:val="00E20C02"/>
    <w:rsid w:val="00E20E50"/>
    <w:rsid w:val="00E21005"/>
    <w:rsid w:val="00E2107F"/>
    <w:rsid w:val="00E21141"/>
    <w:rsid w:val="00E21305"/>
    <w:rsid w:val="00E21541"/>
    <w:rsid w:val="00E215F7"/>
    <w:rsid w:val="00E21677"/>
    <w:rsid w:val="00E21803"/>
    <w:rsid w:val="00E219B9"/>
    <w:rsid w:val="00E21A62"/>
    <w:rsid w:val="00E21E34"/>
    <w:rsid w:val="00E21EC5"/>
    <w:rsid w:val="00E22386"/>
    <w:rsid w:val="00E2254E"/>
    <w:rsid w:val="00E225A5"/>
    <w:rsid w:val="00E226E8"/>
    <w:rsid w:val="00E229E5"/>
    <w:rsid w:val="00E22BAF"/>
    <w:rsid w:val="00E22E13"/>
    <w:rsid w:val="00E23117"/>
    <w:rsid w:val="00E23535"/>
    <w:rsid w:val="00E236BA"/>
    <w:rsid w:val="00E23B85"/>
    <w:rsid w:val="00E23DEB"/>
    <w:rsid w:val="00E23E44"/>
    <w:rsid w:val="00E2411F"/>
    <w:rsid w:val="00E24942"/>
    <w:rsid w:val="00E24ACC"/>
    <w:rsid w:val="00E2508C"/>
    <w:rsid w:val="00E25765"/>
    <w:rsid w:val="00E25B65"/>
    <w:rsid w:val="00E25CF3"/>
    <w:rsid w:val="00E260A8"/>
    <w:rsid w:val="00E262A2"/>
    <w:rsid w:val="00E26476"/>
    <w:rsid w:val="00E26A0D"/>
    <w:rsid w:val="00E26CAF"/>
    <w:rsid w:val="00E27410"/>
    <w:rsid w:val="00E27449"/>
    <w:rsid w:val="00E275AA"/>
    <w:rsid w:val="00E27638"/>
    <w:rsid w:val="00E30632"/>
    <w:rsid w:val="00E309BA"/>
    <w:rsid w:val="00E30B3D"/>
    <w:rsid w:val="00E30DE8"/>
    <w:rsid w:val="00E31592"/>
    <w:rsid w:val="00E317EF"/>
    <w:rsid w:val="00E31859"/>
    <w:rsid w:val="00E318CE"/>
    <w:rsid w:val="00E31A45"/>
    <w:rsid w:val="00E31B8D"/>
    <w:rsid w:val="00E3202B"/>
    <w:rsid w:val="00E320CD"/>
    <w:rsid w:val="00E323E8"/>
    <w:rsid w:val="00E324AE"/>
    <w:rsid w:val="00E329EA"/>
    <w:rsid w:val="00E32CE9"/>
    <w:rsid w:val="00E33375"/>
    <w:rsid w:val="00E335A6"/>
    <w:rsid w:val="00E339C3"/>
    <w:rsid w:val="00E34039"/>
    <w:rsid w:val="00E34163"/>
    <w:rsid w:val="00E344CA"/>
    <w:rsid w:val="00E34500"/>
    <w:rsid w:val="00E34812"/>
    <w:rsid w:val="00E3497F"/>
    <w:rsid w:val="00E34A6D"/>
    <w:rsid w:val="00E35358"/>
    <w:rsid w:val="00E355D4"/>
    <w:rsid w:val="00E3582F"/>
    <w:rsid w:val="00E359F9"/>
    <w:rsid w:val="00E35D4B"/>
    <w:rsid w:val="00E35F6D"/>
    <w:rsid w:val="00E36371"/>
    <w:rsid w:val="00E367CB"/>
    <w:rsid w:val="00E36977"/>
    <w:rsid w:val="00E36CF2"/>
    <w:rsid w:val="00E37060"/>
    <w:rsid w:val="00E37269"/>
    <w:rsid w:val="00E3764F"/>
    <w:rsid w:val="00E37854"/>
    <w:rsid w:val="00E37936"/>
    <w:rsid w:val="00E37DB9"/>
    <w:rsid w:val="00E400DA"/>
    <w:rsid w:val="00E40AF8"/>
    <w:rsid w:val="00E40F39"/>
    <w:rsid w:val="00E41221"/>
    <w:rsid w:val="00E41380"/>
    <w:rsid w:val="00E41CB5"/>
    <w:rsid w:val="00E41E82"/>
    <w:rsid w:val="00E41F53"/>
    <w:rsid w:val="00E4212D"/>
    <w:rsid w:val="00E422E4"/>
    <w:rsid w:val="00E42641"/>
    <w:rsid w:val="00E427E7"/>
    <w:rsid w:val="00E42971"/>
    <w:rsid w:val="00E42F7E"/>
    <w:rsid w:val="00E43125"/>
    <w:rsid w:val="00E4314B"/>
    <w:rsid w:val="00E43348"/>
    <w:rsid w:val="00E43416"/>
    <w:rsid w:val="00E43915"/>
    <w:rsid w:val="00E43949"/>
    <w:rsid w:val="00E43BF5"/>
    <w:rsid w:val="00E43DDC"/>
    <w:rsid w:val="00E43E01"/>
    <w:rsid w:val="00E444FB"/>
    <w:rsid w:val="00E44644"/>
    <w:rsid w:val="00E44DCA"/>
    <w:rsid w:val="00E452E3"/>
    <w:rsid w:val="00E45837"/>
    <w:rsid w:val="00E45857"/>
    <w:rsid w:val="00E45A39"/>
    <w:rsid w:val="00E45B3C"/>
    <w:rsid w:val="00E4604B"/>
    <w:rsid w:val="00E460F3"/>
    <w:rsid w:val="00E4666D"/>
    <w:rsid w:val="00E46AE2"/>
    <w:rsid w:val="00E46B1E"/>
    <w:rsid w:val="00E46B94"/>
    <w:rsid w:val="00E474EA"/>
    <w:rsid w:val="00E475CF"/>
    <w:rsid w:val="00E477EB"/>
    <w:rsid w:val="00E47923"/>
    <w:rsid w:val="00E47C62"/>
    <w:rsid w:val="00E47EB8"/>
    <w:rsid w:val="00E50201"/>
    <w:rsid w:val="00E5036F"/>
    <w:rsid w:val="00E50395"/>
    <w:rsid w:val="00E5064B"/>
    <w:rsid w:val="00E50BFF"/>
    <w:rsid w:val="00E50DB3"/>
    <w:rsid w:val="00E51183"/>
    <w:rsid w:val="00E51364"/>
    <w:rsid w:val="00E51532"/>
    <w:rsid w:val="00E51546"/>
    <w:rsid w:val="00E51D2C"/>
    <w:rsid w:val="00E524E3"/>
    <w:rsid w:val="00E528B1"/>
    <w:rsid w:val="00E52ABF"/>
    <w:rsid w:val="00E52B6F"/>
    <w:rsid w:val="00E52E37"/>
    <w:rsid w:val="00E53765"/>
    <w:rsid w:val="00E538F2"/>
    <w:rsid w:val="00E53CAA"/>
    <w:rsid w:val="00E53DF2"/>
    <w:rsid w:val="00E53F65"/>
    <w:rsid w:val="00E54019"/>
    <w:rsid w:val="00E5413B"/>
    <w:rsid w:val="00E541FE"/>
    <w:rsid w:val="00E54278"/>
    <w:rsid w:val="00E54557"/>
    <w:rsid w:val="00E5467B"/>
    <w:rsid w:val="00E54713"/>
    <w:rsid w:val="00E54750"/>
    <w:rsid w:val="00E5488D"/>
    <w:rsid w:val="00E549B1"/>
    <w:rsid w:val="00E55168"/>
    <w:rsid w:val="00E55538"/>
    <w:rsid w:val="00E555A6"/>
    <w:rsid w:val="00E5576F"/>
    <w:rsid w:val="00E55FDB"/>
    <w:rsid w:val="00E56325"/>
    <w:rsid w:val="00E56593"/>
    <w:rsid w:val="00E569C7"/>
    <w:rsid w:val="00E56FD1"/>
    <w:rsid w:val="00E57020"/>
    <w:rsid w:val="00E57538"/>
    <w:rsid w:val="00E5781E"/>
    <w:rsid w:val="00E57959"/>
    <w:rsid w:val="00E57D21"/>
    <w:rsid w:val="00E57E9F"/>
    <w:rsid w:val="00E60159"/>
    <w:rsid w:val="00E601DA"/>
    <w:rsid w:val="00E60458"/>
    <w:rsid w:val="00E60727"/>
    <w:rsid w:val="00E60D11"/>
    <w:rsid w:val="00E60E3C"/>
    <w:rsid w:val="00E611D5"/>
    <w:rsid w:val="00E6126A"/>
    <w:rsid w:val="00E61593"/>
    <w:rsid w:val="00E619A0"/>
    <w:rsid w:val="00E62225"/>
    <w:rsid w:val="00E622E4"/>
    <w:rsid w:val="00E6234B"/>
    <w:rsid w:val="00E6246A"/>
    <w:rsid w:val="00E626B1"/>
    <w:rsid w:val="00E62A02"/>
    <w:rsid w:val="00E62C04"/>
    <w:rsid w:val="00E62C1E"/>
    <w:rsid w:val="00E62D56"/>
    <w:rsid w:val="00E63038"/>
    <w:rsid w:val="00E6310C"/>
    <w:rsid w:val="00E6389B"/>
    <w:rsid w:val="00E63AFA"/>
    <w:rsid w:val="00E640D2"/>
    <w:rsid w:val="00E64240"/>
    <w:rsid w:val="00E64B6A"/>
    <w:rsid w:val="00E64D00"/>
    <w:rsid w:val="00E650E0"/>
    <w:rsid w:val="00E6559D"/>
    <w:rsid w:val="00E65956"/>
    <w:rsid w:val="00E65D11"/>
    <w:rsid w:val="00E666B0"/>
    <w:rsid w:val="00E66AD0"/>
    <w:rsid w:val="00E66CF3"/>
    <w:rsid w:val="00E66EEC"/>
    <w:rsid w:val="00E66EED"/>
    <w:rsid w:val="00E67026"/>
    <w:rsid w:val="00E67A78"/>
    <w:rsid w:val="00E67CFB"/>
    <w:rsid w:val="00E67EBB"/>
    <w:rsid w:val="00E67F46"/>
    <w:rsid w:val="00E70048"/>
    <w:rsid w:val="00E70072"/>
    <w:rsid w:val="00E700B1"/>
    <w:rsid w:val="00E702C7"/>
    <w:rsid w:val="00E70483"/>
    <w:rsid w:val="00E7053E"/>
    <w:rsid w:val="00E70844"/>
    <w:rsid w:val="00E70984"/>
    <w:rsid w:val="00E70B0D"/>
    <w:rsid w:val="00E70C07"/>
    <w:rsid w:val="00E70CDF"/>
    <w:rsid w:val="00E70DAB"/>
    <w:rsid w:val="00E716B7"/>
    <w:rsid w:val="00E71F64"/>
    <w:rsid w:val="00E72600"/>
    <w:rsid w:val="00E72679"/>
    <w:rsid w:val="00E726B9"/>
    <w:rsid w:val="00E72C6A"/>
    <w:rsid w:val="00E72E48"/>
    <w:rsid w:val="00E72FF1"/>
    <w:rsid w:val="00E73297"/>
    <w:rsid w:val="00E732A1"/>
    <w:rsid w:val="00E734D2"/>
    <w:rsid w:val="00E73540"/>
    <w:rsid w:val="00E73618"/>
    <w:rsid w:val="00E73629"/>
    <w:rsid w:val="00E73A0A"/>
    <w:rsid w:val="00E73B43"/>
    <w:rsid w:val="00E73E61"/>
    <w:rsid w:val="00E74115"/>
    <w:rsid w:val="00E74236"/>
    <w:rsid w:val="00E742CD"/>
    <w:rsid w:val="00E74511"/>
    <w:rsid w:val="00E74AB9"/>
    <w:rsid w:val="00E75474"/>
    <w:rsid w:val="00E75C90"/>
    <w:rsid w:val="00E75E2E"/>
    <w:rsid w:val="00E76D1A"/>
    <w:rsid w:val="00E76E74"/>
    <w:rsid w:val="00E7708B"/>
    <w:rsid w:val="00E770AA"/>
    <w:rsid w:val="00E7798A"/>
    <w:rsid w:val="00E800A6"/>
    <w:rsid w:val="00E80248"/>
    <w:rsid w:val="00E8081D"/>
    <w:rsid w:val="00E809FF"/>
    <w:rsid w:val="00E80D9A"/>
    <w:rsid w:val="00E80DB1"/>
    <w:rsid w:val="00E814AB"/>
    <w:rsid w:val="00E816B1"/>
    <w:rsid w:val="00E8203B"/>
    <w:rsid w:val="00E821A6"/>
    <w:rsid w:val="00E82263"/>
    <w:rsid w:val="00E82B87"/>
    <w:rsid w:val="00E82ED8"/>
    <w:rsid w:val="00E82FC2"/>
    <w:rsid w:val="00E8300C"/>
    <w:rsid w:val="00E830A2"/>
    <w:rsid w:val="00E83607"/>
    <w:rsid w:val="00E83C04"/>
    <w:rsid w:val="00E83E65"/>
    <w:rsid w:val="00E847C1"/>
    <w:rsid w:val="00E849E2"/>
    <w:rsid w:val="00E84A21"/>
    <w:rsid w:val="00E8509A"/>
    <w:rsid w:val="00E8531D"/>
    <w:rsid w:val="00E85609"/>
    <w:rsid w:val="00E8567E"/>
    <w:rsid w:val="00E85692"/>
    <w:rsid w:val="00E85891"/>
    <w:rsid w:val="00E85AA7"/>
    <w:rsid w:val="00E85BAF"/>
    <w:rsid w:val="00E85F29"/>
    <w:rsid w:val="00E862BA"/>
    <w:rsid w:val="00E8633E"/>
    <w:rsid w:val="00E86C0C"/>
    <w:rsid w:val="00E86E01"/>
    <w:rsid w:val="00E87167"/>
    <w:rsid w:val="00E87D1F"/>
    <w:rsid w:val="00E90024"/>
    <w:rsid w:val="00E9011D"/>
    <w:rsid w:val="00E903C8"/>
    <w:rsid w:val="00E90643"/>
    <w:rsid w:val="00E90773"/>
    <w:rsid w:val="00E907BD"/>
    <w:rsid w:val="00E908C5"/>
    <w:rsid w:val="00E90946"/>
    <w:rsid w:val="00E90C72"/>
    <w:rsid w:val="00E90D80"/>
    <w:rsid w:val="00E914EA"/>
    <w:rsid w:val="00E9160A"/>
    <w:rsid w:val="00E916D2"/>
    <w:rsid w:val="00E91B29"/>
    <w:rsid w:val="00E92019"/>
    <w:rsid w:val="00E921CD"/>
    <w:rsid w:val="00E925B4"/>
    <w:rsid w:val="00E92881"/>
    <w:rsid w:val="00E92B1C"/>
    <w:rsid w:val="00E92D38"/>
    <w:rsid w:val="00E92E08"/>
    <w:rsid w:val="00E93936"/>
    <w:rsid w:val="00E9398D"/>
    <w:rsid w:val="00E93B41"/>
    <w:rsid w:val="00E93D3C"/>
    <w:rsid w:val="00E93E32"/>
    <w:rsid w:val="00E94422"/>
    <w:rsid w:val="00E944EF"/>
    <w:rsid w:val="00E94628"/>
    <w:rsid w:val="00E9487D"/>
    <w:rsid w:val="00E94A10"/>
    <w:rsid w:val="00E94AA9"/>
    <w:rsid w:val="00E94D6E"/>
    <w:rsid w:val="00E94F60"/>
    <w:rsid w:val="00E950CF"/>
    <w:rsid w:val="00E9590B"/>
    <w:rsid w:val="00E95981"/>
    <w:rsid w:val="00E95B24"/>
    <w:rsid w:val="00E95BAB"/>
    <w:rsid w:val="00E95E89"/>
    <w:rsid w:val="00E95ED9"/>
    <w:rsid w:val="00E96222"/>
    <w:rsid w:val="00E96542"/>
    <w:rsid w:val="00E965F2"/>
    <w:rsid w:val="00E9663A"/>
    <w:rsid w:val="00E9663F"/>
    <w:rsid w:val="00E96BA2"/>
    <w:rsid w:val="00E96EFD"/>
    <w:rsid w:val="00E972FD"/>
    <w:rsid w:val="00E97842"/>
    <w:rsid w:val="00E97B17"/>
    <w:rsid w:val="00E97BC4"/>
    <w:rsid w:val="00E97FBE"/>
    <w:rsid w:val="00EA00D0"/>
    <w:rsid w:val="00EA0273"/>
    <w:rsid w:val="00EA037E"/>
    <w:rsid w:val="00EA0D0A"/>
    <w:rsid w:val="00EA0D8F"/>
    <w:rsid w:val="00EA10B4"/>
    <w:rsid w:val="00EA143E"/>
    <w:rsid w:val="00EA1D65"/>
    <w:rsid w:val="00EA2300"/>
    <w:rsid w:val="00EA2740"/>
    <w:rsid w:val="00EA278B"/>
    <w:rsid w:val="00EA3017"/>
    <w:rsid w:val="00EA3194"/>
    <w:rsid w:val="00EA31C3"/>
    <w:rsid w:val="00EA3287"/>
    <w:rsid w:val="00EA32CF"/>
    <w:rsid w:val="00EA345A"/>
    <w:rsid w:val="00EA36ED"/>
    <w:rsid w:val="00EA3BB1"/>
    <w:rsid w:val="00EA3DB9"/>
    <w:rsid w:val="00EA435C"/>
    <w:rsid w:val="00EA4657"/>
    <w:rsid w:val="00EA48EF"/>
    <w:rsid w:val="00EA49E7"/>
    <w:rsid w:val="00EA4CC2"/>
    <w:rsid w:val="00EA51E6"/>
    <w:rsid w:val="00EA52CE"/>
    <w:rsid w:val="00EA56B7"/>
    <w:rsid w:val="00EA59A7"/>
    <w:rsid w:val="00EA5ED2"/>
    <w:rsid w:val="00EA60F1"/>
    <w:rsid w:val="00EA619B"/>
    <w:rsid w:val="00EA621D"/>
    <w:rsid w:val="00EA7152"/>
    <w:rsid w:val="00EA723F"/>
    <w:rsid w:val="00EA73B1"/>
    <w:rsid w:val="00EA7419"/>
    <w:rsid w:val="00EA7536"/>
    <w:rsid w:val="00EA75D5"/>
    <w:rsid w:val="00EA7652"/>
    <w:rsid w:val="00EA7742"/>
    <w:rsid w:val="00EA785E"/>
    <w:rsid w:val="00EA7F01"/>
    <w:rsid w:val="00EB00C2"/>
    <w:rsid w:val="00EB0434"/>
    <w:rsid w:val="00EB0892"/>
    <w:rsid w:val="00EB089A"/>
    <w:rsid w:val="00EB08AC"/>
    <w:rsid w:val="00EB14E5"/>
    <w:rsid w:val="00EB1654"/>
    <w:rsid w:val="00EB181D"/>
    <w:rsid w:val="00EB1B8C"/>
    <w:rsid w:val="00EB1BDF"/>
    <w:rsid w:val="00EB208C"/>
    <w:rsid w:val="00EB2126"/>
    <w:rsid w:val="00EB231F"/>
    <w:rsid w:val="00EB2571"/>
    <w:rsid w:val="00EB284C"/>
    <w:rsid w:val="00EB3152"/>
    <w:rsid w:val="00EB3358"/>
    <w:rsid w:val="00EB3614"/>
    <w:rsid w:val="00EB37FC"/>
    <w:rsid w:val="00EB3BC7"/>
    <w:rsid w:val="00EB3EAA"/>
    <w:rsid w:val="00EB4836"/>
    <w:rsid w:val="00EB49F5"/>
    <w:rsid w:val="00EB4B2C"/>
    <w:rsid w:val="00EB4DC5"/>
    <w:rsid w:val="00EB51D3"/>
    <w:rsid w:val="00EB56EE"/>
    <w:rsid w:val="00EB59BE"/>
    <w:rsid w:val="00EB5A02"/>
    <w:rsid w:val="00EB5A7B"/>
    <w:rsid w:val="00EB5B78"/>
    <w:rsid w:val="00EB5BDB"/>
    <w:rsid w:val="00EB609A"/>
    <w:rsid w:val="00EB6345"/>
    <w:rsid w:val="00EB6454"/>
    <w:rsid w:val="00EB650C"/>
    <w:rsid w:val="00EB685A"/>
    <w:rsid w:val="00EB6947"/>
    <w:rsid w:val="00EB6B1C"/>
    <w:rsid w:val="00EB6E2E"/>
    <w:rsid w:val="00EB707B"/>
    <w:rsid w:val="00EB7516"/>
    <w:rsid w:val="00EB7779"/>
    <w:rsid w:val="00EB77D9"/>
    <w:rsid w:val="00EB7A22"/>
    <w:rsid w:val="00EB7DCB"/>
    <w:rsid w:val="00EB7DFA"/>
    <w:rsid w:val="00EC0056"/>
    <w:rsid w:val="00EC0412"/>
    <w:rsid w:val="00EC06CB"/>
    <w:rsid w:val="00EC080A"/>
    <w:rsid w:val="00EC1307"/>
    <w:rsid w:val="00EC16EA"/>
    <w:rsid w:val="00EC1A44"/>
    <w:rsid w:val="00EC1B4A"/>
    <w:rsid w:val="00EC1C97"/>
    <w:rsid w:val="00EC1FFC"/>
    <w:rsid w:val="00EC237E"/>
    <w:rsid w:val="00EC29F7"/>
    <w:rsid w:val="00EC2F03"/>
    <w:rsid w:val="00EC2FF4"/>
    <w:rsid w:val="00EC338C"/>
    <w:rsid w:val="00EC33AF"/>
    <w:rsid w:val="00EC352A"/>
    <w:rsid w:val="00EC3A45"/>
    <w:rsid w:val="00EC3CB4"/>
    <w:rsid w:val="00EC4047"/>
    <w:rsid w:val="00EC410A"/>
    <w:rsid w:val="00EC415D"/>
    <w:rsid w:val="00EC4188"/>
    <w:rsid w:val="00EC4225"/>
    <w:rsid w:val="00EC47DC"/>
    <w:rsid w:val="00EC4807"/>
    <w:rsid w:val="00EC4B79"/>
    <w:rsid w:val="00EC4C5A"/>
    <w:rsid w:val="00EC534D"/>
    <w:rsid w:val="00EC57C4"/>
    <w:rsid w:val="00EC5840"/>
    <w:rsid w:val="00EC5A06"/>
    <w:rsid w:val="00EC5D77"/>
    <w:rsid w:val="00EC6207"/>
    <w:rsid w:val="00EC622E"/>
    <w:rsid w:val="00EC6458"/>
    <w:rsid w:val="00EC64F9"/>
    <w:rsid w:val="00EC65B7"/>
    <w:rsid w:val="00EC6B01"/>
    <w:rsid w:val="00EC7C9B"/>
    <w:rsid w:val="00ED0184"/>
    <w:rsid w:val="00ED01FB"/>
    <w:rsid w:val="00ED0394"/>
    <w:rsid w:val="00ED054A"/>
    <w:rsid w:val="00ED0AD3"/>
    <w:rsid w:val="00ED106E"/>
    <w:rsid w:val="00ED12A4"/>
    <w:rsid w:val="00ED1679"/>
    <w:rsid w:val="00ED1A4C"/>
    <w:rsid w:val="00ED1D8A"/>
    <w:rsid w:val="00ED1FCA"/>
    <w:rsid w:val="00ED20D6"/>
    <w:rsid w:val="00ED2447"/>
    <w:rsid w:val="00ED26DC"/>
    <w:rsid w:val="00ED278F"/>
    <w:rsid w:val="00ED2AC5"/>
    <w:rsid w:val="00ED2B0B"/>
    <w:rsid w:val="00ED2C32"/>
    <w:rsid w:val="00ED35FC"/>
    <w:rsid w:val="00ED3880"/>
    <w:rsid w:val="00ED3BF4"/>
    <w:rsid w:val="00ED4B6D"/>
    <w:rsid w:val="00ED4DBE"/>
    <w:rsid w:val="00ED4F4A"/>
    <w:rsid w:val="00ED6071"/>
    <w:rsid w:val="00ED60C3"/>
    <w:rsid w:val="00ED64C6"/>
    <w:rsid w:val="00ED6A7C"/>
    <w:rsid w:val="00ED7221"/>
    <w:rsid w:val="00ED78F5"/>
    <w:rsid w:val="00ED7C0F"/>
    <w:rsid w:val="00ED7ED0"/>
    <w:rsid w:val="00EE1D20"/>
    <w:rsid w:val="00EE1D6A"/>
    <w:rsid w:val="00EE1FC4"/>
    <w:rsid w:val="00EE2249"/>
    <w:rsid w:val="00EE33A2"/>
    <w:rsid w:val="00EE33CD"/>
    <w:rsid w:val="00EE342E"/>
    <w:rsid w:val="00EE364B"/>
    <w:rsid w:val="00EE37D6"/>
    <w:rsid w:val="00EE3BE0"/>
    <w:rsid w:val="00EE3C09"/>
    <w:rsid w:val="00EE3EBB"/>
    <w:rsid w:val="00EE3F32"/>
    <w:rsid w:val="00EE43D2"/>
    <w:rsid w:val="00EE4885"/>
    <w:rsid w:val="00EE49A3"/>
    <w:rsid w:val="00EE4C9C"/>
    <w:rsid w:val="00EE58BC"/>
    <w:rsid w:val="00EE5A5D"/>
    <w:rsid w:val="00EE5A74"/>
    <w:rsid w:val="00EE5ADC"/>
    <w:rsid w:val="00EE5B44"/>
    <w:rsid w:val="00EE60E0"/>
    <w:rsid w:val="00EE6BB2"/>
    <w:rsid w:val="00EE70F9"/>
    <w:rsid w:val="00EE71C2"/>
    <w:rsid w:val="00EE7658"/>
    <w:rsid w:val="00EE7B0A"/>
    <w:rsid w:val="00EE7B3B"/>
    <w:rsid w:val="00EF0052"/>
    <w:rsid w:val="00EF043A"/>
    <w:rsid w:val="00EF077E"/>
    <w:rsid w:val="00EF0796"/>
    <w:rsid w:val="00EF07BC"/>
    <w:rsid w:val="00EF0C0C"/>
    <w:rsid w:val="00EF0C23"/>
    <w:rsid w:val="00EF0FC0"/>
    <w:rsid w:val="00EF10B8"/>
    <w:rsid w:val="00EF1135"/>
    <w:rsid w:val="00EF1174"/>
    <w:rsid w:val="00EF1388"/>
    <w:rsid w:val="00EF1654"/>
    <w:rsid w:val="00EF1770"/>
    <w:rsid w:val="00EF1881"/>
    <w:rsid w:val="00EF1A71"/>
    <w:rsid w:val="00EF1F64"/>
    <w:rsid w:val="00EF20A6"/>
    <w:rsid w:val="00EF2A4D"/>
    <w:rsid w:val="00EF30D5"/>
    <w:rsid w:val="00EF346D"/>
    <w:rsid w:val="00EF361F"/>
    <w:rsid w:val="00EF37B0"/>
    <w:rsid w:val="00EF398F"/>
    <w:rsid w:val="00EF3A49"/>
    <w:rsid w:val="00EF3B19"/>
    <w:rsid w:val="00EF3C07"/>
    <w:rsid w:val="00EF4615"/>
    <w:rsid w:val="00EF476A"/>
    <w:rsid w:val="00EF4E03"/>
    <w:rsid w:val="00EF4FC9"/>
    <w:rsid w:val="00EF5230"/>
    <w:rsid w:val="00EF531D"/>
    <w:rsid w:val="00EF542D"/>
    <w:rsid w:val="00EF5AB0"/>
    <w:rsid w:val="00EF6021"/>
    <w:rsid w:val="00EF6507"/>
    <w:rsid w:val="00EF662E"/>
    <w:rsid w:val="00EF66AD"/>
    <w:rsid w:val="00EF691E"/>
    <w:rsid w:val="00EF6BCA"/>
    <w:rsid w:val="00EF6D6C"/>
    <w:rsid w:val="00EF7127"/>
    <w:rsid w:val="00EF7206"/>
    <w:rsid w:val="00EF7524"/>
    <w:rsid w:val="00EF7695"/>
    <w:rsid w:val="00EF76AF"/>
    <w:rsid w:val="00EF78FE"/>
    <w:rsid w:val="00EF79FD"/>
    <w:rsid w:val="00EF7D4E"/>
    <w:rsid w:val="00F007F7"/>
    <w:rsid w:val="00F00BB7"/>
    <w:rsid w:val="00F00FFD"/>
    <w:rsid w:val="00F0148C"/>
    <w:rsid w:val="00F016EC"/>
    <w:rsid w:val="00F017F9"/>
    <w:rsid w:val="00F0188E"/>
    <w:rsid w:val="00F02020"/>
    <w:rsid w:val="00F02197"/>
    <w:rsid w:val="00F0271C"/>
    <w:rsid w:val="00F028E0"/>
    <w:rsid w:val="00F0295F"/>
    <w:rsid w:val="00F02962"/>
    <w:rsid w:val="00F02E6C"/>
    <w:rsid w:val="00F033E5"/>
    <w:rsid w:val="00F035F1"/>
    <w:rsid w:val="00F03780"/>
    <w:rsid w:val="00F03787"/>
    <w:rsid w:val="00F03E4D"/>
    <w:rsid w:val="00F0408D"/>
    <w:rsid w:val="00F04101"/>
    <w:rsid w:val="00F04239"/>
    <w:rsid w:val="00F04374"/>
    <w:rsid w:val="00F044C2"/>
    <w:rsid w:val="00F04772"/>
    <w:rsid w:val="00F049C9"/>
    <w:rsid w:val="00F04B28"/>
    <w:rsid w:val="00F04DBF"/>
    <w:rsid w:val="00F056ED"/>
    <w:rsid w:val="00F05898"/>
    <w:rsid w:val="00F05964"/>
    <w:rsid w:val="00F065C6"/>
    <w:rsid w:val="00F06930"/>
    <w:rsid w:val="00F06959"/>
    <w:rsid w:val="00F073B1"/>
    <w:rsid w:val="00F073E5"/>
    <w:rsid w:val="00F07582"/>
    <w:rsid w:val="00F07722"/>
    <w:rsid w:val="00F079B8"/>
    <w:rsid w:val="00F07AB7"/>
    <w:rsid w:val="00F07CFF"/>
    <w:rsid w:val="00F10064"/>
    <w:rsid w:val="00F10DA5"/>
    <w:rsid w:val="00F10E3B"/>
    <w:rsid w:val="00F112A0"/>
    <w:rsid w:val="00F11462"/>
    <w:rsid w:val="00F1164C"/>
    <w:rsid w:val="00F11662"/>
    <w:rsid w:val="00F11737"/>
    <w:rsid w:val="00F1175E"/>
    <w:rsid w:val="00F117A9"/>
    <w:rsid w:val="00F117F8"/>
    <w:rsid w:val="00F11A27"/>
    <w:rsid w:val="00F11C33"/>
    <w:rsid w:val="00F12129"/>
    <w:rsid w:val="00F12334"/>
    <w:rsid w:val="00F12AA7"/>
    <w:rsid w:val="00F1302D"/>
    <w:rsid w:val="00F1380E"/>
    <w:rsid w:val="00F13850"/>
    <w:rsid w:val="00F14980"/>
    <w:rsid w:val="00F14D48"/>
    <w:rsid w:val="00F14FF9"/>
    <w:rsid w:val="00F156EF"/>
    <w:rsid w:val="00F15770"/>
    <w:rsid w:val="00F15E14"/>
    <w:rsid w:val="00F1606D"/>
    <w:rsid w:val="00F1641C"/>
    <w:rsid w:val="00F167C8"/>
    <w:rsid w:val="00F169AF"/>
    <w:rsid w:val="00F1702A"/>
    <w:rsid w:val="00F17264"/>
    <w:rsid w:val="00F17DC1"/>
    <w:rsid w:val="00F2017A"/>
    <w:rsid w:val="00F202FA"/>
    <w:rsid w:val="00F207BD"/>
    <w:rsid w:val="00F20AD3"/>
    <w:rsid w:val="00F20DCF"/>
    <w:rsid w:val="00F20FD7"/>
    <w:rsid w:val="00F2124E"/>
    <w:rsid w:val="00F21279"/>
    <w:rsid w:val="00F21379"/>
    <w:rsid w:val="00F213B0"/>
    <w:rsid w:val="00F215DB"/>
    <w:rsid w:val="00F220D9"/>
    <w:rsid w:val="00F22171"/>
    <w:rsid w:val="00F223FF"/>
    <w:rsid w:val="00F22710"/>
    <w:rsid w:val="00F22BD5"/>
    <w:rsid w:val="00F22D1D"/>
    <w:rsid w:val="00F23048"/>
    <w:rsid w:val="00F235F4"/>
    <w:rsid w:val="00F23A8F"/>
    <w:rsid w:val="00F23D76"/>
    <w:rsid w:val="00F241E3"/>
    <w:rsid w:val="00F2458B"/>
    <w:rsid w:val="00F24594"/>
    <w:rsid w:val="00F24849"/>
    <w:rsid w:val="00F24999"/>
    <w:rsid w:val="00F24D4F"/>
    <w:rsid w:val="00F252C9"/>
    <w:rsid w:val="00F2560E"/>
    <w:rsid w:val="00F259AC"/>
    <w:rsid w:val="00F25A59"/>
    <w:rsid w:val="00F25B7D"/>
    <w:rsid w:val="00F25FA2"/>
    <w:rsid w:val="00F260F8"/>
    <w:rsid w:val="00F266A6"/>
    <w:rsid w:val="00F266FE"/>
    <w:rsid w:val="00F267BF"/>
    <w:rsid w:val="00F26C71"/>
    <w:rsid w:val="00F26E55"/>
    <w:rsid w:val="00F26F60"/>
    <w:rsid w:val="00F2725A"/>
    <w:rsid w:val="00F2740E"/>
    <w:rsid w:val="00F274E8"/>
    <w:rsid w:val="00F2776E"/>
    <w:rsid w:val="00F27BD5"/>
    <w:rsid w:val="00F30E35"/>
    <w:rsid w:val="00F30F23"/>
    <w:rsid w:val="00F31072"/>
    <w:rsid w:val="00F311BE"/>
    <w:rsid w:val="00F317F6"/>
    <w:rsid w:val="00F31A31"/>
    <w:rsid w:val="00F31CE3"/>
    <w:rsid w:val="00F31DDF"/>
    <w:rsid w:val="00F31E19"/>
    <w:rsid w:val="00F32865"/>
    <w:rsid w:val="00F32901"/>
    <w:rsid w:val="00F3290C"/>
    <w:rsid w:val="00F32BBD"/>
    <w:rsid w:val="00F32D65"/>
    <w:rsid w:val="00F32F36"/>
    <w:rsid w:val="00F332D0"/>
    <w:rsid w:val="00F33B3A"/>
    <w:rsid w:val="00F34826"/>
    <w:rsid w:val="00F3496D"/>
    <w:rsid w:val="00F34D00"/>
    <w:rsid w:val="00F35405"/>
    <w:rsid w:val="00F35596"/>
    <w:rsid w:val="00F35693"/>
    <w:rsid w:val="00F35DD4"/>
    <w:rsid w:val="00F36037"/>
    <w:rsid w:val="00F36738"/>
    <w:rsid w:val="00F367A7"/>
    <w:rsid w:val="00F37012"/>
    <w:rsid w:val="00F3704C"/>
    <w:rsid w:val="00F3734C"/>
    <w:rsid w:val="00F37896"/>
    <w:rsid w:val="00F37B90"/>
    <w:rsid w:val="00F37DB7"/>
    <w:rsid w:val="00F40775"/>
    <w:rsid w:val="00F40D27"/>
    <w:rsid w:val="00F41717"/>
    <w:rsid w:val="00F418C8"/>
    <w:rsid w:val="00F41C55"/>
    <w:rsid w:val="00F41CD8"/>
    <w:rsid w:val="00F41EFE"/>
    <w:rsid w:val="00F4220C"/>
    <w:rsid w:val="00F422E6"/>
    <w:rsid w:val="00F422F0"/>
    <w:rsid w:val="00F42445"/>
    <w:rsid w:val="00F4245B"/>
    <w:rsid w:val="00F425F1"/>
    <w:rsid w:val="00F429A2"/>
    <w:rsid w:val="00F42B62"/>
    <w:rsid w:val="00F42BF5"/>
    <w:rsid w:val="00F42D29"/>
    <w:rsid w:val="00F43B8E"/>
    <w:rsid w:val="00F43C2E"/>
    <w:rsid w:val="00F43D4E"/>
    <w:rsid w:val="00F44022"/>
    <w:rsid w:val="00F443D9"/>
    <w:rsid w:val="00F4485C"/>
    <w:rsid w:val="00F44EB9"/>
    <w:rsid w:val="00F45FD8"/>
    <w:rsid w:val="00F46102"/>
    <w:rsid w:val="00F4737B"/>
    <w:rsid w:val="00F50628"/>
    <w:rsid w:val="00F50ADF"/>
    <w:rsid w:val="00F50FC1"/>
    <w:rsid w:val="00F513EB"/>
    <w:rsid w:val="00F514C1"/>
    <w:rsid w:val="00F5155F"/>
    <w:rsid w:val="00F51D50"/>
    <w:rsid w:val="00F51E11"/>
    <w:rsid w:val="00F51F00"/>
    <w:rsid w:val="00F522F8"/>
    <w:rsid w:val="00F52C08"/>
    <w:rsid w:val="00F5313A"/>
    <w:rsid w:val="00F531CC"/>
    <w:rsid w:val="00F53323"/>
    <w:rsid w:val="00F5349A"/>
    <w:rsid w:val="00F535D6"/>
    <w:rsid w:val="00F53D21"/>
    <w:rsid w:val="00F53FDB"/>
    <w:rsid w:val="00F542CB"/>
    <w:rsid w:val="00F54393"/>
    <w:rsid w:val="00F545EE"/>
    <w:rsid w:val="00F546F8"/>
    <w:rsid w:val="00F5477D"/>
    <w:rsid w:val="00F54CED"/>
    <w:rsid w:val="00F54DB9"/>
    <w:rsid w:val="00F558F6"/>
    <w:rsid w:val="00F55EEF"/>
    <w:rsid w:val="00F5606B"/>
    <w:rsid w:val="00F562FA"/>
    <w:rsid w:val="00F563BF"/>
    <w:rsid w:val="00F565AE"/>
    <w:rsid w:val="00F5677A"/>
    <w:rsid w:val="00F56876"/>
    <w:rsid w:val="00F56916"/>
    <w:rsid w:val="00F56AEF"/>
    <w:rsid w:val="00F576CF"/>
    <w:rsid w:val="00F57AB2"/>
    <w:rsid w:val="00F57C00"/>
    <w:rsid w:val="00F57C3D"/>
    <w:rsid w:val="00F604F2"/>
    <w:rsid w:val="00F60A22"/>
    <w:rsid w:val="00F60B28"/>
    <w:rsid w:val="00F60C23"/>
    <w:rsid w:val="00F61341"/>
    <w:rsid w:val="00F6156F"/>
    <w:rsid w:val="00F61631"/>
    <w:rsid w:val="00F61762"/>
    <w:rsid w:val="00F62040"/>
    <w:rsid w:val="00F62108"/>
    <w:rsid w:val="00F625D9"/>
    <w:rsid w:val="00F6281D"/>
    <w:rsid w:val="00F62D87"/>
    <w:rsid w:val="00F63233"/>
    <w:rsid w:val="00F6337A"/>
    <w:rsid w:val="00F63430"/>
    <w:rsid w:val="00F636EF"/>
    <w:rsid w:val="00F638C4"/>
    <w:rsid w:val="00F63A23"/>
    <w:rsid w:val="00F641CA"/>
    <w:rsid w:val="00F642A5"/>
    <w:rsid w:val="00F643DD"/>
    <w:rsid w:val="00F6463F"/>
    <w:rsid w:val="00F647CD"/>
    <w:rsid w:val="00F64A32"/>
    <w:rsid w:val="00F64B31"/>
    <w:rsid w:val="00F64CD6"/>
    <w:rsid w:val="00F64D7C"/>
    <w:rsid w:val="00F650C2"/>
    <w:rsid w:val="00F6531B"/>
    <w:rsid w:val="00F653B2"/>
    <w:rsid w:val="00F6569D"/>
    <w:rsid w:val="00F666A4"/>
    <w:rsid w:val="00F667C4"/>
    <w:rsid w:val="00F66C49"/>
    <w:rsid w:val="00F66D91"/>
    <w:rsid w:val="00F678F2"/>
    <w:rsid w:val="00F67F02"/>
    <w:rsid w:val="00F7021A"/>
    <w:rsid w:val="00F7029E"/>
    <w:rsid w:val="00F702E9"/>
    <w:rsid w:val="00F70582"/>
    <w:rsid w:val="00F70813"/>
    <w:rsid w:val="00F71028"/>
    <w:rsid w:val="00F7130D"/>
    <w:rsid w:val="00F7135C"/>
    <w:rsid w:val="00F71526"/>
    <w:rsid w:val="00F71688"/>
    <w:rsid w:val="00F71862"/>
    <w:rsid w:val="00F71CC1"/>
    <w:rsid w:val="00F71D2D"/>
    <w:rsid w:val="00F71E36"/>
    <w:rsid w:val="00F72519"/>
    <w:rsid w:val="00F72B68"/>
    <w:rsid w:val="00F73138"/>
    <w:rsid w:val="00F73FC8"/>
    <w:rsid w:val="00F74107"/>
    <w:rsid w:val="00F741B2"/>
    <w:rsid w:val="00F74AE6"/>
    <w:rsid w:val="00F74E60"/>
    <w:rsid w:val="00F74F2A"/>
    <w:rsid w:val="00F75891"/>
    <w:rsid w:val="00F758ED"/>
    <w:rsid w:val="00F75EEC"/>
    <w:rsid w:val="00F75F40"/>
    <w:rsid w:val="00F76076"/>
    <w:rsid w:val="00F762CA"/>
    <w:rsid w:val="00F764D6"/>
    <w:rsid w:val="00F76788"/>
    <w:rsid w:val="00F76847"/>
    <w:rsid w:val="00F768CB"/>
    <w:rsid w:val="00F76A20"/>
    <w:rsid w:val="00F76A84"/>
    <w:rsid w:val="00F76B62"/>
    <w:rsid w:val="00F76CD7"/>
    <w:rsid w:val="00F76CDB"/>
    <w:rsid w:val="00F773CC"/>
    <w:rsid w:val="00F77530"/>
    <w:rsid w:val="00F775C7"/>
    <w:rsid w:val="00F77AC2"/>
    <w:rsid w:val="00F77D60"/>
    <w:rsid w:val="00F77E8C"/>
    <w:rsid w:val="00F80096"/>
    <w:rsid w:val="00F802D2"/>
    <w:rsid w:val="00F8058B"/>
    <w:rsid w:val="00F80B0F"/>
    <w:rsid w:val="00F80F47"/>
    <w:rsid w:val="00F81ECD"/>
    <w:rsid w:val="00F820AE"/>
    <w:rsid w:val="00F82712"/>
    <w:rsid w:val="00F82917"/>
    <w:rsid w:val="00F82A7E"/>
    <w:rsid w:val="00F82AF6"/>
    <w:rsid w:val="00F82DBB"/>
    <w:rsid w:val="00F82E64"/>
    <w:rsid w:val="00F831E8"/>
    <w:rsid w:val="00F83934"/>
    <w:rsid w:val="00F83A26"/>
    <w:rsid w:val="00F83F26"/>
    <w:rsid w:val="00F8451E"/>
    <w:rsid w:val="00F85685"/>
    <w:rsid w:val="00F8613E"/>
    <w:rsid w:val="00F86195"/>
    <w:rsid w:val="00F86313"/>
    <w:rsid w:val="00F8635E"/>
    <w:rsid w:val="00F864CA"/>
    <w:rsid w:val="00F86569"/>
    <w:rsid w:val="00F8658B"/>
    <w:rsid w:val="00F8694D"/>
    <w:rsid w:val="00F86BB3"/>
    <w:rsid w:val="00F86CAB"/>
    <w:rsid w:val="00F86EE0"/>
    <w:rsid w:val="00F87221"/>
    <w:rsid w:val="00F87466"/>
    <w:rsid w:val="00F87496"/>
    <w:rsid w:val="00F87578"/>
    <w:rsid w:val="00F90725"/>
    <w:rsid w:val="00F90C9A"/>
    <w:rsid w:val="00F90DA4"/>
    <w:rsid w:val="00F90DB2"/>
    <w:rsid w:val="00F90FA0"/>
    <w:rsid w:val="00F911CB"/>
    <w:rsid w:val="00F911F4"/>
    <w:rsid w:val="00F91368"/>
    <w:rsid w:val="00F91689"/>
    <w:rsid w:val="00F917DD"/>
    <w:rsid w:val="00F918B2"/>
    <w:rsid w:val="00F91943"/>
    <w:rsid w:val="00F91A7B"/>
    <w:rsid w:val="00F91ABE"/>
    <w:rsid w:val="00F91DB7"/>
    <w:rsid w:val="00F91E4B"/>
    <w:rsid w:val="00F9282B"/>
    <w:rsid w:val="00F92AE0"/>
    <w:rsid w:val="00F92B0D"/>
    <w:rsid w:val="00F92D18"/>
    <w:rsid w:val="00F93245"/>
    <w:rsid w:val="00F933F4"/>
    <w:rsid w:val="00F9349D"/>
    <w:rsid w:val="00F935C0"/>
    <w:rsid w:val="00F93AAE"/>
    <w:rsid w:val="00F93F3A"/>
    <w:rsid w:val="00F94004"/>
    <w:rsid w:val="00F940E6"/>
    <w:rsid w:val="00F94240"/>
    <w:rsid w:val="00F94328"/>
    <w:rsid w:val="00F94444"/>
    <w:rsid w:val="00F947C0"/>
    <w:rsid w:val="00F94804"/>
    <w:rsid w:val="00F94E2A"/>
    <w:rsid w:val="00F9500A"/>
    <w:rsid w:val="00F95054"/>
    <w:rsid w:val="00F953B9"/>
    <w:rsid w:val="00F957EF"/>
    <w:rsid w:val="00F95975"/>
    <w:rsid w:val="00F95EB3"/>
    <w:rsid w:val="00F96192"/>
    <w:rsid w:val="00F963E9"/>
    <w:rsid w:val="00F96AE6"/>
    <w:rsid w:val="00F96F60"/>
    <w:rsid w:val="00F96FC6"/>
    <w:rsid w:val="00F97440"/>
    <w:rsid w:val="00F9756D"/>
    <w:rsid w:val="00F979E7"/>
    <w:rsid w:val="00F97C94"/>
    <w:rsid w:val="00FA00A6"/>
    <w:rsid w:val="00FA016D"/>
    <w:rsid w:val="00FA02E7"/>
    <w:rsid w:val="00FA0AF9"/>
    <w:rsid w:val="00FA112D"/>
    <w:rsid w:val="00FA19BA"/>
    <w:rsid w:val="00FA1C6E"/>
    <w:rsid w:val="00FA1D54"/>
    <w:rsid w:val="00FA247A"/>
    <w:rsid w:val="00FA2744"/>
    <w:rsid w:val="00FA28C6"/>
    <w:rsid w:val="00FA294B"/>
    <w:rsid w:val="00FA2A3F"/>
    <w:rsid w:val="00FA2FF4"/>
    <w:rsid w:val="00FA300D"/>
    <w:rsid w:val="00FA30CD"/>
    <w:rsid w:val="00FA3329"/>
    <w:rsid w:val="00FA337F"/>
    <w:rsid w:val="00FA3665"/>
    <w:rsid w:val="00FA3A65"/>
    <w:rsid w:val="00FA3EE8"/>
    <w:rsid w:val="00FA5043"/>
    <w:rsid w:val="00FA5301"/>
    <w:rsid w:val="00FA5CAB"/>
    <w:rsid w:val="00FA5DB5"/>
    <w:rsid w:val="00FA6549"/>
    <w:rsid w:val="00FA65B0"/>
    <w:rsid w:val="00FA680A"/>
    <w:rsid w:val="00FA689D"/>
    <w:rsid w:val="00FA68F8"/>
    <w:rsid w:val="00FA6969"/>
    <w:rsid w:val="00FA69BE"/>
    <w:rsid w:val="00FA6E5D"/>
    <w:rsid w:val="00FA6FC2"/>
    <w:rsid w:val="00FA707E"/>
    <w:rsid w:val="00FA70AF"/>
    <w:rsid w:val="00FA7466"/>
    <w:rsid w:val="00FA79DB"/>
    <w:rsid w:val="00FA7C41"/>
    <w:rsid w:val="00FB017B"/>
    <w:rsid w:val="00FB03B5"/>
    <w:rsid w:val="00FB0601"/>
    <w:rsid w:val="00FB076D"/>
    <w:rsid w:val="00FB0907"/>
    <w:rsid w:val="00FB0A2B"/>
    <w:rsid w:val="00FB1441"/>
    <w:rsid w:val="00FB1BE8"/>
    <w:rsid w:val="00FB1DA8"/>
    <w:rsid w:val="00FB2349"/>
    <w:rsid w:val="00FB2676"/>
    <w:rsid w:val="00FB2848"/>
    <w:rsid w:val="00FB3404"/>
    <w:rsid w:val="00FB35A5"/>
    <w:rsid w:val="00FB36C8"/>
    <w:rsid w:val="00FB37F8"/>
    <w:rsid w:val="00FB384D"/>
    <w:rsid w:val="00FB3BC6"/>
    <w:rsid w:val="00FB3BCA"/>
    <w:rsid w:val="00FB3BCC"/>
    <w:rsid w:val="00FB3EBA"/>
    <w:rsid w:val="00FB4117"/>
    <w:rsid w:val="00FB4433"/>
    <w:rsid w:val="00FB46E7"/>
    <w:rsid w:val="00FB4880"/>
    <w:rsid w:val="00FB4A17"/>
    <w:rsid w:val="00FB4BAB"/>
    <w:rsid w:val="00FB4EC9"/>
    <w:rsid w:val="00FB5035"/>
    <w:rsid w:val="00FB51CF"/>
    <w:rsid w:val="00FB5205"/>
    <w:rsid w:val="00FB53F4"/>
    <w:rsid w:val="00FB57AE"/>
    <w:rsid w:val="00FB585A"/>
    <w:rsid w:val="00FB58D3"/>
    <w:rsid w:val="00FB5921"/>
    <w:rsid w:val="00FB5C35"/>
    <w:rsid w:val="00FB5D12"/>
    <w:rsid w:val="00FB5D97"/>
    <w:rsid w:val="00FB5ED3"/>
    <w:rsid w:val="00FB6675"/>
    <w:rsid w:val="00FB6780"/>
    <w:rsid w:val="00FB6F50"/>
    <w:rsid w:val="00FB6FE9"/>
    <w:rsid w:val="00FB7439"/>
    <w:rsid w:val="00FB76D1"/>
    <w:rsid w:val="00FB7B2C"/>
    <w:rsid w:val="00FC0127"/>
    <w:rsid w:val="00FC0128"/>
    <w:rsid w:val="00FC0178"/>
    <w:rsid w:val="00FC0479"/>
    <w:rsid w:val="00FC089A"/>
    <w:rsid w:val="00FC08F4"/>
    <w:rsid w:val="00FC11D9"/>
    <w:rsid w:val="00FC14C7"/>
    <w:rsid w:val="00FC1562"/>
    <w:rsid w:val="00FC1867"/>
    <w:rsid w:val="00FC1A5D"/>
    <w:rsid w:val="00FC1CFF"/>
    <w:rsid w:val="00FC2ABE"/>
    <w:rsid w:val="00FC2F60"/>
    <w:rsid w:val="00FC31F6"/>
    <w:rsid w:val="00FC3405"/>
    <w:rsid w:val="00FC38F9"/>
    <w:rsid w:val="00FC3B30"/>
    <w:rsid w:val="00FC3D55"/>
    <w:rsid w:val="00FC3D61"/>
    <w:rsid w:val="00FC3EF3"/>
    <w:rsid w:val="00FC404A"/>
    <w:rsid w:val="00FC4C15"/>
    <w:rsid w:val="00FC4ECB"/>
    <w:rsid w:val="00FC5638"/>
    <w:rsid w:val="00FC569E"/>
    <w:rsid w:val="00FC56C5"/>
    <w:rsid w:val="00FC56EF"/>
    <w:rsid w:val="00FC5984"/>
    <w:rsid w:val="00FC5A47"/>
    <w:rsid w:val="00FC5CB0"/>
    <w:rsid w:val="00FC615F"/>
    <w:rsid w:val="00FC62A6"/>
    <w:rsid w:val="00FC6416"/>
    <w:rsid w:val="00FC6759"/>
    <w:rsid w:val="00FC69FA"/>
    <w:rsid w:val="00FC6BE1"/>
    <w:rsid w:val="00FC729C"/>
    <w:rsid w:val="00FC765E"/>
    <w:rsid w:val="00FD0005"/>
    <w:rsid w:val="00FD001C"/>
    <w:rsid w:val="00FD0167"/>
    <w:rsid w:val="00FD03E6"/>
    <w:rsid w:val="00FD0C6C"/>
    <w:rsid w:val="00FD0C9C"/>
    <w:rsid w:val="00FD16A0"/>
    <w:rsid w:val="00FD16B9"/>
    <w:rsid w:val="00FD18B7"/>
    <w:rsid w:val="00FD21CA"/>
    <w:rsid w:val="00FD2311"/>
    <w:rsid w:val="00FD2403"/>
    <w:rsid w:val="00FD24E0"/>
    <w:rsid w:val="00FD27DC"/>
    <w:rsid w:val="00FD290D"/>
    <w:rsid w:val="00FD2985"/>
    <w:rsid w:val="00FD2BE2"/>
    <w:rsid w:val="00FD2C4F"/>
    <w:rsid w:val="00FD2EE0"/>
    <w:rsid w:val="00FD348E"/>
    <w:rsid w:val="00FD36BD"/>
    <w:rsid w:val="00FD37A6"/>
    <w:rsid w:val="00FD3A7A"/>
    <w:rsid w:val="00FD3BAF"/>
    <w:rsid w:val="00FD4199"/>
    <w:rsid w:val="00FD479F"/>
    <w:rsid w:val="00FD47CA"/>
    <w:rsid w:val="00FD4B24"/>
    <w:rsid w:val="00FD4B8B"/>
    <w:rsid w:val="00FD4B9D"/>
    <w:rsid w:val="00FD4EE3"/>
    <w:rsid w:val="00FD5237"/>
    <w:rsid w:val="00FD528E"/>
    <w:rsid w:val="00FD5442"/>
    <w:rsid w:val="00FD5B66"/>
    <w:rsid w:val="00FD605D"/>
    <w:rsid w:val="00FD644D"/>
    <w:rsid w:val="00FD64EF"/>
    <w:rsid w:val="00FD67F7"/>
    <w:rsid w:val="00FD6819"/>
    <w:rsid w:val="00FD6899"/>
    <w:rsid w:val="00FD6955"/>
    <w:rsid w:val="00FD6BF5"/>
    <w:rsid w:val="00FD6CE3"/>
    <w:rsid w:val="00FD72C9"/>
    <w:rsid w:val="00FD73FA"/>
    <w:rsid w:val="00FD7C1A"/>
    <w:rsid w:val="00FD7D32"/>
    <w:rsid w:val="00FD7F7E"/>
    <w:rsid w:val="00FE0017"/>
    <w:rsid w:val="00FE048D"/>
    <w:rsid w:val="00FE0B08"/>
    <w:rsid w:val="00FE176B"/>
    <w:rsid w:val="00FE2160"/>
    <w:rsid w:val="00FE217F"/>
    <w:rsid w:val="00FE231F"/>
    <w:rsid w:val="00FE2394"/>
    <w:rsid w:val="00FE23CA"/>
    <w:rsid w:val="00FE23F1"/>
    <w:rsid w:val="00FE2502"/>
    <w:rsid w:val="00FE2898"/>
    <w:rsid w:val="00FE29DE"/>
    <w:rsid w:val="00FE2A29"/>
    <w:rsid w:val="00FE2BB7"/>
    <w:rsid w:val="00FE2FC2"/>
    <w:rsid w:val="00FE30B9"/>
    <w:rsid w:val="00FE31F0"/>
    <w:rsid w:val="00FE3592"/>
    <w:rsid w:val="00FE3631"/>
    <w:rsid w:val="00FE3CAE"/>
    <w:rsid w:val="00FE3E41"/>
    <w:rsid w:val="00FE4111"/>
    <w:rsid w:val="00FE449C"/>
    <w:rsid w:val="00FE475C"/>
    <w:rsid w:val="00FE48C5"/>
    <w:rsid w:val="00FE4CC2"/>
    <w:rsid w:val="00FE4D27"/>
    <w:rsid w:val="00FE5157"/>
    <w:rsid w:val="00FE52DE"/>
    <w:rsid w:val="00FE5586"/>
    <w:rsid w:val="00FE5907"/>
    <w:rsid w:val="00FE5C9C"/>
    <w:rsid w:val="00FE5E73"/>
    <w:rsid w:val="00FE60BF"/>
    <w:rsid w:val="00FE670F"/>
    <w:rsid w:val="00FE6A3F"/>
    <w:rsid w:val="00FE6C11"/>
    <w:rsid w:val="00FE7073"/>
    <w:rsid w:val="00FE71B8"/>
    <w:rsid w:val="00FE7B53"/>
    <w:rsid w:val="00FE7EA1"/>
    <w:rsid w:val="00FF01D0"/>
    <w:rsid w:val="00FF052E"/>
    <w:rsid w:val="00FF06E4"/>
    <w:rsid w:val="00FF0A2E"/>
    <w:rsid w:val="00FF0CEE"/>
    <w:rsid w:val="00FF0D28"/>
    <w:rsid w:val="00FF12CD"/>
    <w:rsid w:val="00FF13E9"/>
    <w:rsid w:val="00FF14F0"/>
    <w:rsid w:val="00FF1632"/>
    <w:rsid w:val="00FF2156"/>
    <w:rsid w:val="00FF25C7"/>
    <w:rsid w:val="00FF260A"/>
    <w:rsid w:val="00FF2737"/>
    <w:rsid w:val="00FF2E81"/>
    <w:rsid w:val="00FF3162"/>
    <w:rsid w:val="00FF3204"/>
    <w:rsid w:val="00FF339C"/>
    <w:rsid w:val="00FF33FF"/>
    <w:rsid w:val="00FF3607"/>
    <w:rsid w:val="00FF3720"/>
    <w:rsid w:val="00FF38A1"/>
    <w:rsid w:val="00FF3C48"/>
    <w:rsid w:val="00FF4051"/>
    <w:rsid w:val="00FF4181"/>
    <w:rsid w:val="00FF41A5"/>
    <w:rsid w:val="00FF51BB"/>
    <w:rsid w:val="00FF53C1"/>
    <w:rsid w:val="00FF54AA"/>
    <w:rsid w:val="00FF54C6"/>
    <w:rsid w:val="00FF55A9"/>
    <w:rsid w:val="00FF66F0"/>
    <w:rsid w:val="00FF6877"/>
    <w:rsid w:val="00FF6D1B"/>
    <w:rsid w:val="00FF6F49"/>
    <w:rsid w:val="00FF71AF"/>
    <w:rsid w:val="00FF72FB"/>
    <w:rsid w:val="00FF7A01"/>
    <w:rsid w:val="00FF7BD2"/>
    <w:rsid w:val="00FF7FA4"/>
    <w:rsid w:val="0106D5CE"/>
    <w:rsid w:val="010E5CC8"/>
    <w:rsid w:val="011E2D9A"/>
    <w:rsid w:val="01230481"/>
    <w:rsid w:val="0137C8D9"/>
    <w:rsid w:val="014296F9"/>
    <w:rsid w:val="015F7A03"/>
    <w:rsid w:val="017A93BE"/>
    <w:rsid w:val="01861909"/>
    <w:rsid w:val="01B2CD4B"/>
    <w:rsid w:val="01CCD0D4"/>
    <w:rsid w:val="01D1E75C"/>
    <w:rsid w:val="01D2E550"/>
    <w:rsid w:val="01FC5BB2"/>
    <w:rsid w:val="01FEDA3A"/>
    <w:rsid w:val="0205E387"/>
    <w:rsid w:val="024C2209"/>
    <w:rsid w:val="0254353A"/>
    <w:rsid w:val="025E5132"/>
    <w:rsid w:val="0283054F"/>
    <w:rsid w:val="03438A14"/>
    <w:rsid w:val="035008D1"/>
    <w:rsid w:val="036C2F23"/>
    <w:rsid w:val="03B0BA8D"/>
    <w:rsid w:val="03B48339"/>
    <w:rsid w:val="04353C38"/>
    <w:rsid w:val="043F66B2"/>
    <w:rsid w:val="0464ED79"/>
    <w:rsid w:val="046D2577"/>
    <w:rsid w:val="046EA379"/>
    <w:rsid w:val="047404B3"/>
    <w:rsid w:val="04A6D29B"/>
    <w:rsid w:val="04AC05B0"/>
    <w:rsid w:val="04D401AC"/>
    <w:rsid w:val="04D817F3"/>
    <w:rsid w:val="04E19745"/>
    <w:rsid w:val="04ECF5E4"/>
    <w:rsid w:val="051EE512"/>
    <w:rsid w:val="05223320"/>
    <w:rsid w:val="05265484"/>
    <w:rsid w:val="0536D70B"/>
    <w:rsid w:val="053F1BD8"/>
    <w:rsid w:val="055896DD"/>
    <w:rsid w:val="055EA1A3"/>
    <w:rsid w:val="056CCAF7"/>
    <w:rsid w:val="056E9469"/>
    <w:rsid w:val="059A1160"/>
    <w:rsid w:val="05AF83C9"/>
    <w:rsid w:val="05C7E169"/>
    <w:rsid w:val="062B65DE"/>
    <w:rsid w:val="062BB22C"/>
    <w:rsid w:val="064F87F9"/>
    <w:rsid w:val="0659D42F"/>
    <w:rsid w:val="066C9E0A"/>
    <w:rsid w:val="066E954C"/>
    <w:rsid w:val="0694EFD7"/>
    <w:rsid w:val="06A6D58D"/>
    <w:rsid w:val="06B214CF"/>
    <w:rsid w:val="06DEFB77"/>
    <w:rsid w:val="06DFB7E1"/>
    <w:rsid w:val="06E11F27"/>
    <w:rsid w:val="06F50002"/>
    <w:rsid w:val="07069087"/>
    <w:rsid w:val="070F42C6"/>
    <w:rsid w:val="07121407"/>
    <w:rsid w:val="072D3BF9"/>
    <w:rsid w:val="0736663C"/>
    <w:rsid w:val="073E940D"/>
    <w:rsid w:val="07593117"/>
    <w:rsid w:val="0771882C"/>
    <w:rsid w:val="077BCFED"/>
    <w:rsid w:val="078B44F1"/>
    <w:rsid w:val="0797A7C3"/>
    <w:rsid w:val="07A23122"/>
    <w:rsid w:val="07B03FB8"/>
    <w:rsid w:val="07B7C1A1"/>
    <w:rsid w:val="07BAC5BA"/>
    <w:rsid w:val="07C039FA"/>
    <w:rsid w:val="07C0C08C"/>
    <w:rsid w:val="07C98B6D"/>
    <w:rsid w:val="082643FD"/>
    <w:rsid w:val="083D11E1"/>
    <w:rsid w:val="0840B07B"/>
    <w:rsid w:val="0844FCEC"/>
    <w:rsid w:val="084C17E9"/>
    <w:rsid w:val="08580FA5"/>
    <w:rsid w:val="0859B89D"/>
    <w:rsid w:val="0859C199"/>
    <w:rsid w:val="0889BE6F"/>
    <w:rsid w:val="08AB214E"/>
    <w:rsid w:val="08B454F5"/>
    <w:rsid w:val="08C31CC6"/>
    <w:rsid w:val="08CFABED"/>
    <w:rsid w:val="08FC4460"/>
    <w:rsid w:val="0902962F"/>
    <w:rsid w:val="0905754D"/>
    <w:rsid w:val="0919F2C8"/>
    <w:rsid w:val="092F04BA"/>
    <w:rsid w:val="0978A5FC"/>
    <w:rsid w:val="0992F081"/>
    <w:rsid w:val="099324CE"/>
    <w:rsid w:val="09BA514C"/>
    <w:rsid w:val="09D5FAE3"/>
    <w:rsid w:val="0A02F69A"/>
    <w:rsid w:val="0A11C8FF"/>
    <w:rsid w:val="0A1D5ECD"/>
    <w:rsid w:val="0A6A3960"/>
    <w:rsid w:val="0A7420A9"/>
    <w:rsid w:val="0A7A3E0E"/>
    <w:rsid w:val="0A7F05A5"/>
    <w:rsid w:val="0A8E1734"/>
    <w:rsid w:val="0A9210D5"/>
    <w:rsid w:val="0A9B60EE"/>
    <w:rsid w:val="0AF3CBF6"/>
    <w:rsid w:val="0B083074"/>
    <w:rsid w:val="0B21801A"/>
    <w:rsid w:val="0B2651DA"/>
    <w:rsid w:val="0B34B54F"/>
    <w:rsid w:val="0B388654"/>
    <w:rsid w:val="0B46727D"/>
    <w:rsid w:val="0B52D827"/>
    <w:rsid w:val="0B5CFF47"/>
    <w:rsid w:val="0B63F0AE"/>
    <w:rsid w:val="0B66526E"/>
    <w:rsid w:val="0B684D23"/>
    <w:rsid w:val="0B78ACCD"/>
    <w:rsid w:val="0B9B8730"/>
    <w:rsid w:val="0B9C4630"/>
    <w:rsid w:val="0BA5B6C6"/>
    <w:rsid w:val="0BC0D39B"/>
    <w:rsid w:val="0BC25FA8"/>
    <w:rsid w:val="0C074FAF"/>
    <w:rsid w:val="0C33D92B"/>
    <w:rsid w:val="0C3EFACD"/>
    <w:rsid w:val="0C400AB0"/>
    <w:rsid w:val="0C4AE207"/>
    <w:rsid w:val="0C74DEB8"/>
    <w:rsid w:val="0C774C48"/>
    <w:rsid w:val="0CA84D1F"/>
    <w:rsid w:val="0CADC569"/>
    <w:rsid w:val="0CAF3B75"/>
    <w:rsid w:val="0CCF1257"/>
    <w:rsid w:val="0CD7C034"/>
    <w:rsid w:val="0CDB5443"/>
    <w:rsid w:val="0CDD3E3C"/>
    <w:rsid w:val="0CF8D5A3"/>
    <w:rsid w:val="0D0C7188"/>
    <w:rsid w:val="0D10B31B"/>
    <w:rsid w:val="0D35B373"/>
    <w:rsid w:val="0D4BE523"/>
    <w:rsid w:val="0D4EA2DA"/>
    <w:rsid w:val="0D653996"/>
    <w:rsid w:val="0D7EC2FC"/>
    <w:rsid w:val="0DBDE467"/>
    <w:rsid w:val="0DE0CD92"/>
    <w:rsid w:val="0DED7EEF"/>
    <w:rsid w:val="0DF30884"/>
    <w:rsid w:val="0DFB9803"/>
    <w:rsid w:val="0E1E16D8"/>
    <w:rsid w:val="0E286F59"/>
    <w:rsid w:val="0E37DEFA"/>
    <w:rsid w:val="0E4EB933"/>
    <w:rsid w:val="0E72F873"/>
    <w:rsid w:val="0E990B08"/>
    <w:rsid w:val="0E9D7032"/>
    <w:rsid w:val="0ECE0407"/>
    <w:rsid w:val="0ED0295B"/>
    <w:rsid w:val="0ED604E3"/>
    <w:rsid w:val="0EDE47F0"/>
    <w:rsid w:val="0F1286AF"/>
    <w:rsid w:val="0F4A05C1"/>
    <w:rsid w:val="0F61AFE0"/>
    <w:rsid w:val="0F895C89"/>
    <w:rsid w:val="0FA1580D"/>
    <w:rsid w:val="0FA7D60C"/>
    <w:rsid w:val="0FB793B4"/>
    <w:rsid w:val="0FCB82C0"/>
    <w:rsid w:val="0FD3089F"/>
    <w:rsid w:val="101B923E"/>
    <w:rsid w:val="10557910"/>
    <w:rsid w:val="1077242D"/>
    <w:rsid w:val="107CE0B7"/>
    <w:rsid w:val="10911EAD"/>
    <w:rsid w:val="109EEAB8"/>
    <w:rsid w:val="10B31F79"/>
    <w:rsid w:val="10BA5124"/>
    <w:rsid w:val="10D6DD5E"/>
    <w:rsid w:val="10DD911E"/>
    <w:rsid w:val="10EB898A"/>
    <w:rsid w:val="10EC3542"/>
    <w:rsid w:val="10EFD163"/>
    <w:rsid w:val="110B98D1"/>
    <w:rsid w:val="110C596F"/>
    <w:rsid w:val="11395E35"/>
    <w:rsid w:val="117B103D"/>
    <w:rsid w:val="11B018D1"/>
    <w:rsid w:val="11BB639C"/>
    <w:rsid w:val="11DCD31D"/>
    <w:rsid w:val="11E1ABB7"/>
    <w:rsid w:val="11EAE37E"/>
    <w:rsid w:val="11F179F2"/>
    <w:rsid w:val="11FB383E"/>
    <w:rsid w:val="1226E405"/>
    <w:rsid w:val="122B0B12"/>
    <w:rsid w:val="1231B2F3"/>
    <w:rsid w:val="123F06B5"/>
    <w:rsid w:val="1290CC54"/>
    <w:rsid w:val="12A59893"/>
    <w:rsid w:val="12DB24CC"/>
    <w:rsid w:val="12E32923"/>
    <w:rsid w:val="131DFA60"/>
    <w:rsid w:val="132A1E19"/>
    <w:rsid w:val="1347D166"/>
    <w:rsid w:val="134E6C61"/>
    <w:rsid w:val="134FF30B"/>
    <w:rsid w:val="135785B8"/>
    <w:rsid w:val="136B3E1A"/>
    <w:rsid w:val="13861F0A"/>
    <w:rsid w:val="13B10568"/>
    <w:rsid w:val="13BA0CE0"/>
    <w:rsid w:val="13BB712F"/>
    <w:rsid w:val="13BED3A5"/>
    <w:rsid w:val="13D3FC7A"/>
    <w:rsid w:val="13E6BDB6"/>
    <w:rsid w:val="13EAC16E"/>
    <w:rsid w:val="13F3D41C"/>
    <w:rsid w:val="13FD8CD9"/>
    <w:rsid w:val="1452768C"/>
    <w:rsid w:val="145408FB"/>
    <w:rsid w:val="14695186"/>
    <w:rsid w:val="148D970A"/>
    <w:rsid w:val="14D4856A"/>
    <w:rsid w:val="14EBF63F"/>
    <w:rsid w:val="14F6738B"/>
    <w:rsid w:val="1500A7EA"/>
    <w:rsid w:val="15070635"/>
    <w:rsid w:val="1508ABA8"/>
    <w:rsid w:val="150EFD2A"/>
    <w:rsid w:val="151D6A50"/>
    <w:rsid w:val="1528A845"/>
    <w:rsid w:val="15314487"/>
    <w:rsid w:val="1556D717"/>
    <w:rsid w:val="157D95D0"/>
    <w:rsid w:val="15825D62"/>
    <w:rsid w:val="1582F72D"/>
    <w:rsid w:val="1585EB85"/>
    <w:rsid w:val="1589BD1C"/>
    <w:rsid w:val="15956220"/>
    <w:rsid w:val="15C1D8F5"/>
    <w:rsid w:val="15CECC2F"/>
    <w:rsid w:val="15E1DC89"/>
    <w:rsid w:val="15EAD82C"/>
    <w:rsid w:val="15ED8F6B"/>
    <w:rsid w:val="15F6001B"/>
    <w:rsid w:val="15F9B704"/>
    <w:rsid w:val="1630CEC8"/>
    <w:rsid w:val="163C8E2A"/>
    <w:rsid w:val="16533456"/>
    <w:rsid w:val="165CAE84"/>
    <w:rsid w:val="166DAE93"/>
    <w:rsid w:val="1693D8F9"/>
    <w:rsid w:val="16E84E1D"/>
    <w:rsid w:val="16F5A35F"/>
    <w:rsid w:val="16FF2891"/>
    <w:rsid w:val="171E2DC3"/>
    <w:rsid w:val="174A5B4D"/>
    <w:rsid w:val="174A6B24"/>
    <w:rsid w:val="1761992B"/>
    <w:rsid w:val="1798F23E"/>
    <w:rsid w:val="17AE133A"/>
    <w:rsid w:val="17B65019"/>
    <w:rsid w:val="17C188FC"/>
    <w:rsid w:val="17CA708C"/>
    <w:rsid w:val="17D92EAC"/>
    <w:rsid w:val="1804F707"/>
    <w:rsid w:val="18291D52"/>
    <w:rsid w:val="1836BBFE"/>
    <w:rsid w:val="18383888"/>
    <w:rsid w:val="1841F66E"/>
    <w:rsid w:val="18464397"/>
    <w:rsid w:val="188B4F13"/>
    <w:rsid w:val="18928DD1"/>
    <w:rsid w:val="18A2D601"/>
    <w:rsid w:val="18D76093"/>
    <w:rsid w:val="18FD046F"/>
    <w:rsid w:val="19265F9D"/>
    <w:rsid w:val="1931B6C7"/>
    <w:rsid w:val="193B4A07"/>
    <w:rsid w:val="193DB3A2"/>
    <w:rsid w:val="19505E0F"/>
    <w:rsid w:val="196F8739"/>
    <w:rsid w:val="197F8CD8"/>
    <w:rsid w:val="199F27AE"/>
    <w:rsid w:val="19C08C23"/>
    <w:rsid w:val="19EEF294"/>
    <w:rsid w:val="1A0C760F"/>
    <w:rsid w:val="1A146028"/>
    <w:rsid w:val="1A1FE14C"/>
    <w:rsid w:val="1A366D3D"/>
    <w:rsid w:val="1A401546"/>
    <w:rsid w:val="1A68BC5C"/>
    <w:rsid w:val="1A6CB956"/>
    <w:rsid w:val="1A6D2DEA"/>
    <w:rsid w:val="1A744609"/>
    <w:rsid w:val="1A78480D"/>
    <w:rsid w:val="1A993746"/>
    <w:rsid w:val="1AB369EE"/>
    <w:rsid w:val="1AECC4BB"/>
    <w:rsid w:val="1B015E16"/>
    <w:rsid w:val="1B02BA14"/>
    <w:rsid w:val="1B248F5A"/>
    <w:rsid w:val="1B33F315"/>
    <w:rsid w:val="1B5118C0"/>
    <w:rsid w:val="1B5F2328"/>
    <w:rsid w:val="1B62D016"/>
    <w:rsid w:val="1B859322"/>
    <w:rsid w:val="1B92E1EB"/>
    <w:rsid w:val="1BA845C5"/>
    <w:rsid w:val="1BEA5930"/>
    <w:rsid w:val="1BEDE6BB"/>
    <w:rsid w:val="1C1D0247"/>
    <w:rsid w:val="1C1E863D"/>
    <w:rsid w:val="1C284671"/>
    <w:rsid w:val="1C5255C3"/>
    <w:rsid w:val="1C55EC65"/>
    <w:rsid w:val="1C59B535"/>
    <w:rsid w:val="1C73B846"/>
    <w:rsid w:val="1C77C220"/>
    <w:rsid w:val="1C9C5892"/>
    <w:rsid w:val="1CF7298E"/>
    <w:rsid w:val="1D02A031"/>
    <w:rsid w:val="1D0D0FA2"/>
    <w:rsid w:val="1D2BE280"/>
    <w:rsid w:val="1D2F1E25"/>
    <w:rsid w:val="1D39D69C"/>
    <w:rsid w:val="1D39DDF6"/>
    <w:rsid w:val="1D3DCD05"/>
    <w:rsid w:val="1D501CBB"/>
    <w:rsid w:val="1D5475CB"/>
    <w:rsid w:val="1D599001"/>
    <w:rsid w:val="1D6E34B4"/>
    <w:rsid w:val="1D837A4D"/>
    <w:rsid w:val="1D85115B"/>
    <w:rsid w:val="1D929BA5"/>
    <w:rsid w:val="1D9BF9A5"/>
    <w:rsid w:val="1DA753B3"/>
    <w:rsid w:val="1DBA862C"/>
    <w:rsid w:val="1DC5E8C5"/>
    <w:rsid w:val="1DC8D058"/>
    <w:rsid w:val="1DE2ACFE"/>
    <w:rsid w:val="1E05A4ED"/>
    <w:rsid w:val="1E08F604"/>
    <w:rsid w:val="1E2C39C9"/>
    <w:rsid w:val="1E5DA6BC"/>
    <w:rsid w:val="1E725F0C"/>
    <w:rsid w:val="1EAACD6E"/>
    <w:rsid w:val="1ECECC21"/>
    <w:rsid w:val="1EDCEBD9"/>
    <w:rsid w:val="1EE22C8E"/>
    <w:rsid w:val="1F0E021E"/>
    <w:rsid w:val="1F135B06"/>
    <w:rsid w:val="1F4F7280"/>
    <w:rsid w:val="1F5626FF"/>
    <w:rsid w:val="1F863FFD"/>
    <w:rsid w:val="1F8EEDD8"/>
    <w:rsid w:val="1FA68E30"/>
    <w:rsid w:val="1FB80F89"/>
    <w:rsid w:val="1FE580B2"/>
    <w:rsid w:val="1FE9E178"/>
    <w:rsid w:val="200AC0A0"/>
    <w:rsid w:val="20194A70"/>
    <w:rsid w:val="203B4D13"/>
    <w:rsid w:val="204686BD"/>
    <w:rsid w:val="2063B2E3"/>
    <w:rsid w:val="206BAD98"/>
    <w:rsid w:val="2078BAFC"/>
    <w:rsid w:val="209CF4DE"/>
    <w:rsid w:val="20A70C24"/>
    <w:rsid w:val="20AA829E"/>
    <w:rsid w:val="20C7AA0B"/>
    <w:rsid w:val="20DDAA13"/>
    <w:rsid w:val="20DE3140"/>
    <w:rsid w:val="20F7426E"/>
    <w:rsid w:val="20FCBB21"/>
    <w:rsid w:val="210D9EA9"/>
    <w:rsid w:val="211198EE"/>
    <w:rsid w:val="2114AFDD"/>
    <w:rsid w:val="213B355F"/>
    <w:rsid w:val="213E7633"/>
    <w:rsid w:val="2160DD8C"/>
    <w:rsid w:val="21893320"/>
    <w:rsid w:val="21975EBC"/>
    <w:rsid w:val="2197A505"/>
    <w:rsid w:val="21CE34D3"/>
    <w:rsid w:val="21E33CAE"/>
    <w:rsid w:val="21E383A2"/>
    <w:rsid w:val="21F26FF2"/>
    <w:rsid w:val="22871342"/>
    <w:rsid w:val="22904933"/>
    <w:rsid w:val="22948CFD"/>
    <w:rsid w:val="2297599B"/>
    <w:rsid w:val="229EE7AB"/>
    <w:rsid w:val="22CB36A1"/>
    <w:rsid w:val="22CB6977"/>
    <w:rsid w:val="22CC131D"/>
    <w:rsid w:val="22D27DA9"/>
    <w:rsid w:val="22D2C568"/>
    <w:rsid w:val="22E15CB1"/>
    <w:rsid w:val="2304F7BE"/>
    <w:rsid w:val="2319DDF6"/>
    <w:rsid w:val="233B3201"/>
    <w:rsid w:val="2367923C"/>
    <w:rsid w:val="2376FD1D"/>
    <w:rsid w:val="238F75A3"/>
    <w:rsid w:val="239BDF02"/>
    <w:rsid w:val="23A4823F"/>
    <w:rsid w:val="23DF1463"/>
    <w:rsid w:val="23E55F52"/>
    <w:rsid w:val="23FB2F3F"/>
    <w:rsid w:val="23FE53D0"/>
    <w:rsid w:val="23FF12D3"/>
    <w:rsid w:val="240A6B69"/>
    <w:rsid w:val="2420C220"/>
    <w:rsid w:val="2422E3A3"/>
    <w:rsid w:val="2434BB34"/>
    <w:rsid w:val="2439E26D"/>
    <w:rsid w:val="2443FBBB"/>
    <w:rsid w:val="2485BFD6"/>
    <w:rsid w:val="248AE190"/>
    <w:rsid w:val="248EA077"/>
    <w:rsid w:val="24B7BA39"/>
    <w:rsid w:val="24D6D088"/>
    <w:rsid w:val="2500F00D"/>
    <w:rsid w:val="25031A69"/>
    <w:rsid w:val="25035547"/>
    <w:rsid w:val="2503D3C8"/>
    <w:rsid w:val="251BB730"/>
    <w:rsid w:val="2542FA36"/>
    <w:rsid w:val="256361D7"/>
    <w:rsid w:val="2568FC88"/>
    <w:rsid w:val="25981105"/>
    <w:rsid w:val="25AE7DF1"/>
    <w:rsid w:val="25B01C0B"/>
    <w:rsid w:val="25BB075A"/>
    <w:rsid w:val="25D8715E"/>
    <w:rsid w:val="25ECED10"/>
    <w:rsid w:val="25F66DA7"/>
    <w:rsid w:val="2609D116"/>
    <w:rsid w:val="26237245"/>
    <w:rsid w:val="265A1C38"/>
    <w:rsid w:val="266C6F3A"/>
    <w:rsid w:val="26ABB149"/>
    <w:rsid w:val="26B32150"/>
    <w:rsid w:val="27148B06"/>
    <w:rsid w:val="272430F4"/>
    <w:rsid w:val="2725A9ED"/>
    <w:rsid w:val="27318CC1"/>
    <w:rsid w:val="27370212"/>
    <w:rsid w:val="2744EB84"/>
    <w:rsid w:val="27506CE7"/>
    <w:rsid w:val="275C2D10"/>
    <w:rsid w:val="276DB0AC"/>
    <w:rsid w:val="276ED938"/>
    <w:rsid w:val="27724F5B"/>
    <w:rsid w:val="278CD332"/>
    <w:rsid w:val="27AE2974"/>
    <w:rsid w:val="27AEF505"/>
    <w:rsid w:val="27C63F11"/>
    <w:rsid w:val="27D8F107"/>
    <w:rsid w:val="27DD5F08"/>
    <w:rsid w:val="281ADC33"/>
    <w:rsid w:val="2831989B"/>
    <w:rsid w:val="285FAA15"/>
    <w:rsid w:val="2876470F"/>
    <w:rsid w:val="287E3F68"/>
    <w:rsid w:val="2886B8B8"/>
    <w:rsid w:val="28B0EAE4"/>
    <w:rsid w:val="28C03D51"/>
    <w:rsid w:val="28CCDA70"/>
    <w:rsid w:val="28E6F2E6"/>
    <w:rsid w:val="28FF4FAC"/>
    <w:rsid w:val="28FF8E63"/>
    <w:rsid w:val="29044AF0"/>
    <w:rsid w:val="2911D5FB"/>
    <w:rsid w:val="29397122"/>
    <w:rsid w:val="2961872A"/>
    <w:rsid w:val="296E8864"/>
    <w:rsid w:val="29ABA82E"/>
    <w:rsid w:val="29BBC30E"/>
    <w:rsid w:val="29D77C9D"/>
    <w:rsid w:val="29EC4769"/>
    <w:rsid w:val="29F4B9E6"/>
    <w:rsid w:val="29FD1FDC"/>
    <w:rsid w:val="29FDCDD6"/>
    <w:rsid w:val="2A520A07"/>
    <w:rsid w:val="2A584FBC"/>
    <w:rsid w:val="2A58D4C1"/>
    <w:rsid w:val="2A6D5199"/>
    <w:rsid w:val="2AB141B8"/>
    <w:rsid w:val="2AB22EB4"/>
    <w:rsid w:val="2AECC446"/>
    <w:rsid w:val="2B095726"/>
    <w:rsid w:val="2B129CE2"/>
    <w:rsid w:val="2B196667"/>
    <w:rsid w:val="2B2257F6"/>
    <w:rsid w:val="2B396126"/>
    <w:rsid w:val="2B812DF1"/>
    <w:rsid w:val="2B92E584"/>
    <w:rsid w:val="2B92FD7B"/>
    <w:rsid w:val="2B9690BB"/>
    <w:rsid w:val="2BB5C010"/>
    <w:rsid w:val="2BC4C16F"/>
    <w:rsid w:val="2BFD24B1"/>
    <w:rsid w:val="2BFEB848"/>
    <w:rsid w:val="2C2391F1"/>
    <w:rsid w:val="2C360DA5"/>
    <w:rsid w:val="2C3C4D5F"/>
    <w:rsid w:val="2C40F1FA"/>
    <w:rsid w:val="2C442E9E"/>
    <w:rsid w:val="2C73AE59"/>
    <w:rsid w:val="2C997481"/>
    <w:rsid w:val="2CD47FE2"/>
    <w:rsid w:val="2CE7AF83"/>
    <w:rsid w:val="2D275B00"/>
    <w:rsid w:val="2D6DD15E"/>
    <w:rsid w:val="2D83DC20"/>
    <w:rsid w:val="2DC43F0E"/>
    <w:rsid w:val="2DCDFC64"/>
    <w:rsid w:val="2DE6FB29"/>
    <w:rsid w:val="2E06BB9E"/>
    <w:rsid w:val="2E29047C"/>
    <w:rsid w:val="2E44C5C9"/>
    <w:rsid w:val="2E65EB5B"/>
    <w:rsid w:val="2EAA8C1A"/>
    <w:rsid w:val="2ECEB80D"/>
    <w:rsid w:val="2ED0FFD7"/>
    <w:rsid w:val="2EE1D253"/>
    <w:rsid w:val="2EEDAC87"/>
    <w:rsid w:val="2F133A54"/>
    <w:rsid w:val="2F346ED8"/>
    <w:rsid w:val="2F66BAC6"/>
    <w:rsid w:val="2F7113D0"/>
    <w:rsid w:val="2FB6FCD4"/>
    <w:rsid w:val="2FCAFCAD"/>
    <w:rsid w:val="2FD2C234"/>
    <w:rsid w:val="2FD931B8"/>
    <w:rsid w:val="2FEA4047"/>
    <w:rsid w:val="2FF39974"/>
    <w:rsid w:val="301E803D"/>
    <w:rsid w:val="304138C3"/>
    <w:rsid w:val="3086EC07"/>
    <w:rsid w:val="30CA0426"/>
    <w:rsid w:val="30D9AB80"/>
    <w:rsid w:val="30E83E4E"/>
    <w:rsid w:val="313E9044"/>
    <w:rsid w:val="31419AC2"/>
    <w:rsid w:val="31455251"/>
    <w:rsid w:val="315D6A70"/>
    <w:rsid w:val="31646358"/>
    <w:rsid w:val="31700394"/>
    <w:rsid w:val="31A7D068"/>
    <w:rsid w:val="31ADDFAE"/>
    <w:rsid w:val="31B3AA45"/>
    <w:rsid w:val="31BA9B3C"/>
    <w:rsid w:val="31D567BD"/>
    <w:rsid w:val="31EBF429"/>
    <w:rsid w:val="31FFEF78"/>
    <w:rsid w:val="321D330A"/>
    <w:rsid w:val="3229EDB3"/>
    <w:rsid w:val="32820D55"/>
    <w:rsid w:val="329CFE5B"/>
    <w:rsid w:val="32B0D9AF"/>
    <w:rsid w:val="32BD5335"/>
    <w:rsid w:val="32DACCA4"/>
    <w:rsid w:val="3315D94C"/>
    <w:rsid w:val="33590119"/>
    <w:rsid w:val="337C91BF"/>
    <w:rsid w:val="33955AB1"/>
    <w:rsid w:val="33AFB34A"/>
    <w:rsid w:val="33CC91CF"/>
    <w:rsid w:val="33D64A1B"/>
    <w:rsid w:val="33DCDFC1"/>
    <w:rsid w:val="33E6AD2A"/>
    <w:rsid w:val="33FF9301"/>
    <w:rsid w:val="343B6F40"/>
    <w:rsid w:val="3489D408"/>
    <w:rsid w:val="34B25CDC"/>
    <w:rsid w:val="34C9FD72"/>
    <w:rsid w:val="3510A944"/>
    <w:rsid w:val="354E0555"/>
    <w:rsid w:val="3558E042"/>
    <w:rsid w:val="356EBB0E"/>
    <w:rsid w:val="35B9FC1F"/>
    <w:rsid w:val="35CE6203"/>
    <w:rsid w:val="35D9D434"/>
    <w:rsid w:val="35DBB2B2"/>
    <w:rsid w:val="36064F92"/>
    <w:rsid w:val="3606FB49"/>
    <w:rsid w:val="36115F31"/>
    <w:rsid w:val="3616909D"/>
    <w:rsid w:val="36236FB0"/>
    <w:rsid w:val="363CE9E2"/>
    <w:rsid w:val="3672EB6B"/>
    <w:rsid w:val="367C1593"/>
    <w:rsid w:val="367E8F44"/>
    <w:rsid w:val="368EB1D2"/>
    <w:rsid w:val="36977B6E"/>
    <w:rsid w:val="36B0F562"/>
    <w:rsid w:val="36BE7E05"/>
    <w:rsid w:val="36DD86A8"/>
    <w:rsid w:val="36DF998B"/>
    <w:rsid w:val="36EB2AFA"/>
    <w:rsid w:val="37293D1F"/>
    <w:rsid w:val="3741B5CB"/>
    <w:rsid w:val="377527A6"/>
    <w:rsid w:val="3779C26C"/>
    <w:rsid w:val="378784C8"/>
    <w:rsid w:val="379021CE"/>
    <w:rsid w:val="37B22B76"/>
    <w:rsid w:val="37C6428C"/>
    <w:rsid w:val="37D949E5"/>
    <w:rsid w:val="37DC584D"/>
    <w:rsid w:val="381DE8DA"/>
    <w:rsid w:val="38318438"/>
    <w:rsid w:val="38339A4B"/>
    <w:rsid w:val="38385DDB"/>
    <w:rsid w:val="383E7539"/>
    <w:rsid w:val="38498D06"/>
    <w:rsid w:val="3852224D"/>
    <w:rsid w:val="38660B66"/>
    <w:rsid w:val="387755D4"/>
    <w:rsid w:val="3878EC32"/>
    <w:rsid w:val="38982006"/>
    <w:rsid w:val="38ACC680"/>
    <w:rsid w:val="38C510C3"/>
    <w:rsid w:val="38DB96E6"/>
    <w:rsid w:val="38DE46A4"/>
    <w:rsid w:val="38E167A2"/>
    <w:rsid w:val="38F269A8"/>
    <w:rsid w:val="39220D85"/>
    <w:rsid w:val="39280AE0"/>
    <w:rsid w:val="393450ED"/>
    <w:rsid w:val="3959D0E1"/>
    <w:rsid w:val="395CEFF1"/>
    <w:rsid w:val="395D9BDD"/>
    <w:rsid w:val="39633226"/>
    <w:rsid w:val="397AFB79"/>
    <w:rsid w:val="3989A7D8"/>
    <w:rsid w:val="39B2716F"/>
    <w:rsid w:val="39B2BD28"/>
    <w:rsid w:val="39B90CEB"/>
    <w:rsid w:val="39D50CEC"/>
    <w:rsid w:val="39F830B9"/>
    <w:rsid w:val="3A173A4D"/>
    <w:rsid w:val="3A2C72C5"/>
    <w:rsid w:val="3A2F6E8C"/>
    <w:rsid w:val="3A309F28"/>
    <w:rsid w:val="3A3842FF"/>
    <w:rsid w:val="3A5354AF"/>
    <w:rsid w:val="3A5CD905"/>
    <w:rsid w:val="3A684991"/>
    <w:rsid w:val="3A6D2317"/>
    <w:rsid w:val="3A7739A4"/>
    <w:rsid w:val="3AC287C4"/>
    <w:rsid w:val="3AE37D0B"/>
    <w:rsid w:val="3AE3FAA4"/>
    <w:rsid w:val="3AE54D04"/>
    <w:rsid w:val="3AEB781B"/>
    <w:rsid w:val="3B2E2F84"/>
    <w:rsid w:val="3B4436CC"/>
    <w:rsid w:val="3B4B63D3"/>
    <w:rsid w:val="3B71DD22"/>
    <w:rsid w:val="3B965CED"/>
    <w:rsid w:val="3BAD8C57"/>
    <w:rsid w:val="3BB4630D"/>
    <w:rsid w:val="3BB5E9E3"/>
    <w:rsid w:val="3BC222EE"/>
    <w:rsid w:val="3BE450A7"/>
    <w:rsid w:val="3C4C8B24"/>
    <w:rsid w:val="3C98D254"/>
    <w:rsid w:val="3CAC8150"/>
    <w:rsid w:val="3CB5E554"/>
    <w:rsid w:val="3CDA48AE"/>
    <w:rsid w:val="3CE395A1"/>
    <w:rsid w:val="3CE8A30B"/>
    <w:rsid w:val="3D05119C"/>
    <w:rsid w:val="3D199A23"/>
    <w:rsid w:val="3D22838A"/>
    <w:rsid w:val="3D251E98"/>
    <w:rsid w:val="3D2F9823"/>
    <w:rsid w:val="3D6FE0F2"/>
    <w:rsid w:val="3D770DD2"/>
    <w:rsid w:val="3D7C4C25"/>
    <w:rsid w:val="3D8AED85"/>
    <w:rsid w:val="3D9FA5D2"/>
    <w:rsid w:val="3DA95CDC"/>
    <w:rsid w:val="3DB2FD2F"/>
    <w:rsid w:val="3DFF4DB4"/>
    <w:rsid w:val="3E03FB30"/>
    <w:rsid w:val="3E0D48D2"/>
    <w:rsid w:val="3E18C1DA"/>
    <w:rsid w:val="3E351326"/>
    <w:rsid w:val="3E3EB0E1"/>
    <w:rsid w:val="3E82E72C"/>
    <w:rsid w:val="3E8914EA"/>
    <w:rsid w:val="3E94F41E"/>
    <w:rsid w:val="3E9B9154"/>
    <w:rsid w:val="3EA19EE3"/>
    <w:rsid w:val="3ECF47CF"/>
    <w:rsid w:val="3ED18313"/>
    <w:rsid w:val="3EDB6468"/>
    <w:rsid w:val="3EF82766"/>
    <w:rsid w:val="3F02D008"/>
    <w:rsid w:val="3F02E00C"/>
    <w:rsid w:val="3F0F1298"/>
    <w:rsid w:val="3F16FFD5"/>
    <w:rsid w:val="3F199367"/>
    <w:rsid w:val="3F1DA911"/>
    <w:rsid w:val="3F1E06FC"/>
    <w:rsid w:val="3F341450"/>
    <w:rsid w:val="3F775675"/>
    <w:rsid w:val="3F867C87"/>
    <w:rsid w:val="3FA5E15B"/>
    <w:rsid w:val="3FA87088"/>
    <w:rsid w:val="3FC269AD"/>
    <w:rsid w:val="3FD59312"/>
    <w:rsid w:val="3FD84FD3"/>
    <w:rsid w:val="3FE6D9DC"/>
    <w:rsid w:val="401D907B"/>
    <w:rsid w:val="405EB2EB"/>
    <w:rsid w:val="40612481"/>
    <w:rsid w:val="4088EEAE"/>
    <w:rsid w:val="40908290"/>
    <w:rsid w:val="409AFD75"/>
    <w:rsid w:val="40AD2F62"/>
    <w:rsid w:val="40BB3EA0"/>
    <w:rsid w:val="40BC614D"/>
    <w:rsid w:val="40D508A5"/>
    <w:rsid w:val="40D5F906"/>
    <w:rsid w:val="40E8DDD0"/>
    <w:rsid w:val="40E8EEB7"/>
    <w:rsid w:val="40ED30BB"/>
    <w:rsid w:val="40F3D109"/>
    <w:rsid w:val="41128BF6"/>
    <w:rsid w:val="41136DCF"/>
    <w:rsid w:val="4118EAFF"/>
    <w:rsid w:val="411D29EB"/>
    <w:rsid w:val="412F1566"/>
    <w:rsid w:val="4140FF84"/>
    <w:rsid w:val="419A4EC5"/>
    <w:rsid w:val="41B37C62"/>
    <w:rsid w:val="42036AAC"/>
    <w:rsid w:val="4220C47F"/>
    <w:rsid w:val="422B837F"/>
    <w:rsid w:val="42328F25"/>
    <w:rsid w:val="4237EE83"/>
    <w:rsid w:val="423940D5"/>
    <w:rsid w:val="42404602"/>
    <w:rsid w:val="42481E83"/>
    <w:rsid w:val="424854D1"/>
    <w:rsid w:val="4259E1A6"/>
    <w:rsid w:val="4276E856"/>
    <w:rsid w:val="42898642"/>
    <w:rsid w:val="42AC8706"/>
    <w:rsid w:val="42B41ECE"/>
    <w:rsid w:val="42C106DB"/>
    <w:rsid w:val="42C6C73C"/>
    <w:rsid w:val="42E7CE05"/>
    <w:rsid w:val="42E98F28"/>
    <w:rsid w:val="42EB6762"/>
    <w:rsid w:val="42EF5949"/>
    <w:rsid w:val="430B7A1C"/>
    <w:rsid w:val="43517B8B"/>
    <w:rsid w:val="435322F8"/>
    <w:rsid w:val="43675BF5"/>
    <w:rsid w:val="439B9CE0"/>
    <w:rsid w:val="43B168FF"/>
    <w:rsid w:val="43B73A7C"/>
    <w:rsid w:val="43D90706"/>
    <w:rsid w:val="44039DD4"/>
    <w:rsid w:val="443B4EC1"/>
    <w:rsid w:val="445A2CBA"/>
    <w:rsid w:val="44760A8B"/>
    <w:rsid w:val="4486728C"/>
    <w:rsid w:val="44ADD6C8"/>
    <w:rsid w:val="44B9C68D"/>
    <w:rsid w:val="44D57ABC"/>
    <w:rsid w:val="45130E32"/>
    <w:rsid w:val="4516D57C"/>
    <w:rsid w:val="45193D3F"/>
    <w:rsid w:val="45407298"/>
    <w:rsid w:val="45514794"/>
    <w:rsid w:val="455E5692"/>
    <w:rsid w:val="455EBDCA"/>
    <w:rsid w:val="458A1AC0"/>
    <w:rsid w:val="45A512A4"/>
    <w:rsid w:val="45AF8853"/>
    <w:rsid w:val="45B0F7A0"/>
    <w:rsid w:val="45C30A75"/>
    <w:rsid w:val="45CD5E6E"/>
    <w:rsid w:val="45F7FC45"/>
    <w:rsid w:val="45F83397"/>
    <w:rsid w:val="4601A259"/>
    <w:rsid w:val="460B8BE3"/>
    <w:rsid w:val="460CEF21"/>
    <w:rsid w:val="4619BB4C"/>
    <w:rsid w:val="461E8D60"/>
    <w:rsid w:val="46229860"/>
    <w:rsid w:val="4649CEF0"/>
    <w:rsid w:val="4655A400"/>
    <w:rsid w:val="46746436"/>
    <w:rsid w:val="46AFF49F"/>
    <w:rsid w:val="46C13E85"/>
    <w:rsid w:val="46CA2D74"/>
    <w:rsid w:val="46DC94F8"/>
    <w:rsid w:val="46E8DF14"/>
    <w:rsid w:val="46F02D4E"/>
    <w:rsid w:val="46FB7071"/>
    <w:rsid w:val="470098A4"/>
    <w:rsid w:val="471C64AE"/>
    <w:rsid w:val="4727634E"/>
    <w:rsid w:val="47316702"/>
    <w:rsid w:val="476BBC2A"/>
    <w:rsid w:val="47A86C77"/>
    <w:rsid w:val="47C186D2"/>
    <w:rsid w:val="47C40AAC"/>
    <w:rsid w:val="4804716E"/>
    <w:rsid w:val="481CD2D4"/>
    <w:rsid w:val="4820AE88"/>
    <w:rsid w:val="483A83D3"/>
    <w:rsid w:val="483AFF6A"/>
    <w:rsid w:val="483C6EF2"/>
    <w:rsid w:val="48426F7B"/>
    <w:rsid w:val="48926D77"/>
    <w:rsid w:val="489F2059"/>
    <w:rsid w:val="48A38FCC"/>
    <w:rsid w:val="48CC4556"/>
    <w:rsid w:val="48E30F4F"/>
    <w:rsid w:val="48F1F18C"/>
    <w:rsid w:val="48FDAE8A"/>
    <w:rsid w:val="490AE474"/>
    <w:rsid w:val="490B9F53"/>
    <w:rsid w:val="4912C5ED"/>
    <w:rsid w:val="4917D728"/>
    <w:rsid w:val="491C4342"/>
    <w:rsid w:val="491EA1BA"/>
    <w:rsid w:val="494CFE9F"/>
    <w:rsid w:val="49513E40"/>
    <w:rsid w:val="49630ACD"/>
    <w:rsid w:val="49CF12DB"/>
    <w:rsid w:val="49D114A0"/>
    <w:rsid w:val="49E9AB07"/>
    <w:rsid w:val="49EE0BFE"/>
    <w:rsid w:val="49FEB4CA"/>
    <w:rsid w:val="4A2EE9E1"/>
    <w:rsid w:val="4A4A488F"/>
    <w:rsid w:val="4A501312"/>
    <w:rsid w:val="4A6D4ED0"/>
    <w:rsid w:val="4A99E88B"/>
    <w:rsid w:val="4AA0F6B9"/>
    <w:rsid w:val="4AA34F50"/>
    <w:rsid w:val="4AABD30B"/>
    <w:rsid w:val="4AF28ABF"/>
    <w:rsid w:val="4AF4A56F"/>
    <w:rsid w:val="4B45D27D"/>
    <w:rsid w:val="4B5AABA7"/>
    <w:rsid w:val="4B6D89B2"/>
    <w:rsid w:val="4B70091C"/>
    <w:rsid w:val="4BD785E4"/>
    <w:rsid w:val="4BE0BA04"/>
    <w:rsid w:val="4BF20B78"/>
    <w:rsid w:val="4C046545"/>
    <w:rsid w:val="4C127D43"/>
    <w:rsid w:val="4C4FF96A"/>
    <w:rsid w:val="4C8B8B88"/>
    <w:rsid w:val="4C95105A"/>
    <w:rsid w:val="4C9B34B9"/>
    <w:rsid w:val="4CB8916B"/>
    <w:rsid w:val="4CB8ADD9"/>
    <w:rsid w:val="4CC16D84"/>
    <w:rsid w:val="4CCB333B"/>
    <w:rsid w:val="4CCF08B6"/>
    <w:rsid w:val="4CD4FA56"/>
    <w:rsid w:val="4CDCA720"/>
    <w:rsid w:val="4D00D14C"/>
    <w:rsid w:val="4D0AE789"/>
    <w:rsid w:val="4D454675"/>
    <w:rsid w:val="4D7776C0"/>
    <w:rsid w:val="4D923031"/>
    <w:rsid w:val="4D9DC5C7"/>
    <w:rsid w:val="4DB1848D"/>
    <w:rsid w:val="4DCA405C"/>
    <w:rsid w:val="4DCDC8C2"/>
    <w:rsid w:val="4DD6A914"/>
    <w:rsid w:val="4DD6A9BA"/>
    <w:rsid w:val="4DE073F4"/>
    <w:rsid w:val="4DFAC9EB"/>
    <w:rsid w:val="4E0B8AE8"/>
    <w:rsid w:val="4E178F5E"/>
    <w:rsid w:val="4E1979F4"/>
    <w:rsid w:val="4E232B59"/>
    <w:rsid w:val="4E31B846"/>
    <w:rsid w:val="4E369221"/>
    <w:rsid w:val="4E3F2B65"/>
    <w:rsid w:val="4E49FF45"/>
    <w:rsid w:val="4E664A9B"/>
    <w:rsid w:val="4E9CD14A"/>
    <w:rsid w:val="4EB9C780"/>
    <w:rsid w:val="4EC63E61"/>
    <w:rsid w:val="4EC76491"/>
    <w:rsid w:val="4ECE6D79"/>
    <w:rsid w:val="4F11E52F"/>
    <w:rsid w:val="4F2F03CD"/>
    <w:rsid w:val="4F4BFAB7"/>
    <w:rsid w:val="4F52766E"/>
    <w:rsid w:val="4F53E987"/>
    <w:rsid w:val="4F775F53"/>
    <w:rsid w:val="4F81C0CC"/>
    <w:rsid w:val="4FA52472"/>
    <w:rsid w:val="4FA817CC"/>
    <w:rsid w:val="4FB425E0"/>
    <w:rsid w:val="4FC778C0"/>
    <w:rsid w:val="4FC99191"/>
    <w:rsid w:val="4FDC291C"/>
    <w:rsid w:val="4FE5CA57"/>
    <w:rsid w:val="4FFC1149"/>
    <w:rsid w:val="50186716"/>
    <w:rsid w:val="501B75F4"/>
    <w:rsid w:val="501F73C3"/>
    <w:rsid w:val="50588449"/>
    <w:rsid w:val="50595AAD"/>
    <w:rsid w:val="50605F56"/>
    <w:rsid w:val="5069CF1F"/>
    <w:rsid w:val="507595F5"/>
    <w:rsid w:val="507AEA1C"/>
    <w:rsid w:val="5080A252"/>
    <w:rsid w:val="5091462E"/>
    <w:rsid w:val="509F747D"/>
    <w:rsid w:val="50A3A395"/>
    <w:rsid w:val="50CF4681"/>
    <w:rsid w:val="50E5EB21"/>
    <w:rsid w:val="50ECFD58"/>
    <w:rsid w:val="50F590D5"/>
    <w:rsid w:val="50FC548A"/>
    <w:rsid w:val="512C161E"/>
    <w:rsid w:val="5135D80A"/>
    <w:rsid w:val="513EDB6F"/>
    <w:rsid w:val="516C9625"/>
    <w:rsid w:val="516ECF89"/>
    <w:rsid w:val="517A912E"/>
    <w:rsid w:val="517DF42D"/>
    <w:rsid w:val="518205E9"/>
    <w:rsid w:val="518577BE"/>
    <w:rsid w:val="518D41CA"/>
    <w:rsid w:val="51A347EE"/>
    <w:rsid w:val="51A40EDD"/>
    <w:rsid w:val="51A52145"/>
    <w:rsid w:val="51C4D0DF"/>
    <w:rsid w:val="51C9DC58"/>
    <w:rsid w:val="51CAFA71"/>
    <w:rsid w:val="51D0DB26"/>
    <w:rsid w:val="51D18328"/>
    <w:rsid w:val="51D4BB6F"/>
    <w:rsid w:val="51EAF19B"/>
    <w:rsid w:val="51F37C51"/>
    <w:rsid w:val="520C6E99"/>
    <w:rsid w:val="52109B02"/>
    <w:rsid w:val="5249C172"/>
    <w:rsid w:val="52926059"/>
    <w:rsid w:val="52A2DF54"/>
    <w:rsid w:val="52B61396"/>
    <w:rsid w:val="52BC0398"/>
    <w:rsid w:val="52DBCAB5"/>
    <w:rsid w:val="52EBCEA8"/>
    <w:rsid w:val="52EDFFF1"/>
    <w:rsid w:val="5304EC38"/>
    <w:rsid w:val="53302105"/>
    <w:rsid w:val="5365BD3A"/>
    <w:rsid w:val="537B9192"/>
    <w:rsid w:val="539631B7"/>
    <w:rsid w:val="53A6F811"/>
    <w:rsid w:val="53B82186"/>
    <w:rsid w:val="53BED042"/>
    <w:rsid w:val="53DDF858"/>
    <w:rsid w:val="541E5258"/>
    <w:rsid w:val="5421074C"/>
    <w:rsid w:val="547078C6"/>
    <w:rsid w:val="547DFE08"/>
    <w:rsid w:val="54963BD8"/>
    <w:rsid w:val="54A2BD6E"/>
    <w:rsid w:val="54D0764C"/>
    <w:rsid w:val="54D10AA9"/>
    <w:rsid w:val="54DE0E1C"/>
    <w:rsid w:val="54E654B6"/>
    <w:rsid w:val="54E71EFF"/>
    <w:rsid w:val="54EF41D0"/>
    <w:rsid w:val="54FD0647"/>
    <w:rsid w:val="5519080F"/>
    <w:rsid w:val="55309C67"/>
    <w:rsid w:val="5546CDD9"/>
    <w:rsid w:val="5551B084"/>
    <w:rsid w:val="5593A2E2"/>
    <w:rsid w:val="55B840EA"/>
    <w:rsid w:val="55BD7421"/>
    <w:rsid w:val="55C46C98"/>
    <w:rsid w:val="55C7E45D"/>
    <w:rsid w:val="55D02906"/>
    <w:rsid w:val="55F48E4D"/>
    <w:rsid w:val="56166DD6"/>
    <w:rsid w:val="5616BC15"/>
    <w:rsid w:val="56249216"/>
    <w:rsid w:val="5672B766"/>
    <w:rsid w:val="56874389"/>
    <w:rsid w:val="569721E6"/>
    <w:rsid w:val="56CA7F21"/>
    <w:rsid w:val="56E94407"/>
    <w:rsid w:val="5724BA65"/>
    <w:rsid w:val="574A9FF5"/>
    <w:rsid w:val="574AB7C8"/>
    <w:rsid w:val="576034BD"/>
    <w:rsid w:val="57670501"/>
    <w:rsid w:val="5768DC13"/>
    <w:rsid w:val="576A8252"/>
    <w:rsid w:val="576CE743"/>
    <w:rsid w:val="579E0C6C"/>
    <w:rsid w:val="57BB7D75"/>
    <w:rsid w:val="57BDB076"/>
    <w:rsid w:val="57C0715B"/>
    <w:rsid w:val="57C16F29"/>
    <w:rsid w:val="57E67BB5"/>
    <w:rsid w:val="58033592"/>
    <w:rsid w:val="5839FCC2"/>
    <w:rsid w:val="583FED61"/>
    <w:rsid w:val="58443D56"/>
    <w:rsid w:val="585DCA7B"/>
    <w:rsid w:val="585FB8DD"/>
    <w:rsid w:val="588640E9"/>
    <w:rsid w:val="58A35B62"/>
    <w:rsid w:val="58C33FF4"/>
    <w:rsid w:val="58C4C191"/>
    <w:rsid w:val="58E97223"/>
    <w:rsid w:val="596923B9"/>
    <w:rsid w:val="59B5B3E0"/>
    <w:rsid w:val="59BDD3F6"/>
    <w:rsid w:val="59C50BDD"/>
    <w:rsid w:val="59D34F38"/>
    <w:rsid w:val="5A141B58"/>
    <w:rsid w:val="5A3609EE"/>
    <w:rsid w:val="5A397268"/>
    <w:rsid w:val="5A3F0CBF"/>
    <w:rsid w:val="5A5F1385"/>
    <w:rsid w:val="5A7A76F6"/>
    <w:rsid w:val="5A97ADAB"/>
    <w:rsid w:val="5A9E4F4F"/>
    <w:rsid w:val="5ADE4776"/>
    <w:rsid w:val="5B0207F1"/>
    <w:rsid w:val="5B1C15C4"/>
    <w:rsid w:val="5B3AF265"/>
    <w:rsid w:val="5B4265F0"/>
    <w:rsid w:val="5B42A940"/>
    <w:rsid w:val="5B7A9383"/>
    <w:rsid w:val="5B7B2ED7"/>
    <w:rsid w:val="5B900B73"/>
    <w:rsid w:val="5B98D754"/>
    <w:rsid w:val="5BA30A5A"/>
    <w:rsid w:val="5BAE4D1E"/>
    <w:rsid w:val="5BAFC7D5"/>
    <w:rsid w:val="5BBEAFF5"/>
    <w:rsid w:val="5BCCB3EB"/>
    <w:rsid w:val="5BE6D726"/>
    <w:rsid w:val="5C028F6F"/>
    <w:rsid w:val="5C109AB8"/>
    <w:rsid w:val="5C2265D0"/>
    <w:rsid w:val="5C64858E"/>
    <w:rsid w:val="5CA748F4"/>
    <w:rsid w:val="5CB43EEB"/>
    <w:rsid w:val="5CB63BF0"/>
    <w:rsid w:val="5CC56B9F"/>
    <w:rsid w:val="5D1FDF58"/>
    <w:rsid w:val="5D5D8F2A"/>
    <w:rsid w:val="5D6D3372"/>
    <w:rsid w:val="5D6F18A0"/>
    <w:rsid w:val="5D8923B4"/>
    <w:rsid w:val="5DBFE348"/>
    <w:rsid w:val="5DCB8C03"/>
    <w:rsid w:val="5DCE68C9"/>
    <w:rsid w:val="5DD8A1AF"/>
    <w:rsid w:val="5DDFDBC7"/>
    <w:rsid w:val="5DE63A1D"/>
    <w:rsid w:val="5DFCAF11"/>
    <w:rsid w:val="5DFCCE1C"/>
    <w:rsid w:val="5E18C34E"/>
    <w:rsid w:val="5E303C08"/>
    <w:rsid w:val="5E560AC2"/>
    <w:rsid w:val="5E8F06CC"/>
    <w:rsid w:val="5E8F97A7"/>
    <w:rsid w:val="5EA807A9"/>
    <w:rsid w:val="5EB1242D"/>
    <w:rsid w:val="5EBAE1E9"/>
    <w:rsid w:val="5ED1C944"/>
    <w:rsid w:val="5ED822E8"/>
    <w:rsid w:val="5EDD18EA"/>
    <w:rsid w:val="5EE47AE4"/>
    <w:rsid w:val="5EEF0EDE"/>
    <w:rsid w:val="5F0404AF"/>
    <w:rsid w:val="5F2CEE72"/>
    <w:rsid w:val="5F3F544E"/>
    <w:rsid w:val="5F78A39C"/>
    <w:rsid w:val="5F909948"/>
    <w:rsid w:val="5F9EE4EB"/>
    <w:rsid w:val="5FD8D862"/>
    <w:rsid w:val="5FE4AE80"/>
    <w:rsid w:val="5FF4303B"/>
    <w:rsid w:val="600B7F06"/>
    <w:rsid w:val="6039CA5B"/>
    <w:rsid w:val="603A075B"/>
    <w:rsid w:val="606B382E"/>
    <w:rsid w:val="60818B64"/>
    <w:rsid w:val="60910031"/>
    <w:rsid w:val="60CAE990"/>
    <w:rsid w:val="60CD1AB0"/>
    <w:rsid w:val="60EEC6F5"/>
    <w:rsid w:val="60FF26BC"/>
    <w:rsid w:val="61461412"/>
    <w:rsid w:val="614FF359"/>
    <w:rsid w:val="6174359E"/>
    <w:rsid w:val="61854033"/>
    <w:rsid w:val="61934693"/>
    <w:rsid w:val="619B3F42"/>
    <w:rsid w:val="61AAE183"/>
    <w:rsid w:val="61BE6816"/>
    <w:rsid w:val="61C5F811"/>
    <w:rsid w:val="61E85E3A"/>
    <w:rsid w:val="61EEEC76"/>
    <w:rsid w:val="6209CB26"/>
    <w:rsid w:val="6211B77F"/>
    <w:rsid w:val="6232099D"/>
    <w:rsid w:val="62327D01"/>
    <w:rsid w:val="6241681D"/>
    <w:rsid w:val="6274180E"/>
    <w:rsid w:val="627930F0"/>
    <w:rsid w:val="62A7F6D9"/>
    <w:rsid w:val="62B428A0"/>
    <w:rsid w:val="62DEBFDE"/>
    <w:rsid w:val="62E6DDCA"/>
    <w:rsid w:val="62F09C12"/>
    <w:rsid w:val="62F3E625"/>
    <w:rsid w:val="63292E5C"/>
    <w:rsid w:val="6349C7DA"/>
    <w:rsid w:val="6365BDC7"/>
    <w:rsid w:val="636C6C91"/>
    <w:rsid w:val="638539DF"/>
    <w:rsid w:val="638E219E"/>
    <w:rsid w:val="6396084A"/>
    <w:rsid w:val="63A92267"/>
    <w:rsid w:val="63B4173B"/>
    <w:rsid w:val="63C33CCF"/>
    <w:rsid w:val="64073F81"/>
    <w:rsid w:val="641E2772"/>
    <w:rsid w:val="6451F1AD"/>
    <w:rsid w:val="647EA88C"/>
    <w:rsid w:val="64A76FD2"/>
    <w:rsid w:val="64A7FDEF"/>
    <w:rsid w:val="64BB7A1F"/>
    <w:rsid w:val="64D2049C"/>
    <w:rsid w:val="64E5695C"/>
    <w:rsid w:val="64F6D8A4"/>
    <w:rsid w:val="6501887D"/>
    <w:rsid w:val="651B7005"/>
    <w:rsid w:val="65244D14"/>
    <w:rsid w:val="652F76A8"/>
    <w:rsid w:val="65518161"/>
    <w:rsid w:val="65AC7E0C"/>
    <w:rsid w:val="65B777BD"/>
    <w:rsid w:val="65D532AE"/>
    <w:rsid w:val="65DD0B29"/>
    <w:rsid w:val="65EC34CC"/>
    <w:rsid w:val="65F32DDF"/>
    <w:rsid w:val="66061333"/>
    <w:rsid w:val="661AA653"/>
    <w:rsid w:val="661FD58F"/>
    <w:rsid w:val="662742F1"/>
    <w:rsid w:val="662CE77A"/>
    <w:rsid w:val="663593CB"/>
    <w:rsid w:val="66593FDE"/>
    <w:rsid w:val="665B5655"/>
    <w:rsid w:val="6667F0B1"/>
    <w:rsid w:val="66684566"/>
    <w:rsid w:val="667AE633"/>
    <w:rsid w:val="6699998F"/>
    <w:rsid w:val="66A886EB"/>
    <w:rsid w:val="66B4199F"/>
    <w:rsid w:val="66D00A57"/>
    <w:rsid w:val="66DE5168"/>
    <w:rsid w:val="670E82D6"/>
    <w:rsid w:val="676A639B"/>
    <w:rsid w:val="67779555"/>
    <w:rsid w:val="679DA973"/>
    <w:rsid w:val="67A22D3B"/>
    <w:rsid w:val="67B253B2"/>
    <w:rsid w:val="67D465DE"/>
    <w:rsid w:val="67D4E228"/>
    <w:rsid w:val="6808BB51"/>
    <w:rsid w:val="6825C828"/>
    <w:rsid w:val="68476814"/>
    <w:rsid w:val="687C218C"/>
    <w:rsid w:val="68B96901"/>
    <w:rsid w:val="68C280CE"/>
    <w:rsid w:val="68D8EF72"/>
    <w:rsid w:val="68E7EE00"/>
    <w:rsid w:val="68E9859F"/>
    <w:rsid w:val="692937A4"/>
    <w:rsid w:val="693975C9"/>
    <w:rsid w:val="693A457C"/>
    <w:rsid w:val="694EA801"/>
    <w:rsid w:val="69593C47"/>
    <w:rsid w:val="696A3973"/>
    <w:rsid w:val="69728C54"/>
    <w:rsid w:val="699087C4"/>
    <w:rsid w:val="69B520CC"/>
    <w:rsid w:val="69BA07F3"/>
    <w:rsid w:val="6A02DF38"/>
    <w:rsid w:val="6A0855D7"/>
    <w:rsid w:val="6A0BB8BB"/>
    <w:rsid w:val="6A1843AD"/>
    <w:rsid w:val="6A217AF8"/>
    <w:rsid w:val="6A3524EB"/>
    <w:rsid w:val="6A4EAD7E"/>
    <w:rsid w:val="6AB2826B"/>
    <w:rsid w:val="6AD03EED"/>
    <w:rsid w:val="6B265DCF"/>
    <w:rsid w:val="6B296877"/>
    <w:rsid w:val="6B6FA0E3"/>
    <w:rsid w:val="6B80DA52"/>
    <w:rsid w:val="6B9B9694"/>
    <w:rsid w:val="6BAD7540"/>
    <w:rsid w:val="6BB1AD98"/>
    <w:rsid w:val="6BB48DD4"/>
    <w:rsid w:val="6BC2E58C"/>
    <w:rsid w:val="6BC83DEC"/>
    <w:rsid w:val="6BD149E7"/>
    <w:rsid w:val="6BD2A554"/>
    <w:rsid w:val="6BFCCDEA"/>
    <w:rsid w:val="6C12206D"/>
    <w:rsid w:val="6C1D26C6"/>
    <w:rsid w:val="6C77F5D3"/>
    <w:rsid w:val="6C80B9F8"/>
    <w:rsid w:val="6C8D6585"/>
    <w:rsid w:val="6C9A8FD9"/>
    <w:rsid w:val="6CB9D000"/>
    <w:rsid w:val="6CC0341C"/>
    <w:rsid w:val="6CC4F767"/>
    <w:rsid w:val="6CCBDE0A"/>
    <w:rsid w:val="6D14BE95"/>
    <w:rsid w:val="6D3543A4"/>
    <w:rsid w:val="6D505229"/>
    <w:rsid w:val="6D5C15DB"/>
    <w:rsid w:val="6D5E25F4"/>
    <w:rsid w:val="6D62FA0E"/>
    <w:rsid w:val="6D640E4D"/>
    <w:rsid w:val="6D7E5EAC"/>
    <w:rsid w:val="6D7EB27B"/>
    <w:rsid w:val="6DA220FB"/>
    <w:rsid w:val="6DCA519F"/>
    <w:rsid w:val="6DE594B1"/>
    <w:rsid w:val="6E075718"/>
    <w:rsid w:val="6E3DE04D"/>
    <w:rsid w:val="6E421A89"/>
    <w:rsid w:val="6E4F21FB"/>
    <w:rsid w:val="6E676E9C"/>
    <w:rsid w:val="6E6F58EB"/>
    <w:rsid w:val="6E7D0671"/>
    <w:rsid w:val="6EA4C989"/>
    <w:rsid w:val="6EACF242"/>
    <w:rsid w:val="6EAD3542"/>
    <w:rsid w:val="6EE7BB7A"/>
    <w:rsid w:val="6F04032F"/>
    <w:rsid w:val="6F07E891"/>
    <w:rsid w:val="6F08A00C"/>
    <w:rsid w:val="6F0B7717"/>
    <w:rsid w:val="6F19895A"/>
    <w:rsid w:val="6F2BDB5E"/>
    <w:rsid w:val="6F457645"/>
    <w:rsid w:val="6F4FFB83"/>
    <w:rsid w:val="6F734C1B"/>
    <w:rsid w:val="6F7AA8A3"/>
    <w:rsid w:val="6F9BCFBC"/>
    <w:rsid w:val="6FA46421"/>
    <w:rsid w:val="6FB14320"/>
    <w:rsid w:val="6FCAF0C8"/>
    <w:rsid w:val="6FF191A6"/>
    <w:rsid w:val="6FF7B2CF"/>
    <w:rsid w:val="70088472"/>
    <w:rsid w:val="701CFC68"/>
    <w:rsid w:val="7025A544"/>
    <w:rsid w:val="702A5132"/>
    <w:rsid w:val="7062E970"/>
    <w:rsid w:val="706B061D"/>
    <w:rsid w:val="70789485"/>
    <w:rsid w:val="707B05CF"/>
    <w:rsid w:val="708A1C38"/>
    <w:rsid w:val="709573BA"/>
    <w:rsid w:val="70969E28"/>
    <w:rsid w:val="709DFAE1"/>
    <w:rsid w:val="70A8657A"/>
    <w:rsid w:val="70B00760"/>
    <w:rsid w:val="70CB6BD3"/>
    <w:rsid w:val="71192210"/>
    <w:rsid w:val="711B312E"/>
    <w:rsid w:val="71312211"/>
    <w:rsid w:val="7194FDA6"/>
    <w:rsid w:val="71A2ABE3"/>
    <w:rsid w:val="71A5B1C3"/>
    <w:rsid w:val="71AEA897"/>
    <w:rsid w:val="71C2C38E"/>
    <w:rsid w:val="71C3657C"/>
    <w:rsid w:val="71DA5BB2"/>
    <w:rsid w:val="71E62FE3"/>
    <w:rsid w:val="7220CB8C"/>
    <w:rsid w:val="723DCF80"/>
    <w:rsid w:val="72501CF5"/>
    <w:rsid w:val="72666454"/>
    <w:rsid w:val="72713E1C"/>
    <w:rsid w:val="7288EC23"/>
    <w:rsid w:val="729BE2D7"/>
    <w:rsid w:val="72B0D839"/>
    <w:rsid w:val="72D58110"/>
    <w:rsid w:val="73031ABA"/>
    <w:rsid w:val="731647E2"/>
    <w:rsid w:val="731716FC"/>
    <w:rsid w:val="73217456"/>
    <w:rsid w:val="7349E24D"/>
    <w:rsid w:val="7354B270"/>
    <w:rsid w:val="739532F0"/>
    <w:rsid w:val="73953615"/>
    <w:rsid w:val="739F4B35"/>
    <w:rsid w:val="73D45171"/>
    <w:rsid w:val="740556FF"/>
    <w:rsid w:val="7407560C"/>
    <w:rsid w:val="742B3DBE"/>
    <w:rsid w:val="74330598"/>
    <w:rsid w:val="7445BB61"/>
    <w:rsid w:val="744B84A1"/>
    <w:rsid w:val="745BAA18"/>
    <w:rsid w:val="74831C23"/>
    <w:rsid w:val="74A199EA"/>
    <w:rsid w:val="74AD9474"/>
    <w:rsid w:val="74BAAA3C"/>
    <w:rsid w:val="74BB92FB"/>
    <w:rsid w:val="74D4C798"/>
    <w:rsid w:val="74D791C9"/>
    <w:rsid w:val="750541A1"/>
    <w:rsid w:val="750D064A"/>
    <w:rsid w:val="7557C09D"/>
    <w:rsid w:val="755DA890"/>
    <w:rsid w:val="755EB7E4"/>
    <w:rsid w:val="75672B78"/>
    <w:rsid w:val="756E586B"/>
    <w:rsid w:val="757C6A09"/>
    <w:rsid w:val="7586C75D"/>
    <w:rsid w:val="75A27590"/>
    <w:rsid w:val="75B30114"/>
    <w:rsid w:val="75FB44D9"/>
    <w:rsid w:val="7656564A"/>
    <w:rsid w:val="767FC53B"/>
    <w:rsid w:val="76A40D10"/>
    <w:rsid w:val="76B7DBEC"/>
    <w:rsid w:val="76C88A5D"/>
    <w:rsid w:val="76D15E73"/>
    <w:rsid w:val="76E68D5F"/>
    <w:rsid w:val="7710D68C"/>
    <w:rsid w:val="7719178F"/>
    <w:rsid w:val="77298FF6"/>
    <w:rsid w:val="773D5E2E"/>
    <w:rsid w:val="7743830B"/>
    <w:rsid w:val="77598CC1"/>
    <w:rsid w:val="7782AB59"/>
    <w:rsid w:val="77934ADA"/>
    <w:rsid w:val="77A869A7"/>
    <w:rsid w:val="77CF145E"/>
    <w:rsid w:val="77EE6CD7"/>
    <w:rsid w:val="77F2A82E"/>
    <w:rsid w:val="77FF6F5C"/>
    <w:rsid w:val="781476BB"/>
    <w:rsid w:val="78209C2A"/>
    <w:rsid w:val="7823544D"/>
    <w:rsid w:val="782849C0"/>
    <w:rsid w:val="7871FED2"/>
    <w:rsid w:val="78BF5C71"/>
    <w:rsid w:val="78C2414A"/>
    <w:rsid w:val="78CAC77A"/>
    <w:rsid w:val="78D2FBFA"/>
    <w:rsid w:val="78DAC4A0"/>
    <w:rsid w:val="78E4E1CC"/>
    <w:rsid w:val="78E8D851"/>
    <w:rsid w:val="7917E605"/>
    <w:rsid w:val="791F1B2A"/>
    <w:rsid w:val="792958AA"/>
    <w:rsid w:val="79480B58"/>
    <w:rsid w:val="795D3BE4"/>
    <w:rsid w:val="795FF2E4"/>
    <w:rsid w:val="7970CA82"/>
    <w:rsid w:val="79E8A499"/>
    <w:rsid w:val="7A01C84B"/>
    <w:rsid w:val="7A0478F0"/>
    <w:rsid w:val="7A1053FB"/>
    <w:rsid w:val="7A5BDF81"/>
    <w:rsid w:val="7A627B94"/>
    <w:rsid w:val="7A655630"/>
    <w:rsid w:val="7A7F3783"/>
    <w:rsid w:val="7A81753A"/>
    <w:rsid w:val="7A9B0572"/>
    <w:rsid w:val="7AA113ED"/>
    <w:rsid w:val="7AA35095"/>
    <w:rsid w:val="7ABC0DAA"/>
    <w:rsid w:val="7ACF7D4A"/>
    <w:rsid w:val="7AFEF3E1"/>
    <w:rsid w:val="7B019447"/>
    <w:rsid w:val="7B1E57BB"/>
    <w:rsid w:val="7B1E5AC4"/>
    <w:rsid w:val="7B5A17C6"/>
    <w:rsid w:val="7B6138EA"/>
    <w:rsid w:val="7B8315C2"/>
    <w:rsid w:val="7B94FD02"/>
    <w:rsid w:val="7B9EEB3B"/>
    <w:rsid w:val="7BA6A86A"/>
    <w:rsid w:val="7BA962BA"/>
    <w:rsid w:val="7BC11690"/>
    <w:rsid w:val="7BC6A5DF"/>
    <w:rsid w:val="7BE4BCE4"/>
    <w:rsid w:val="7BEAF0B4"/>
    <w:rsid w:val="7C26A9F2"/>
    <w:rsid w:val="7C317A6F"/>
    <w:rsid w:val="7C498565"/>
    <w:rsid w:val="7C62DCD4"/>
    <w:rsid w:val="7C644DA0"/>
    <w:rsid w:val="7C73F1EC"/>
    <w:rsid w:val="7C778DE8"/>
    <w:rsid w:val="7C8AC7B7"/>
    <w:rsid w:val="7C950994"/>
    <w:rsid w:val="7CA477B0"/>
    <w:rsid w:val="7D005AFC"/>
    <w:rsid w:val="7D061154"/>
    <w:rsid w:val="7D084065"/>
    <w:rsid w:val="7D18F1EE"/>
    <w:rsid w:val="7D1F8AC2"/>
    <w:rsid w:val="7D23F95E"/>
    <w:rsid w:val="7D44FC55"/>
    <w:rsid w:val="7D648611"/>
    <w:rsid w:val="7D71D18C"/>
    <w:rsid w:val="7D71FE5A"/>
    <w:rsid w:val="7D974B36"/>
    <w:rsid w:val="7DD2BA42"/>
    <w:rsid w:val="7DEBC642"/>
    <w:rsid w:val="7DEDC4B7"/>
    <w:rsid w:val="7E0A3E77"/>
    <w:rsid w:val="7E13E5CD"/>
    <w:rsid w:val="7E1AAE51"/>
    <w:rsid w:val="7E1B927B"/>
    <w:rsid w:val="7E1EA552"/>
    <w:rsid w:val="7E32363F"/>
    <w:rsid w:val="7E47A4FE"/>
    <w:rsid w:val="7E68BF82"/>
    <w:rsid w:val="7E7A05A9"/>
    <w:rsid w:val="7E8492C9"/>
    <w:rsid w:val="7EB57551"/>
    <w:rsid w:val="7EC43E5A"/>
    <w:rsid w:val="7ECEB58F"/>
    <w:rsid w:val="7ED05CF3"/>
    <w:rsid w:val="7EDD9250"/>
    <w:rsid w:val="7EE01E79"/>
    <w:rsid w:val="7EED09F6"/>
    <w:rsid w:val="7F32983A"/>
    <w:rsid w:val="7F552CBE"/>
    <w:rsid w:val="7F85D4E1"/>
    <w:rsid w:val="7F90914F"/>
    <w:rsid w:val="7FB42BC6"/>
    <w:rsid w:val="7FBA75B3"/>
    <w:rsid w:val="7FD2CAE2"/>
    <w:rsid w:val="7FEB13D9"/>
    <w:rsid w:val="7FF0A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376092" w:themeColor="accent1" w:themeShade="BF"/>
      <w:sz w:val="32"/>
      <w:szCs w:val="32"/>
    </w:rPr>
  </w:style>
  <w:style w:type="paragraph" w:styleId="3">
    <w:name w:val="heading 2"/>
    <w:basedOn w:val="1"/>
    <w:next w:val="1"/>
    <w:link w:val="18"/>
    <w:unhideWhenUsed/>
    <w:qFormat/>
    <w:uiPriority w:val="9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376092" w:themeColor="accent1" w:themeShade="BF"/>
      <w:sz w:val="26"/>
      <w:szCs w:val="26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Balloon Text"/>
    <w:basedOn w:val="1"/>
    <w:link w:val="22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7">
    <w:name w:val="annotation reference"/>
    <w:basedOn w:val="4"/>
    <w:unhideWhenUsed/>
    <w:uiPriority w:val="99"/>
    <w:rPr>
      <w:sz w:val="16"/>
      <w:szCs w:val="16"/>
    </w:rPr>
  </w:style>
  <w:style w:type="paragraph" w:styleId="8">
    <w:name w:val="annotation text"/>
    <w:basedOn w:val="1"/>
    <w:link w:val="20"/>
    <w:unhideWhenUsed/>
    <w:uiPriority w:val="99"/>
    <w:pPr>
      <w:spacing w:line="240" w:lineRule="auto"/>
    </w:pPr>
    <w:rPr>
      <w:sz w:val="20"/>
      <w:szCs w:val="20"/>
    </w:rPr>
  </w:style>
  <w:style w:type="paragraph" w:styleId="9">
    <w:name w:val="annotation subject"/>
    <w:basedOn w:val="8"/>
    <w:next w:val="8"/>
    <w:link w:val="21"/>
    <w:semiHidden/>
    <w:unhideWhenUsed/>
    <w:uiPriority w:val="99"/>
    <w:rPr>
      <w:b/>
      <w:bCs/>
    </w:rPr>
  </w:style>
  <w:style w:type="character" w:styleId="10">
    <w:name w:val="FollowedHyperlink"/>
    <w:basedOn w:val="4"/>
    <w:semiHidden/>
    <w:unhideWhenUsed/>
    <w:uiPriority w:val="99"/>
    <w:rPr>
      <w:color w:val="954F72"/>
      <w:u w:val="single"/>
    </w:rPr>
  </w:style>
  <w:style w:type="paragraph" w:styleId="11">
    <w:name w:val="footer"/>
    <w:basedOn w:val="1"/>
    <w:link w:val="2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styleId="12">
    <w:name w:val="footnote reference"/>
    <w:basedOn w:val="4"/>
    <w:semiHidden/>
    <w:unhideWhenUsed/>
    <w:uiPriority w:val="99"/>
    <w:rPr>
      <w:vertAlign w:val="superscript"/>
    </w:rPr>
  </w:style>
  <w:style w:type="paragraph" w:styleId="13">
    <w:name w:val="footnote text"/>
    <w:basedOn w:val="1"/>
    <w:link w:val="26"/>
    <w:semiHidden/>
    <w:unhideWhenUsed/>
    <w:uiPriority w:val="99"/>
    <w:pPr>
      <w:spacing w:after="0" w:line="240" w:lineRule="auto"/>
    </w:pPr>
    <w:rPr>
      <w:sz w:val="20"/>
      <w:szCs w:val="20"/>
    </w:rPr>
  </w:style>
  <w:style w:type="paragraph" w:styleId="14">
    <w:name w:val="header"/>
    <w:basedOn w:val="1"/>
    <w:link w:val="24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styleId="15">
    <w:name w:val="Hyperlink"/>
    <w:basedOn w:val="4"/>
    <w:unhideWhenUsed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table" w:styleId="16">
    <w:name w:val="Table Grid"/>
    <w:basedOn w:val="5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7">
    <w:name w:val="Heading 1 Char"/>
    <w:basedOn w:val="4"/>
    <w:link w:val="2"/>
    <w:uiPriority w:val="9"/>
    <w:rPr>
      <w:rFonts w:asciiTheme="majorHAnsi" w:hAnsiTheme="majorHAnsi" w:eastAsiaTheme="majorEastAsia" w:cstheme="majorBidi"/>
      <w:color w:val="376092" w:themeColor="accent1" w:themeShade="BF"/>
      <w:sz w:val="32"/>
      <w:szCs w:val="32"/>
    </w:rPr>
  </w:style>
  <w:style w:type="character" w:customStyle="1" w:styleId="18">
    <w:name w:val="Heading 2 Char"/>
    <w:basedOn w:val="4"/>
    <w:link w:val="3"/>
    <w:uiPriority w:val="9"/>
    <w:rPr>
      <w:rFonts w:asciiTheme="majorHAnsi" w:hAnsiTheme="majorHAnsi" w:eastAsiaTheme="majorEastAsia" w:cstheme="majorBidi"/>
      <w:color w:val="376092" w:themeColor="accent1" w:themeShade="BF"/>
      <w:sz w:val="26"/>
      <w:szCs w:val="26"/>
    </w:rPr>
  </w:style>
  <w:style w:type="paragraph" w:styleId="19">
    <w:name w:val="List Paragraph"/>
    <w:basedOn w:val="1"/>
    <w:qFormat/>
    <w:uiPriority w:val="1"/>
    <w:pPr>
      <w:ind w:left="720"/>
      <w:contextualSpacing/>
    </w:pPr>
  </w:style>
  <w:style w:type="character" w:customStyle="1" w:styleId="20">
    <w:name w:val="Comment Text Char"/>
    <w:basedOn w:val="4"/>
    <w:link w:val="8"/>
    <w:uiPriority w:val="99"/>
    <w:rPr>
      <w:sz w:val="20"/>
      <w:szCs w:val="20"/>
    </w:rPr>
  </w:style>
  <w:style w:type="character" w:customStyle="1" w:styleId="21">
    <w:name w:val="Comment Subject Char"/>
    <w:basedOn w:val="20"/>
    <w:link w:val="9"/>
    <w:semiHidden/>
    <w:uiPriority w:val="99"/>
    <w:rPr>
      <w:b/>
      <w:bCs/>
      <w:sz w:val="20"/>
      <w:szCs w:val="20"/>
    </w:rPr>
  </w:style>
  <w:style w:type="character" w:customStyle="1" w:styleId="22">
    <w:name w:val="Balloon Text Char"/>
    <w:basedOn w:val="4"/>
    <w:link w:val="6"/>
    <w:semiHidden/>
    <w:uiPriority w:val="99"/>
    <w:rPr>
      <w:rFonts w:ascii="Segoe UI" w:hAnsi="Segoe UI" w:cs="Segoe UI"/>
      <w:sz w:val="18"/>
      <w:szCs w:val="18"/>
    </w:rPr>
  </w:style>
  <w:style w:type="character" w:customStyle="1" w:styleId="23">
    <w:name w:val="Unresolved Mention1"/>
    <w:basedOn w:val="4"/>
    <w:semiHidden/>
    <w:unhideWhenUsed/>
    <w:uiPriority w:val="99"/>
    <w:rPr>
      <w:color w:val="605E5C"/>
      <w:shd w:val="clear" w:color="auto" w:fill="E1DFDD"/>
    </w:rPr>
  </w:style>
  <w:style w:type="character" w:customStyle="1" w:styleId="24">
    <w:name w:val="Header Char"/>
    <w:basedOn w:val="4"/>
    <w:link w:val="14"/>
    <w:uiPriority w:val="99"/>
  </w:style>
  <w:style w:type="character" w:customStyle="1" w:styleId="25">
    <w:name w:val="Footer Char"/>
    <w:basedOn w:val="4"/>
    <w:link w:val="11"/>
    <w:uiPriority w:val="99"/>
  </w:style>
  <w:style w:type="character" w:customStyle="1" w:styleId="26">
    <w:name w:val="Footnote Text Char"/>
    <w:basedOn w:val="4"/>
    <w:link w:val="13"/>
    <w:semiHidden/>
    <w:uiPriority w:val="99"/>
    <w:rPr>
      <w:sz w:val="20"/>
      <w:szCs w:val="20"/>
    </w:rPr>
  </w:style>
  <w:style w:type="paragraph" w:styleId="27">
    <w:name w:val="No Spacing"/>
    <w:qFormat/>
    <w:uiPriority w:val="1"/>
    <w:pPr>
      <w:spacing w:after="0" w:line="240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table" w:customStyle="1" w:styleId="28">
    <w:name w:val="Table Grid1"/>
    <w:basedOn w:val="5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29">
    <w:name w:val="msonormal"/>
    <w:basedOn w:val="1"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customStyle="1" w:styleId="30">
    <w:name w:val="xl65"/>
    <w:basedOn w:val="1"/>
    <w:uiPriority w:val="0"/>
    <w:pPr>
      <w:pBdr>
        <w:top w:val="single" w:color="auto" w:sz="8" w:space="0"/>
        <w:left w:val="single" w:color="auto" w:sz="8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customStyle="1" w:styleId="31">
    <w:name w:val="xl66"/>
    <w:basedOn w:val="1"/>
    <w:uiPriority w:val="0"/>
    <w:pPr>
      <w:pBdr>
        <w:top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customStyle="1" w:styleId="32">
    <w:name w:val="xl67"/>
    <w:basedOn w:val="1"/>
    <w:uiPriority w:val="0"/>
    <w:pPr>
      <w:pBdr>
        <w:top w:val="single" w:color="auto" w:sz="8" w:space="0"/>
        <w:left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customStyle="1" w:styleId="33">
    <w:name w:val="xl68"/>
    <w:basedOn w:val="1"/>
    <w:uiPriority w:val="0"/>
    <w:pPr>
      <w:pBdr>
        <w:top w:val="single" w:color="auto" w:sz="4" w:space="0"/>
        <w:bottom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customStyle="1" w:styleId="34">
    <w:name w:val="xl69"/>
    <w:basedOn w:val="1"/>
    <w:uiPriority w:val="0"/>
    <w:pPr>
      <w:pBdr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customStyle="1" w:styleId="35">
    <w:name w:val="xl70"/>
    <w:basedOn w:val="1"/>
    <w:uiPriority w:val="0"/>
    <w:pPr>
      <w:pBdr>
        <w:left w:val="single" w:color="auto" w:sz="8" w:space="0"/>
        <w:right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customStyle="1" w:styleId="36">
    <w:name w:val="xl71"/>
    <w:basedOn w:val="1"/>
    <w:uiPriority w:val="0"/>
    <w:pPr>
      <w:pBdr>
        <w:top w:val="single" w:color="auto" w:sz="8" w:space="0"/>
        <w:left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customStyle="1" w:styleId="37">
    <w:name w:val="xl72"/>
    <w:basedOn w:val="1"/>
    <w:uiPriority w:val="0"/>
    <w:pPr>
      <w:pBdr>
        <w:top w:val="single" w:color="auto" w:sz="8" w:space="0"/>
        <w:left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customStyle="1" w:styleId="38">
    <w:name w:val="xl73"/>
    <w:basedOn w:val="1"/>
    <w:uiPriority w:val="0"/>
    <w:pPr>
      <w:pBdr>
        <w:left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customStyle="1" w:styleId="39">
    <w:name w:val="xl74"/>
    <w:basedOn w:val="1"/>
    <w:uiPriority w:val="0"/>
    <w:pPr>
      <w:pBdr>
        <w:top w:val="single" w:color="auto" w:sz="8" w:space="0"/>
        <w:left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customStyle="1" w:styleId="40">
    <w:name w:val="xl75"/>
    <w:basedOn w:val="1"/>
    <w:uiPriority w:val="0"/>
    <w:pPr>
      <w:pBdr>
        <w:top w:val="single" w:color="auto" w:sz="8" w:space="0"/>
        <w:left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customStyle="1" w:styleId="41">
    <w:name w:val="xl76"/>
    <w:basedOn w:val="1"/>
    <w:uiPriority w:val="0"/>
    <w:pPr>
      <w:pBdr>
        <w:left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customStyle="1" w:styleId="42">
    <w:name w:val="xl77"/>
    <w:basedOn w:val="1"/>
    <w:uiPriority w:val="0"/>
    <w:pPr>
      <w:pBdr>
        <w:left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customStyle="1" w:styleId="43">
    <w:name w:val="xl78"/>
    <w:basedOn w:val="1"/>
    <w:uiPriority w:val="0"/>
    <w:pPr>
      <w:pBdr>
        <w:top w:val="single" w:color="auto" w:sz="8" w:space="0"/>
        <w:left w:val="single" w:color="auto" w:sz="8" w:space="14"/>
        <w:right w:val="single" w:color="auto" w:sz="8" w:space="0"/>
      </w:pBdr>
      <w:spacing w:before="100" w:beforeAutospacing="1" w:after="100" w:afterAutospacing="1" w:line="240" w:lineRule="auto"/>
      <w:ind w:firstLine="200" w:firstLineChars="200"/>
    </w:pPr>
    <w:rPr>
      <w:rFonts w:ascii="Times New Roman" w:hAnsi="Times New Roman" w:eastAsia="Times New Roman" w:cs="Times New Roman"/>
      <w:sz w:val="24"/>
      <w:szCs w:val="24"/>
    </w:rPr>
  </w:style>
  <w:style w:type="paragraph" w:customStyle="1" w:styleId="44">
    <w:name w:val="xl79"/>
    <w:basedOn w:val="1"/>
    <w:uiPriority w:val="0"/>
    <w:pPr>
      <w:pBdr>
        <w:top w:val="single" w:color="auto" w:sz="8" w:space="0"/>
        <w:left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customStyle="1" w:styleId="45">
    <w:name w:val="xl80"/>
    <w:basedOn w:val="1"/>
    <w:uiPriority w:val="0"/>
    <w:pPr>
      <w:pBdr>
        <w:left w:val="single" w:color="auto" w:sz="8" w:space="0"/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customStyle="1" w:styleId="46">
    <w:name w:val="xl81"/>
    <w:basedOn w:val="1"/>
    <w:uiPriority w:val="0"/>
    <w:pPr>
      <w:pBdr>
        <w:top w:val="single" w:color="auto" w:sz="8" w:space="0"/>
        <w:left w:val="single" w:color="auto" w:sz="8" w:space="0"/>
        <w:bottom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customStyle="1" w:styleId="47">
    <w:name w:val="xl82"/>
    <w:basedOn w:val="1"/>
    <w:uiPriority w:val="0"/>
    <w:pPr>
      <w:pBdr>
        <w:top w:val="single" w:color="auto" w:sz="8" w:space="0"/>
        <w:bottom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customStyle="1" w:styleId="48">
    <w:name w:val="xl83"/>
    <w:basedOn w:val="1"/>
    <w:uiPriority w:val="0"/>
    <w:pPr>
      <w:pBdr>
        <w:top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customStyle="1" w:styleId="49">
    <w:name w:val="xl84"/>
    <w:basedOn w:val="1"/>
    <w:uiPriority w:val="0"/>
    <w:pPr>
      <w:pBdr>
        <w:top w:val="single" w:color="auto" w:sz="8" w:space="0"/>
        <w:left w:val="single" w:color="auto" w:sz="8" w:space="0"/>
        <w:right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customStyle="1" w:styleId="50">
    <w:name w:val="xl85"/>
    <w:basedOn w:val="1"/>
    <w:uiPriority w:val="0"/>
    <w:pPr>
      <w:pBdr>
        <w:left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table" w:customStyle="1" w:styleId="51">
    <w:name w:val="Table Grid2"/>
    <w:basedOn w:val="5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2">
    <w:name w:val="Table Grid3"/>
    <w:basedOn w:val="5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3">
    <w:name w:val="Table Grid4"/>
    <w:basedOn w:val="5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4">
    <w:name w:val="Table Grid5"/>
    <w:basedOn w:val="5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5">
    <w:name w:val="Table Grid6"/>
    <w:basedOn w:val="5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6">
    <w:name w:val="xl63"/>
    <w:basedOn w:val="1"/>
    <w:uiPriority w:val="0"/>
    <w:pPr>
      <w:pBdr>
        <w:top w:val="single" w:color="auto" w:sz="8" w:space="0"/>
        <w:left w:val="single" w:color="auto" w:sz="8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customStyle="1" w:styleId="57">
    <w:name w:val="xl64"/>
    <w:basedOn w:val="1"/>
    <w:uiPriority w:val="0"/>
    <w:pPr>
      <w:pBdr>
        <w:top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customStyle="1" w:styleId="58">
    <w:name w:val="Heading1"/>
    <w:basedOn w:val="1"/>
    <w:qFormat/>
    <w:uiPriority w:val="0"/>
    <w:rPr>
      <w:rFonts w:ascii="Times New Roman" w:hAnsi="Times New Roman" w:cs="Times New Roman" w:eastAsiaTheme="majorEastAsia"/>
      <w:b/>
      <w:bCs/>
      <w:sz w:val="24"/>
      <w:szCs w:val="24"/>
    </w:rPr>
  </w:style>
  <w:style w:type="character" w:customStyle="1" w:styleId="59">
    <w:name w:val="Unresolved Mention"/>
    <w:basedOn w:val="4"/>
    <w:semiHidden/>
    <w:unhideWhenUsed/>
    <w:uiPriority w:val="99"/>
    <w:rPr>
      <w:color w:val="605E5C"/>
      <w:shd w:val="clear" w:color="auto" w:fill="E1DFDD"/>
    </w:rPr>
  </w:style>
  <w:style w:type="paragraph" w:customStyle="1" w:styleId="60">
    <w:name w:val="Heading2"/>
    <w:basedOn w:val="1"/>
    <w:qFormat/>
    <w:uiPriority w:val="0"/>
    <w:pPr>
      <w:spacing w:after="0" w:line="480" w:lineRule="auto"/>
    </w:pPr>
    <w:rPr>
      <w:rFonts w:ascii="Times New Roman" w:hAnsi="Times New Roman"/>
      <w:b/>
      <w:bCs/>
      <w:i/>
      <w:iCs/>
    </w:rPr>
  </w:style>
  <w:style w:type="paragraph" w:customStyle="1" w:styleId="61">
    <w:name w:val="EndNote Bibliography Title"/>
    <w:basedOn w:val="1"/>
    <w:link w:val="62"/>
    <w:uiPriority w:val="0"/>
    <w:pPr>
      <w:spacing w:after="0"/>
      <w:jc w:val="center"/>
    </w:pPr>
    <w:rPr>
      <w:rFonts w:ascii="Cambria" w:hAnsi="Cambria"/>
      <w:sz w:val="32"/>
    </w:rPr>
  </w:style>
  <w:style w:type="character" w:customStyle="1" w:styleId="62">
    <w:name w:val="EndNote Bibliography Title Char"/>
    <w:basedOn w:val="4"/>
    <w:link w:val="61"/>
    <w:uiPriority w:val="0"/>
    <w:rPr>
      <w:rFonts w:ascii="Cambria" w:hAnsi="Cambria"/>
      <w:sz w:val="32"/>
    </w:rPr>
  </w:style>
  <w:style w:type="paragraph" w:customStyle="1" w:styleId="63">
    <w:name w:val="EndNote Bibliography"/>
    <w:basedOn w:val="1"/>
    <w:link w:val="64"/>
    <w:uiPriority w:val="0"/>
    <w:pPr>
      <w:spacing w:line="240" w:lineRule="auto"/>
    </w:pPr>
    <w:rPr>
      <w:rFonts w:ascii="Cambria" w:hAnsi="Cambria"/>
      <w:sz w:val="32"/>
    </w:rPr>
  </w:style>
  <w:style w:type="character" w:customStyle="1" w:styleId="64">
    <w:name w:val="EndNote Bibliography Char"/>
    <w:basedOn w:val="4"/>
    <w:link w:val="63"/>
    <w:uiPriority w:val="0"/>
    <w:rPr>
      <w:rFonts w:ascii="Cambria" w:hAnsi="Cambria"/>
      <w:sz w:val="32"/>
    </w:rPr>
  </w:style>
  <w:style w:type="paragraph" w:customStyle="1" w:styleId="65">
    <w:name w:val="Revision"/>
    <w:hidden/>
    <w:semiHidden/>
    <w:uiPriority w:val="99"/>
    <w:pPr>
      <w:spacing w:after="0" w:line="240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customStyle="1" w:styleId="66">
    <w:name w:val="Mention"/>
    <w:basedOn w:val="4"/>
    <w:unhideWhenUsed/>
    <w:uiPriority w:val="99"/>
    <w:rPr>
      <w:color w:val="2B579A"/>
      <w:shd w:val="clear" w:color="auto" w:fill="E1DFDD"/>
    </w:rPr>
  </w:style>
  <w:style w:type="paragraph" w:customStyle="1" w:styleId="67">
    <w:name w:val="Paragraph"/>
    <w:link w:val="68"/>
    <w:uiPriority w:val="0"/>
    <w:pPr>
      <w:spacing w:after="240" w:line="240" w:lineRule="auto"/>
    </w:pPr>
    <w:rPr>
      <w:rFonts w:ascii="Times New Roman" w:hAnsi="Times New Roman" w:cs="Times New Roman" w:eastAsiaTheme="minorEastAsia"/>
      <w:sz w:val="24"/>
      <w:szCs w:val="24"/>
      <w:lang w:val="en-US" w:eastAsia="en-US" w:bidi="ar-SA"/>
    </w:rPr>
  </w:style>
  <w:style w:type="character" w:customStyle="1" w:styleId="68">
    <w:name w:val="Paragraph Char"/>
    <w:link w:val="67"/>
    <w:uiPriority w:val="0"/>
    <w:rPr>
      <w:rFonts w:ascii="Times New Roman" w:hAnsi="Times New Roman" w:cs="Times New Roman" w:eastAsiaTheme="minorEastAsia"/>
      <w:sz w:val="24"/>
      <w:szCs w:val="24"/>
    </w:rPr>
  </w:style>
  <w:style w:type="character" w:customStyle="1" w:styleId="69">
    <w:name w:val="normaltextrun"/>
    <w:basedOn w:val="4"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2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4.xml"/><Relationship Id="rId10" Type="http://schemas.openxmlformats.org/officeDocument/2006/relationships/customXml" Target="../customXml/item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1903B8E9CF9446A03687046B3C6069" ma:contentTypeVersion="18" ma:contentTypeDescription="Create a new document." ma:contentTypeScope="" ma:versionID="ecfa2392d0a4f28ea0c33fb05cd9c681">
  <xsd:schema xmlns:xsd="http://www.w3.org/2001/XMLSchema" xmlns:xs="http://www.w3.org/2001/XMLSchema" xmlns:p="http://schemas.microsoft.com/office/2006/metadata/properties" xmlns:ns2="fa9bc86a-b8f7-49cd-b5d8-b5a0b1a8a6ce" xmlns:ns3="e31b0afa-af41-466c-8b79-c1e39ec56d58" targetNamespace="http://schemas.microsoft.com/office/2006/metadata/properties" ma:root="true" ma:fieldsID="1dc18ed361b938d297a8361a2ccf662a" ns2:_="" ns3:_="">
    <xsd:import namespace="fa9bc86a-b8f7-49cd-b5d8-b5a0b1a8a6ce"/>
    <xsd:import namespace="e31b0afa-af41-466c-8b79-c1e39ec56d5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9bc86a-b8f7-49cd-b5d8-b5a0b1a8a6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8f9dd247-5f48-452a-8dc4-ff9a39258e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1b0afa-af41-466c-8b79-c1e39ec56d58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651ab215-bb32-4d69-8160-e1ded8be3c03}" ma:internalName="TaxCatchAll" ma:showField="CatchAllData" ma:web="e31b0afa-af41-466c-8b79-c1e39ec56d5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a9bc86a-b8f7-49cd-b5d8-b5a0b1a8a6ce">
      <Terms xmlns="http://schemas.microsoft.com/office/infopath/2007/PartnerControls"/>
    </lcf76f155ced4ddcb4097134ff3c332f>
    <TaxCatchAll xmlns="e31b0afa-af41-466c-8b79-c1e39ec56d58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CCDAE1-FE5F-4318-8713-CB9C856C0562}">
  <ds:schemaRefs/>
</ds:datastoreItem>
</file>

<file path=customXml/itemProps2.xml><?xml version="1.0" encoding="utf-8"?>
<ds:datastoreItem xmlns:ds="http://schemas.openxmlformats.org/officeDocument/2006/customXml" ds:itemID="{2C667A25-4BC2-46E9-90C9-7DE7ACB0B3AD}">
  <ds:schemaRefs/>
</ds:datastoreItem>
</file>

<file path=customXml/itemProps3.xml><?xml version="1.0" encoding="utf-8"?>
<ds:datastoreItem xmlns:ds="http://schemas.openxmlformats.org/officeDocument/2006/customXml" ds:itemID="{A41DE4F9-2EC4-47B7-974E-42D63CE27A26}">
  <ds:schemaRefs/>
</ds:datastoreItem>
</file>

<file path=customXml/itemProps4.xml><?xml version="1.0" encoding="utf-8"?>
<ds:datastoreItem xmlns:ds="http://schemas.openxmlformats.org/officeDocument/2006/customXml" ds:itemID="{17D849C7-D81F-47BB-86CC-63087B6E90B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55</Words>
  <Characters>1455</Characters>
  <Lines>12</Lines>
  <Paragraphs>3</Paragraphs>
  <TotalTime>0</TotalTime>
  <ScaleCrop>false</ScaleCrop>
  <LinksUpToDate>false</LinksUpToDate>
  <CharactersWithSpaces>1707</CharactersWithSpaces>
  <Application>WPS Office_12.2.0.219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9T16:01:00Z</dcterms:created>
  <dc:creator>Philipose, Sonia</dc:creator>
  <cp:lastModifiedBy>Joseph  Villarosa</cp:lastModifiedBy>
  <dcterms:modified xsi:type="dcterms:W3CDTF">2025-08-06T08:47:46Z</dcterms:modified>
  <cp:revision>5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1903B8E9CF9446A03687046B3C6069</vt:lpwstr>
  </property>
  <property fmtid="{D5CDD505-2E9C-101B-9397-08002B2CF9AE}" pid="3" name="MediaServiceImageTags">
    <vt:lpwstr/>
  </property>
  <property fmtid="{D5CDD505-2E9C-101B-9397-08002B2CF9AE}" pid="4" name="MSIP_Label_4791b42f-c435-42ca-9531-75a3f42aae3d_Enabled">
    <vt:lpwstr>true</vt:lpwstr>
  </property>
  <property fmtid="{D5CDD505-2E9C-101B-9397-08002B2CF9AE}" pid="5" name="MSIP_Label_4791b42f-c435-42ca-9531-75a3f42aae3d_SetDate">
    <vt:lpwstr>2023-04-13T09:36:05Z</vt:lpwstr>
  </property>
  <property fmtid="{D5CDD505-2E9C-101B-9397-08002B2CF9AE}" pid="6" name="MSIP_Label_4791b42f-c435-42ca-9531-75a3f42aae3d_Method">
    <vt:lpwstr>Privileged</vt:lpwstr>
  </property>
  <property fmtid="{D5CDD505-2E9C-101B-9397-08002B2CF9AE}" pid="7" name="MSIP_Label_4791b42f-c435-42ca-9531-75a3f42aae3d_Name">
    <vt:lpwstr>4791b42f-c435-42ca-9531-75a3f42aae3d</vt:lpwstr>
  </property>
  <property fmtid="{D5CDD505-2E9C-101B-9397-08002B2CF9AE}" pid="8" name="MSIP_Label_4791b42f-c435-42ca-9531-75a3f42aae3d_SiteId">
    <vt:lpwstr>7a916015-20ae-4ad1-9170-eefd915e9272</vt:lpwstr>
  </property>
  <property fmtid="{D5CDD505-2E9C-101B-9397-08002B2CF9AE}" pid="9" name="MSIP_Label_4791b42f-c435-42ca-9531-75a3f42aae3d_ActionId">
    <vt:lpwstr>741b6f71-81fa-49fa-a9c4-2fc4c4508d1a</vt:lpwstr>
  </property>
  <property fmtid="{D5CDD505-2E9C-101B-9397-08002B2CF9AE}" pid="10" name="MSIP_Label_4791b42f-c435-42ca-9531-75a3f42aae3d_ContentBits">
    <vt:lpwstr>0</vt:lpwstr>
  </property>
  <property fmtid="{D5CDD505-2E9C-101B-9397-08002B2CF9AE}" pid="11" name="KSOProductBuildVer">
    <vt:lpwstr>1033-12.2.0.21931</vt:lpwstr>
  </property>
  <property fmtid="{D5CDD505-2E9C-101B-9397-08002B2CF9AE}" pid="12" name="ICV">
    <vt:lpwstr>6C2CF645979643CE8827181454C11292_13</vt:lpwstr>
  </property>
</Properties>
</file>